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67F98" w14:textId="77777777" w:rsidR="00B328B6" w:rsidRDefault="00B328B6" w:rsidP="00164427">
      <w:pPr>
        <w:rPr>
          <w:rFonts w:ascii="Calibri" w:eastAsia="Calibri" w:hAnsi="Calibri" w:cs="Calibri"/>
          <w:b/>
          <w:bCs/>
          <w:sz w:val="28"/>
          <w:szCs w:val="28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Supplementary Tables</w:t>
      </w:r>
    </w:p>
    <w:p w14:paraId="70DD5355" w14:textId="6EA30F4A" w:rsidR="006D37A3" w:rsidRPr="003601E9" w:rsidRDefault="0001547B" w:rsidP="00164427">
      <w:pPr>
        <w:rPr>
          <w:rFonts w:ascii="Calibri" w:eastAsia="Calibri" w:hAnsi="Calibri" w:cs="Calibri"/>
          <w:i/>
          <w:iCs/>
          <w:color w:val="000000" w:themeColor="text1"/>
        </w:rPr>
      </w:pPr>
      <w:r w:rsidRPr="003C4FEB">
        <w:rPr>
          <w:rFonts w:ascii="Calibri" w:eastAsia="Calibri" w:hAnsi="Calibri" w:cs="Calibri"/>
          <w:b/>
          <w:bCs/>
          <w:i/>
          <w:iCs/>
          <w:color w:val="000000" w:themeColor="text1"/>
        </w:rPr>
        <w:t>Supplementary Table 1.</w:t>
      </w:r>
      <w:r w:rsidR="32372781" w:rsidRPr="003C4FEB">
        <w:rPr>
          <w:rFonts w:ascii="Calibri" w:eastAsia="Calibri" w:hAnsi="Calibri" w:cs="Calibri"/>
          <w:b/>
          <w:bCs/>
          <w:i/>
          <w:iCs/>
          <w:color w:val="000000" w:themeColor="text1"/>
        </w:rPr>
        <w:t xml:space="preserve"> </w:t>
      </w:r>
      <w:r w:rsidR="5B6F15AD" w:rsidRPr="003C4FEB">
        <w:rPr>
          <w:rFonts w:ascii="Calibri" w:eastAsia="Calibri" w:hAnsi="Calibri" w:cs="Calibri"/>
          <w:i/>
          <w:iCs/>
          <w:color w:val="000000" w:themeColor="text1"/>
        </w:rPr>
        <w:t>Study protocol</w:t>
      </w:r>
      <w:r w:rsidR="001F1576">
        <w:rPr>
          <w:rFonts w:ascii="Calibri" w:eastAsia="Calibri" w:hAnsi="Calibri" w:cs="Calibri"/>
          <w:i/>
          <w:iCs/>
          <w:color w:val="000000" w:themeColor="text1"/>
        </w:rPr>
        <w:t xml:space="preserve"> and </w:t>
      </w:r>
      <w:r w:rsidRPr="003C4FEB">
        <w:rPr>
          <w:rFonts w:ascii="Calibri" w:eastAsia="Calibri" w:hAnsi="Calibri" w:cs="Calibri"/>
          <w:i/>
          <w:iCs/>
          <w:color w:val="000000" w:themeColor="text1"/>
        </w:rPr>
        <w:t>inclusion</w:t>
      </w:r>
      <w:r w:rsidR="001F1576">
        <w:rPr>
          <w:rFonts w:ascii="Calibri" w:eastAsia="Calibri" w:hAnsi="Calibri" w:cs="Calibri"/>
          <w:i/>
          <w:iCs/>
          <w:color w:val="000000" w:themeColor="text1"/>
        </w:rPr>
        <w:t>/</w:t>
      </w:r>
      <w:r w:rsidRPr="003C4FEB">
        <w:rPr>
          <w:rFonts w:ascii="Calibri" w:eastAsia="Calibri" w:hAnsi="Calibri" w:cs="Calibri"/>
          <w:i/>
          <w:iCs/>
          <w:color w:val="000000" w:themeColor="text1"/>
        </w:rPr>
        <w:t xml:space="preserve">exclusion </w:t>
      </w:r>
      <w:proofErr w:type="gramStart"/>
      <w:r w:rsidRPr="003C4FEB">
        <w:rPr>
          <w:rFonts w:ascii="Calibri" w:eastAsia="Calibri" w:hAnsi="Calibri" w:cs="Calibri"/>
          <w:i/>
          <w:iCs/>
          <w:color w:val="000000" w:themeColor="text1"/>
        </w:rPr>
        <w:t>criteria</w:t>
      </w:r>
      <w:proofErr w:type="gramEnd"/>
    </w:p>
    <w:tbl>
      <w:tblPr>
        <w:tblStyle w:val="TableGrid"/>
        <w:tblW w:w="104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3402"/>
        <w:gridCol w:w="3969"/>
      </w:tblGrid>
      <w:tr w:rsidR="00E86C55" w14:paraId="68AE392E" w14:textId="77777777" w:rsidTr="0020028C">
        <w:trPr>
          <w:trHeight w:val="225"/>
        </w:trPr>
        <w:tc>
          <w:tcPr>
            <w:tcW w:w="3119" w:type="dxa"/>
            <w:shd w:val="clear" w:color="auto" w:fill="F2F2F2" w:themeFill="background1" w:themeFillShade="F2"/>
          </w:tcPr>
          <w:p w14:paraId="65F40308" w14:textId="4D1FE36B" w:rsidR="00E86C55" w:rsidRPr="00406828" w:rsidRDefault="00E86C55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tudy Protocol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</w:tcPr>
          <w:p w14:paraId="792056C8" w14:textId="7C69EAC0" w:rsidR="00E86C55" w:rsidRPr="00406828" w:rsidRDefault="00E86C55" w:rsidP="00406828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etails</w:t>
            </w:r>
          </w:p>
        </w:tc>
      </w:tr>
      <w:tr w:rsidR="00E86C55" w14:paraId="71D2177D" w14:textId="77777777" w:rsidTr="0020028C">
        <w:trPr>
          <w:trHeight w:val="225"/>
        </w:trPr>
        <w:tc>
          <w:tcPr>
            <w:tcW w:w="3119" w:type="dxa"/>
            <w:shd w:val="clear" w:color="auto" w:fill="auto"/>
          </w:tcPr>
          <w:p w14:paraId="69B04221" w14:textId="67ED2BCC" w:rsidR="00E86C55" w:rsidRDefault="00E86C55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eview Question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709DD3C5" w14:textId="18BE10D7" w:rsidR="00E86C55" w:rsidRPr="00E86C55" w:rsidRDefault="00E86C55" w:rsidP="00406828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E86C55">
              <w:rPr>
                <w:rFonts w:ascii="Calibri" w:eastAsia="Calibri" w:hAnsi="Calibri" w:cs="Calibri"/>
                <w:sz w:val="18"/>
                <w:szCs w:val="18"/>
              </w:rPr>
              <w:t>What are the benefits and harms of PSA based prostate cancer screening and the diagnostic pathway? Do the benefits and harms vary by risk factors (age/ethnicity/family history)?</w:t>
            </w:r>
          </w:p>
        </w:tc>
      </w:tr>
      <w:tr w:rsidR="00E86C55" w14:paraId="3A697338" w14:textId="77777777" w:rsidTr="0020028C">
        <w:trPr>
          <w:trHeight w:val="225"/>
        </w:trPr>
        <w:tc>
          <w:tcPr>
            <w:tcW w:w="3119" w:type="dxa"/>
            <w:shd w:val="clear" w:color="auto" w:fill="auto"/>
          </w:tcPr>
          <w:p w14:paraId="6BF4CC13" w14:textId="26B30FDF" w:rsidR="00E86C55" w:rsidRDefault="00111549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Type </w:t>
            </w:r>
            <w:r w:rsidR="008F2E3A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of study to be reviewed 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7A12B2FC" w14:textId="33C1BE53" w:rsidR="00E86C55" w:rsidRPr="003D1D30" w:rsidRDefault="00BA10F1" w:rsidP="003D1D3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 w:rsidR="00811896" w:rsidRPr="003D1D30">
              <w:rPr>
                <w:rFonts w:ascii="Calibri" w:eastAsia="Calibri" w:hAnsi="Calibri" w:cs="Calibri"/>
                <w:sz w:val="18"/>
                <w:szCs w:val="18"/>
              </w:rPr>
              <w:t>andomised control</w:t>
            </w:r>
            <w:r w:rsidR="00070F63">
              <w:rPr>
                <w:rFonts w:ascii="Calibri" w:eastAsia="Calibri" w:hAnsi="Calibri" w:cs="Calibri"/>
                <w:sz w:val="18"/>
                <w:szCs w:val="18"/>
              </w:rPr>
              <w:t>led</w:t>
            </w:r>
            <w:r w:rsidR="00811896" w:rsidRPr="003D1D30">
              <w:rPr>
                <w:rFonts w:ascii="Calibri" w:eastAsia="Calibri" w:hAnsi="Calibri" w:cs="Calibri"/>
                <w:sz w:val="18"/>
                <w:szCs w:val="18"/>
              </w:rPr>
              <w:t xml:space="preserve"> trials and cohort studies</w:t>
            </w:r>
          </w:p>
        </w:tc>
      </w:tr>
      <w:tr w:rsidR="00505E9C" w14:paraId="7AAA14E7" w14:textId="77777777" w:rsidTr="0020028C">
        <w:trPr>
          <w:trHeight w:val="225"/>
        </w:trPr>
        <w:tc>
          <w:tcPr>
            <w:tcW w:w="3119" w:type="dxa"/>
            <w:shd w:val="clear" w:color="auto" w:fill="auto"/>
          </w:tcPr>
          <w:p w14:paraId="77339FEC" w14:textId="793B5E08" w:rsidR="00505E9C" w:rsidRDefault="00505E9C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ethod of review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128B0777" w14:textId="5AE7404D" w:rsidR="00505E9C" w:rsidRDefault="00505E9C" w:rsidP="003D1D3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apid review</w:t>
            </w:r>
          </w:p>
        </w:tc>
      </w:tr>
      <w:tr w:rsidR="00E86C55" w14:paraId="422E6C48" w14:textId="77777777" w:rsidTr="0020028C">
        <w:trPr>
          <w:trHeight w:val="225"/>
        </w:trPr>
        <w:tc>
          <w:tcPr>
            <w:tcW w:w="3119" w:type="dxa"/>
            <w:shd w:val="clear" w:color="auto" w:fill="auto"/>
          </w:tcPr>
          <w:p w14:paraId="37725220" w14:textId="7E29E57E" w:rsidR="00E86C55" w:rsidRDefault="003D1D30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ain co</w:t>
            </w:r>
            <w:r w:rsidR="00442C85" w:rsidRPr="00442C8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dition of interest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2D8E2BAE" w14:textId="320297EC" w:rsidR="00E86C55" w:rsidRPr="00A86735" w:rsidRDefault="00A86735" w:rsidP="00406828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86735">
              <w:rPr>
                <w:rFonts w:ascii="Calibri" w:eastAsia="Calibri" w:hAnsi="Calibri" w:cs="Calibri"/>
                <w:sz w:val="18"/>
                <w:szCs w:val="18"/>
              </w:rPr>
              <w:t>Prostate cancer</w:t>
            </w:r>
          </w:p>
        </w:tc>
      </w:tr>
      <w:tr w:rsidR="00990FCF" w14:paraId="704186C8" w14:textId="77777777" w:rsidTr="0020028C">
        <w:trPr>
          <w:trHeight w:val="225"/>
        </w:trPr>
        <w:tc>
          <w:tcPr>
            <w:tcW w:w="3119" w:type="dxa"/>
            <w:shd w:val="clear" w:color="auto" w:fill="auto"/>
          </w:tcPr>
          <w:p w14:paraId="4F64797D" w14:textId="6ED49229" w:rsidR="00990FCF" w:rsidRDefault="00990FCF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im of study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5C958CA5" w14:textId="53A4B71A" w:rsidR="001163A2" w:rsidRPr="001163A2" w:rsidRDefault="001163A2" w:rsidP="00406828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1163A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To analyse </w:t>
            </w:r>
            <w:proofErr w:type="spellStart"/>
            <w:r w:rsidRPr="001163A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1163A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 the latest evidence on the relative harms and benefits of screening and diagnostic pathways and ii) identify how this applies to men at risk and higher risk of prostate cancer</w:t>
            </w:r>
          </w:p>
        </w:tc>
      </w:tr>
      <w:tr w:rsidR="003D1D30" w14:paraId="38E42657" w14:textId="77777777" w:rsidTr="0020028C">
        <w:trPr>
          <w:trHeight w:val="225"/>
        </w:trPr>
        <w:tc>
          <w:tcPr>
            <w:tcW w:w="3119" w:type="dxa"/>
            <w:shd w:val="clear" w:color="auto" w:fill="auto"/>
          </w:tcPr>
          <w:p w14:paraId="31E144FD" w14:textId="058752B8" w:rsidR="003D1D30" w:rsidRPr="00442C85" w:rsidRDefault="003D1D30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2A206C36" w14:textId="5DC9F73D" w:rsidR="003D1D30" w:rsidRPr="00A86735" w:rsidRDefault="003D1D30" w:rsidP="00406828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3D1D30">
              <w:rPr>
                <w:rFonts w:ascii="Calibri" w:eastAsia="Calibri" w:hAnsi="Calibri" w:cs="Calibri"/>
                <w:sz w:val="18"/>
                <w:szCs w:val="18"/>
              </w:rPr>
              <w:t>01/01/1990-25/01/2023</w:t>
            </w:r>
          </w:p>
        </w:tc>
      </w:tr>
      <w:tr w:rsidR="006D37A3" w14:paraId="11D24670" w14:textId="77777777" w:rsidTr="0020028C">
        <w:trPr>
          <w:trHeight w:val="225"/>
        </w:trPr>
        <w:tc>
          <w:tcPr>
            <w:tcW w:w="3119" w:type="dxa"/>
            <w:shd w:val="clear" w:color="auto" w:fill="auto"/>
          </w:tcPr>
          <w:p w14:paraId="509EA22A" w14:textId="7D363C23" w:rsidR="006D37A3" w:rsidRDefault="00442C85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anguage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70C006D0" w14:textId="3B709C2D" w:rsidR="006D37A3" w:rsidRPr="00A06EF7" w:rsidRDefault="003D1D30" w:rsidP="003D1D3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06EF7">
              <w:rPr>
                <w:rFonts w:ascii="Calibri" w:eastAsia="Calibri" w:hAnsi="Calibri" w:cs="Calibri"/>
                <w:sz w:val="18"/>
                <w:szCs w:val="18"/>
              </w:rPr>
              <w:t>English</w:t>
            </w:r>
          </w:p>
        </w:tc>
      </w:tr>
      <w:tr w:rsidR="006D37A3" w14:paraId="4D53B201" w14:textId="77777777" w:rsidTr="0020028C">
        <w:trPr>
          <w:trHeight w:val="225"/>
        </w:trPr>
        <w:tc>
          <w:tcPr>
            <w:tcW w:w="3119" w:type="dxa"/>
            <w:shd w:val="clear" w:color="auto" w:fill="auto"/>
          </w:tcPr>
          <w:p w14:paraId="4AE4E751" w14:textId="61E17FDE" w:rsidR="006D37A3" w:rsidRDefault="00442C85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4A8AE3D8" w14:textId="0C8C5DD2" w:rsidR="006D37A3" w:rsidRPr="00A06EF7" w:rsidRDefault="00A06EF7" w:rsidP="00406828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06EF7">
              <w:rPr>
                <w:rFonts w:ascii="Calibri" w:eastAsia="Calibri" w:hAnsi="Calibri" w:cs="Calibri"/>
                <w:sz w:val="18"/>
                <w:szCs w:val="18"/>
              </w:rPr>
              <w:t>No restriction by country</w:t>
            </w:r>
          </w:p>
        </w:tc>
      </w:tr>
      <w:tr w:rsidR="00442C85" w14:paraId="2A69FDCB" w14:textId="77777777" w:rsidTr="0020028C">
        <w:trPr>
          <w:trHeight w:val="225"/>
        </w:trPr>
        <w:tc>
          <w:tcPr>
            <w:tcW w:w="3119" w:type="dxa"/>
            <w:shd w:val="clear" w:color="auto" w:fill="auto"/>
          </w:tcPr>
          <w:p w14:paraId="24E0C915" w14:textId="14AC676A" w:rsidR="00442C85" w:rsidRPr="00442C85" w:rsidRDefault="00442C85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42C8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formation sources and databases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1A7BE653" w14:textId="2AAF48A6" w:rsidR="00D43193" w:rsidRDefault="00F16CB1" w:rsidP="00D43193">
            <w:pPr>
              <w:pStyle w:val="ListParagraph"/>
              <w:numPr>
                <w:ilvl w:val="0"/>
                <w:numId w:val="31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D43193">
              <w:rPr>
                <w:rFonts w:ascii="Calibri" w:eastAsia="Calibri" w:hAnsi="Calibri" w:cs="Calibri"/>
                <w:sz w:val="18"/>
                <w:szCs w:val="18"/>
              </w:rPr>
              <w:t>PubMed and Cochrane Central Register of Controlled Trials via Wiley.</w:t>
            </w:r>
            <w:r w:rsidR="00127428" w:rsidRPr="00D4319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0CCA9C73" w14:textId="44D7CD45" w:rsidR="00D43193" w:rsidRDefault="00070F63" w:rsidP="00D43193">
            <w:pPr>
              <w:pStyle w:val="ListParagraph"/>
              <w:numPr>
                <w:ilvl w:val="0"/>
                <w:numId w:val="31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 w:rsidR="00664684" w:rsidRPr="00D43193">
              <w:rPr>
                <w:rFonts w:ascii="Calibri" w:eastAsia="Calibri" w:hAnsi="Calibri" w:cs="Calibri"/>
                <w:sz w:val="18"/>
                <w:szCs w:val="18"/>
              </w:rPr>
              <w:t xml:space="preserve">imited search of </w:t>
            </w:r>
            <w:r w:rsidR="00D43193">
              <w:rPr>
                <w:rFonts w:ascii="Calibri" w:eastAsia="Calibri" w:hAnsi="Calibri" w:cs="Calibri"/>
                <w:sz w:val="18"/>
                <w:szCs w:val="18"/>
              </w:rPr>
              <w:t>websites and references including</w:t>
            </w:r>
            <w:r w:rsidR="00F40BDA">
              <w:rPr>
                <w:rFonts w:ascii="Calibri" w:eastAsia="Calibri" w:hAnsi="Calibri" w:cs="Calibri"/>
                <w:sz w:val="18"/>
                <w:szCs w:val="18"/>
              </w:rPr>
              <w:t xml:space="preserve"> from</w:t>
            </w:r>
            <w:r w:rsidR="00D4319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8F2537">
              <w:rPr>
                <w:rFonts w:ascii="Calibri" w:eastAsia="Calibri" w:hAnsi="Calibri" w:cs="Calibri"/>
                <w:sz w:val="18"/>
                <w:szCs w:val="18"/>
              </w:rPr>
              <w:t xml:space="preserve">relevant </w:t>
            </w:r>
            <w:r w:rsidR="00D43193">
              <w:rPr>
                <w:rFonts w:ascii="Calibri" w:eastAsia="Calibri" w:hAnsi="Calibri" w:cs="Calibri"/>
                <w:sz w:val="18"/>
                <w:szCs w:val="18"/>
              </w:rPr>
              <w:t>guidelines</w:t>
            </w:r>
            <w:r w:rsidR="00F40BDA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026835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8F2537">
              <w:rPr>
                <w:rFonts w:ascii="Calibri" w:eastAsia="Calibri" w:hAnsi="Calibri" w:cs="Calibri"/>
                <w:sz w:val="18"/>
                <w:szCs w:val="18"/>
              </w:rPr>
              <w:t>clinical trial search portals</w:t>
            </w:r>
            <w:r w:rsidR="007F30A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F40BDA">
              <w:rPr>
                <w:rFonts w:ascii="Calibri" w:eastAsia="Calibri" w:hAnsi="Calibri" w:cs="Calibri"/>
                <w:sz w:val="18"/>
                <w:szCs w:val="18"/>
              </w:rPr>
              <w:t xml:space="preserve">as well as from key </w:t>
            </w:r>
            <w:r w:rsidR="00765248">
              <w:rPr>
                <w:rFonts w:ascii="Calibri" w:eastAsia="Calibri" w:hAnsi="Calibri" w:cs="Calibri"/>
                <w:sz w:val="18"/>
                <w:szCs w:val="18"/>
              </w:rPr>
              <w:t>trial studies</w:t>
            </w:r>
          </w:p>
          <w:p w14:paraId="5E8EE166" w14:textId="6F886AFA" w:rsidR="00442C85" w:rsidRPr="00084BB2" w:rsidRDefault="00442C85" w:rsidP="00084BB2">
            <w:pPr>
              <w:pStyle w:val="ListParagraph"/>
              <w:numPr>
                <w:ilvl w:val="0"/>
                <w:numId w:val="31"/>
              </w:num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78C2" w14:paraId="48F052D4" w14:textId="77777777" w:rsidTr="0020028C">
        <w:trPr>
          <w:trHeight w:val="1215"/>
        </w:trPr>
        <w:tc>
          <w:tcPr>
            <w:tcW w:w="3119" w:type="dxa"/>
            <w:shd w:val="clear" w:color="auto" w:fill="auto"/>
          </w:tcPr>
          <w:p w14:paraId="4047E788" w14:textId="70141916" w:rsidR="00CF78C2" w:rsidRDefault="00CF78C2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creening process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218A1264" w14:textId="51B6F87A" w:rsidR="00CF78C2" w:rsidRPr="0002451B" w:rsidRDefault="006D25A5" w:rsidP="003907BC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 b</w:t>
            </w:r>
            <w:r w:rsidR="004C41C8">
              <w:rPr>
                <w:rFonts w:ascii="Calibri" w:eastAsia="Calibri" w:hAnsi="Calibri" w:cs="Calibri"/>
                <w:sz w:val="18"/>
                <w:szCs w:val="18"/>
              </w:rPr>
              <w:t>linded abstract and full-text screening process</w:t>
            </w:r>
            <w:r w:rsidR="00AC5EF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E53965">
              <w:rPr>
                <w:rFonts w:ascii="Calibri" w:eastAsia="Calibri" w:hAnsi="Calibri" w:cs="Calibri"/>
                <w:sz w:val="18"/>
                <w:szCs w:val="18"/>
              </w:rPr>
              <w:t>will be</w:t>
            </w:r>
            <w:r w:rsidR="00965DD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AC5EF0">
              <w:rPr>
                <w:rFonts w:ascii="Calibri" w:eastAsia="Calibri" w:hAnsi="Calibri" w:cs="Calibri"/>
                <w:sz w:val="18"/>
                <w:szCs w:val="18"/>
              </w:rPr>
              <w:t xml:space="preserve">conducted </w:t>
            </w:r>
            <w:r w:rsidR="00F95591">
              <w:rPr>
                <w:rFonts w:ascii="Calibri" w:eastAsia="Calibri" w:hAnsi="Calibri" w:cs="Calibri"/>
                <w:sz w:val="18"/>
                <w:szCs w:val="18"/>
              </w:rPr>
              <w:t xml:space="preserve">by two reviewers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using</w:t>
            </w:r>
            <w:r w:rsidR="004C41C8">
              <w:rPr>
                <w:rFonts w:ascii="Calibri" w:eastAsia="Calibri" w:hAnsi="Calibri" w:cs="Calibri"/>
                <w:sz w:val="18"/>
                <w:szCs w:val="18"/>
              </w:rPr>
              <w:t xml:space="preserve"> Rayyan</w:t>
            </w:r>
            <w:r w:rsidR="00E53965">
              <w:rPr>
                <w:rFonts w:ascii="Calibri" w:eastAsia="Calibri" w:hAnsi="Calibri" w:cs="Calibri"/>
                <w:sz w:val="18"/>
                <w:szCs w:val="18"/>
              </w:rPr>
              <w:t xml:space="preserve"> systematic review tool</w:t>
            </w:r>
            <w:r w:rsidR="004B67D7">
              <w:rPr>
                <w:rFonts w:ascii="Calibri" w:eastAsia="Calibri" w:hAnsi="Calibri" w:cs="Calibri"/>
                <w:sz w:val="18"/>
                <w:szCs w:val="18"/>
              </w:rPr>
              <w:t xml:space="preserve">, which contains features such as </w:t>
            </w:r>
            <w:proofErr w:type="spellStart"/>
            <w:r w:rsidR="004B67D7"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proofErr w:type="spellEnd"/>
            <w:r w:rsidR="004B67D7">
              <w:rPr>
                <w:rFonts w:ascii="Calibri" w:eastAsia="Calibri" w:hAnsi="Calibri" w:cs="Calibri"/>
                <w:sz w:val="18"/>
                <w:szCs w:val="18"/>
              </w:rPr>
              <w:t xml:space="preserve">) autodeletion and deduplication </w:t>
            </w:r>
            <w:r w:rsidR="00057CDB">
              <w:rPr>
                <w:rFonts w:ascii="Calibri" w:eastAsia="Calibri" w:hAnsi="Calibri" w:cs="Calibri"/>
                <w:sz w:val="18"/>
                <w:szCs w:val="18"/>
              </w:rPr>
              <w:t xml:space="preserve">of uploaded </w:t>
            </w:r>
            <w:proofErr w:type="gramStart"/>
            <w:r w:rsidR="00057CDB">
              <w:rPr>
                <w:rFonts w:ascii="Calibri" w:eastAsia="Calibri" w:hAnsi="Calibri" w:cs="Calibri"/>
                <w:sz w:val="18"/>
                <w:szCs w:val="18"/>
              </w:rPr>
              <w:t>articles  ii</w:t>
            </w:r>
            <w:proofErr w:type="gramEnd"/>
            <w:r w:rsidR="00057CDB">
              <w:rPr>
                <w:rFonts w:ascii="Calibri" w:eastAsia="Calibri" w:hAnsi="Calibri" w:cs="Calibri"/>
                <w:sz w:val="18"/>
                <w:szCs w:val="18"/>
              </w:rPr>
              <w:t xml:space="preserve">) </w:t>
            </w:r>
            <w:r w:rsidR="00E53965">
              <w:rPr>
                <w:rFonts w:ascii="Calibri" w:eastAsia="Calibri" w:hAnsi="Calibri" w:cs="Calibri"/>
                <w:sz w:val="18"/>
                <w:szCs w:val="18"/>
              </w:rPr>
              <w:t xml:space="preserve">the </w:t>
            </w:r>
            <w:r w:rsidR="00352C1B">
              <w:rPr>
                <w:rFonts w:ascii="Calibri" w:eastAsia="Calibri" w:hAnsi="Calibri" w:cs="Calibri"/>
                <w:sz w:val="18"/>
                <w:szCs w:val="18"/>
              </w:rPr>
              <w:t xml:space="preserve">ability to </w:t>
            </w:r>
            <w:r w:rsidR="00E53965">
              <w:rPr>
                <w:rFonts w:ascii="Calibri" w:eastAsia="Calibri" w:hAnsi="Calibri" w:cs="Calibri"/>
                <w:sz w:val="18"/>
                <w:szCs w:val="18"/>
              </w:rPr>
              <w:t xml:space="preserve">conduct a blinded review process through separate </w:t>
            </w:r>
            <w:r w:rsidR="00E92E16">
              <w:rPr>
                <w:rFonts w:ascii="Calibri" w:eastAsia="Calibri" w:hAnsi="Calibri" w:cs="Calibri"/>
                <w:sz w:val="18"/>
                <w:szCs w:val="18"/>
              </w:rPr>
              <w:t>login</w:t>
            </w:r>
            <w:r w:rsidR="00E53965">
              <w:rPr>
                <w:rFonts w:ascii="Calibri" w:eastAsia="Calibri" w:hAnsi="Calibri" w:cs="Calibri"/>
                <w:sz w:val="18"/>
                <w:szCs w:val="18"/>
              </w:rPr>
              <w:t xml:space="preserve"> systems for individual reviewers</w:t>
            </w:r>
            <w:r w:rsidR="00352C1B">
              <w:rPr>
                <w:rFonts w:ascii="Calibri" w:eastAsia="Calibri" w:hAnsi="Calibri" w:cs="Calibri"/>
                <w:sz w:val="18"/>
                <w:szCs w:val="18"/>
              </w:rPr>
              <w:t xml:space="preserve"> iii) and</w:t>
            </w:r>
            <w:r w:rsidR="008803BD">
              <w:rPr>
                <w:rFonts w:ascii="Calibri" w:eastAsia="Calibri" w:hAnsi="Calibri" w:cs="Calibri"/>
                <w:sz w:val="18"/>
                <w:szCs w:val="18"/>
              </w:rPr>
              <w:t xml:space="preserve"> the</w:t>
            </w:r>
            <w:r w:rsidR="00352C1B">
              <w:rPr>
                <w:rFonts w:ascii="Calibri" w:eastAsia="Calibri" w:hAnsi="Calibri" w:cs="Calibri"/>
                <w:sz w:val="18"/>
                <w:szCs w:val="18"/>
              </w:rPr>
              <w:t xml:space="preserve"> ability to</w:t>
            </w:r>
            <w:r w:rsidR="00187A05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8803BD">
              <w:rPr>
                <w:rFonts w:ascii="Calibri" w:eastAsia="Calibri" w:hAnsi="Calibri" w:cs="Calibri"/>
                <w:sz w:val="18"/>
                <w:szCs w:val="18"/>
              </w:rPr>
              <w:t>manually screen articles and later automate process for remaining articles</w:t>
            </w:r>
            <w:r w:rsidR="00187A05">
              <w:rPr>
                <w:rFonts w:ascii="Calibri" w:eastAsia="Calibri" w:hAnsi="Calibri" w:cs="Calibri"/>
                <w:sz w:val="18"/>
                <w:szCs w:val="18"/>
              </w:rPr>
              <w:t>. Any conflict between reviewers will be</w:t>
            </w:r>
            <w:r w:rsidR="003907BC" w:rsidRPr="003907BC">
              <w:rPr>
                <w:rFonts w:ascii="Calibri" w:eastAsia="Calibri" w:hAnsi="Calibri" w:cs="Calibri"/>
                <w:sz w:val="18"/>
                <w:szCs w:val="18"/>
              </w:rPr>
              <w:t xml:space="preserve"> reconciled by a third team member. </w:t>
            </w:r>
          </w:p>
        </w:tc>
      </w:tr>
      <w:tr w:rsidR="0002451B" w14:paraId="786FA131" w14:textId="77777777" w:rsidTr="0020028C">
        <w:trPr>
          <w:trHeight w:val="225"/>
        </w:trPr>
        <w:tc>
          <w:tcPr>
            <w:tcW w:w="3119" w:type="dxa"/>
            <w:shd w:val="clear" w:color="auto" w:fill="auto"/>
          </w:tcPr>
          <w:p w14:paraId="251599DB" w14:textId="3DEA2051" w:rsidR="0002451B" w:rsidRDefault="0002451B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tudy records</w:t>
            </w:r>
            <w:r w:rsidR="00EE276A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and assignment of articles </w:t>
            </w:r>
            <w:r w:rsidR="004C41C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for data </w:t>
            </w:r>
            <w:r w:rsidR="00EE276A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xtraction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48BC3CA7" w14:textId="7F3F268D" w:rsidR="0002451B" w:rsidRPr="0002451B" w:rsidRDefault="0002451B" w:rsidP="00406828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02451B">
              <w:rPr>
                <w:rFonts w:ascii="Calibri" w:eastAsia="Calibri" w:hAnsi="Calibri" w:cs="Calibri"/>
                <w:sz w:val="18"/>
                <w:szCs w:val="18"/>
              </w:rPr>
              <w:t xml:space="preserve">Rayyan </w:t>
            </w:r>
            <w:r w:rsidR="00BD223F">
              <w:rPr>
                <w:rFonts w:ascii="Calibri" w:eastAsia="Calibri" w:hAnsi="Calibri" w:cs="Calibri"/>
                <w:sz w:val="18"/>
                <w:szCs w:val="18"/>
              </w:rPr>
              <w:t>will be used for</w:t>
            </w:r>
            <w:r w:rsidRPr="0002451B">
              <w:rPr>
                <w:rFonts w:ascii="Calibri" w:eastAsia="Calibri" w:hAnsi="Calibri" w:cs="Calibri"/>
                <w:sz w:val="18"/>
                <w:szCs w:val="18"/>
              </w:rPr>
              <w:t xml:space="preserve"> study selection and Zotero </w:t>
            </w:r>
            <w:r w:rsidR="00B07556">
              <w:rPr>
                <w:rFonts w:ascii="Calibri" w:eastAsia="Calibri" w:hAnsi="Calibri" w:cs="Calibri"/>
                <w:sz w:val="18"/>
                <w:szCs w:val="18"/>
              </w:rPr>
              <w:t xml:space="preserve">reference system </w:t>
            </w:r>
            <w:r w:rsidRPr="0002451B">
              <w:rPr>
                <w:rFonts w:ascii="Calibri" w:eastAsia="Calibri" w:hAnsi="Calibri" w:cs="Calibri"/>
                <w:sz w:val="18"/>
                <w:szCs w:val="18"/>
              </w:rPr>
              <w:t xml:space="preserve">for storing references, with article sharing between software enabled via </w:t>
            </w:r>
            <w:proofErr w:type="spellStart"/>
            <w:r w:rsidRPr="0002451B">
              <w:rPr>
                <w:rFonts w:ascii="Calibri" w:eastAsia="Calibri" w:hAnsi="Calibri" w:cs="Calibri"/>
                <w:sz w:val="18"/>
                <w:szCs w:val="18"/>
              </w:rPr>
              <w:t>BibTeX</w:t>
            </w:r>
            <w:proofErr w:type="spellEnd"/>
            <w:r w:rsidRPr="0002451B">
              <w:rPr>
                <w:rFonts w:ascii="Calibri" w:eastAsia="Calibri" w:hAnsi="Calibri" w:cs="Calibri"/>
                <w:sz w:val="18"/>
                <w:szCs w:val="18"/>
              </w:rPr>
              <w:t xml:space="preserve"> format. Zotero </w:t>
            </w:r>
            <w:r w:rsidR="00BD223F">
              <w:rPr>
                <w:rFonts w:ascii="Calibri" w:eastAsia="Calibri" w:hAnsi="Calibri" w:cs="Calibri"/>
                <w:sz w:val="18"/>
                <w:szCs w:val="18"/>
              </w:rPr>
              <w:t>will be used</w:t>
            </w:r>
            <w:r w:rsidRPr="0002451B">
              <w:rPr>
                <w:rFonts w:ascii="Calibri" w:eastAsia="Calibri" w:hAnsi="Calibri" w:cs="Calibri"/>
                <w:sz w:val="18"/>
                <w:szCs w:val="18"/>
              </w:rPr>
              <w:t xml:space="preserve"> to generate ‘keys’ (codes) </w:t>
            </w:r>
            <w:r w:rsidR="00BF0869">
              <w:rPr>
                <w:rFonts w:ascii="Calibri" w:eastAsia="Calibri" w:hAnsi="Calibri" w:cs="Calibri"/>
                <w:sz w:val="18"/>
                <w:szCs w:val="18"/>
              </w:rPr>
              <w:t>and</w:t>
            </w:r>
            <w:r w:rsidR="00BD223F">
              <w:rPr>
                <w:rFonts w:ascii="Calibri" w:eastAsia="Calibri" w:hAnsi="Calibri" w:cs="Calibri"/>
                <w:sz w:val="18"/>
                <w:szCs w:val="18"/>
              </w:rPr>
              <w:t xml:space="preserve"> facilitate</w:t>
            </w:r>
            <w:r w:rsidRPr="0002451B">
              <w:rPr>
                <w:rFonts w:ascii="Calibri" w:eastAsia="Calibri" w:hAnsi="Calibri" w:cs="Calibri"/>
                <w:sz w:val="18"/>
                <w:szCs w:val="18"/>
              </w:rPr>
              <w:t xml:space="preserve"> the random assignment of articles to independent reviewers</w:t>
            </w:r>
            <w:r w:rsidR="00EE276A">
              <w:rPr>
                <w:rFonts w:ascii="Calibri" w:eastAsia="Calibri" w:hAnsi="Calibri" w:cs="Calibri"/>
                <w:sz w:val="18"/>
                <w:szCs w:val="18"/>
              </w:rPr>
              <w:t xml:space="preserve"> ahead of </w:t>
            </w:r>
            <w:r w:rsidR="004C41C8">
              <w:rPr>
                <w:rFonts w:ascii="Calibri" w:eastAsia="Calibri" w:hAnsi="Calibri" w:cs="Calibri"/>
                <w:sz w:val="18"/>
                <w:szCs w:val="18"/>
              </w:rPr>
              <w:t>data extraction</w:t>
            </w:r>
            <w:r w:rsidR="00C876E9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003D5537" w14:paraId="72ABF154" w14:textId="77777777" w:rsidTr="0020028C">
        <w:trPr>
          <w:trHeight w:val="225"/>
        </w:trPr>
        <w:tc>
          <w:tcPr>
            <w:tcW w:w="3119" w:type="dxa"/>
            <w:shd w:val="clear" w:color="auto" w:fill="auto"/>
          </w:tcPr>
          <w:p w14:paraId="04AFA055" w14:textId="09C2479E" w:rsidR="003D5537" w:rsidRDefault="003D5537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ata extraction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60A69B98" w14:textId="7025C456" w:rsidR="00EA6040" w:rsidRPr="00830657" w:rsidRDefault="003559C2" w:rsidP="0020028C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 data</w:t>
            </w:r>
            <w:r w:rsidR="004168E2">
              <w:rPr>
                <w:rFonts w:ascii="Calibri" w:eastAsia="Calibri" w:hAnsi="Calibri" w:cs="Calibri"/>
                <w:sz w:val="18"/>
                <w:szCs w:val="18"/>
              </w:rPr>
              <w:t xml:space="preserve"> extraction form w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ll be</w:t>
            </w:r>
            <w:r w:rsidR="004168E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9125C6">
              <w:rPr>
                <w:rFonts w:ascii="Calibri" w:eastAsia="Calibri" w:hAnsi="Calibri" w:cs="Calibri"/>
                <w:sz w:val="18"/>
                <w:szCs w:val="18"/>
              </w:rPr>
              <w:t>developed and tested</w:t>
            </w:r>
            <w:r w:rsidR="00D72796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906909">
              <w:rPr>
                <w:rFonts w:ascii="Calibri" w:eastAsia="Calibri" w:hAnsi="Calibri" w:cs="Calibri"/>
                <w:sz w:val="18"/>
                <w:szCs w:val="18"/>
              </w:rPr>
              <w:t xml:space="preserve">in </w:t>
            </w:r>
            <w:r w:rsidR="00D72796">
              <w:rPr>
                <w:rFonts w:ascii="Calibri" w:eastAsia="Calibri" w:hAnsi="Calibri" w:cs="Calibri"/>
                <w:sz w:val="18"/>
                <w:szCs w:val="18"/>
              </w:rPr>
              <w:t>Excel</w:t>
            </w:r>
            <w:r w:rsidR="008C5FD8">
              <w:rPr>
                <w:rFonts w:ascii="Calibri" w:eastAsia="Calibri" w:hAnsi="Calibri" w:cs="Calibri"/>
                <w:sz w:val="18"/>
                <w:szCs w:val="18"/>
              </w:rPr>
              <w:t xml:space="preserve"> using information from a variety of relevant sources such as</w:t>
            </w:r>
            <w:r w:rsidR="002D0D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2D0DB4" w:rsidRPr="002D0DB4">
              <w:rPr>
                <w:rFonts w:ascii="Calibri" w:eastAsia="Calibri" w:hAnsi="Calibri" w:cs="Calibri"/>
                <w:sz w:val="18"/>
                <w:szCs w:val="18"/>
              </w:rPr>
              <w:t>main study report</w:t>
            </w:r>
            <w:r w:rsidR="002D0DB4">
              <w:rPr>
                <w:rFonts w:ascii="Calibri" w:eastAsia="Calibri" w:hAnsi="Calibri" w:cs="Calibri"/>
                <w:sz w:val="18"/>
                <w:szCs w:val="18"/>
              </w:rPr>
              <w:t xml:space="preserve"> and supplementary papers</w:t>
            </w:r>
            <w:r w:rsidR="00621545">
              <w:rPr>
                <w:rFonts w:ascii="Calibri" w:eastAsia="Calibri" w:hAnsi="Calibri" w:cs="Calibri"/>
                <w:sz w:val="18"/>
                <w:szCs w:val="18"/>
              </w:rPr>
              <w:t xml:space="preserve">. Data extraction will focus on general study information, methods, number of participants, intervention used, outcomes assessed </w:t>
            </w:r>
            <w:r w:rsidR="00724C4A">
              <w:rPr>
                <w:rFonts w:ascii="Calibri" w:eastAsia="Calibri" w:hAnsi="Calibri" w:cs="Calibri"/>
                <w:sz w:val="18"/>
                <w:szCs w:val="18"/>
              </w:rPr>
              <w:t>and other items such as funding sources</w:t>
            </w:r>
            <w:r w:rsidR="002D224B">
              <w:rPr>
                <w:rFonts w:ascii="Calibri" w:eastAsia="Calibri" w:hAnsi="Calibri" w:cs="Calibri"/>
                <w:sz w:val="18"/>
                <w:szCs w:val="18"/>
              </w:rPr>
              <w:t xml:space="preserve"> and study conclusions</w:t>
            </w:r>
            <w:r w:rsidR="00D72796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4F6CA9" w14:paraId="64DD9970" w14:textId="77777777" w:rsidTr="0020028C">
        <w:trPr>
          <w:trHeight w:val="225"/>
        </w:trPr>
        <w:tc>
          <w:tcPr>
            <w:tcW w:w="3119" w:type="dxa"/>
            <w:shd w:val="clear" w:color="auto" w:fill="auto"/>
          </w:tcPr>
          <w:p w14:paraId="634FE842" w14:textId="2D4BA2E2" w:rsidR="004F6CA9" w:rsidRDefault="004F6CA9" w:rsidP="004F6C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isk of bias assessment tools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0B8E158E" w14:textId="06EED731" w:rsidR="004F6CA9" w:rsidRPr="009773F7" w:rsidRDefault="004F6CA9" w:rsidP="004F6CA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773F7">
              <w:rPr>
                <w:rFonts w:ascii="Calibri" w:eastAsia="Calibri" w:hAnsi="Calibri" w:cs="Calibri"/>
                <w:sz w:val="18"/>
                <w:szCs w:val="18"/>
              </w:rPr>
              <w:t>Randomised control</w:t>
            </w:r>
            <w:r w:rsidR="00685522">
              <w:rPr>
                <w:rFonts w:ascii="Calibri" w:eastAsia="Calibri" w:hAnsi="Calibri" w:cs="Calibri"/>
                <w:sz w:val="18"/>
                <w:szCs w:val="18"/>
              </w:rPr>
              <w:t>led</w:t>
            </w:r>
            <w:r w:rsidRPr="009773F7">
              <w:rPr>
                <w:rFonts w:ascii="Calibri" w:eastAsia="Calibri" w:hAnsi="Calibri" w:cs="Calibri"/>
                <w:sz w:val="18"/>
                <w:szCs w:val="18"/>
              </w:rPr>
              <w:t xml:space="preserve"> trials and cohort studies</w:t>
            </w:r>
            <w:r w:rsidR="00021C6F">
              <w:rPr>
                <w:rFonts w:ascii="Calibri" w:eastAsia="Calibri" w:hAnsi="Calibri" w:cs="Calibri"/>
                <w:sz w:val="18"/>
                <w:szCs w:val="18"/>
              </w:rPr>
              <w:t xml:space="preserve"> will be analysed using relevant Cochrane risk of bias assessment tools </w:t>
            </w:r>
          </w:p>
        </w:tc>
      </w:tr>
      <w:tr w:rsidR="00442C85" w14:paraId="0BD4AFAF" w14:textId="77777777" w:rsidTr="0020028C">
        <w:trPr>
          <w:trHeight w:val="225"/>
        </w:trPr>
        <w:tc>
          <w:tcPr>
            <w:tcW w:w="3119" w:type="dxa"/>
            <w:shd w:val="clear" w:color="auto" w:fill="auto"/>
          </w:tcPr>
          <w:p w14:paraId="73243725" w14:textId="77777777" w:rsidR="00442C85" w:rsidRPr="00442C85" w:rsidRDefault="00442C85" w:rsidP="00442C85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442C85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Review team </w:t>
            </w:r>
            <w:proofErr w:type="gramStart"/>
            <w:r w:rsidRPr="00442C85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details</w:t>
            </w:r>
            <w:proofErr w:type="gramEnd"/>
          </w:p>
          <w:p w14:paraId="4AD983FA" w14:textId="77777777" w:rsidR="00442C85" w:rsidRPr="00442C85" w:rsidRDefault="00442C85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371" w:type="dxa"/>
            <w:gridSpan w:val="2"/>
            <w:shd w:val="clear" w:color="auto" w:fill="auto"/>
          </w:tcPr>
          <w:p w14:paraId="1C1A8950" w14:textId="77777777" w:rsidR="0052324A" w:rsidRPr="0052324A" w:rsidRDefault="00A41747" w:rsidP="0052324A">
            <w:pPr>
              <w:pStyle w:val="ListParagraph"/>
              <w:numPr>
                <w:ilvl w:val="0"/>
                <w:numId w:val="30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52324A">
              <w:rPr>
                <w:rFonts w:ascii="Calibri" w:eastAsia="Calibri" w:hAnsi="Calibri" w:cs="Calibri"/>
                <w:sz w:val="18"/>
                <w:szCs w:val="18"/>
              </w:rPr>
              <w:t xml:space="preserve">Abel Tesfai: </w:t>
            </w:r>
            <w:hyperlink r:id="rId9" w:history="1">
              <w:r w:rsidR="00276EA3" w:rsidRPr="0052324A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abel.tesfai@prostatecanceruk.org</w:t>
              </w:r>
            </w:hyperlink>
          </w:p>
          <w:p w14:paraId="6CAC6059" w14:textId="77777777" w:rsidR="0052324A" w:rsidRPr="0052324A" w:rsidRDefault="00A41747" w:rsidP="0052324A">
            <w:pPr>
              <w:pStyle w:val="ListParagraph"/>
              <w:numPr>
                <w:ilvl w:val="0"/>
                <w:numId w:val="30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52324A">
              <w:rPr>
                <w:rFonts w:ascii="Calibri" w:eastAsia="Calibri" w:hAnsi="Calibri" w:cs="Calibri"/>
                <w:sz w:val="18"/>
                <w:szCs w:val="18"/>
              </w:rPr>
              <w:t>Natalia Norori</w:t>
            </w:r>
            <w:r w:rsidR="00276EA3" w:rsidRPr="0052324A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r w:rsidR="0080705C" w:rsidRPr="0052324A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hyperlink r:id="rId10" w:history="1">
              <w:r w:rsidR="0080705C" w:rsidRPr="0052324A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natalia.norori@prostatecanceruk.org</w:t>
              </w:r>
            </w:hyperlink>
          </w:p>
          <w:p w14:paraId="69F9214C" w14:textId="5E6F3E0D" w:rsidR="00A41747" w:rsidRPr="0052324A" w:rsidRDefault="00A41747" w:rsidP="0052324A">
            <w:pPr>
              <w:pStyle w:val="ListParagraph"/>
              <w:numPr>
                <w:ilvl w:val="0"/>
                <w:numId w:val="30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52324A">
              <w:rPr>
                <w:rFonts w:ascii="Calibri" w:eastAsia="Calibri" w:hAnsi="Calibri" w:cs="Calibri"/>
                <w:sz w:val="18"/>
                <w:szCs w:val="18"/>
              </w:rPr>
              <w:t>Thomas A Harding</w:t>
            </w:r>
            <w:r w:rsidR="00A96E5A" w:rsidRPr="0052324A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r w:rsidR="00F95FC6" w:rsidRPr="0052324A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hyperlink r:id="rId11" w:history="1">
              <w:r w:rsidR="00F95FC6" w:rsidRPr="0052324A">
                <w:rPr>
                  <w:rStyle w:val="Hyperlink"/>
                  <w:sz w:val="18"/>
                  <w:szCs w:val="18"/>
                </w:rPr>
                <w:t>tom.harding@bristol.ac.uk</w:t>
              </w:r>
            </w:hyperlink>
          </w:p>
          <w:p w14:paraId="4D9E32E2" w14:textId="57C2FA24" w:rsidR="0052324A" w:rsidRPr="0052324A" w:rsidRDefault="00A41747" w:rsidP="0052324A">
            <w:pPr>
              <w:pStyle w:val="ListParagraph"/>
              <w:numPr>
                <w:ilvl w:val="0"/>
                <w:numId w:val="30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52324A">
              <w:rPr>
                <w:rFonts w:ascii="Calibri" w:eastAsia="Calibri" w:hAnsi="Calibri" w:cs="Calibri"/>
                <w:sz w:val="18"/>
                <w:szCs w:val="18"/>
              </w:rPr>
              <w:t>Yui Hang Wong</w:t>
            </w:r>
            <w:r w:rsidR="001914D4" w:rsidRPr="0052324A">
              <w:rPr>
                <w:rFonts w:ascii="Calibri" w:eastAsia="Calibri" w:hAnsi="Calibri" w:cs="Calibri"/>
                <w:sz w:val="18"/>
                <w:szCs w:val="18"/>
              </w:rPr>
              <w:t xml:space="preserve">: </w:t>
            </w:r>
            <w:hyperlink r:id="rId12" w:history="1">
              <w:r w:rsidR="0052324A" w:rsidRPr="0052324A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arris.wong@prostatecanceruk.org</w:t>
              </w:r>
            </w:hyperlink>
          </w:p>
          <w:p w14:paraId="76491BC1" w14:textId="5639502D" w:rsidR="00810543" w:rsidRPr="0052324A" w:rsidRDefault="00A41747" w:rsidP="0052324A">
            <w:pPr>
              <w:pStyle w:val="ListParagraph"/>
              <w:numPr>
                <w:ilvl w:val="0"/>
                <w:numId w:val="30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52324A">
              <w:rPr>
                <w:rFonts w:ascii="Calibri" w:eastAsia="Calibri" w:hAnsi="Calibri" w:cs="Calibri"/>
                <w:sz w:val="18"/>
                <w:szCs w:val="18"/>
              </w:rPr>
              <w:t>Matthew David Hobbs</w:t>
            </w:r>
            <w:r w:rsidR="00687C25" w:rsidRPr="0052324A">
              <w:rPr>
                <w:rFonts w:ascii="Calibri" w:eastAsia="Calibri" w:hAnsi="Calibri" w:cs="Calibri"/>
                <w:sz w:val="18"/>
                <w:szCs w:val="18"/>
              </w:rPr>
              <w:t xml:space="preserve">: </w:t>
            </w:r>
            <w:hyperlink r:id="rId13" w:history="1">
              <w:r w:rsidR="0052324A" w:rsidRPr="0052324A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matthew.hobbs@prostatecanceruk.org</w:t>
              </w:r>
            </w:hyperlink>
          </w:p>
          <w:p w14:paraId="15A8E7E3" w14:textId="74B7E377" w:rsidR="0052324A" w:rsidRPr="00810543" w:rsidRDefault="0052324A" w:rsidP="00442C85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F31FD" w14:paraId="33A79E39" w14:textId="77777777" w:rsidTr="0020028C">
        <w:trPr>
          <w:trHeight w:val="225"/>
        </w:trPr>
        <w:tc>
          <w:tcPr>
            <w:tcW w:w="3119" w:type="dxa"/>
            <w:shd w:val="clear" w:color="auto" w:fill="auto"/>
          </w:tcPr>
          <w:p w14:paraId="5359307B" w14:textId="74F8845F" w:rsidR="00CF31FD" w:rsidRPr="00442C85" w:rsidRDefault="00CF31FD" w:rsidP="00442C85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eview team organisational affiliation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2139C7DD" w14:textId="77777777" w:rsidR="00CF31FD" w:rsidRDefault="00CF3F5E" w:rsidP="00442C8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10543">
              <w:rPr>
                <w:rFonts w:ascii="Calibri" w:eastAsia="Calibri" w:hAnsi="Calibri" w:cs="Calibri"/>
                <w:sz w:val="18"/>
                <w:szCs w:val="18"/>
              </w:rPr>
              <w:t>Prostate Cancer UK</w:t>
            </w:r>
          </w:p>
          <w:p w14:paraId="1FA5B89A" w14:textId="1C5E320B" w:rsidR="003D5537" w:rsidRPr="00810543" w:rsidRDefault="003D5537" w:rsidP="00442C85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5263AD0B" w14:paraId="534154A8" w14:textId="77777777" w:rsidTr="0020028C">
        <w:trPr>
          <w:trHeight w:val="225"/>
        </w:trPr>
        <w:tc>
          <w:tcPr>
            <w:tcW w:w="3119" w:type="dxa"/>
            <w:shd w:val="clear" w:color="auto" w:fill="F2F2F2" w:themeFill="background1" w:themeFillShade="F2"/>
          </w:tcPr>
          <w:p w14:paraId="398B208B" w14:textId="4AD9ADF7" w:rsidR="5263AD0B" w:rsidRPr="00406828" w:rsidRDefault="00480247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opulation, Intervention, Compar</w:t>
            </w:r>
            <w:r w:rsidR="00E86C5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tor and Outcome</w:t>
            </w:r>
            <w:r w:rsidR="0037083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PICO)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33BA743" w14:textId="05F25488" w:rsidR="5263AD0B" w:rsidRPr="00406828" w:rsidRDefault="23B14D53" w:rsidP="00406828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clusion criteria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2BF41F67" w14:textId="4876B72A" w:rsidR="5263AD0B" w:rsidRPr="00406828" w:rsidRDefault="23B14D53" w:rsidP="00406828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xclusion criteria</w:t>
            </w:r>
          </w:p>
        </w:tc>
      </w:tr>
      <w:tr w:rsidR="5263AD0B" w14:paraId="5C010938" w14:textId="77777777" w:rsidTr="0020028C">
        <w:trPr>
          <w:trHeight w:val="945"/>
        </w:trPr>
        <w:tc>
          <w:tcPr>
            <w:tcW w:w="3119" w:type="dxa"/>
          </w:tcPr>
          <w:p w14:paraId="13FEE6C8" w14:textId="25582B2E" w:rsidR="5263AD0B" w:rsidRPr="00406828" w:rsidRDefault="23B14D53" w:rsidP="747174F3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3402" w:type="dxa"/>
          </w:tcPr>
          <w:p w14:paraId="30A00670" w14:textId="7433DAC4" w:rsidR="5263AD0B" w:rsidRPr="00406828" w:rsidRDefault="7E384720" w:rsidP="747174F3">
            <w:p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7323BAEF">
              <w:rPr>
                <w:rFonts w:ascii="Calibri" w:eastAsia="Calibri" w:hAnsi="Calibri" w:cs="Calibri"/>
                <w:sz w:val="18"/>
                <w:szCs w:val="18"/>
              </w:rPr>
              <w:t>Men over 45, Men with a first-</w:t>
            </w:r>
            <w:r w:rsidR="7EFD12F9" w:rsidRPr="7323BAEF">
              <w:rPr>
                <w:rFonts w:ascii="Calibri" w:eastAsia="Calibri" w:hAnsi="Calibri" w:cs="Calibri"/>
                <w:sz w:val="18"/>
                <w:szCs w:val="18"/>
              </w:rPr>
              <w:t xml:space="preserve">degree </w:t>
            </w:r>
            <w:r w:rsidRPr="7323BAEF">
              <w:rPr>
                <w:rFonts w:ascii="Calibri" w:eastAsia="Calibri" w:hAnsi="Calibri" w:cs="Calibri"/>
                <w:sz w:val="18"/>
                <w:szCs w:val="18"/>
              </w:rPr>
              <w:t xml:space="preserve">relative with prostate, breast, ovarian cancer, </w:t>
            </w:r>
            <w:r w:rsidR="001A6E32" w:rsidRPr="7323BAEF">
              <w:rPr>
                <w:rFonts w:ascii="Calibri" w:eastAsia="Calibri" w:hAnsi="Calibri" w:cs="Calibri"/>
                <w:sz w:val="18"/>
                <w:szCs w:val="18"/>
              </w:rPr>
              <w:t>Black</w:t>
            </w:r>
            <w:r w:rsidRPr="7323BAEF">
              <w:rPr>
                <w:rFonts w:ascii="Calibri" w:eastAsia="Calibri" w:hAnsi="Calibri" w:cs="Calibri"/>
                <w:sz w:val="18"/>
                <w:szCs w:val="18"/>
              </w:rPr>
              <w:t xml:space="preserve"> men.</w:t>
            </w:r>
          </w:p>
        </w:tc>
        <w:tc>
          <w:tcPr>
            <w:tcW w:w="3969" w:type="dxa"/>
          </w:tcPr>
          <w:p w14:paraId="4C5796D2" w14:textId="72BB2E63" w:rsidR="5263AD0B" w:rsidRPr="00406828" w:rsidRDefault="23B14D53" w:rsidP="747174F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sz w:val="18"/>
                <w:szCs w:val="18"/>
              </w:rPr>
              <w:t xml:space="preserve">Men who </w:t>
            </w:r>
            <w:proofErr w:type="spellStart"/>
            <w:r w:rsidR="00685522"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proofErr w:type="spellEnd"/>
            <w:r w:rsidR="00685522">
              <w:rPr>
                <w:rFonts w:ascii="Calibri" w:eastAsia="Calibri" w:hAnsi="Calibri" w:cs="Calibri"/>
                <w:sz w:val="18"/>
                <w:szCs w:val="18"/>
              </w:rPr>
              <w:t xml:space="preserve">) </w:t>
            </w:r>
            <w:r w:rsidRPr="00406828">
              <w:rPr>
                <w:rFonts w:ascii="Calibri" w:eastAsia="Calibri" w:hAnsi="Calibri" w:cs="Calibri"/>
                <w:sz w:val="18"/>
                <w:szCs w:val="18"/>
              </w:rPr>
              <w:t>have been previously diagnosed with prostate cancer</w:t>
            </w:r>
            <w:r w:rsidR="007F11B4">
              <w:rPr>
                <w:rFonts w:ascii="Calibri" w:eastAsia="Calibri" w:hAnsi="Calibri" w:cs="Calibri"/>
                <w:sz w:val="18"/>
                <w:szCs w:val="18"/>
              </w:rPr>
              <w:t xml:space="preserve"> and/or are under the age of</w:t>
            </w:r>
            <w:r w:rsidRPr="00406828">
              <w:rPr>
                <w:rFonts w:ascii="Calibri" w:eastAsia="Calibri" w:hAnsi="Calibri" w:cs="Calibri"/>
                <w:sz w:val="18"/>
                <w:szCs w:val="18"/>
              </w:rPr>
              <w:t xml:space="preserve"> 45.   </w:t>
            </w:r>
          </w:p>
        </w:tc>
      </w:tr>
      <w:tr w:rsidR="5263AD0B" w14:paraId="10E68435" w14:textId="77777777" w:rsidTr="0020028C">
        <w:trPr>
          <w:trHeight w:val="465"/>
        </w:trPr>
        <w:tc>
          <w:tcPr>
            <w:tcW w:w="3119" w:type="dxa"/>
          </w:tcPr>
          <w:p w14:paraId="70C9DE19" w14:textId="6BE6B01B" w:rsidR="5263AD0B" w:rsidRPr="00406828" w:rsidRDefault="23B14D53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tervention(s)</w:t>
            </w:r>
          </w:p>
        </w:tc>
        <w:tc>
          <w:tcPr>
            <w:tcW w:w="3402" w:type="dxa"/>
          </w:tcPr>
          <w:p w14:paraId="7EFA1272" w14:textId="272EE8E5" w:rsidR="5263AD0B" w:rsidRPr="00406828" w:rsidRDefault="23B14D53" w:rsidP="747174F3">
            <w:p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sz w:val="18"/>
                <w:szCs w:val="18"/>
              </w:rPr>
              <w:t>PSA based screening with or without MRI</w:t>
            </w:r>
          </w:p>
        </w:tc>
        <w:tc>
          <w:tcPr>
            <w:tcW w:w="3969" w:type="dxa"/>
          </w:tcPr>
          <w:p w14:paraId="20234906" w14:textId="433A8673" w:rsidR="5263AD0B" w:rsidRPr="00406828" w:rsidRDefault="23B14D53" w:rsidP="747174F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sz w:val="18"/>
                <w:szCs w:val="18"/>
              </w:rPr>
              <w:t xml:space="preserve">Non-PSA based screening methods </w:t>
            </w:r>
          </w:p>
        </w:tc>
      </w:tr>
      <w:tr w:rsidR="5263AD0B" w14:paraId="045C5D5F" w14:textId="77777777" w:rsidTr="0020028C">
        <w:trPr>
          <w:trHeight w:val="225"/>
        </w:trPr>
        <w:tc>
          <w:tcPr>
            <w:tcW w:w="3119" w:type="dxa"/>
          </w:tcPr>
          <w:p w14:paraId="73CE9F81" w14:textId="31222EF9" w:rsidR="5263AD0B" w:rsidRPr="00406828" w:rsidRDefault="23B14D53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mparator(s)</w:t>
            </w:r>
          </w:p>
        </w:tc>
        <w:tc>
          <w:tcPr>
            <w:tcW w:w="3402" w:type="dxa"/>
          </w:tcPr>
          <w:p w14:paraId="3B80C68E" w14:textId="1B4D115F" w:rsidR="5263AD0B" w:rsidRPr="00406828" w:rsidRDefault="23B14D53" w:rsidP="747174F3">
            <w:p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sz w:val="18"/>
                <w:szCs w:val="18"/>
              </w:rPr>
              <w:t xml:space="preserve">Current standard of care (no organised screening) </w:t>
            </w:r>
          </w:p>
        </w:tc>
        <w:tc>
          <w:tcPr>
            <w:tcW w:w="3969" w:type="dxa"/>
          </w:tcPr>
          <w:p w14:paraId="207666C4" w14:textId="5E784989" w:rsidR="5263AD0B" w:rsidRPr="00406828" w:rsidRDefault="23B14D53" w:rsidP="747174F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F95DD6" w14:paraId="2DABD672" w14:textId="77777777" w:rsidTr="0020028C">
        <w:trPr>
          <w:trHeight w:val="1890"/>
        </w:trPr>
        <w:tc>
          <w:tcPr>
            <w:tcW w:w="3119" w:type="dxa"/>
          </w:tcPr>
          <w:p w14:paraId="3D907E2F" w14:textId="2206E956" w:rsidR="00F95DD6" w:rsidRPr="00406828" w:rsidRDefault="00F95DD6" w:rsidP="747174F3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lastRenderedPageBreak/>
              <w:t>Outcome(s)</w:t>
            </w:r>
          </w:p>
        </w:tc>
        <w:tc>
          <w:tcPr>
            <w:tcW w:w="7371" w:type="dxa"/>
            <w:gridSpan w:val="2"/>
          </w:tcPr>
          <w:p w14:paraId="49A4A94B" w14:textId="1DED9EE8" w:rsidR="005F5F75" w:rsidRPr="00026835" w:rsidRDefault="005F5F75" w:rsidP="00026835">
            <w:pPr>
              <w:pStyle w:val="ListParagraph"/>
              <w:numPr>
                <w:ilvl w:val="0"/>
                <w:numId w:val="32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utcomes focused on following benefits of screening</w:t>
            </w:r>
            <w:r w:rsidR="000428F7"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B775A3"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</w:t>
            </w:r>
            <w:proofErr w:type="spellEnd"/>
            <w:r w:rsidR="00B775A3"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) </w:t>
            </w:r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reduction in prostate cancer-specific mortality ii) </w:t>
            </w:r>
            <w:r w:rsidR="00B775A3"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reduction in </w:t>
            </w:r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all-cause mortality </w:t>
            </w:r>
            <w:r w:rsidR="00B775A3"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ii) r</w:t>
            </w:r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duction in the iii) incidence of aggressive or /metastatic disease</w:t>
            </w:r>
            <w:r w:rsidR="004579DD"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iv)</w:t>
            </w:r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improvement in quality of life, and v) quality of life/psychological effects.   </w:t>
            </w:r>
          </w:p>
          <w:p w14:paraId="4CFF74E4" w14:textId="77777777" w:rsidR="005F5F75" w:rsidRPr="00026835" w:rsidRDefault="005F5F75" w:rsidP="005F5F7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  <w:p w14:paraId="7F343613" w14:textId="665675AF" w:rsidR="005F5F75" w:rsidRPr="00026835" w:rsidRDefault="005F5F75" w:rsidP="00026835">
            <w:pPr>
              <w:pStyle w:val="ListParagraph"/>
              <w:numPr>
                <w:ilvl w:val="0"/>
                <w:numId w:val="32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utcomes also focused on the following harms associated with screening</w:t>
            </w:r>
            <w:r w:rsidR="002C4089"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namely </w:t>
            </w:r>
            <w:proofErr w:type="spellStart"/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: overtreatment ii)</w:t>
            </w:r>
            <w:r w:rsidR="001F0CDE"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 treatment specific harmful effects</w:t>
            </w:r>
            <w:r w:rsidR="003467B1"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iii)</w:t>
            </w:r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verdiagnosis i</w:t>
            </w:r>
            <w:r w:rsidR="003467B1"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</w:t>
            </w:r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 complications arising from use of biopsy</w:t>
            </w:r>
            <w:r w:rsidR="003467B1"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including </w:t>
            </w:r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urinary tract infection, sepsis and </w:t>
            </w:r>
            <w:r w:rsidR="003E1FCA"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general </w:t>
            </w:r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fection as well as v)</w:t>
            </w:r>
            <w:r w:rsidR="00015C32"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psychological </w:t>
            </w:r>
            <w:proofErr w:type="gramStart"/>
            <w:r w:rsidRPr="0002683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ffects</w:t>
            </w:r>
            <w:proofErr w:type="gramEnd"/>
          </w:p>
          <w:p w14:paraId="3D743453" w14:textId="110B82A6" w:rsidR="00F95DD6" w:rsidRPr="00406828" w:rsidRDefault="00F95DD6" w:rsidP="747174F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14:paraId="7F60C7CA" w14:textId="77777777" w:rsidR="001F15D7" w:rsidRDefault="001F15D7" w:rsidP="7323BAEF">
      <w:pPr>
        <w:rPr>
          <w:rFonts w:ascii="Calibri" w:eastAsia="Calibri" w:hAnsi="Calibri" w:cs="Calibri"/>
          <w:color w:val="000000" w:themeColor="text1"/>
        </w:rPr>
      </w:pPr>
    </w:p>
    <w:p w14:paraId="76CB10EE" w14:textId="11AD6402" w:rsidR="0014329F" w:rsidRDefault="0001547B" w:rsidP="5263AD0B">
      <w:pPr>
        <w:rPr>
          <w:rFonts w:ascii="Calibri" w:eastAsia="Calibri" w:hAnsi="Calibri" w:cs="Calibri"/>
          <w:color w:val="000000" w:themeColor="text1"/>
        </w:rPr>
      </w:pPr>
      <w:r w:rsidRPr="003C4FEB">
        <w:rPr>
          <w:rFonts w:ascii="Calibri" w:eastAsia="Calibri" w:hAnsi="Calibri" w:cs="Calibri"/>
          <w:b/>
          <w:bCs/>
          <w:i/>
          <w:iCs/>
          <w:color w:val="000000" w:themeColor="text1"/>
        </w:rPr>
        <w:t>Supplementary Table 2.</w:t>
      </w:r>
      <w:r w:rsidR="49C7E8E7" w:rsidRPr="003C4FEB">
        <w:rPr>
          <w:rFonts w:ascii="Calibri" w:eastAsia="Calibri" w:hAnsi="Calibri" w:cs="Calibri"/>
          <w:b/>
          <w:bCs/>
          <w:i/>
          <w:iCs/>
          <w:color w:val="000000" w:themeColor="text1"/>
        </w:rPr>
        <w:t xml:space="preserve"> </w:t>
      </w:r>
      <w:r w:rsidRPr="005C197D">
        <w:rPr>
          <w:rFonts w:ascii="Calibri" w:eastAsia="Calibri" w:hAnsi="Calibri" w:cs="Calibri"/>
          <w:i/>
          <w:iCs/>
          <w:color w:val="000000" w:themeColor="text1"/>
        </w:rPr>
        <w:t>Search terms and combinations used in PubMed</w:t>
      </w:r>
      <w:r w:rsidR="0014329F">
        <w:rPr>
          <w:rFonts w:ascii="Calibri" w:eastAsia="Calibri" w:hAnsi="Calibri" w:cs="Calibri"/>
          <w:i/>
          <w:iCs/>
          <w:color w:val="000000" w:themeColor="text1"/>
        </w:rPr>
        <w:t xml:space="preserve">. </w:t>
      </w:r>
      <w:r w:rsidR="0014329F" w:rsidRPr="5263AD0B">
        <w:rPr>
          <w:rFonts w:ascii="Calibri" w:eastAsia="Calibri" w:hAnsi="Calibri" w:cs="Calibri"/>
          <w:color w:val="000000" w:themeColor="text1"/>
        </w:rPr>
        <w:t>The following selection filters were applied: English language, clinical trials and randomised controlled trial studies published between 01/01/1990 and 25/01/2023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549"/>
        <w:gridCol w:w="9936"/>
      </w:tblGrid>
      <w:tr w:rsidR="00D77F76" w:rsidRPr="00D77F76" w14:paraId="208673FE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0E156BCD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9936" w:type="dxa"/>
            <w:noWrap/>
            <w:hideMark/>
          </w:tcPr>
          <w:p w14:paraId="66D550B7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Prostatic Neoplasms OR Prostate Cancer </w:t>
            </w:r>
          </w:p>
        </w:tc>
      </w:tr>
      <w:tr w:rsidR="00D77F76" w:rsidRPr="00D77F76" w14:paraId="03DF0B80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611CA63F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2</w:t>
            </w:r>
          </w:p>
        </w:tc>
        <w:tc>
          <w:tcPr>
            <w:tcW w:w="9936" w:type="dxa"/>
            <w:noWrap/>
            <w:hideMark/>
          </w:tcPr>
          <w:p w14:paraId="2322A9F6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Middle Aged OR Aged </w:t>
            </w:r>
          </w:p>
        </w:tc>
      </w:tr>
      <w:tr w:rsidR="00D77F76" w:rsidRPr="00D77F76" w14:paraId="13C7536C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1EC8EBC5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9936" w:type="dxa"/>
            <w:noWrap/>
            <w:hideMark/>
          </w:tcPr>
          <w:p w14:paraId="1D0995DF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thnicity OR Age Factors OR Risk Factor*</w:t>
            </w:r>
          </w:p>
        </w:tc>
      </w:tr>
      <w:tr w:rsidR="00D77F76" w:rsidRPr="00D77F76" w14:paraId="7FFD76F9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60D80DAE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4</w:t>
            </w:r>
          </w:p>
        </w:tc>
        <w:tc>
          <w:tcPr>
            <w:tcW w:w="9936" w:type="dxa"/>
            <w:noWrap/>
            <w:hideMark/>
          </w:tcPr>
          <w:p w14:paraId="5B91B5EF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dical History Taking OR Family History</w:t>
            </w:r>
          </w:p>
        </w:tc>
      </w:tr>
      <w:tr w:rsidR="00D77F76" w:rsidRPr="00D77F76" w14:paraId="79615468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39CA36E7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9936" w:type="dxa"/>
            <w:noWrap/>
            <w:hideMark/>
          </w:tcPr>
          <w:p w14:paraId="1DA90CEB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varian Neoplasms / Diagnosis*</w:t>
            </w:r>
          </w:p>
        </w:tc>
      </w:tr>
      <w:tr w:rsidR="00D77F76" w:rsidRPr="00D77F76" w14:paraId="1A3FBA6A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25F00D19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6</w:t>
            </w:r>
          </w:p>
        </w:tc>
        <w:tc>
          <w:tcPr>
            <w:tcW w:w="9936" w:type="dxa"/>
            <w:noWrap/>
            <w:hideMark/>
          </w:tcPr>
          <w:p w14:paraId="0533408B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reast Neoplasms / Diagnosis*</w:t>
            </w:r>
          </w:p>
        </w:tc>
      </w:tr>
      <w:tr w:rsidR="00D77F76" w:rsidRPr="00D77F76" w14:paraId="56ECF6C3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19DF248A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7</w:t>
            </w:r>
          </w:p>
        </w:tc>
        <w:tc>
          <w:tcPr>
            <w:tcW w:w="9936" w:type="dxa"/>
            <w:noWrap/>
            <w:hideMark/>
          </w:tcPr>
          <w:p w14:paraId="2089862C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SA OR Prostate-Specific Antigen / Blood*</w:t>
            </w:r>
          </w:p>
        </w:tc>
      </w:tr>
      <w:tr w:rsidR="00D77F76" w:rsidRPr="00D77F76" w14:paraId="5939039B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5BC37A32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8</w:t>
            </w:r>
          </w:p>
        </w:tc>
        <w:tc>
          <w:tcPr>
            <w:tcW w:w="9936" w:type="dxa"/>
            <w:noWrap/>
            <w:hideMark/>
          </w:tcPr>
          <w:p w14:paraId="7533A475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 AND #7 AND (#2 OR #3 OR #4 OR #5 OR #6)</w:t>
            </w:r>
          </w:p>
        </w:tc>
      </w:tr>
      <w:tr w:rsidR="00D77F76" w:rsidRPr="00D77F76" w14:paraId="070A3F5D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7B4C28BF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9</w:t>
            </w:r>
          </w:p>
        </w:tc>
        <w:tc>
          <w:tcPr>
            <w:tcW w:w="9936" w:type="dxa"/>
            <w:noWrap/>
            <w:hideMark/>
          </w:tcPr>
          <w:p w14:paraId="33C4269E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gnetic Resonance Imaging* OR Prostatic Neoplasms/Diagnostic Imaging* OR Prostate / Diagnostic Imaging*</w:t>
            </w:r>
          </w:p>
        </w:tc>
      </w:tr>
      <w:tr w:rsidR="00D77F76" w:rsidRPr="00D77F76" w14:paraId="66341295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2F2D7C99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9936" w:type="dxa"/>
            <w:noWrap/>
            <w:hideMark/>
          </w:tcPr>
          <w:p w14:paraId="7F11BAB1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gnetic Resonance Imaging / Methods</w:t>
            </w:r>
          </w:p>
        </w:tc>
      </w:tr>
      <w:tr w:rsidR="00D77F76" w:rsidRPr="00D77F76" w14:paraId="421CBE40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76B9C8C0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1</w:t>
            </w:r>
          </w:p>
        </w:tc>
        <w:tc>
          <w:tcPr>
            <w:tcW w:w="9936" w:type="dxa"/>
            <w:noWrap/>
            <w:hideMark/>
          </w:tcPr>
          <w:p w14:paraId="505759CC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Early Detection </w:t>
            </w:r>
            <w:proofErr w:type="gramStart"/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f</w:t>
            </w:r>
            <w:proofErr w:type="gramEnd"/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Cancer / Methods OR Early Detection Cancer* / Economics OR Prostate / Diagnostic Imaging</w:t>
            </w:r>
          </w:p>
        </w:tc>
      </w:tr>
      <w:tr w:rsidR="00D77F76" w:rsidRPr="00D77F76" w14:paraId="0D08910D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63BB809A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9936" w:type="dxa"/>
            <w:noWrap/>
            <w:hideMark/>
          </w:tcPr>
          <w:p w14:paraId="2B418E9B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SA OR Prostate-Specific Antigen / Blood*</w:t>
            </w:r>
          </w:p>
        </w:tc>
      </w:tr>
      <w:tr w:rsidR="00D77F76" w:rsidRPr="00D77F76" w14:paraId="10BB4A6B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1CB150CE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9936" w:type="dxa"/>
            <w:noWrap/>
            <w:hideMark/>
          </w:tcPr>
          <w:p w14:paraId="5975A156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2 AND (#9 OR #10 OR #11)</w:t>
            </w:r>
          </w:p>
        </w:tc>
      </w:tr>
      <w:tr w:rsidR="00D77F76" w:rsidRPr="00D77F76" w14:paraId="1981124A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7C22AD1B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9936" w:type="dxa"/>
            <w:noWrap/>
            <w:hideMark/>
          </w:tcPr>
          <w:p w14:paraId="5957D487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Referral Guidance OR Diagnostic Pathway OR Pathway OR Suspected Cancer Pathway OR Standard </w:t>
            </w:r>
            <w:proofErr w:type="gramStart"/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f</w:t>
            </w:r>
            <w:proofErr w:type="gramEnd"/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Care OR Quality Indicators, Health Care OR Practice Patterns, Physicians'</w:t>
            </w:r>
          </w:p>
        </w:tc>
      </w:tr>
      <w:tr w:rsidR="00D77F76" w:rsidRPr="00D77F76" w14:paraId="292DB62C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07A77328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9936" w:type="dxa"/>
            <w:noWrap/>
            <w:hideMark/>
          </w:tcPr>
          <w:p w14:paraId="3DF989F1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Mass Screening / Methods* OR Early Detection </w:t>
            </w:r>
            <w:proofErr w:type="gramStart"/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f</w:t>
            </w:r>
            <w:proofErr w:type="gramEnd"/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Cancer</w:t>
            </w:r>
          </w:p>
        </w:tc>
      </w:tr>
      <w:tr w:rsidR="00D77F76" w:rsidRPr="00D77F76" w14:paraId="43EE08B9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59B284BC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6</w:t>
            </w:r>
          </w:p>
        </w:tc>
        <w:tc>
          <w:tcPr>
            <w:tcW w:w="9936" w:type="dxa"/>
            <w:noWrap/>
            <w:hideMark/>
          </w:tcPr>
          <w:p w14:paraId="309AF677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mage-Guided Biopsy / Methods</w:t>
            </w:r>
          </w:p>
        </w:tc>
      </w:tr>
      <w:tr w:rsidR="00D77F76" w:rsidRPr="00D77F76" w14:paraId="02956132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1DD184B7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7</w:t>
            </w:r>
          </w:p>
        </w:tc>
        <w:tc>
          <w:tcPr>
            <w:tcW w:w="9936" w:type="dxa"/>
            <w:noWrap/>
            <w:hideMark/>
          </w:tcPr>
          <w:p w14:paraId="09DD1C5A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4 OR #15 OR #16</w:t>
            </w:r>
          </w:p>
        </w:tc>
      </w:tr>
      <w:tr w:rsidR="00D77F76" w:rsidRPr="00D77F76" w14:paraId="78577D0B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37BE6CFE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8</w:t>
            </w:r>
          </w:p>
        </w:tc>
        <w:tc>
          <w:tcPr>
            <w:tcW w:w="9936" w:type="dxa"/>
            <w:noWrap/>
            <w:hideMark/>
          </w:tcPr>
          <w:p w14:paraId="1F681E1A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utcome Assessment, Health Care OR Benefits OR Benefits </w:t>
            </w:r>
            <w:proofErr w:type="gramStart"/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</w:t>
            </w:r>
            <w:proofErr w:type="gramEnd"/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Costs OR Harms OR Patient Harm OR Mortality OR Prostate Cancer-Specific Survival OR Prostate Cancer-Specific Death </w:t>
            </w:r>
          </w:p>
        </w:tc>
      </w:tr>
      <w:tr w:rsidR="00D77F76" w:rsidRPr="00D77F76" w14:paraId="651E2102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4F6518A4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9</w:t>
            </w:r>
          </w:p>
        </w:tc>
        <w:tc>
          <w:tcPr>
            <w:tcW w:w="9936" w:type="dxa"/>
            <w:noWrap/>
            <w:hideMark/>
          </w:tcPr>
          <w:p w14:paraId="746F18FA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verdiagnosis OR Overtreatment</w:t>
            </w:r>
          </w:p>
        </w:tc>
      </w:tr>
      <w:tr w:rsidR="00D77F76" w:rsidRPr="00D77F76" w14:paraId="05B440CE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4FE54309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20</w:t>
            </w:r>
          </w:p>
        </w:tc>
        <w:tc>
          <w:tcPr>
            <w:tcW w:w="9936" w:type="dxa"/>
            <w:noWrap/>
            <w:hideMark/>
          </w:tcPr>
          <w:p w14:paraId="29498D08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Quality Of Life OR Emotions OR Decision Making</w:t>
            </w:r>
          </w:p>
        </w:tc>
      </w:tr>
      <w:tr w:rsidR="00D77F76" w:rsidRPr="00D77F76" w14:paraId="5FF02305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6F26CA97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21</w:t>
            </w:r>
          </w:p>
        </w:tc>
        <w:tc>
          <w:tcPr>
            <w:tcW w:w="9936" w:type="dxa"/>
            <w:noWrap/>
            <w:hideMark/>
          </w:tcPr>
          <w:p w14:paraId="3E37060E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8 OR #19 OR #20</w:t>
            </w:r>
          </w:p>
        </w:tc>
      </w:tr>
      <w:tr w:rsidR="00D77F76" w:rsidRPr="00D77F76" w14:paraId="6B46CDE7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1A7C7227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22</w:t>
            </w:r>
          </w:p>
        </w:tc>
        <w:tc>
          <w:tcPr>
            <w:tcW w:w="9936" w:type="dxa"/>
            <w:noWrap/>
            <w:hideMark/>
          </w:tcPr>
          <w:p w14:paraId="3333F4E5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rugs OR Recurrence OR Active Surveillance OR Hormone</w:t>
            </w:r>
          </w:p>
        </w:tc>
      </w:tr>
      <w:tr w:rsidR="00D77F76" w:rsidRPr="00D77F76" w14:paraId="126FB397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16561985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23</w:t>
            </w:r>
          </w:p>
        </w:tc>
        <w:tc>
          <w:tcPr>
            <w:tcW w:w="9936" w:type="dxa"/>
            <w:noWrap/>
            <w:hideMark/>
          </w:tcPr>
          <w:p w14:paraId="001DCDE0" w14:textId="77777777" w:rsidR="00D77F76" w:rsidRPr="00EA219F" w:rsidRDefault="00D77F76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8 AND #13 AND #17 AND #21 NOT #22</w:t>
            </w:r>
          </w:p>
        </w:tc>
      </w:tr>
    </w:tbl>
    <w:p w14:paraId="6430824B" w14:textId="77777777" w:rsidR="00D77F76" w:rsidRDefault="00D77F76" w:rsidP="5263AD0B">
      <w:pPr>
        <w:rPr>
          <w:rFonts w:ascii="Calibri" w:eastAsia="Calibri" w:hAnsi="Calibri" w:cs="Calibri"/>
          <w:color w:val="000000" w:themeColor="text1"/>
        </w:rPr>
      </w:pPr>
    </w:p>
    <w:p w14:paraId="328D68A9" w14:textId="77777777" w:rsidR="0052324A" w:rsidRDefault="0052324A" w:rsidP="0001547B">
      <w:pPr>
        <w:rPr>
          <w:rFonts w:ascii="Calibri" w:eastAsia="Calibri" w:hAnsi="Calibri" w:cs="Calibri"/>
          <w:b/>
          <w:bCs/>
          <w:i/>
          <w:iCs/>
          <w:color w:val="000000" w:themeColor="text1"/>
        </w:rPr>
      </w:pPr>
    </w:p>
    <w:p w14:paraId="282BBC3C" w14:textId="77777777" w:rsidR="00EA219F" w:rsidRDefault="00EA219F" w:rsidP="0001547B">
      <w:pPr>
        <w:rPr>
          <w:rFonts w:ascii="Calibri" w:eastAsia="Calibri" w:hAnsi="Calibri" w:cs="Calibri"/>
          <w:b/>
          <w:bCs/>
          <w:i/>
          <w:iCs/>
          <w:color w:val="000000" w:themeColor="text1"/>
        </w:rPr>
      </w:pPr>
    </w:p>
    <w:p w14:paraId="484EF3D1" w14:textId="77777777" w:rsidR="00EA219F" w:rsidRDefault="00EA219F" w:rsidP="0001547B">
      <w:pPr>
        <w:rPr>
          <w:rFonts w:ascii="Calibri" w:eastAsia="Calibri" w:hAnsi="Calibri" w:cs="Calibri"/>
          <w:b/>
          <w:bCs/>
          <w:i/>
          <w:iCs/>
          <w:color w:val="000000" w:themeColor="text1"/>
        </w:rPr>
      </w:pPr>
    </w:p>
    <w:p w14:paraId="54768D64" w14:textId="43E26403" w:rsidR="00D77F76" w:rsidRDefault="0001547B" w:rsidP="0001547B">
      <w:pPr>
        <w:rPr>
          <w:rFonts w:ascii="Calibri" w:eastAsia="Calibri" w:hAnsi="Calibri" w:cs="Calibri"/>
          <w:color w:val="000000" w:themeColor="text1"/>
        </w:rPr>
      </w:pPr>
      <w:r w:rsidRPr="003C4FEB">
        <w:rPr>
          <w:rFonts w:ascii="Calibri" w:eastAsia="Calibri" w:hAnsi="Calibri" w:cs="Calibri"/>
          <w:b/>
          <w:bCs/>
          <w:i/>
          <w:iCs/>
          <w:color w:val="000000" w:themeColor="text1"/>
        </w:rPr>
        <w:lastRenderedPageBreak/>
        <w:t xml:space="preserve">Supplementary Table 3. </w:t>
      </w:r>
      <w:r w:rsidRPr="005C197D">
        <w:rPr>
          <w:rFonts w:ascii="Calibri" w:eastAsia="Calibri" w:hAnsi="Calibri" w:cs="Calibri"/>
          <w:i/>
          <w:iCs/>
          <w:color w:val="000000" w:themeColor="text1"/>
        </w:rPr>
        <w:t>Search terms and combinations used in Cochrane Central Register of Controlled Trials</w:t>
      </w:r>
      <w:r w:rsidRPr="003C4FEB">
        <w:rPr>
          <w:rFonts w:ascii="Calibri" w:eastAsia="Calibri" w:hAnsi="Calibri" w:cs="Calibri"/>
          <w:i/>
          <w:iCs/>
          <w:color w:val="000000" w:themeColor="text1"/>
        </w:rPr>
        <w:t>.</w:t>
      </w:r>
      <w:r w:rsidRPr="5263AD0B">
        <w:rPr>
          <w:rFonts w:ascii="Calibri" w:eastAsia="Calibri" w:hAnsi="Calibri" w:cs="Calibri"/>
          <w:color w:val="000000" w:themeColor="text1"/>
        </w:rPr>
        <w:t xml:space="preserve"> The following selection filters were applied: English language, clinical trials and randomised controlled trial studies published between 01/01/1990 and 25/01/2023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549"/>
        <w:gridCol w:w="9936"/>
      </w:tblGrid>
      <w:tr w:rsidR="009D141C" w:rsidRPr="009D141C" w14:paraId="18B91107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56EA10EB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9936" w:type="dxa"/>
            <w:noWrap/>
            <w:hideMark/>
          </w:tcPr>
          <w:p w14:paraId="6C97DAFD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ostatic neoplasms OR Prostate cancer</w:t>
            </w:r>
          </w:p>
        </w:tc>
      </w:tr>
      <w:tr w:rsidR="009D141C" w:rsidRPr="009D141C" w14:paraId="7DD07C0B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0ECEE96D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2</w:t>
            </w:r>
          </w:p>
        </w:tc>
        <w:tc>
          <w:tcPr>
            <w:tcW w:w="9936" w:type="dxa"/>
            <w:noWrap/>
            <w:hideMark/>
          </w:tcPr>
          <w:p w14:paraId="32DDB0B2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iddle Aged OR Aged</w:t>
            </w:r>
          </w:p>
        </w:tc>
      </w:tr>
      <w:tr w:rsidR="009D141C" w:rsidRPr="009D141C" w14:paraId="54368320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4233BAF7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9936" w:type="dxa"/>
            <w:noWrap/>
            <w:hideMark/>
          </w:tcPr>
          <w:p w14:paraId="55987111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thnicity OR Age Factors OR Risk Factor* OR Medical History Taking OR Family History</w:t>
            </w:r>
          </w:p>
        </w:tc>
      </w:tr>
      <w:tr w:rsidR="009D141C" w:rsidRPr="009D141C" w14:paraId="467BF646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4A513652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4</w:t>
            </w:r>
          </w:p>
        </w:tc>
        <w:tc>
          <w:tcPr>
            <w:tcW w:w="9936" w:type="dxa"/>
            <w:noWrap/>
            <w:hideMark/>
          </w:tcPr>
          <w:p w14:paraId="289DBD82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varian Neoplasms diagnosis OR Breast Neoplasms diagnosis </w:t>
            </w:r>
          </w:p>
        </w:tc>
      </w:tr>
      <w:tr w:rsidR="009D141C" w:rsidRPr="009D141C" w14:paraId="7218E4D7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1CA3B14D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9936" w:type="dxa"/>
            <w:noWrap/>
            <w:hideMark/>
          </w:tcPr>
          <w:p w14:paraId="4ED59098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SA OR Prostate-Specific Antigen</w:t>
            </w:r>
          </w:p>
        </w:tc>
      </w:tr>
      <w:tr w:rsidR="009D141C" w:rsidRPr="009D141C" w14:paraId="56C677B6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40101334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6</w:t>
            </w:r>
          </w:p>
        </w:tc>
        <w:tc>
          <w:tcPr>
            <w:tcW w:w="9936" w:type="dxa"/>
            <w:noWrap/>
            <w:hideMark/>
          </w:tcPr>
          <w:p w14:paraId="43BD788C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 AND #5 (#2 OR #3 OR #4)</w:t>
            </w:r>
          </w:p>
        </w:tc>
      </w:tr>
      <w:tr w:rsidR="009D141C" w:rsidRPr="009D141C" w14:paraId="6D5440E7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16EB6DB1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7</w:t>
            </w:r>
          </w:p>
        </w:tc>
        <w:tc>
          <w:tcPr>
            <w:tcW w:w="9936" w:type="dxa"/>
            <w:noWrap/>
            <w:hideMark/>
          </w:tcPr>
          <w:p w14:paraId="60DBDA58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gnetic Resonance Imaging* OR Prostatic Neoplasms diagnostic Imaging OR Prostate diagnostic imaging</w:t>
            </w:r>
          </w:p>
        </w:tc>
      </w:tr>
      <w:tr w:rsidR="009D141C" w:rsidRPr="009D141C" w14:paraId="27742C2D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544ABD13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8</w:t>
            </w:r>
          </w:p>
        </w:tc>
        <w:tc>
          <w:tcPr>
            <w:tcW w:w="9936" w:type="dxa"/>
            <w:noWrap/>
            <w:hideMark/>
          </w:tcPr>
          <w:p w14:paraId="5244761E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gnetic Resonance Imaging methods OR Early Detection of Cancer methods OR Prostate diagnostic imaging</w:t>
            </w:r>
          </w:p>
        </w:tc>
      </w:tr>
      <w:tr w:rsidR="009D141C" w:rsidRPr="009D141C" w14:paraId="0EF4C8B4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2ECF7491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9</w:t>
            </w:r>
          </w:p>
        </w:tc>
        <w:tc>
          <w:tcPr>
            <w:tcW w:w="9936" w:type="dxa"/>
            <w:noWrap/>
            <w:hideMark/>
          </w:tcPr>
          <w:p w14:paraId="67B7BDAF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SA OR Prostate-Specific Antigen</w:t>
            </w:r>
          </w:p>
        </w:tc>
      </w:tr>
      <w:tr w:rsidR="009D141C" w:rsidRPr="009D141C" w14:paraId="34691AED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5FC46AF8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9936" w:type="dxa"/>
            <w:noWrap/>
            <w:hideMark/>
          </w:tcPr>
          <w:p w14:paraId="0D48942C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9 AND (#7 OR #8)</w:t>
            </w:r>
          </w:p>
        </w:tc>
      </w:tr>
      <w:tr w:rsidR="009D141C" w:rsidRPr="009D141C" w14:paraId="2F2CA7EE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3F3ABFC1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1</w:t>
            </w:r>
          </w:p>
        </w:tc>
        <w:tc>
          <w:tcPr>
            <w:tcW w:w="9936" w:type="dxa"/>
            <w:noWrap/>
            <w:hideMark/>
          </w:tcPr>
          <w:p w14:paraId="4BDB17CB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ferral guidance OR Diagnostic pathway OR Pathway OR Suspected Cancer Pathway OR Standard of Care OR Quality Indicators, Health Care OR Practice Patterns, Physicians'</w:t>
            </w:r>
          </w:p>
        </w:tc>
      </w:tr>
      <w:tr w:rsidR="009D141C" w:rsidRPr="009D141C" w14:paraId="465A4267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5F331F7D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9936" w:type="dxa"/>
            <w:noWrap/>
            <w:hideMark/>
          </w:tcPr>
          <w:p w14:paraId="474BE9EF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ss Screening methods* OR Early Detection of Cancer OR Image-Guided Biopsy</w:t>
            </w:r>
          </w:p>
        </w:tc>
      </w:tr>
      <w:tr w:rsidR="009D141C" w:rsidRPr="009D141C" w14:paraId="1D882609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0FB23553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9936" w:type="dxa"/>
            <w:noWrap/>
            <w:hideMark/>
          </w:tcPr>
          <w:p w14:paraId="42B464B4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1 OR #12</w:t>
            </w:r>
          </w:p>
        </w:tc>
      </w:tr>
      <w:tr w:rsidR="009D141C" w:rsidRPr="009D141C" w14:paraId="2D581482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0B27D62E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9936" w:type="dxa"/>
            <w:noWrap/>
            <w:hideMark/>
          </w:tcPr>
          <w:p w14:paraId="12504AF3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utcome Assessment, Health Care OR Benefits OR Benefits </w:t>
            </w:r>
            <w:proofErr w:type="gramStart"/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</w:t>
            </w:r>
            <w:proofErr w:type="gramEnd"/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Costs OR Harms OR patient harm OR mortality OR prostate cancer-specific survival OR prostate cancer-specific death</w:t>
            </w:r>
          </w:p>
        </w:tc>
      </w:tr>
      <w:tr w:rsidR="009D141C" w:rsidRPr="009D141C" w14:paraId="6259CA89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27179CF7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9936" w:type="dxa"/>
            <w:noWrap/>
            <w:hideMark/>
          </w:tcPr>
          <w:p w14:paraId="4FED6C1F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verdiagnosis OR Overtreatment OR Quality of Life OR Emotions OR Decision Making  </w:t>
            </w:r>
          </w:p>
        </w:tc>
      </w:tr>
      <w:tr w:rsidR="009D141C" w:rsidRPr="009D141C" w14:paraId="71F0BCE0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29BBCB7A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6</w:t>
            </w:r>
          </w:p>
        </w:tc>
        <w:tc>
          <w:tcPr>
            <w:tcW w:w="9936" w:type="dxa"/>
            <w:noWrap/>
            <w:hideMark/>
          </w:tcPr>
          <w:p w14:paraId="2479DBC4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4 OR #15</w:t>
            </w:r>
          </w:p>
        </w:tc>
      </w:tr>
      <w:tr w:rsidR="009D141C" w:rsidRPr="009D141C" w14:paraId="25D2ED7A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3B8AD2F0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7</w:t>
            </w:r>
          </w:p>
        </w:tc>
        <w:tc>
          <w:tcPr>
            <w:tcW w:w="9936" w:type="dxa"/>
            <w:noWrap/>
            <w:hideMark/>
          </w:tcPr>
          <w:p w14:paraId="57CB1AE0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rugs OR Recurrence OR Active Surveillance OR Hormone</w:t>
            </w:r>
          </w:p>
        </w:tc>
      </w:tr>
      <w:tr w:rsidR="009D141C" w:rsidRPr="009D141C" w14:paraId="042381AE" w14:textId="77777777" w:rsidTr="009D141C">
        <w:trPr>
          <w:trHeight w:val="290"/>
        </w:trPr>
        <w:tc>
          <w:tcPr>
            <w:tcW w:w="549" w:type="dxa"/>
            <w:noWrap/>
            <w:hideMark/>
          </w:tcPr>
          <w:p w14:paraId="27ED1C97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18</w:t>
            </w:r>
          </w:p>
        </w:tc>
        <w:tc>
          <w:tcPr>
            <w:tcW w:w="9936" w:type="dxa"/>
            <w:noWrap/>
            <w:hideMark/>
          </w:tcPr>
          <w:p w14:paraId="4E6E9A55" w14:textId="77777777" w:rsidR="009D141C" w:rsidRPr="00EA219F" w:rsidRDefault="009D141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EA219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6 AND #10 AND #13 AND #16 NOT #17</w:t>
            </w:r>
          </w:p>
        </w:tc>
      </w:tr>
    </w:tbl>
    <w:p w14:paraId="2BE43A13" w14:textId="77777777" w:rsidR="00D77F76" w:rsidRDefault="00D77F76" w:rsidP="5263AD0B">
      <w:pPr>
        <w:rPr>
          <w:rFonts w:ascii="Calibri" w:eastAsia="Calibri" w:hAnsi="Calibri" w:cs="Calibri"/>
          <w:b/>
          <w:bCs/>
          <w:i/>
          <w:iCs/>
          <w:color w:val="000000" w:themeColor="text1"/>
        </w:rPr>
      </w:pPr>
    </w:p>
    <w:p w14:paraId="390CC6EC" w14:textId="77777777" w:rsidR="00EA219F" w:rsidRDefault="00EA219F" w:rsidP="5263AD0B">
      <w:pPr>
        <w:rPr>
          <w:rFonts w:ascii="Calibri" w:eastAsia="Calibri" w:hAnsi="Calibri" w:cs="Calibri"/>
          <w:b/>
          <w:bCs/>
          <w:i/>
          <w:iCs/>
          <w:color w:val="000000" w:themeColor="text1"/>
        </w:rPr>
      </w:pPr>
    </w:p>
    <w:p w14:paraId="3BB491E0" w14:textId="77777777" w:rsidR="007B0A18" w:rsidRDefault="007B0A18" w:rsidP="007B0A18">
      <w:pPr>
        <w:rPr>
          <w:rFonts w:ascii="Calibri" w:eastAsia="Calibri" w:hAnsi="Calibri" w:cs="Calibri"/>
          <w:i/>
          <w:iCs/>
          <w:color w:val="000000" w:themeColor="text1"/>
        </w:rPr>
      </w:pPr>
      <w:r w:rsidRPr="5EC863AD">
        <w:rPr>
          <w:rFonts w:ascii="Calibri" w:eastAsia="Calibri" w:hAnsi="Calibri" w:cs="Calibri"/>
          <w:b/>
          <w:bCs/>
          <w:i/>
          <w:iCs/>
          <w:color w:val="000000" w:themeColor="text1"/>
        </w:rPr>
        <w:t xml:space="preserve">Supplementary Table </w:t>
      </w:r>
      <w:r>
        <w:rPr>
          <w:rFonts w:ascii="Calibri" w:eastAsia="Calibri" w:hAnsi="Calibri" w:cs="Calibri"/>
          <w:b/>
          <w:bCs/>
          <w:i/>
          <w:iCs/>
          <w:color w:val="000000" w:themeColor="text1"/>
        </w:rPr>
        <w:t>4</w:t>
      </w:r>
      <w:r w:rsidRPr="5EC863AD">
        <w:rPr>
          <w:rFonts w:ascii="Calibri" w:eastAsia="Calibri" w:hAnsi="Calibri" w:cs="Calibri"/>
          <w:b/>
          <w:bCs/>
          <w:i/>
          <w:iCs/>
          <w:color w:val="000000" w:themeColor="text1"/>
        </w:rPr>
        <w:t xml:space="preserve">. </w:t>
      </w:r>
      <w:r w:rsidRPr="5EC863AD">
        <w:rPr>
          <w:rFonts w:ascii="Calibri" w:eastAsia="Calibri" w:hAnsi="Calibri" w:cs="Calibri"/>
          <w:i/>
          <w:iCs/>
          <w:color w:val="000000" w:themeColor="text1"/>
        </w:rPr>
        <w:t>S</w:t>
      </w:r>
      <w:r>
        <w:rPr>
          <w:rFonts w:ascii="Calibri" w:eastAsia="Calibri" w:hAnsi="Calibri" w:cs="Calibri"/>
          <w:i/>
          <w:iCs/>
          <w:color w:val="000000" w:themeColor="text1"/>
        </w:rPr>
        <w:t>trategy, s</w:t>
      </w:r>
      <w:r w:rsidRPr="5EC863AD">
        <w:rPr>
          <w:rFonts w:ascii="Calibri" w:eastAsia="Calibri" w:hAnsi="Calibri" w:cs="Calibri"/>
          <w:i/>
          <w:iCs/>
          <w:color w:val="000000" w:themeColor="text1"/>
        </w:rPr>
        <w:t xml:space="preserve">earch terms and </w:t>
      </w:r>
      <w:r>
        <w:rPr>
          <w:rFonts w:ascii="Calibri" w:eastAsia="Calibri" w:hAnsi="Calibri" w:cs="Calibri"/>
          <w:i/>
          <w:iCs/>
          <w:color w:val="000000" w:themeColor="text1"/>
        </w:rPr>
        <w:t>combinations used to retrieve relevant grey literature and clinical t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8090"/>
      </w:tblGrid>
      <w:tr w:rsidR="007B0A18" w:rsidRPr="00442B1A" w14:paraId="4A5E2FBD" w14:textId="77777777" w:rsidTr="00FA6BA9">
        <w:trPr>
          <w:trHeight w:val="290"/>
        </w:trPr>
        <w:tc>
          <w:tcPr>
            <w:tcW w:w="1980" w:type="dxa"/>
            <w:shd w:val="clear" w:color="auto" w:fill="E7E6E6" w:themeFill="background2"/>
            <w:noWrap/>
            <w:hideMark/>
          </w:tcPr>
          <w:p w14:paraId="194D0F86" w14:textId="77777777" w:rsidR="007B0A18" w:rsidRPr="00442B1A" w:rsidRDefault="007B0A18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8090" w:type="dxa"/>
            <w:shd w:val="clear" w:color="auto" w:fill="E7E6E6" w:themeFill="background2"/>
            <w:noWrap/>
            <w:hideMark/>
          </w:tcPr>
          <w:p w14:paraId="3C5956A8" w14:textId="77777777" w:rsidR="007B0A18" w:rsidRPr="00442B1A" w:rsidRDefault="007B0A18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Search strategy/terms</w:t>
            </w:r>
          </w:p>
        </w:tc>
      </w:tr>
      <w:tr w:rsidR="007B0A18" w:rsidRPr="00442B1A" w14:paraId="6B3303B3" w14:textId="77777777" w:rsidTr="00FA6BA9">
        <w:trPr>
          <w:trHeight w:val="290"/>
        </w:trPr>
        <w:tc>
          <w:tcPr>
            <w:tcW w:w="1980" w:type="dxa"/>
            <w:noWrap/>
            <w:hideMark/>
          </w:tcPr>
          <w:p w14:paraId="1A5A5528" w14:textId="77777777" w:rsidR="007B0A18" w:rsidRPr="00442B1A" w:rsidRDefault="007B0A18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Grey literature</w:t>
            </w:r>
          </w:p>
        </w:tc>
        <w:tc>
          <w:tcPr>
            <w:tcW w:w="8090" w:type="dxa"/>
            <w:noWrap/>
            <w:hideMark/>
          </w:tcPr>
          <w:p w14:paraId="16819DCD" w14:textId="77777777" w:rsidR="007B0A18" w:rsidRDefault="007B0A18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Relevant national and international guidelines were</w:t>
            </w: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analysed by the review team, specifically the European Association of Urology’s chapter on prostate cancer diagnostic evaluation </w:t>
            </w:r>
            <w:hyperlink r:id="rId14" w:history="1">
              <w:r w:rsidRPr="00911097">
                <w:rPr>
                  <w:rStyle w:val="Hyperlink"/>
                  <w:rFonts w:eastAsia="Calibri" w:cstheme="minorHAnsi"/>
                  <w:sz w:val="18"/>
                  <w:szCs w:val="18"/>
                </w:rPr>
                <w:t>https://uroweb.org/guidelines/prostate-cancer</w:t>
              </w:r>
            </w:hyperlink>
          </w:p>
          <w:p w14:paraId="058F72C8" w14:textId="77777777" w:rsidR="007B0A18" w:rsidRPr="00442B1A" w:rsidRDefault="007B0A18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</w:tc>
      </w:tr>
      <w:tr w:rsidR="007B0A18" w:rsidRPr="00442B1A" w14:paraId="02282863" w14:textId="77777777" w:rsidTr="00FA6BA9">
        <w:trPr>
          <w:trHeight w:val="290"/>
        </w:trPr>
        <w:tc>
          <w:tcPr>
            <w:tcW w:w="1980" w:type="dxa"/>
            <w:noWrap/>
            <w:hideMark/>
          </w:tcPr>
          <w:p w14:paraId="1F21C7D7" w14:textId="77777777" w:rsidR="007B0A18" w:rsidRPr="00442B1A" w:rsidRDefault="007B0A18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Clinical trial information from search portals</w:t>
            </w:r>
          </w:p>
        </w:tc>
        <w:tc>
          <w:tcPr>
            <w:tcW w:w="8090" w:type="dxa"/>
            <w:noWrap/>
            <w:hideMark/>
          </w:tcPr>
          <w:p w14:paraId="6DFC4677" w14:textId="77777777" w:rsidR="007B0A18" w:rsidRPr="00442B1A" w:rsidRDefault="007B0A18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A21058">
              <w:rPr>
                <w:rFonts w:eastAsia="Calibri" w:cstheme="minorHAnsi"/>
                <w:color w:val="000000" w:themeColor="text1"/>
                <w:sz w:val="18"/>
                <w:szCs w:val="18"/>
              </w:rPr>
              <w:t>1) Bio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Med</w:t>
            </w:r>
            <w:r w:rsidRPr="00A21058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Central;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selected</w:t>
            </w:r>
            <w:r w:rsidRPr="00A21058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‘</w:t>
            </w:r>
            <w:r w:rsidRPr="00A21058">
              <w:rPr>
                <w:rFonts w:eastAsia="Calibri" w:cstheme="minorHAnsi"/>
                <w:color w:val="000000" w:themeColor="text1"/>
                <w:sz w:val="18"/>
                <w:szCs w:val="18"/>
              </w:rPr>
              <w:t>Prostate Cancer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’</w:t>
            </w:r>
            <w:r w:rsidRPr="00A21058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option</w:t>
            </w:r>
            <w:r w:rsidRPr="00A21058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2) Cochrane;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searched </w:t>
            </w:r>
            <w:r w:rsidRPr="00A21058">
              <w:rPr>
                <w:rFonts w:eastAsia="Calibri" w:cstheme="minorHAnsi"/>
                <w:color w:val="000000" w:themeColor="text1"/>
                <w:sz w:val="18"/>
                <w:szCs w:val="18"/>
              </w:rPr>
              <w:t>'prostate cancer screening', 3) ClinicalTrials.gov;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searched</w:t>
            </w:r>
            <w:r w:rsidRPr="00A21058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'prostate cancer and cancer screening' and 4) WHO International Clinical Trials Registry Platform; 'prostate cancer and screening'</w:t>
            </w:r>
          </w:p>
        </w:tc>
      </w:tr>
    </w:tbl>
    <w:p w14:paraId="767C714F" w14:textId="77777777" w:rsidR="007B0A18" w:rsidRDefault="007B0A18" w:rsidP="5263AD0B">
      <w:pPr>
        <w:rPr>
          <w:rFonts w:ascii="Calibri" w:eastAsia="Calibri" w:hAnsi="Calibri" w:cs="Calibri"/>
          <w:b/>
          <w:bCs/>
          <w:i/>
          <w:iCs/>
          <w:color w:val="000000" w:themeColor="text1"/>
        </w:rPr>
      </w:pPr>
    </w:p>
    <w:p w14:paraId="4D3FF963" w14:textId="77777777" w:rsidR="0020028C" w:rsidRDefault="0020028C" w:rsidP="5263AD0B">
      <w:pPr>
        <w:rPr>
          <w:rFonts w:ascii="Calibri" w:eastAsia="Calibri" w:hAnsi="Calibri" w:cs="Calibri"/>
          <w:b/>
          <w:bCs/>
          <w:i/>
          <w:iCs/>
          <w:color w:val="000000" w:themeColor="text1"/>
        </w:rPr>
      </w:pPr>
    </w:p>
    <w:p w14:paraId="3CC49C29" w14:textId="77777777" w:rsidR="0020028C" w:rsidRDefault="0020028C" w:rsidP="5263AD0B">
      <w:pPr>
        <w:rPr>
          <w:rFonts w:ascii="Calibri" w:eastAsia="Calibri" w:hAnsi="Calibri" w:cs="Calibri"/>
          <w:b/>
          <w:bCs/>
          <w:i/>
          <w:iCs/>
          <w:color w:val="000000" w:themeColor="text1"/>
        </w:rPr>
      </w:pPr>
    </w:p>
    <w:p w14:paraId="0145A2E4" w14:textId="77777777" w:rsidR="0020028C" w:rsidRDefault="0020028C" w:rsidP="5263AD0B">
      <w:pPr>
        <w:rPr>
          <w:rFonts w:ascii="Calibri" w:eastAsia="Calibri" w:hAnsi="Calibri" w:cs="Calibri"/>
          <w:b/>
          <w:bCs/>
          <w:i/>
          <w:iCs/>
          <w:color w:val="000000" w:themeColor="text1"/>
        </w:rPr>
      </w:pPr>
    </w:p>
    <w:p w14:paraId="364DDA87" w14:textId="77777777" w:rsidR="0020028C" w:rsidRDefault="0020028C" w:rsidP="5263AD0B">
      <w:pPr>
        <w:rPr>
          <w:rFonts w:ascii="Calibri" w:eastAsia="Calibri" w:hAnsi="Calibri" w:cs="Calibri"/>
          <w:b/>
          <w:bCs/>
          <w:i/>
          <w:iCs/>
          <w:color w:val="000000" w:themeColor="text1"/>
        </w:rPr>
      </w:pPr>
    </w:p>
    <w:p w14:paraId="209C5087" w14:textId="77777777" w:rsidR="0020028C" w:rsidRDefault="0020028C" w:rsidP="5263AD0B">
      <w:pPr>
        <w:rPr>
          <w:rFonts w:ascii="Calibri" w:eastAsia="Calibri" w:hAnsi="Calibri" w:cs="Calibri"/>
          <w:b/>
          <w:bCs/>
          <w:i/>
          <w:iCs/>
          <w:color w:val="000000" w:themeColor="text1"/>
        </w:rPr>
      </w:pPr>
    </w:p>
    <w:p w14:paraId="78C617A2" w14:textId="27CA142D" w:rsidR="00FB73D2" w:rsidRPr="00BD13A4" w:rsidRDefault="00322765" w:rsidP="5263AD0B">
      <w:pPr>
        <w:rPr>
          <w:rFonts w:ascii="Calibri" w:eastAsia="Calibri" w:hAnsi="Calibri" w:cs="Calibri"/>
          <w:i/>
          <w:iCs/>
          <w:color w:val="000000" w:themeColor="text1"/>
        </w:rPr>
      </w:pPr>
      <w:r w:rsidRPr="00BD13A4">
        <w:rPr>
          <w:rFonts w:ascii="Calibri" w:eastAsia="Calibri" w:hAnsi="Calibri" w:cs="Calibri"/>
          <w:b/>
          <w:bCs/>
          <w:i/>
          <w:iCs/>
          <w:color w:val="000000" w:themeColor="text1"/>
        </w:rPr>
        <w:lastRenderedPageBreak/>
        <w:t xml:space="preserve">Supplementary Table </w:t>
      </w:r>
      <w:r w:rsidR="00716D89">
        <w:rPr>
          <w:rFonts w:ascii="Calibri" w:eastAsia="Calibri" w:hAnsi="Calibri" w:cs="Calibri"/>
          <w:b/>
          <w:bCs/>
          <w:i/>
          <w:iCs/>
          <w:color w:val="000000" w:themeColor="text1"/>
        </w:rPr>
        <w:t>5</w:t>
      </w:r>
      <w:r w:rsidRPr="00BD13A4">
        <w:rPr>
          <w:rFonts w:ascii="Calibri" w:eastAsia="Calibri" w:hAnsi="Calibri" w:cs="Calibri"/>
          <w:i/>
          <w:iCs/>
          <w:color w:val="000000" w:themeColor="text1"/>
        </w:rPr>
        <w:t>.</w:t>
      </w:r>
      <w:r w:rsidR="00FB73D2" w:rsidRPr="00BD13A4">
        <w:rPr>
          <w:rFonts w:ascii="Calibri" w:eastAsia="Calibri" w:hAnsi="Calibri" w:cs="Calibri"/>
          <w:i/>
          <w:iCs/>
          <w:color w:val="000000" w:themeColor="text1"/>
        </w:rPr>
        <w:t xml:space="preserve"> Domains and adaptations for quality assessment to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1"/>
        <w:gridCol w:w="2689"/>
        <w:gridCol w:w="2558"/>
        <w:gridCol w:w="3313"/>
      </w:tblGrid>
      <w:tr w:rsidR="009C5951" w:rsidRPr="00B63E2C" w14:paraId="40D5C9C3" w14:textId="77777777" w:rsidTr="004D34DC">
        <w:trPr>
          <w:trHeight w:val="453"/>
        </w:trPr>
        <w:tc>
          <w:tcPr>
            <w:tcW w:w="1371" w:type="dxa"/>
            <w:shd w:val="clear" w:color="auto" w:fill="F2F2F2" w:themeFill="background1" w:themeFillShade="F2"/>
          </w:tcPr>
          <w:p w14:paraId="541AE753" w14:textId="77777777" w:rsidR="009C5951" w:rsidRPr="00B63E2C" w:rsidRDefault="009C5951" w:rsidP="5263AD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689" w:type="dxa"/>
            <w:shd w:val="clear" w:color="auto" w:fill="F2F2F2" w:themeFill="background1" w:themeFillShade="F2"/>
          </w:tcPr>
          <w:p w14:paraId="272948A0" w14:textId="1563B4C1" w:rsidR="009C5951" w:rsidRPr="00B63E2C" w:rsidRDefault="009C5951" w:rsidP="5263AD0B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63E2C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o</w:t>
            </w:r>
            <w:r w:rsidR="00A4288C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B</w:t>
            </w:r>
            <w:proofErr w:type="spellEnd"/>
            <w:r w:rsidR="00A4288C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63E2C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58" w:type="dxa"/>
            <w:shd w:val="clear" w:color="auto" w:fill="F2F2F2" w:themeFill="background1" w:themeFillShade="F2"/>
          </w:tcPr>
          <w:p w14:paraId="75D3E40F" w14:textId="2A3D2A5A" w:rsidR="009C5951" w:rsidRPr="00B63E2C" w:rsidRDefault="009C5951" w:rsidP="5263AD0B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63E2C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o</w:t>
            </w:r>
            <w:r w:rsidR="00A4288C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B</w:t>
            </w:r>
            <w:proofErr w:type="spellEnd"/>
            <w:r w:rsidR="00A4288C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2</w:t>
            </w:r>
            <w:r w:rsidRPr="00B63E2C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for Cluster rand</w:t>
            </w:r>
            <w:r w:rsidR="00B12EAC" w:rsidRPr="00B63E2C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omised trials</w:t>
            </w:r>
          </w:p>
        </w:tc>
        <w:tc>
          <w:tcPr>
            <w:tcW w:w="3313" w:type="dxa"/>
            <w:shd w:val="clear" w:color="auto" w:fill="F2F2F2" w:themeFill="background1" w:themeFillShade="F2"/>
          </w:tcPr>
          <w:p w14:paraId="5CE10DA8" w14:textId="66C5912C" w:rsidR="009C5951" w:rsidRPr="00B63E2C" w:rsidRDefault="00C225A1" w:rsidP="5263AD0B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obins-I</w:t>
            </w:r>
          </w:p>
        </w:tc>
      </w:tr>
      <w:tr w:rsidR="009C5951" w:rsidRPr="00B63E2C" w14:paraId="3972DA1B" w14:textId="77777777" w:rsidTr="004D34DC">
        <w:trPr>
          <w:trHeight w:val="5696"/>
        </w:trPr>
        <w:tc>
          <w:tcPr>
            <w:tcW w:w="1371" w:type="dxa"/>
          </w:tcPr>
          <w:p w14:paraId="64AA0E9C" w14:textId="64337E59" w:rsidR="009C5951" w:rsidRPr="00B63E2C" w:rsidRDefault="00C225A1" w:rsidP="5263AD0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mains</w:t>
            </w:r>
          </w:p>
        </w:tc>
        <w:tc>
          <w:tcPr>
            <w:tcW w:w="2689" w:type="dxa"/>
          </w:tcPr>
          <w:p w14:paraId="50A2860F" w14:textId="77777777" w:rsidR="004668C5" w:rsidRPr="00B63E2C" w:rsidRDefault="004668C5" w:rsidP="004668C5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omain 1; risk of bias arising from the randomisation </w:t>
            </w:r>
            <w:proofErr w:type="gramStart"/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ocess</w:t>
            </w:r>
            <w:proofErr w:type="gramEnd"/>
          </w:p>
          <w:p w14:paraId="05FDCAF7" w14:textId="77777777" w:rsidR="004668C5" w:rsidRPr="00B63E2C" w:rsidRDefault="004668C5" w:rsidP="004668C5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omain 2; risk of bias due to deviations from the intended interventions (effect of assignment to intervention) </w:t>
            </w:r>
          </w:p>
          <w:p w14:paraId="74600D37" w14:textId="77777777" w:rsidR="004668C5" w:rsidRPr="00B63E2C" w:rsidRDefault="004668C5" w:rsidP="004668C5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main 3; risk of bias due to missing outcome data</w:t>
            </w:r>
          </w:p>
          <w:p w14:paraId="23E7EC9F" w14:textId="77777777" w:rsidR="004668C5" w:rsidRPr="00B63E2C" w:rsidRDefault="004668C5" w:rsidP="004668C5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omain 4; risk of bias in the measurement of the outcome </w:t>
            </w:r>
          </w:p>
          <w:p w14:paraId="136D4A22" w14:textId="77777777" w:rsidR="004668C5" w:rsidRPr="00B63E2C" w:rsidRDefault="004668C5" w:rsidP="004668C5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main 5; risk of bias in the selection of the reported result.</w:t>
            </w:r>
          </w:p>
          <w:p w14:paraId="6AFF6F87" w14:textId="77777777" w:rsidR="009C5951" w:rsidRPr="00B63E2C" w:rsidRDefault="009C5951" w:rsidP="5263AD0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558" w:type="dxa"/>
          </w:tcPr>
          <w:p w14:paraId="61A7C093" w14:textId="211926D7" w:rsidR="00B63E2C" w:rsidRPr="00B63E2C" w:rsidRDefault="00B63E2C" w:rsidP="00B63E2C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omain 1; </w:t>
            </w:r>
            <w:r w:rsidRPr="00B63E2C">
              <w:rPr>
                <w:rFonts w:ascii="Calibri" w:eastAsia="Calibri" w:hAnsi="Calibri" w:cs="Calibri"/>
                <w:sz w:val="18"/>
                <w:szCs w:val="18"/>
              </w:rPr>
              <w:t xml:space="preserve">risk of bias arising from the randomisation process and risk of bias arising from the timing of identification or recruitment of participants in a cluster-randomised </w:t>
            </w:r>
            <w:proofErr w:type="gramStart"/>
            <w:r w:rsidRPr="00B63E2C">
              <w:rPr>
                <w:rFonts w:ascii="Calibri" w:eastAsia="Calibri" w:hAnsi="Calibri" w:cs="Calibri"/>
                <w:sz w:val="18"/>
                <w:szCs w:val="18"/>
              </w:rPr>
              <w:t>trial</w:t>
            </w:r>
            <w:proofErr w:type="gramEnd"/>
          </w:p>
          <w:p w14:paraId="7B93AE6D" w14:textId="77777777" w:rsidR="00B63E2C" w:rsidRPr="00B63E2C" w:rsidRDefault="00B63E2C" w:rsidP="00B63E2C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omain 2; risk of bias due to deviations from the intended interventions (effect of assignment to intervention) </w:t>
            </w:r>
          </w:p>
          <w:p w14:paraId="6B97826E" w14:textId="77777777" w:rsidR="00B63E2C" w:rsidRPr="00B63E2C" w:rsidRDefault="00B63E2C" w:rsidP="00B63E2C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main 3; risk of bias due to missing outcome data</w:t>
            </w:r>
          </w:p>
          <w:p w14:paraId="2E73B976" w14:textId="77777777" w:rsidR="00B63E2C" w:rsidRPr="00B63E2C" w:rsidRDefault="00B63E2C" w:rsidP="00B63E2C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omain 4; risk of bias in the measurement of the outcome </w:t>
            </w:r>
          </w:p>
          <w:p w14:paraId="289EB551" w14:textId="77777777" w:rsidR="00B63E2C" w:rsidRPr="00B63E2C" w:rsidRDefault="00B63E2C" w:rsidP="00B63E2C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main 5; risk of bias in the selection of the reported result.</w:t>
            </w:r>
          </w:p>
          <w:p w14:paraId="64668DB8" w14:textId="77777777" w:rsidR="009C5951" w:rsidRPr="00B63E2C" w:rsidRDefault="009C5951" w:rsidP="5263AD0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13" w:type="dxa"/>
          </w:tcPr>
          <w:p w14:paraId="601A83D2" w14:textId="77777777" w:rsidR="00B63E2C" w:rsidRPr="004C41C8" w:rsidRDefault="00B63E2C" w:rsidP="004C41C8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4C41C8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</w:t>
            </w:r>
            <w:r w:rsidRPr="004C41C8">
              <w:rPr>
                <w:rFonts w:ascii="Calibri" w:eastAsia="Calibri" w:hAnsi="Calibri" w:cs="Calibri"/>
                <w:sz w:val="18"/>
                <w:szCs w:val="18"/>
              </w:rPr>
              <w:t>omain 1; bias due to confounding</w:t>
            </w:r>
          </w:p>
          <w:p w14:paraId="743FFA49" w14:textId="77777777" w:rsidR="00B63E2C" w:rsidRPr="004C41C8" w:rsidRDefault="00B63E2C" w:rsidP="004C41C8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4C41C8">
              <w:rPr>
                <w:rFonts w:ascii="Calibri" w:eastAsia="Calibri" w:hAnsi="Calibri" w:cs="Calibri"/>
                <w:sz w:val="18"/>
                <w:szCs w:val="18"/>
              </w:rPr>
              <w:t>domain 2; bias in the selection of participants into the study</w:t>
            </w:r>
          </w:p>
          <w:p w14:paraId="5571AB0B" w14:textId="77777777" w:rsidR="00B63E2C" w:rsidRPr="004C41C8" w:rsidRDefault="00B63E2C" w:rsidP="004C41C8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4C41C8">
              <w:rPr>
                <w:rFonts w:ascii="Calibri" w:eastAsia="Calibri" w:hAnsi="Calibri" w:cs="Calibri"/>
                <w:sz w:val="18"/>
                <w:szCs w:val="18"/>
              </w:rPr>
              <w:t>domain 3; bias in classification of interventions</w:t>
            </w:r>
          </w:p>
          <w:p w14:paraId="04BBADD3" w14:textId="77777777" w:rsidR="00B63E2C" w:rsidRPr="004C41C8" w:rsidRDefault="00B63E2C" w:rsidP="004C41C8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4C41C8">
              <w:rPr>
                <w:rFonts w:ascii="Calibri" w:eastAsia="Calibri" w:hAnsi="Calibri" w:cs="Calibri"/>
                <w:sz w:val="18"/>
                <w:szCs w:val="18"/>
              </w:rPr>
              <w:t xml:space="preserve">domain 4; bias due to deviations from intended </w:t>
            </w:r>
            <w:proofErr w:type="gramStart"/>
            <w:r w:rsidRPr="004C41C8">
              <w:rPr>
                <w:rFonts w:ascii="Calibri" w:eastAsia="Calibri" w:hAnsi="Calibri" w:cs="Calibri"/>
                <w:sz w:val="18"/>
                <w:szCs w:val="18"/>
              </w:rPr>
              <w:t>interventions</w:t>
            </w:r>
            <w:proofErr w:type="gramEnd"/>
          </w:p>
          <w:p w14:paraId="2F082F8D" w14:textId="77777777" w:rsidR="00B63E2C" w:rsidRPr="004C41C8" w:rsidRDefault="00B63E2C" w:rsidP="004C41C8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4C41C8">
              <w:rPr>
                <w:rFonts w:ascii="Calibri" w:eastAsia="Calibri" w:hAnsi="Calibri" w:cs="Calibri"/>
                <w:sz w:val="18"/>
                <w:szCs w:val="18"/>
              </w:rPr>
              <w:t>domain 5; bias due to missing data</w:t>
            </w:r>
          </w:p>
          <w:p w14:paraId="6814FB07" w14:textId="77777777" w:rsidR="00B63E2C" w:rsidRPr="004C41C8" w:rsidRDefault="00B63E2C" w:rsidP="004C41C8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4C41C8">
              <w:rPr>
                <w:rFonts w:ascii="Calibri" w:eastAsia="Calibri" w:hAnsi="Calibri" w:cs="Calibri"/>
                <w:sz w:val="18"/>
                <w:szCs w:val="18"/>
              </w:rPr>
              <w:t>domain 6; bias in the measurement of outcomes</w:t>
            </w:r>
          </w:p>
          <w:p w14:paraId="07EF2E56" w14:textId="77777777" w:rsidR="00B63E2C" w:rsidRPr="004C41C8" w:rsidRDefault="00B63E2C" w:rsidP="004C41C8">
            <w:pPr>
              <w:pStyle w:val="ListParagraph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4C41C8">
              <w:rPr>
                <w:rFonts w:ascii="Calibri" w:eastAsia="Calibri" w:hAnsi="Calibri" w:cs="Calibri"/>
                <w:sz w:val="18"/>
                <w:szCs w:val="18"/>
              </w:rPr>
              <w:t>domain 7; bias in the selection of the reported result</w:t>
            </w:r>
          </w:p>
          <w:p w14:paraId="4D57B977" w14:textId="77777777" w:rsidR="009C5951" w:rsidRPr="00B63E2C" w:rsidRDefault="009C5951" w:rsidP="5263AD0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C5951" w14:paraId="65546EFB" w14:textId="77777777" w:rsidTr="004D34DC">
        <w:trPr>
          <w:trHeight w:val="676"/>
        </w:trPr>
        <w:tc>
          <w:tcPr>
            <w:tcW w:w="1371" w:type="dxa"/>
          </w:tcPr>
          <w:p w14:paraId="0626096A" w14:textId="63018406" w:rsidR="009C5951" w:rsidRPr="00B63E2C" w:rsidRDefault="00C225A1" w:rsidP="5263AD0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daptations</w:t>
            </w:r>
          </w:p>
        </w:tc>
        <w:tc>
          <w:tcPr>
            <w:tcW w:w="2689" w:type="dxa"/>
          </w:tcPr>
          <w:p w14:paraId="7C43E58C" w14:textId="20CCDCC9" w:rsidR="009C5951" w:rsidRPr="00B63E2C" w:rsidRDefault="00C225A1" w:rsidP="5263AD0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558" w:type="dxa"/>
          </w:tcPr>
          <w:p w14:paraId="53CA14FC" w14:textId="394DEFA0" w:rsidR="009C5951" w:rsidRPr="00B63E2C" w:rsidRDefault="00C225A1" w:rsidP="5263AD0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63E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3313" w:type="dxa"/>
          </w:tcPr>
          <w:p w14:paraId="0A93DB65" w14:textId="446B5D1C" w:rsidR="009C5951" w:rsidRPr="00C46ABA" w:rsidRDefault="00130827" w:rsidP="5263AD0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</w:t>
            </w:r>
            <w:r w:rsidR="00C46ABA" w:rsidRPr="00C46AB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dgments were consolidated to reflect the lack of critical risk of bias found in studies</w:t>
            </w:r>
          </w:p>
        </w:tc>
      </w:tr>
    </w:tbl>
    <w:p w14:paraId="3922E1CD" w14:textId="77777777" w:rsidR="00FB73D2" w:rsidRDefault="00FB73D2" w:rsidP="5263AD0B">
      <w:pPr>
        <w:rPr>
          <w:rFonts w:ascii="Calibri" w:eastAsia="Calibri" w:hAnsi="Calibri" w:cs="Calibri"/>
          <w:color w:val="000000" w:themeColor="text1"/>
        </w:rPr>
      </w:pPr>
    </w:p>
    <w:p w14:paraId="17C1FE49" w14:textId="34ECC255" w:rsidR="640E1238" w:rsidRDefault="640E1238" w:rsidP="640E1238">
      <w:pPr>
        <w:rPr>
          <w:rFonts w:ascii="Calibri" w:eastAsia="Calibri" w:hAnsi="Calibri" w:cs="Calibri"/>
          <w:color w:val="000000" w:themeColor="text1"/>
        </w:rPr>
      </w:pPr>
    </w:p>
    <w:p w14:paraId="2172EA95" w14:textId="77777777" w:rsidR="009D69EB" w:rsidRDefault="009D69EB" w:rsidP="640E1238">
      <w:pPr>
        <w:rPr>
          <w:rFonts w:ascii="Calibri" w:eastAsia="Calibri" w:hAnsi="Calibri" w:cs="Calibri"/>
          <w:color w:val="000000" w:themeColor="text1"/>
        </w:rPr>
      </w:pPr>
    </w:p>
    <w:p w14:paraId="5A9E2893" w14:textId="77777777" w:rsidR="009D69EB" w:rsidRDefault="009D69EB" w:rsidP="640E1238">
      <w:pPr>
        <w:rPr>
          <w:rFonts w:ascii="Calibri" w:eastAsia="Calibri" w:hAnsi="Calibri" w:cs="Calibri"/>
          <w:color w:val="000000" w:themeColor="text1"/>
        </w:rPr>
      </w:pPr>
    </w:p>
    <w:p w14:paraId="65E5E0CE" w14:textId="77777777" w:rsidR="009D69EB" w:rsidRDefault="009D69EB" w:rsidP="640E1238">
      <w:pPr>
        <w:rPr>
          <w:rFonts w:ascii="Calibri" w:eastAsia="Calibri" w:hAnsi="Calibri" w:cs="Calibri"/>
          <w:color w:val="000000" w:themeColor="text1"/>
        </w:rPr>
      </w:pPr>
    </w:p>
    <w:p w14:paraId="5309B5E2" w14:textId="77777777" w:rsidR="009D69EB" w:rsidRDefault="009D69EB" w:rsidP="640E1238">
      <w:pPr>
        <w:rPr>
          <w:rFonts w:ascii="Calibri" w:eastAsia="Calibri" w:hAnsi="Calibri" w:cs="Calibri"/>
          <w:color w:val="000000" w:themeColor="text1"/>
        </w:rPr>
      </w:pPr>
    </w:p>
    <w:p w14:paraId="091DCA19" w14:textId="77777777" w:rsidR="0020028C" w:rsidRDefault="0020028C" w:rsidP="00191EAC">
      <w:pPr>
        <w:rPr>
          <w:b/>
          <w:bCs/>
        </w:rPr>
      </w:pPr>
    </w:p>
    <w:p w14:paraId="3F3F5018" w14:textId="77777777" w:rsidR="0020028C" w:rsidRDefault="0020028C" w:rsidP="00191EAC">
      <w:pPr>
        <w:rPr>
          <w:b/>
          <w:bCs/>
        </w:rPr>
      </w:pPr>
    </w:p>
    <w:p w14:paraId="76776902" w14:textId="77777777" w:rsidR="0020028C" w:rsidRDefault="0020028C" w:rsidP="00191EAC">
      <w:pPr>
        <w:rPr>
          <w:b/>
          <w:bCs/>
        </w:rPr>
      </w:pPr>
    </w:p>
    <w:p w14:paraId="6A461835" w14:textId="77777777" w:rsidR="0020028C" w:rsidRDefault="0020028C" w:rsidP="00191EAC">
      <w:pPr>
        <w:rPr>
          <w:b/>
          <w:bCs/>
        </w:rPr>
      </w:pPr>
    </w:p>
    <w:p w14:paraId="2421779F" w14:textId="77777777" w:rsidR="0020028C" w:rsidRDefault="0020028C" w:rsidP="00191EAC">
      <w:pPr>
        <w:rPr>
          <w:b/>
          <w:bCs/>
        </w:rPr>
      </w:pPr>
    </w:p>
    <w:p w14:paraId="4132BC90" w14:textId="77777777" w:rsidR="0020028C" w:rsidRDefault="0020028C" w:rsidP="00191EAC">
      <w:pPr>
        <w:rPr>
          <w:b/>
          <w:bCs/>
        </w:rPr>
      </w:pPr>
    </w:p>
    <w:p w14:paraId="078F0B9A" w14:textId="30501E06" w:rsidR="005365F1" w:rsidRDefault="005365F1" w:rsidP="005365F1">
      <w:r w:rsidRPr="57473AF2">
        <w:rPr>
          <w:b/>
          <w:bCs/>
        </w:rPr>
        <w:lastRenderedPageBreak/>
        <w:t xml:space="preserve">Supplementary Table </w:t>
      </w:r>
      <w:r>
        <w:rPr>
          <w:b/>
          <w:bCs/>
        </w:rPr>
        <w:t>6</w:t>
      </w:r>
      <w:r w:rsidRPr="57473AF2">
        <w:rPr>
          <w:b/>
          <w:bCs/>
        </w:rPr>
        <w:t>. Key outcomes across studies that cite multiple follow-up years</w:t>
      </w:r>
      <w:r>
        <w:t xml:space="preserve">. Where possible, outcome measures were sourced from original study articles reporting on specific follow-up years. </w:t>
      </w:r>
      <w:r w:rsidRPr="00A15F47">
        <w:t xml:space="preserve">However, it is important to note that in some instances, the latest trial follow-up reports quote different values for measures previously reported on older follow-up study articles.  </w:t>
      </w:r>
      <w:r w:rsidR="007B2981">
        <w:t>For clarity,</w:t>
      </w:r>
      <w:r>
        <w:t xml:space="preserve"> m</w:t>
      </w:r>
      <w:r w:rsidRPr="00A15F47">
        <w:t xml:space="preserve">easures reported from </w:t>
      </w:r>
      <w:r>
        <w:t xml:space="preserve">the </w:t>
      </w:r>
      <w:r w:rsidRPr="00A15F47">
        <w:t>latest ERSPC</w:t>
      </w:r>
      <w:r>
        <w:t xml:space="preserve"> (16-year</w:t>
      </w:r>
      <w:proofErr w:type="gramStart"/>
      <w:r>
        <w:t>)</w:t>
      </w:r>
      <w:proofErr w:type="gramEnd"/>
      <w:r w:rsidRPr="00A15F47">
        <w:t xml:space="preserve"> and </w:t>
      </w:r>
      <w:r w:rsidRPr="00FC489F">
        <w:rPr>
          <w:rFonts w:cstheme="minorHAnsi"/>
        </w:rPr>
        <w:t xml:space="preserve">Göteborg </w:t>
      </w:r>
      <w:r>
        <w:rPr>
          <w:rFonts w:cstheme="minorHAnsi"/>
        </w:rPr>
        <w:t xml:space="preserve">(22-year) </w:t>
      </w:r>
      <w:r w:rsidRPr="00FC489F">
        <w:rPr>
          <w:rFonts w:cstheme="minorHAnsi"/>
        </w:rPr>
        <w:t>trial study articles are shown in italics</w:t>
      </w:r>
      <w:r>
        <w:rPr>
          <w:rFonts w:cstheme="minorHAnsi"/>
        </w:rPr>
        <w:t>.</w:t>
      </w:r>
      <w:r w:rsidR="00B80850">
        <w:rPr>
          <w:rFonts w:cstheme="minorHAnsi"/>
        </w:rPr>
        <w:t xml:space="preserve"> These measures were used in the main results section of this pape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0"/>
        <w:gridCol w:w="2405"/>
        <w:gridCol w:w="2509"/>
        <w:gridCol w:w="2926"/>
      </w:tblGrid>
      <w:tr w:rsidR="005365F1" w:rsidRPr="00191EAC" w14:paraId="4BA04E76" w14:textId="77777777" w:rsidTr="00FC489F">
        <w:trPr>
          <w:trHeight w:val="453"/>
        </w:trPr>
        <w:tc>
          <w:tcPr>
            <w:tcW w:w="1107" w:type="pct"/>
            <w:shd w:val="clear" w:color="auto" w:fill="EDEDED" w:themeFill="accent3" w:themeFillTint="33"/>
          </w:tcPr>
          <w:p w14:paraId="15BCBA5C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Median follow-up and outcome measures</w:t>
            </w:r>
          </w:p>
        </w:tc>
        <w:tc>
          <w:tcPr>
            <w:tcW w:w="1194" w:type="pct"/>
            <w:shd w:val="clear" w:color="auto" w:fill="EDEDED" w:themeFill="accent3" w:themeFillTint="33"/>
          </w:tcPr>
          <w:p w14:paraId="044623BB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ERSPC (core)</w:t>
            </w:r>
          </w:p>
        </w:tc>
        <w:tc>
          <w:tcPr>
            <w:tcW w:w="1246" w:type="pct"/>
            <w:shd w:val="clear" w:color="auto" w:fill="EDEDED" w:themeFill="accent3" w:themeFillTint="33"/>
          </w:tcPr>
          <w:p w14:paraId="11D57B47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Göteborg</w:t>
            </w:r>
          </w:p>
        </w:tc>
        <w:tc>
          <w:tcPr>
            <w:tcW w:w="1454" w:type="pct"/>
            <w:shd w:val="clear" w:color="auto" w:fill="EDEDED" w:themeFill="accent3" w:themeFillTint="33"/>
          </w:tcPr>
          <w:p w14:paraId="45E70B10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PLCO</w:t>
            </w:r>
          </w:p>
        </w:tc>
      </w:tr>
      <w:tr w:rsidR="005365F1" w:rsidRPr="00191EAC" w14:paraId="6D863882" w14:textId="77777777" w:rsidTr="00FC489F">
        <w:trPr>
          <w:trHeight w:val="905"/>
        </w:trPr>
        <w:tc>
          <w:tcPr>
            <w:tcW w:w="1107" w:type="pct"/>
          </w:tcPr>
          <w:p w14:paraId="5FEEE30D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 xml:space="preserve">Median </w:t>
            </w:r>
            <w:r>
              <w:rPr>
                <w:rFonts w:cstheme="minorHAnsi"/>
                <w:sz w:val="18"/>
                <w:szCs w:val="18"/>
              </w:rPr>
              <w:t>follow-up</w:t>
            </w:r>
            <w:r w:rsidRPr="00191EAC">
              <w:rPr>
                <w:rFonts w:cstheme="minorHAnsi"/>
                <w:sz w:val="18"/>
                <w:szCs w:val="18"/>
              </w:rPr>
              <w:t xml:space="preserve"> times (years)</w:t>
            </w:r>
          </w:p>
        </w:tc>
        <w:tc>
          <w:tcPr>
            <w:tcW w:w="1194" w:type="pct"/>
          </w:tcPr>
          <w:p w14:paraId="6A894FEC" w14:textId="77777777" w:rsidR="005365F1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/>
                <w:sz w:val="18"/>
                <w:szCs w:val="18"/>
              </w:rPr>
              <w:t xml:space="preserve"> (Hugosson, J et al., 2019)</w:t>
            </w:r>
          </w:p>
          <w:p w14:paraId="30CC07A6" w14:textId="77777777" w:rsidR="005365F1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13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D41EE7">
              <w:rPr>
                <w:rFonts w:cstheme="minorHAnsi"/>
                <w:sz w:val="18"/>
                <w:szCs w:val="18"/>
              </w:rPr>
              <w:t>Schröder</w:t>
            </w:r>
            <w:r>
              <w:rPr>
                <w:rFonts w:cstheme="minorHAnsi"/>
                <w:sz w:val="18"/>
                <w:szCs w:val="18"/>
              </w:rPr>
              <w:t>, FH et al., 2014)</w:t>
            </w:r>
          </w:p>
          <w:p w14:paraId="1E4E28E6" w14:textId="77777777" w:rsidR="005365F1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D41EE7">
              <w:rPr>
                <w:rFonts w:cstheme="minorHAnsi"/>
                <w:sz w:val="18"/>
                <w:szCs w:val="18"/>
              </w:rPr>
              <w:t>Schröder</w:t>
            </w:r>
            <w:r>
              <w:rPr>
                <w:rFonts w:cstheme="minorHAnsi"/>
                <w:sz w:val="18"/>
                <w:szCs w:val="18"/>
              </w:rPr>
              <w:t>, FH et al., 2012)</w:t>
            </w:r>
          </w:p>
          <w:p w14:paraId="3783BEDF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191EAC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 xml:space="preserve">  (</w:t>
            </w:r>
            <w:proofErr w:type="gramEnd"/>
            <w:r w:rsidRPr="00D41EE7">
              <w:rPr>
                <w:rFonts w:cstheme="minorHAnsi"/>
                <w:sz w:val="18"/>
                <w:szCs w:val="18"/>
              </w:rPr>
              <w:t>Schröder</w:t>
            </w:r>
            <w:r>
              <w:rPr>
                <w:rFonts w:cstheme="minorHAnsi"/>
                <w:sz w:val="18"/>
                <w:szCs w:val="18"/>
              </w:rPr>
              <w:t>, FH et al., 2009)</w:t>
            </w:r>
          </w:p>
        </w:tc>
        <w:tc>
          <w:tcPr>
            <w:tcW w:w="1246" w:type="pct"/>
          </w:tcPr>
          <w:p w14:paraId="543E3725" w14:textId="77777777" w:rsidR="005365F1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D05615">
              <w:rPr>
                <w:rFonts w:cstheme="minorHAnsi"/>
                <w:sz w:val="18"/>
                <w:szCs w:val="18"/>
              </w:rPr>
              <w:t>Frånlund</w:t>
            </w:r>
            <w:r>
              <w:rPr>
                <w:rFonts w:cstheme="minorHAnsi"/>
                <w:sz w:val="18"/>
                <w:szCs w:val="18"/>
              </w:rPr>
              <w:t>,M</w:t>
            </w:r>
            <w:proofErr w:type="spellEnd"/>
            <w:proofErr w:type="gramEnd"/>
            <w:r>
              <w:rPr>
                <w:rFonts w:cstheme="minorHAnsi"/>
                <w:sz w:val="18"/>
                <w:szCs w:val="18"/>
              </w:rPr>
              <w:t xml:space="preserve"> et al., 2022)</w:t>
            </w:r>
          </w:p>
          <w:p w14:paraId="71D660E1" w14:textId="77777777" w:rsidR="005365F1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 xml:space="preserve">18 </w:t>
            </w:r>
            <w:r>
              <w:rPr>
                <w:rFonts w:cstheme="minorHAnsi"/>
                <w:sz w:val="18"/>
                <w:szCs w:val="18"/>
              </w:rPr>
              <w:t>(Hugosson, J et al., 2018)</w:t>
            </w:r>
          </w:p>
          <w:p w14:paraId="484F7ACB" w14:textId="77777777" w:rsidR="005365F1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14</w:t>
            </w:r>
            <w:r>
              <w:rPr>
                <w:rFonts w:cstheme="minorHAnsi"/>
                <w:sz w:val="18"/>
                <w:szCs w:val="18"/>
              </w:rPr>
              <w:t xml:space="preserve"> (Hugosson, J et al., 2010)</w:t>
            </w:r>
          </w:p>
          <w:p w14:paraId="2C269CAF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4" w:type="pct"/>
          </w:tcPr>
          <w:p w14:paraId="60559E5E" w14:textId="77777777" w:rsidR="005365F1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16.9</w:t>
            </w:r>
            <w:r>
              <w:rPr>
                <w:rFonts w:cstheme="minorHAnsi"/>
                <w:sz w:val="18"/>
                <w:szCs w:val="18"/>
              </w:rPr>
              <w:t xml:space="preserve"> (Pinsky, PF et al.,2018)</w:t>
            </w:r>
          </w:p>
          <w:p w14:paraId="4FA97036" w14:textId="77777777" w:rsidR="005365F1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15</w:t>
            </w:r>
            <w:r>
              <w:rPr>
                <w:rFonts w:cstheme="minorHAnsi"/>
                <w:sz w:val="18"/>
                <w:szCs w:val="18"/>
              </w:rPr>
              <w:t xml:space="preserve"> (Pinsky, PF et al., 2017)</w:t>
            </w:r>
          </w:p>
          <w:p w14:paraId="3242AF52" w14:textId="77777777" w:rsidR="005365F1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13</w:t>
            </w:r>
            <w:r>
              <w:rPr>
                <w:rFonts w:cstheme="minorHAnsi"/>
                <w:sz w:val="18"/>
                <w:szCs w:val="18"/>
              </w:rPr>
              <w:t xml:space="preserve"> (Andriole, GL., 2012)</w:t>
            </w:r>
          </w:p>
          <w:p w14:paraId="434C9F40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 xml:space="preserve"> (Andriole, GL., 2009)</w:t>
            </w:r>
          </w:p>
        </w:tc>
      </w:tr>
      <w:tr w:rsidR="005365F1" w:rsidRPr="00191EAC" w14:paraId="235497A8" w14:textId="77777777" w:rsidTr="00FC489F">
        <w:trPr>
          <w:trHeight w:val="2670"/>
        </w:trPr>
        <w:tc>
          <w:tcPr>
            <w:tcW w:w="1107" w:type="pct"/>
          </w:tcPr>
          <w:p w14:paraId="5132C065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 xml:space="preserve">Prostate </w:t>
            </w:r>
            <w:r>
              <w:rPr>
                <w:rFonts w:cstheme="minorHAnsi"/>
                <w:sz w:val="18"/>
                <w:szCs w:val="18"/>
              </w:rPr>
              <w:t>cancer-specific</w:t>
            </w:r>
            <w:r w:rsidRPr="00191EAC">
              <w:rPr>
                <w:rFonts w:cstheme="minorHAnsi"/>
                <w:sz w:val="18"/>
                <w:szCs w:val="18"/>
              </w:rPr>
              <w:t xml:space="preserve"> mortality rate ratio (RR) in screening and control groups</w:t>
            </w:r>
          </w:p>
        </w:tc>
        <w:tc>
          <w:tcPr>
            <w:tcW w:w="1194" w:type="pct"/>
          </w:tcPr>
          <w:p w14:paraId="230BD58F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>16-year follow-up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0.80 (95% CI 0.72–0.89) </w:t>
            </w:r>
          </w:p>
          <w:p w14:paraId="180C93E3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5922323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>13-year follow-up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0·79 (95%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CI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0·69 to 0·91)</w:t>
            </w:r>
          </w:p>
          <w:p w14:paraId="425ACDFB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09CEEFA" w14:textId="77777777" w:rsidR="005365F1" w:rsidRPr="006B77DE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13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year follow-up (according to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latest 16-year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study article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):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FC489F">
              <w:rPr>
                <w:rFonts w:cstheme="minorHAnsi"/>
                <w:sz w:val="18"/>
                <w:szCs w:val="18"/>
              </w:rPr>
              <w:t>0.79 (</w:t>
            </w: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95% CI </w:t>
            </w:r>
            <w:r w:rsidRPr="00FC489F">
              <w:rPr>
                <w:rFonts w:cstheme="minorHAnsi"/>
                <w:sz w:val="18"/>
                <w:szCs w:val="18"/>
              </w:rPr>
              <w:t>0.69–0.90)</w:t>
            </w:r>
          </w:p>
          <w:p w14:paraId="0F88A9AA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8E1A51F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-year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follow-up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0.79 (95%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CI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0.67 to 0.92)</w:t>
            </w:r>
          </w:p>
          <w:p w14:paraId="538838E1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BFAE66F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1-</w:t>
            </w:r>
            <w:r w:rsidRPr="0001620A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year follow-up (according to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01620A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latest 16-year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study article</w:t>
            </w:r>
            <w:r w:rsidRPr="0001620A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): </w:t>
            </w:r>
            <w:r w:rsidRPr="00FC489F">
              <w:rPr>
                <w:rFonts w:cstheme="minorHAnsi"/>
                <w:i/>
                <w:iCs/>
                <w:sz w:val="18"/>
                <w:szCs w:val="18"/>
              </w:rPr>
              <w:t>0.78 (</w:t>
            </w: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95% CI </w:t>
            </w:r>
            <w:r w:rsidRPr="00FC489F">
              <w:rPr>
                <w:rFonts w:cstheme="minorHAnsi"/>
                <w:i/>
                <w:iCs/>
                <w:sz w:val="18"/>
                <w:szCs w:val="18"/>
              </w:rPr>
              <w:t>0.67–0.91)</w:t>
            </w:r>
          </w:p>
          <w:p w14:paraId="5366E9DE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E26D6AC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-year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follow-up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0.85 (95%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CI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0.73–1.00)</w:t>
            </w:r>
          </w:p>
          <w:p w14:paraId="230642FA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2443707" w14:textId="77777777" w:rsidR="005365F1" w:rsidRPr="004242E5" w:rsidRDefault="005365F1" w:rsidP="00FC489F">
            <w:pP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242E5">
              <w:rPr>
                <w:rFonts w:cstheme="minorHAnsi"/>
                <w:i/>
                <w:iCs/>
                <w:sz w:val="18"/>
                <w:szCs w:val="18"/>
              </w:rPr>
              <w:t>9-year</w:t>
            </w:r>
            <w:r w:rsidRPr="004242E5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 follow-up (according to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4242E5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latest 16-year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study article</w:t>
            </w:r>
            <w:r w:rsidRPr="004242E5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):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FC489F">
              <w:rPr>
                <w:rFonts w:cstheme="minorHAnsi"/>
                <w:i/>
                <w:iCs/>
                <w:sz w:val="18"/>
                <w:szCs w:val="18"/>
              </w:rPr>
              <w:t>0.84 (</w:t>
            </w: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95% CI </w:t>
            </w:r>
            <w:r w:rsidRPr="00FC489F">
              <w:rPr>
                <w:rFonts w:cstheme="minorHAnsi"/>
                <w:i/>
                <w:iCs/>
                <w:sz w:val="18"/>
                <w:szCs w:val="18"/>
              </w:rPr>
              <w:t>0.70–1.00)</w:t>
            </w:r>
          </w:p>
          <w:p w14:paraId="4DFFE8F3" w14:textId="77777777" w:rsidR="005365F1" w:rsidRPr="004F614F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46" w:type="pct"/>
          </w:tcPr>
          <w:p w14:paraId="6D989136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-year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follow-up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0.71 (95% CI 0.55–0.91)</w:t>
            </w:r>
          </w:p>
          <w:p w14:paraId="1107A3C8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D22D724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>18-year median follow-up:</w:t>
            </w:r>
          </w:p>
          <w:p w14:paraId="6CA475B7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0.65 (95%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CI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0.4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–0.87)</w:t>
            </w:r>
          </w:p>
          <w:p w14:paraId="7C44CE36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6A7DAA3" w14:textId="77777777" w:rsidR="005365F1" w:rsidRPr="00AE7957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8-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year follow-</w:t>
            </w:r>
            <w:r w:rsidRPr="00AE7957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up (according to the latest 22--year study article): 0.65</w:t>
            </w:r>
            <w:r w:rsidRPr="00FC489F">
              <w:rPr>
                <w:rFonts w:cstheme="minorHAnsi"/>
                <w:sz w:val="18"/>
                <w:szCs w:val="18"/>
              </w:rPr>
              <w:t xml:space="preserve"> (95% CI 0.48 – 0.88)</w:t>
            </w:r>
          </w:p>
          <w:p w14:paraId="207B8425" w14:textId="77777777" w:rsidR="005365F1" w:rsidRPr="00AE7957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D894CB1" w14:textId="77777777" w:rsidR="005365F1" w:rsidRPr="00AE7957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750068E" w14:textId="77777777" w:rsidR="005365F1" w:rsidRPr="00AE7957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E7957">
              <w:rPr>
                <w:rFonts w:cstheme="minorHAnsi"/>
                <w:sz w:val="18"/>
                <w:szCs w:val="18"/>
                <w:lang w:val="en-US"/>
              </w:rPr>
              <w:t>14-year median follow-up: 0.56 (95% CI 0.39– 0.82)</w:t>
            </w:r>
          </w:p>
          <w:p w14:paraId="341850C6" w14:textId="77777777" w:rsidR="005365F1" w:rsidRPr="00AE7957" w:rsidRDefault="005365F1" w:rsidP="00FC489F">
            <w:pPr>
              <w:rPr>
                <w:rFonts w:cstheme="minorHAnsi"/>
                <w:sz w:val="18"/>
                <w:szCs w:val="18"/>
              </w:rPr>
            </w:pPr>
          </w:p>
          <w:p w14:paraId="23DF97F2" w14:textId="77777777" w:rsidR="005365F1" w:rsidRPr="00AE7957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E7957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14-year follow-up (according to the latest 22-year study article): 0.55 </w:t>
            </w:r>
            <w:r w:rsidRPr="00FC489F">
              <w:rPr>
                <w:rFonts w:cstheme="minorHAnsi"/>
                <w:sz w:val="18"/>
                <w:szCs w:val="18"/>
              </w:rPr>
              <w:t>(95% CI 0.37 – 0.82)</w:t>
            </w:r>
          </w:p>
          <w:p w14:paraId="53D4D47D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4" w:type="pct"/>
          </w:tcPr>
          <w:p w14:paraId="26E89461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>16.9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year follow-up (intervention) and 16.7 years (control)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0.93 (95% CI 0.81–1.08)</w:t>
            </w:r>
          </w:p>
          <w:p w14:paraId="43912654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2783D3B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>15</w:t>
            </w:r>
            <w:r>
              <w:rPr>
                <w:rFonts w:cstheme="minorHAnsi"/>
                <w:sz w:val="18"/>
                <w:szCs w:val="18"/>
                <w:lang w:val="en-US"/>
              </w:rPr>
              <w:t>-year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follow-up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r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eported for 0-12 years as 1.003 (95% CI 0.81-1.25)</w:t>
            </w:r>
          </w:p>
          <w:p w14:paraId="49D1DCAC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30B7CF7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>13</w:t>
            </w:r>
            <w:r>
              <w:rPr>
                <w:rFonts w:cstheme="minorHAnsi"/>
                <w:sz w:val="18"/>
                <w:szCs w:val="18"/>
                <w:lang w:val="en-US"/>
              </w:rPr>
              <w:t>-year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follow-up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1.09 (95% CI 0.87- 1.36)</w:t>
            </w:r>
          </w:p>
          <w:p w14:paraId="3AC5D856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3093574" w14:textId="77777777" w:rsidR="005365F1" w:rsidRPr="0066139D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>10</w:t>
            </w:r>
            <w:r>
              <w:rPr>
                <w:rFonts w:cstheme="minorHAnsi"/>
                <w:sz w:val="18"/>
                <w:szCs w:val="18"/>
                <w:lang w:val="en-US"/>
              </w:rPr>
              <w:t>-year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follow-up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1.13 (95% CI 0.75 to 1.70)</w:t>
            </w:r>
          </w:p>
        </w:tc>
      </w:tr>
      <w:tr w:rsidR="005365F1" w:rsidRPr="00191EAC" w14:paraId="3FD631D1" w14:textId="77777777" w:rsidTr="00FC489F">
        <w:trPr>
          <w:trHeight w:val="145"/>
        </w:trPr>
        <w:tc>
          <w:tcPr>
            <w:tcW w:w="1107" w:type="pct"/>
          </w:tcPr>
          <w:p w14:paraId="7F4ACCD0" w14:textId="77777777" w:rsidR="005365F1" w:rsidRPr="640E1238" w:rsidRDefault="005365F1" w:rsidP="00FC489F">
            <w:pPr>
              <w:rPr>
                <w:color w:val="FF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l-cause mortality rate ratio (RR)</w:t>
            </w:r>
          </w:p>
        </w:tc>
        <w:tc>
          <w:tcPr>
            <w:tcW w:w="1194" w:type="pct"/>
          </w:tcPr>
          <w:p w14:paraId="73A03E05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444444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>16-year follow-up</w:t>
            </w:r>
            <w:r w:rsidRPr="00C4778E"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 for core age group 55-6</w:t>
            </w: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>:</w:t>
            </w:r>
            <w:r w:rsidRPr="00C4778E"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 0.99 (</w:t>
            </w: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95% CI </w:t>
            </w:r>
            <w:r w:rsidRPr="00C4778E">
              <w:rPr>
                <w:rFonts w:ascii="Calibri" w:eastAsia="Calibri" w:hAnsi="Calibri" w:cs="Calibri"/>
                <w:color w:val="444444"/>
                <w:sz w:val="18"/>
                <w:szCs w:val="18"/>
              </w:rPr>
              <w:t>0.97 - 1.01)</w:t>
            </w:r>
          </w:p>
          <w:p w14:paraId="65784CC3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444444"/>
                <w:sz w:val="18"/>
                <w:szCs w:val="18"/>
              </w:rPr>
            </w:pPr>
          </w:p>
          <w:p w14:paraId="5325B3EC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444444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>13-year follow-up:</w:t>
            </w:r>
            <w:r w:rsidRPr="00C4778E"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 1.00 (95%</w:t>
            </w: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 </w:t>
            </w:r>
            <w:r w:rsidRPr="00C4778E">
              <w:rPr>
                <w:rFonts w:ascii="Calibri" w:eastAsia="Calibri" w:hAnsi="Calibri" w:cs="Calibri"/>
                <w:color w:val="444444"/>
                <w:sz w:val="18"/>
                <w:szCs w:val="18"/>
              </w:rPr>
              <w:t>CI 0.98–1.02)</w:t>
            </w:r>
          </w:p>
          <w:p w14:paraId="687451D4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444444"/>
                <w:sz w:val="18"/>
                <w:szCs w:val="18"/>
              </w:rPr>
            </w:pPr>
          </w:p>
          <w:p w14:paraId="51741DD6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444444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>11-year</w:t>
            </w:r>
            <w:r w:rsidRPr="00C4778E"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follow-up: </w:t>
            </w:r>
            <w:r w:rsidRPr="00C4778E">
              <w:rPr>
                <w:rFonts w:ascii="Calibri" w:eastAsia="Calibri" w:hAnsi="Calibri" w:cs="Calibri"/>
                <w:color w:val="444444"/>
                <w:sz w:val="18"/>
                <w:szCs w:val="18"/>
              </w:rPr>
              <w:t>0.99</w:t>
            </w: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 (</w:t>
            </w:r>
            <w:r w:rsidRPr="00C4778E">
              <w:rPr>
                <w:rFonts w:ascii="Calibri" w:eastAsia="Calibri" w:hAnsi="Calibri" w:cs="Calibri"/>
                <w:color w:val="444444"/>
                <w:sz w:val="18"/>
                <w:szCs w:val="18"/>
              </w:rPr>
              <w:t>95% CI 0.97-1.01</w:t>
            </w:r>
          </w:p>
          <w:p w14:paraId="6EA98331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444444"/>
                <w:sz w:val="18"/>
                <w:szCs w:val="18"/>
              </w:rPr>
            </w:pPr>
          </w:p>
          <w:p w14:paraId="781AD094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444444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>9-year</w:t>
            </w:r>
            <w:r w:rsidRPr="00C4778E"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>follow-up:</w:t>
            </w:r>
            <w:r w:rsidRPr="00C4778E"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 0.99</w:t>
            </w: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 (</w:t>
            </w:r>
            <w:r w:rsidRPr="00C4778E">
              <w:rPr>
                <w:rFonts w:ascii="Calibri" w:eastAsia="Calibri" w:hAnsi="Calibri" w:cs="Calibri"/>
                <w:color w:val="444444"/>
                <w:sz w:val="18"/>
                <w:szCs w:val="18"/>
              </w:rPr>
              <w:t>95% CI 0.97-1.02)</w:t>
            </w:r>
          </w:p>
          <w:p w14:paraId="37C0BF9E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444444"/>
                <w:sz w:val="18"/>
                <w:szCs w:val="18"/>
              </w:rPr>
            </w:pPr>
          </w:p>
          <w:p w14:paraId="7883E1FE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444444"/>
                <w:sz w:val="18"/>
                <w:szCs w:val="18"/>
              </w:rPr>
            </w:pPr>
          </w:p>
          <w:p w14:paraId="7681C60E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444444"/>
                <w:sz w:val="18"/>
                <w:szCs w:val="18"/>
              </w:rPr>
            </w:pPr>
          </w:p>
        </w:tc>
        <w:tc>
          <w:tcPr>
            <w:tcW w:w="1246" w:type="pct"/>
          </w:tcPr>
          <w:p w14:paraId="6B97FFCB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2-year</w:t>
            </w:r>
            <w:r w:rsidRPr="00C4778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follow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  <w:r w:rsidRPr="00C4778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p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: </w:t>
            </w:r>
            <w:r w:rsidRPr="00C4778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.02 (95%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I</w:t>
            </w:r>
            <w:r w:rsidRPr="00C4778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0.97-1.07)</w:t>
            </w:r>
          </w:p>
          <w:p w14:paraId="413D0090" w14:textId="77777777" w:rsidR="005365F1" w:rsidRPr="00C4778E" w:rsidRDefault="005365F1" w:rsidP="00FC489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C4B6ADA" w14:textId="77777777" w:rsidR="005365F1" w:rsidRPr="00C4778E" w:rsidRDefault="005365F1" w:rsidP="00FC489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8-year follow-up:</w:t>
            </w:r>
            <w:r w:rsidRPr="00C4778E">
              <w:rPr>
                <w:rFonts w:cstheme="minorHAnsi"/>
                <w:color w:val="000000" w:themeColor="text1"/>
                <w:sz w:val="18"/>
                <w:szCs w:val="18"/>
              </w:rPr>
              <w:t xml:space="preserve">  0.99</w:t>
            </w:r>
          </w:p>
          <w:p w14:paraId="544F2587" w14:textId="77777777" w:rsidR="005365F1" w:rsidRDefault="005365F1" w:rsidP="00FC489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4778E">
              <w:rPr>
                <w:rFonts w:cstheme="minorHAnsi"/>
                <w:color w:val="000000" w:themeColor="text1"/>
                <w:sz w:val="18"/>
                <w:szCs w:val="18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95% CI </w:t>
            </w:r>
            <w:r w:rsidRPr="00C4778E">
              <w:rPr>
                <w:rFonts w:cstheme="minorHAnsi"/>
                <w:color w:val="000000" w:themeColor="text1"/>
                <w:sz w:val="18"/>
                <w:szCs w:val="18"/>
              </w:rPr>
              <w:t>0.94–1.05)</w:t>
            </w:r>
          </w:p>
          <w:p w14:paraId="7B5FA14D" w14:textId="77777777" w:rsidR="005365F1" w:rsidRDefault="005365F1" w:rsidP="00FC489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EBC1171" w14:textId="77777777" w:rsidR="005365F1" w:rsidRPr="006B77DE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8-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year follow-up (according to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latest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22-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-year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study article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):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 1.00 (95% CI 0.95-1.06)</w:t>
            </w:r>
          </w:p>
          <w:p w14:paraId="2FF5E94E" w14:textId="77777777" w:rsidR="005365F1" w:rsidRDefault="005365F1" w:rsidP="00FC489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4-year follow-up:</w:t>
            </w:r>
            <w:r w:rsidRPr="00C4778E">
              <w:rPr>
                <w:rFonts w:cstheme="minorHAnsi"/>
                <w:color w:val="000000" w:themeColor="text1"/>
                <w:sz w:val="18"/>
                <w:szCs w:val="18"/>
              </w:rPr>
              <w:t xml:space="preserve"> no difference</w:t>
            </w:r>
          </w:p>
          <w:p w14:paraId="0804133B" w14:textId="77777777" w:rsidR="005365F1" w:rsidRDefault="005365F1" w:rsidP="00FC489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  <w:p w14:paraId="1F627343" w14:textId="77777777" w:rsidR="005365F1" w:rsidRPr="006B77DE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14-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year follow-up (according to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latest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22-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-year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study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lastRenderedPageBreak/>
              <w:t>article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):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1.01  (</w:t>
            </w:r>
            <w:proofErr w:type="gramEnd"/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95% CI 0.94-1.07)</w:t>
            </w:r>
          </w:p>
          <w:p w14:paraId="1EEC86FE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54" w:type="pct"/>
          </w:tcPr>
          <w:p w14:paraId="730373D8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4778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lastRenderedPageBreak/>
              <w:t>16.9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year follow-up</w:t>
            </w:r>
            <w:r w:rsidRPr="00C4778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: NR</w:t>
            </w:r>
          </w:p>
          <w:p w14:paraId="668020CC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  <w:p w14:paraId="5C7731B6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4778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  <w:r w:rsidRPr="00C4778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year follow-up:  0.977 (95% CI 0.950–1.004)</w:t>
            </w:r>
          </w:p>
          <w:p w14:paraId="63BAF9C4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  <w:p w14:paraId="170CCE90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4778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  <w:r w:rsidRPr="00C4778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year follow-up: no difference</w:t>
            </w:r>
          </w:p>
          <w:p w14:paraId="615D358A" w14:textId="77777777" w:rsidR="005365F1" w:rsidRPr="00C4778E" w:rsidRDefault="005365F1" w:rsidP="00FC489F">
            <w:pPr>
              <w:rPr>
                <w:rFonts w:cstheme="minorHAnsi"/>
                <w:sz w:val="18"/>
                <w:szCs w:val="18"/>
              </w:rPr>
            </w:pPr>
          </w:p>
          <w:p w14:paraId="4FDBD70F" w14:textId="77777777" w:rsidR="005365F1" w:rsidRPr="00C4778E" w:rsidRDefault="005365F1" w:rsidP="00FC489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4778E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C4778E">
              <w:rPr>
                <w:rFonts w:cstheme="minorHAnsi"/>
                <w:sz w:val="18"/>
                <w:szCs w:val="18"/>
              </w:rPr>
              <w:t>year follow-up: no difference</w:t>
            </w:r>
          </w:p>
        </w:tc>
      </w:tr>
      <w:tr w:rsidR="005365F1" w:rsidRPr="00191EAC" w14:paraId="3D6C844C" w14:textId="77777777" w:rsidTr="00FC489F">
        <w:trPr>
          <w:trHeight w:val="145"/>
        </w:trPr>
        <w:tc>
          <w:tcPr>
            <w:tcW w:w="1107" w:type="pct"/>
          </w:tcPr>
          <w:p w14:paraId="1741F0D3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NNI / NND</w:t>
            </w:r>
          </w:p>
        </w:tc>
        <w:tc>
          <w:tcPr>
            <w:tcW w:w="1194" w:type="pct"/>
          </w:tcPr>
          <w:p w14:paraId="57C09695" w14:textId="77777777" w:rsidR="005365F1" w:rsidRPr="00191EAC" w:rsidRDefault="005365F1" w:rsidP="00FC489F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6-year</w:t>
            </w:r>
            <w:r w:rsidRPr="00191EAC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follow-up: 570 / 18 </w:t>
            </w:r>
          </w:p>
          <w:p w14:paraId="125DBA5B" w14:textId="77777777" w:rsidR="005365F1" w:rsidRPr="00191EAC" w:rsidRDefault="005365F1" w:rsidP="00FC489F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  <w:p w14:paraId="30C301F0" w14:textId="77777777" w:rsidR="005365F1" w:rsidRDefault="005365F1" w:rsidP="00FC489F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191EAC">
              <w:rPr>
                <w:rFonts w:eastAsia="Calibri" w:cstheme="minorHAnsi"/>
                <w:color w:val="000000" w:themeColor="text1"/>
                <w:sz w:val="18"/>
                <w:szCs w:val="18"/>
              </w:rPr>
              <w:t>13-year follow-up: 781/27</w:t>
            </w:r>
          </w:p>
          <w:p w14:paraId="442E159A" w14:textId="77777777" w:rsidR="005365F1" w:rsidRDefault="005365F1" w:rsidP="00FC489F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  <w:p w14:paraId="36FF7E60" w14:textId="77777777" w:rsidR="005365F1" w:rsidRPr="00FC489F" w:rsidRDefault="005365F1" w:rsidP="00FC489F">
            <w:pP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13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year follow-up (according to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latest 16-year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study article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):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742/26</w:t>
            </w:r>
          </w:p>
          <w:p w14:paraId="02A00305" w14:textId="77777777" w:rsidR="005365F1" w:rsidRPr="00191EAC" w:rsidRDefault="005365F1" w:rsidP="00FC489F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  <w:p w14:paraId="4FA077A2" w14:textId="77777777" w:rsidR="005365F1" w:rsidRPr="00191EAC" w:rsidRDefault="005365F1" w:rsidP="00FC489F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191EAC">
              <w:rPr>
                <w:rFonts w:eastAsia="Calibri" w:cstheme="minorHAnsi"/>
                <w:color w:val="000000" w:themeColor="text1"/>
                <w:sz w:val="18"/>
                <w:szCs w:val="18"/>
              </w:rPr>
              <w:t>11-year follow-up: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191EAC">
              <w:rPr>
                <w:rFonts w:eastAsia="Calibri" w:cstheme="minorHAnsi"/>
                <w:color w:val="000000" w:themeColor="text1"/>
                <w:sz w:val="18"/>
                <w:szCs w:val="18"/>
              </w:rPr>
              <w:t>9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36</w:t>
            </w:r>
            <w:r w:rsidRPr="00191EAC">
              <w:rPr>
                <w:rFonts w:eastAsia="Calibri" w:cstheme="minorHAnsi"/>
                <w:color w:val="000000" w:themeColor="text1"/>
                <w:sz w:val="18"/>
                <w:szCs w:val="18"/>
              </w:rPr>
              <w:t>/3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3</w:t>
            </w:r>
          </w:p>
          <w:p w14:paraId="5A1A711F" w14:textId="77777777" w:rsidR="005365F1" w:rsidRPr="00191EAC" w:rsidRDefault="005365F1" w:rsidP="00FC489F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  <w:p w14:paraId="437298FD" w14:textId="77777777" w:rsidR="005365F1" w:rsidRPr="00FC489F" w:rsidRDefault="005365F1" w:rsidP="00FC489F">
            <w:pP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1-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year follow-up (according to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latest 16-year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study article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):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 962/34</w:t>
            </w:r>
          </w:p>
          <w:p w14:paraId="1E63FCE0" w14:textId="77777777" w:rsidR="005365F1" w:rsidRDefault="005365F1" w:rsidP="00FC489F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  <w:p w14:paraId="7CE8E47B" w14:textId="77777777" w:rsidR="005365F1" w:rsidRDefault="005365F1" w:rsidP="00FC489F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  <w:p w14:paraId="0D922AFD" w14:textId="77777777" w:rsidR="005365F1" w:rsidRDefault="005365F1" w:rsidP="00FC489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9-year</w:t>
            </w:r>
            <w:r w:rsidRPr="00191EAC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follow-up: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this article displays the number needed to screen/number needed to treat as </w:t>
            </w:r>
            <w:r w:rsidRPr="00191EAC">
              <w:rPr>
                <w:rFonts w:cstheme="minorHAnsi"/>
                <w:sz w:val="18"/>
                <w:szCs w:val="18"/>
              </w:rPr>
              <w:t>1410/48</w:t>
            </w:r>
          </w:p>
          <w:p w14:paraId="3B87D964" w14:textId="77777777" w:rsidR="005365F1" w:rsidRDefault="005365F1" w:rsidP="00FC489F">
            <w:pPr>
              <w:rPr>
                <w:rFonts w:cstheme="minorHAnsi"/>
                <w:sz w:val="18"/>
                <w:szCs w:val="18"/>
              </w:rPr>
            </w:pPr>
          </w:p>
          <w:p w14:paraId="65ABB4FB" w14:textId="77777777" w:rsidR="005365F1" w:rsidRPr="00231B60" w:rsidRDefault="005365F1" w:rsidP="00FC489F">
            <w:pP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C489F">
              <w:rPr>
                <w:rFonts w:cstheme="minorHAnsi"/>
                <w:i/>
                <w:iCs/>
                <w:sz w:val="18"/>
                <w:szCs w:val="18"/>
              </w:rPr>
              <w:t>9</w:t>
            </w:r>
            <w:r>
              <w:rPr>
                <w:rFonts w:cstheme="minorHAnsi"/>
                <w:i/>
                <w:iCs/>
                <w:sz w:val="18"/>
                <w:szCs w:val="18"/>
              </w:rPr>
              <w:t>-</w:t>
            </w:r>
            <w:r w:rsidRPr="00FC489F">
              <w:rPr>
                <w:rFonts w:cstheme="minorHAnsi"/>
                <w:i/>
                <w:iCs/>
                <w:sz w:val="18"/>
                <w:szCs w:val="18"/>
              </w:rPr>
              <w:t>year</w:t>
            </w:r>
            <w:r w:rsidRPr="00231B60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 follow-up (according to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231B60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latest 16-year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 study article</w:t>
            </w:r>
            <w:r w:rsidRPr="00231B60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):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 1947/76</w:t>
            </w:r>
          </w:p>
          <w:p w14:paraId="074AF15B" w14:textId="77777777" w:rsidR="005365F1" w:rsidRPr="00191EAC" w:rsidRDefault="005365F1" w:rsidP="00FC489F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  <w:p w14:paraId="6119E050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6" w:type="pct"/>
          </w:tcPr>
          <w:p w14:paraId="38BF3601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-year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follow-up: 221/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according to the main text in the study article. However, ‘217’ was reported as NNI in the article's </w:t>
            </w: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>abstract</w:t>
            </w:r>
            <w:proofErr w:type="gramEnd"/>
          </w:p>
          <w:p w14:paraId="1A878F25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D8B3C8E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>1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-year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follow-up: 231/10</w:t>
            </w:r>
          </w:p>
          <w:p w14:paraId="419F03AE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C5CF9DD" w14:textId="77777777" w:rsidR="005365F1" w:rsidRPr="006B77DE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8-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year follow-up (according to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latest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22-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-year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study article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):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 243/11</w:t>
            </w:r>
          </w:p>
          <w:p w14:paraId="65EA49FB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82512F3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154DC46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-year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median follow-up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293/12</w:t>
            </w:r>
          </w:p>
          <w:p w14:paraId="5F936E20" w14:textId="77777777" w:rsidR="005365F1" w:rsidRDefault="005365F1" w:rsidP="00FC489F">
            <w:pPr>
              <w:rPr>
                <w:rFonts w:cstheme="minorHAnsi"/>
                <w:sz w:val="18"/>
                <w:szCs w:val="18"/>
              </w:rPr>
            </w:pPr>
          </w:p>
          <w:p w14:paraId="35F4B5D7" w14:textId="77777777" w:rsidR="005365F1" w:rsidRPr="006B77DE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14-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year follow-up (according to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latest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22-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-year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study article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):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  293/13</w:t>
            </w:r>
          </w:p>
          <w:p w14:paraId="07F0C862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4" w:type="pct"/>
          </w:tcPr>
          <w:p w14:paraId="3B4411D2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5365F1" w:rsidRPr="00191EAC" w14:paraId="73DDD4B5" w14:textId="77777777" w:rsidTr="00FC489F">
        <w:trPr>
          <w:trHeight w:val="4100"/>
        </w:trPr>
        <w:tc>
          <w:tcPr>
            <w:tcW w:w="1107" w:type="pct"/>
          </w:tcPr>
          <w:p w14:paraId="071C3DBE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  <w:r w:rsidRPr="00191EAC">
              <w:rPr>
                <w:rFonts w:cstheme="minorHAnsi"/>
                <w:sz w:val="18"/>
                <w:szCs w:val="18"/>
              </w:rPr>
              <w:t>Prostate cancer incidence rate ratio (RR) and/or cumulative incidence (%)</w:t>
            </w:r>
          </w:p>
        </w:tc>
        <w:tc>
          <w:tcPr>
            <w:tcW w:w="1194" w:type="pct"/>
          </w:tcPr>
          <w:p w14:paraId="6179453D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-year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follow-up: 1.41 (95% CI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1.36–1.45)</w:t>
            </w:r>
          </w:p>
          <w:p w14:paraId="04621D3D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3086C1A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13-year follow-up: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1·57 (95%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CI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1·51–1·62)</w:t>
            </w:r>
          </w:p>
          <w:p w14:paraId="3527EB1A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7730D20" w14:textId="77777777" w:rsidR="005365F1" w:rsidRPr="00232663" w:rsidRDefault="005365F1" w:rsidP="00FC489F">
            <w:pP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232663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13-year follow-up (according to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232663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latest 16-year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study article</w:t>
            </w:r>
            <w:r w:rsidRPr="00232663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): </w:t>
            </w:r>
            <w:r w:rsidRPr="00FC489F">
              <w:rPr>
                <w:rFonts w:cstheme="minorHAnsi"/>
                <w:i/>
                <w:iCs/>
                <w:sz w:val="18"/>
                <w:szCs w:val="18"/>
              </w:rPr>
              <w:t>1.54 (</w:t>
            </w:r>
            <w:r>
              <w:rPr>
                <w:rFonts w:ascii="Calibri" w:eastAsia="Calibri" w:hAnsi="Calibri" w:cs="Calibri"/>
                <w:color w:val="444444"/>
                <w:sz w:val="18"/>
                <w:szCs w:val="18"/>
              </w:rPr>
              <w:t xml:space="preserve">95% CI </w:t>
            </w:r>
            <w:r w:rsidRPr="00FC489F">
              <w:rPr>
                <w:rFonts w:cstheme="minorHAnsi"/>
                <w:i/>
                <w:iCs/>
                <w:sz w:val="18"/>
                <w:szCs w:val="18"/>
              </w:rPr>
              <w:t>1.49–1.59)</w:t>
            </w:r>
          </w:p>
          <w:p w14:paraId="73CB65CE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D0D803A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-year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follow-up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1.68 (95%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CI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1.62 to 1.75)</w:t>
            </w:r>
          </w:p>
          <w:p w14:paraId="69FD1C97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E3EBFCC" w14:textId="77777777" w:rsidR="005365F1" w:rsidRPr="00BC076E" w:rsidRDefault="005365F1" w:rsidP="00FC489F">
            <w:pP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232663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11-year follow-up (according </w:t>
            </w:r>
            <w:r w:rsidRPr="00BC076E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to the latest 16-year study article): </w:t>
            </w:r>
            <w:r w:rsidRPr="00FC489F">
              <w:rPr>
                <w:rFonts w:cstheme="minorHAnsi"/>
                <w:i/>
                <w:iCs/>
                <w:sz w:val="18"/>
                <w:szCs w:val="18"/>
              </w:rPr>
              <w:t>1.65 (</w:t>
            </w:r>
            <w:r w:rsidRPr="00FC489F">
              <w:rPr>
                <w:rFonts w:ascii="Calibri" w:eastAsia="Calibri" w:hAnsi="Calibri" w:cs="Calibri"/>
                <w:i/>
                <w:iCs/>
                <w:color w:val="444444"/>
                <w:sz w:val="18"/>
                <w:szCs w:val="18"/>
              </w:rPr>
              <w:t xml:space="preserve">95% CI </w:t>
            </w:r>
            <w:r w:rsidRPr="00FC489F">
              <w:rPr>
                <w:rFonts w:cstheme="minorHAnsi"/>
                <w:i/>
                <w:iCs/>
                <w:sz w:val="18"/>
                <w:szCs w:val="18"/>
              </w:rPr>
              <w:t>1.59–1.71)</w:t>
            </w:r>
          </w:p>
          <w:p w14:paraId="3850C103" w14:textId="77777777" w:rsidR="005365F1" w:rsidRDefault="005365F1" w:rsidP="00FC489F">
            <w:pPr>
              <w:rPr>
                <w:rFonts w:cstheme="minorHAnsi"/>
                <w:sz w:val="18"/>
                <w:szCs w:val="18"/>
              </w:rPr>
            </w:pPr>
          </w:p>
          <w:p w14:paraId="0D096A02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D348101" w14:textId="77777777" w:rsidR="005365F1" w:rsidRPr="00191EAC" w:rsidRDefault="005365F1" w:rsidP="00FC489F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-year</w:t>
            </w:r>
            <w:r w:rsidRPr="57473AF2">
              <w:rPr>
                <w:sz w:val="18"/>
                <w:szCs w:val="18"/>
                <w:lang w:val="en-US"/>
              </w:rPr>
              <w:t xml:space="preserve"> follow-up: 1.90 (</w:t>
            </w:r>
            <w:r>
              <w:rPr>
                <w:sz w:val="18"/>
                <w:szCs w:val="18"/>
                <w:lang w:val="en-US"/>
              </w:rPr>
              <w:t xml:space="preserve">95% CI </w:t>
            </w:r>
            <w:r w:rsidRPr="57473AF2">
              <w:rPr>
                <w:sz w:val="18"/>
                <w:szCs w:val="18"/>
                <w:lang w:val="en-US"/>
              </w:rPr>
              <w:t xml:space="preserve">1.83-1.98) according to </w:t>
            </w:r>
            <w:r>
              <w:rPr>
                <w:sz w:val="18"/>
                <w:szCs w:val="18"/>
                <w:lang w:val="en-US"/>
              </w:rPr>
              <w:t>16-year</w:t>
            </w:r>
            <w:r w:rsidRPr="57473AF2">
              <w:rPr>
                <w:sz w:val="18"/>
                <w:szCs w:val="18"/>
                <w:lang w:val="en-US"/>
              </w:rPr>
              <w:t xml:space="preserve"> follow-up paper (NR in </w:t>
            </w:r>
            <w:r>
              <w:rPr>
                <w:sz w:val="18"/>
                <w:szCs w:val="18"/>
                <w:lang w:val="en-US"/>
              </w:rPr>
              <w:t xml:space="preserve">the </w:t>
            </w:r>
            <w:r w:rsidRPr="57473AF2">
              <w:rPr>
                <w:sz w:val="18"/>
                <w:szCs w:val="18"/>
                <w:lang w:val="en-US"/>
              </w:rPr>
              <w:t>original paper).</w:t>
            </w:r>
          </w:p>
          <w:p w14:paraId="2245D8A2" w14:textId="77777777" w:rsidR="005365F1" w:rsidRPr="00191EAC" w:rsidRDefault="005365F1" w:rsidP="00FC489F">
            <w:pPr>
              <w:spacing w:line="259" w:lineRule="auto"/>
              <w:rPr>
                <w:sz w:val="18"/>
                <w:szCs w:val="18"/>
                <w:lang w:val="en-US"/>
              </w:rPr>
            </w:pPr>
          </w:p>
          <w:p w14:paraId="6C948D73" w14:textId="77777777" w:rsidR="005365F1" w:rsidRPr="00191EAC" w:rsidRDefault="005365F1" w:rsidP="00FC489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cumulative</w:t>
            </w:r>
            <w:r w:rsidRPr="57473AF2">
              <w:rPr>
                <w:sz w:val="18"/>
                <w:szCs w:val="18"/>
                <w:lang w:val="en-US"/>
              </w:rPr>
              <w:t xml:space="preserve"> incidence of prostate cancer was 8.2% </w:t>
            </w:r>
          </w:p>
          <w:p w14:paraId="1A036360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>in the screening group and 4.8% in the control group</w:t>
            </w:r>
          </w:p>
          <w:p w14:paraId="0F081140" w14:textId="77777777" w:rsidR="005365F1" w:rsidRDefault="005365F1" w:rsidP="00FC489F">
            <w:pPr>
              <w:rPr>
                <w:rFonts w:cstheme="minorHAnsi"/>
                <w:sz w:val="18"/>
                <w:szCs w:val="18"/>
              </w:rPr>
            </w:pPr>
          </w:p>
          <w:p w14:paraId="438A80A4" w14:textId="77777777" w:rsidR="005365F1" w:rsidRPr="00BF5A54" w:rsidRDefault="005365F1" w:rsidP="00FC489F">
            <w:pP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BF5A54">
              <w:rPr>
                <w:rFonts w:cstheme="minorHAnsi"/>
                <w:i/>
                <w:iCs/>
                <w:sz w:val="18"/>
                <w:szCs w:val="18"/>
              </w:rPr>
              <w:lastRenderedPageBreak/>
              <w:t>9-year</w:t>
            </w:r>
            <w:r w:rsidRPr="00BF5A54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 follow-up (according </w:t>
            </w:r>
            <w:r w:rsidRPr="00BC076E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to the latest 16-year study article): </w:t>
            </w:r>
            <w:r w:rsidRPr="00FC489F">
              <w:rPr>
                <w:rFonts w:cstheme="minorHAnsi"/>
                <w:i/>
                <w:iCs/>
                <w:sz w:val="18"/>
                <w:szCs w:val="18"/>
              </w:rPr>
              <w:t>1.90 (</w:t>
            </w:r>
            <w:r w:rsidRPr="00FC489F">
              <w:rPr>
                <w:rFonts w:ascii="Calibri" w:eastAsia="Calibri" w:hAnsi="Calibri" w:cs="Calibri"/>
                <w:i/>
                <w:iCs/>
                <w:color w:val="444444"/>
                <w:sz w:val="18"/>
                <w:szCs w:val="18"/>
              </w:rPr>
              <w:t xml:space="preserve">95% CI </w:t>
            </w:r>
            <w:r w:rsidRPr="00FC489F">
              <w:rPr>
                <w:rFonts w:cstheme="minorHAnsi"/>
                <w:i/>
                <w:iCs/>
                <w:sz w:val="18"/>
                <w:szCs w:val="18"/>
              </w:rPr>
              <w:t>1.83–1.98)</w:t>
            </w:r>
          </w:p>
          <w:p w14:paraId="3375FCDA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6" w:type="pct"/>
          </w:tcPr>
          <w:p w14:paraId="507218E7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22-year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follow-up: RR = 1.42 (95% CI 1.31‐1.53)</w:t>
            </w:r>
          </w:p>
          <w:p w14:paraId="44322A5D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3900076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The cumulative incidence was 18.6% in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the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intervention group and 14.3% in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the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control group. </w:t>
            </w:r>
          </w:p>
          <w:p w14:paraId="566E7E11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7E72BCA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>An absolute difference of 4.3% (95% CI 3.1–5.5</w:t>
            </w:r>
          </w:p>
          <w:p w14:paraId="2A87C784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5FDD258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-year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median follow-up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1.51 (95%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CI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1.39–1.64)</w:t>
            </w:r>
          </w:p>
          <w:p w14:paraId="657B4711" w14:textId="77777777" w:rsidR="005365F1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56253DB" w14:textId="77777777" w:rsidR="005365F1" w:rsidRPr="00FC489F" w:rsidRDefault="005365F1" w:rsidP="00FC489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8726C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18-year follow-up (according to the latest 22--year study article): </w:t>
            </w:r>
            <w:r w:rsidRPr="00FC489F">
              <w:rPr>
                <w:rFonts w:cstheme="minorHAnsi"/>
                <w:i/>
                <w:iCs/>
                <w:sz w:val="18"/>
                <w:szCs w:val="18"/>
                <w:lang w:val="en-US"/>
              </w:rPr>
              <w:t>1.51 (95% CI 1.39–1.64)</w:t>
            </w:r>
          </w:p>
          <w:p w14:paraId="6837DBFC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1FF542C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B4CFEF6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-year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median follow-up: 1.63 (95%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CI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 1.49–1.80)</w:t>
            </w:r>
          </w:p>
          <w:p w14:paraId="53DE218C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BB9CD35" w14:textId="77777777" w:rsidR="005365F1" w:rsidRPr="006B77DE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14-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year follow-up (according to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latest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22-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-year 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study article</w:t>
            </w:r>
            <w:r w:rsidRPr="00FC489F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):</w:t>
            </w:r>
            <w:r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 1.64 (95% CI 1.49-1.80)</w:t>
            </w:r>
          </w:p>
          <w:p w14:paraId="72021975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4" w:type="pct"/>
          </w:tcPr>
          <w:p w14:paraId="559787FA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 xml:space="preserve">16.9 years follow-up:  cumulative incidence:  1.05 (95% CI 1.01–1.09) </w:t>
            </w:r>
          </w:p>
          <w:p w14:paraId="31486002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097EC91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>15 years follow-up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  <w:p w14:paraId="1F5B473A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BC839AA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>13 years follow-up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1.1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95% CI 1.07-1.17)</w:t>
            </w:r>
          </w:p>
          <w:p w14:paraId="1B58EE13" w14:textId="77777777" w:rsidR="005365F1" w:rsidRPr="00191EAC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DB21509" w14:textId="77777777" w:rsidR="005365F1" w:rsidRPr="0066139D" w:rsidRDefault="005365F1" w:rsidP="00FC48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1EAC">
              <w:rPr>
                <w:rFonts w:cstheme="minorHAnsi"/>
                <w:sz w:val="18"/>
                <w:szCs w:val="18"/>
                <w:lang w:val="en-US"/>
              </w:rPr>
              <w:t>10 years follow-up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91EAC">
              <w:rPr>
                <w:rFonts w:cstheme="minorHAnsi"/>
                <w:sz w:val="18"/>
                <w:szCs w:val="18"/>
                <w:lang w:val="en-US"/>
              </w:rPr>
              <w:t>1.22 (95% CI 1.16 to 1.29)</w:t>
            </w:r>
          </w:p>
        </w:tc>
      </w:tr>
    </w:tbl>
    <w:p w14:paraId="203606D0" w14:textId="77777777" w:rsidR="005365F1" w:rsidRDefault="005365F1" w:rsidP="005365F1">
      <w:pPr>
        <w:rPr>
          <w:rFonts w:eastAsia="Calibri" w:cstheme="minorHAnsi"/>
          <w:color w:val="000000" w:themeColor="text1"/>
          <w:sz w:val="18"/>
          <w:szCs w:val="18"/>
        </w:rPr>
      </w:pPr>
    </w:p>
    <w:p w14:paraId="53B01222" w14:textId="77777777" w:rsidR="005365F1" w:rsidRDefault="005365F1" w:rsidP="005365F1">
      <w:pPr>
        <w:rPr>
          <w:sz w:val="18"/>
          <w:szCs w:val="18"/>
        </w:rPr>
      </w:pPr>
      <w:r w:rsidRPr="009402B7">
        <w:rPr>
          <w:sz w:val="18"/>
          <w:szCs w:val="18"/>
        </w:rPr>
        <w:t>Abbreviations: CAP, Cluster Randomised Trial of PSA Testing for Prostate Cancer; CI, confidence interval; ERSPC, European Randomised Study of Screening for Prostate Cancer; FH, family history; HR, hazard ratio; NND, number needed to diagnose; NNI, number needed to invite; NR, not reported; OR, odds ratio; PLCO, Prostate, Lung, Colorectal and Ovarian cancer screening trial; RR, rate ratio</w:t>
      </w:r>
      <w:r>
        <w:rPr>
          <w:sz w:val="18"/>
          <w:szCs w:val="18"/>
        </w:rPr>
        <w:t>.</w:t>
      </w:r>
    </w:p>
    <w:p w14:paraId="63A53231" w14:textId="77777777" w:rsidR="005365F1" w:rsidRDefault="005365F1" w:rsidP="00B4448E">
      <w:pPr>
        <w:rPr>
          <w:b/>
          <w:bCs/>
        </w:rPr>
      </w:pPr>
    </w:p>
    <w:p w14:paraId="72FD61A0" w14:textId="77777777" w:rsidR="005365F1" w:rsidRDefault="005365F1" w:rsidP="00B4448E">
      <w:pPr>
        <w:rPr>
          <w:b/>
          <w:bCs/>
        </w:rPr>
      </w:pPr>
    </w:p>
    <w:p w14:paraId="2A6F4314" w14:textId="77777777" w:rsidR="005365F1" w:rsidRDefault="005365F1" w:rsidP="00B4448E">
      <w:pPr>
        <w:rPr>
          <w:b/>
          <w:bCs/>
        </w:rPr>
      </w:pPr>
    </w:p>
    <w:sectPr w:rsidR="005365F1" w:rsidSect="00AC31E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Qy+KnIliT8rxm" int2:id="LIt9KxtC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9520E"/>
    <w:multiLevelType w:val="hybridMultilevel"/>
    <w:tmpl w:val="5C745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57BD0"/>
    <w:multiLevelType w:val="hybridMultilevel"/>
    <w:tmpl w:val="408A58C0"/>
    <w:lvl w:ilvl="0" w:tplc="08090001">
      <w:start w:val="1"/>
      <w:numFmt w:val="bullet"/>
      <w:lvlText w:val=""/>
      <w:lvlJc w:val="left"/>
      <w:pPr>
        <w:ind w:left="-10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</w:abstractNum>
  <w:abstractNum w:abstractNumId="2" w15:restartNumberingAfterBreak="0">
    <w:nsid w:val="0339440E"/>
    <w:multiLevelType w:val="hybridMultilevel"/>
    <w:tmpl w:val="5FC6B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2F0E23"/>
    <w:multiLevelType w:val="hybridMultilevel"/>
    <w:tmpl w:val="622A6AA0"/>
    <w:lvl w:ilvl="0" w:tplc="EC4234B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306EA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36A8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BA19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C454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CE37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F2DE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B88A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38AB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72C3C"/>
    <w:multiLevelType w:val="hybridMultilevel"/>
    <w:tmpl w:val="A7DAEB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7641A6"/>
    <w:multiLevelType w:val="hybridMultilevel"/>
    <w:tmpl w:val="4E30F14E"/>
    <w:lvl w:ilvl="0" w:tplc="0652C9C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41AC6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AA16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9E71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B01B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D6E2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10F9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604E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20AF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6E3671"/>
    <w:multiLevelType w:val="hybridMultilevel"/>
    <w:tmpl w:val="42841770"/>
    <w:lvl w:ilvl="0" w:tplc="652CA80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77C22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7625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9A28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A8C5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8657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FA22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E86F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8260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A2518E"/>
    <w:multiLevelType w:val="hybridMultilevel"/>
    <w:tmpl w:val="F7B800DA"/>
    <w:lvl w:ilvl="0" w:tplc="093A65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C30E6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2E8A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BAE5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C8ED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C424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4A2E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72D1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ACDB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FD6DFF"/>
    <w:multiLevelType w:val="hybridMultilevel"/>
    <w:tmpl w:val="3CFAB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D3617C"/>
    <w:multiLevelType w:val="hybridMultilevel"/>
    <w:tmpl w:val="8C8EA4AC"/>
    <w:lvl w:ilvl="0" w:tplc="DC94D9F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EA6F4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040A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9E65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1C90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6A7D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E82A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241D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CEE2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A67027"/>
    <w:multiLevelType w:val="hybridMultilevel"/>
    <w:tmpl w:val="AE0A5D70"/>
    <w:lvl w:ilvl="0" w:tplc="304E7B6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571DE2"/>
    <w:multiLevelType w:val="hybridMultilevel"/>
    <w:tmpl w:val="FAAC5DAE"/>
    <w:lvl w:ilvl="0" w:tplc="6F685D5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EFC47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06EE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FE2D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969D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02D5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0604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B8E9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AC12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FE08B9"/>
    <w:multiLevelType w:val="hybridMultilevel"/>
    <w:tmpl w:val="38EAB9B0"/>
    <w:lvl w:ilvl="0" w:tplc="1E4A5B9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D6EE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BEBA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BE53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08EB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9003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1A02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00F4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66E5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EDD8CE"/>
    <w:multiLevelType w:val="hybridMultilevel"/>
    <w:tmpl w:val="3AFA031A"/>
    <w:lvl w:ilvl="0" w:tplc="78AE430C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953EE3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D2C4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58A3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D020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DCC1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5EA9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4AF0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7648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F7E5CE"/>
    <w:multiLevelType w:val="hybridMultilevel"/>
    <w:tmpl w:val="C75C8C40"/>
    <w:lvl w:ilvl="0" w:tplc="F6360890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D39458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8C72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B832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C4D3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168D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FEFC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D092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76FB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79CB10"/>
    <w:multiLevelType w:val="hybridMultilevel"/>
    <w:tmpl w:val="1020E38E"/>
    <w:lvl w:ilvl="0" w:tplc="51FC9048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AD7AB2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68E6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0242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B057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0E59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528B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C246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E218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17793F"/>
    <w:multiLevelType w:val="hybridMultilevel"/>
    <w:tmpl w:val="DD521456"/>
    <w:lvl w:ilvl="0" w:tplc="7F00B2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C4C8B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BCBD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AAEF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5273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46AC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6A20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84FE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5642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EB47B0"/>
    <w:multiLevelType w:val="hybridMultilevel"/>
    <w:tmpl w:val="00DEA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6055C8"/>
    <w:multiLevelType w:val="hybridMultilevel"/>
    <w:tmpl w:val="94203E70"/>
    <w:lvl w:ilvl="0" w:tplc="CE808F10">
      <w:start w:val="1"/>
      <w:numFmt w:val="decimal"/>
      <w:lvlText w:val="%1."/>
      <w:lvlJc w:val="left"/>
      <w:pPr>
        <w:ind w:left="720" w:hanging="360"/>
      </w:pPr>
    </w:lvl>
    <w:lvl w:ilvl="1" w:tplc="E12606EA">
      <w:start w:val="1"/>
      <w:numFmt w:val="lowerLetter"/>
      <w:lvlText w:val="%2."/>
      <w:lvlJc w:val="left"/>
      <w:pPr>
        <w:ind w:left="1440" w:hanging="360"/>
      </w:pPr>
    </w:lvl>
    <w:lvl w:ilvl="2" w:tplc="981E4A28">
      <w:start w:val="1"/>
      <w:numFmt w:val="lowerRoman"/>
      <w:lvlText w:val="%3."/>
      <w:lvlJc w:val="right"/>
      <w:pPr>
        <w:ind w:left="2160" w:hanging="180"/>
      </w:pPr>
    </w:lvl>
    <w:lvl w:ilvl="3" w:tplc="567AE558">
      <w:start w:val="1"/>
      <w:numFmt w:val="decimal"/>
      <w:lvlText w:val="%4."/>
      <w:lvlJc w:val="left"/>
      <w:pPr>
        <w:ind w:left="2880" w:hanging="360"/>
      </w:pPr>
    </w:lvl>
    <w:lvl w:ilvl="4" w:tplc="EC1A6284">
      <w:start w:val="1"/>
      <w:numFmt w:val="lowerLetter"/>
      <w:lvlText w:val="%5."/>
      <w:lvlJc w:val="left"/>
      <w:pPr>
        <w:ind w:left="3600" w:hanging="360"/>
      </w:pPr>
    </w:lvl>
    <w:lvl w:ilvl="5" w:tplc="D1E28BDE">
      <w:start w:val="1"/>
      <w:numFmt w:val="lowerRoman"/>
      <w:lvlText w:val="%6."/>
      <w:lvlJc w:val="right"/>
      <w:pPr>
        <w:ind w:left="4320" w:hanging="180"/>
      </w:pPr>
    </w:lvl>
    <w:lvl w:ilvl="6" w:tplc="2DA0A660">
      <w:start w:val="1"/>
      <w:numFmt w:val="decimal"/>
      <w:lvlText w:val="%7."/>
      <w:lvlJc w:val="left"/>
      <w:pPr>
        <w:ind w:left="5040" w:hanging="360"/>
      </w:pPr>
    </w:lvl>
    <w:lvl w:ilvl="7" w:tplc="3B3A752A">
      <w:start w:val="1"/>
      <w:numFmt w:val="lowerLetter"/>
      <w:lvlText w:val="%8."/>
      <w:lvlJc w:val="left"/>
      <w:pPr>
        <w:ind w:left="5760" w:hanging="360"/>
      </w:pPr>
    </w:lvl>
    <w:lvl w:ilvl="8" w:tplc="64B84370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D60C6C"/>
    <w:multiLevelType w:val="hybridMultilevel"/>
    <w:tmpl w:val="ABA213CC"/>
    <w:lvl w:ilvl="0" w:tplc="D2A6A72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E987E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D8D6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20FC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A4EA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0A49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B0BC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B4A3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FA76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3BDD49"/>
    <w:multiLevelType w:val="hybridMultilevel"/>
    <w:tmpl w:val="DE76CE8A"/>
    <w:lvl w:ilvl="0" w:tplc="1DBE675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7A0FB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6870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82E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26BF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56FD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A0AD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5682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6882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3FCEF5"/>
    <w:multiLevelType w:val="hybridMultilevel"/>
    <w:tmpl w:val="A25AF328"/>
    <w:lvl w:ilvl="0" w:tplc="D5B88796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9502A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48E9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D002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921E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40C8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7A4E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1805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820C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269FF8"/>
    <w:multiLevelType w:val="hybridMultilevel"/>
    <w:tmpl w:val="6B7ABE24"/>
    <w:lvl w:ilvl="0" w:tplc="DBB8E5C8">
      <w:start w:val="1"/>
      <w:numFmt w:val="decimal"/>
      <w:lvlText w:val="%1."/>
      <w:lvlJc w:val="left"/>
      <w:pPr>
        <w:ind w:left="720" w:hanging="360"/>
      </w:pPr>
    </w:lvl>
    <w:lvl w:ilvl="1" w:tplc="AF7A8480">
      <w:start w:val="1"/>
      <w:numFmt w:val="lowerLetter"/>
      <w:lvlText w:val="%2."/>
      <w:lvlJc w:val="left"/>
      <w:pPr>
        <w:ind w:left="1440" w:hanging="360"/>
      </w:pPr>
    </w:lvl>
    <w:lvl w:ilvl="2" w:tplc="A2DECA34">
      <w:start w:val="1"/>
      <w:numFmt w:val="lowerRoman"/>
      <w:lvlText w:val="%3."/>
      <w:lvlJc w:val="right"/>
      <w:pPr>
        <w:ind w:left="2160" w:hanging="180"/>
      </w:pPr>
    </w:lvl>
    <w:lvl w:ilvl="3" w:tplc="EBDCE6CC">
      <w:start w:val="1"/>
      <w:numFmt w:val="decimal"/>
      <w:lvlText w:val="%4."/>
      <w:lvlJc w:val="left"/>
      <w:pPr>
        <w:ind w:left="2880" w:hanging="360"/>
      </w:pPr>
    </w:lvl>
    <w:lvl w:ilvl="4" w:tplc="DCF2BFC4">
      <w:start w:val="1"/>
      <w:numFmt w:val="lowerLetter"/>
      <w:lvlText w:val="%5."/>
      <w:lvlJc w:val="left"/>
      <w:pPr>
        <w:ind w:left="3600" w:hanging="360"/>
      </w:pPr>
    </w:lvl>
    <w:lvl w:ilvl="5" w:tplc="716EF13E">
      <w:start w:val="1"/>
      <w:numFmt w:val="lowerRoman"/>
      <w:lvlText w:val="%6."/>
      <w:lvlJc w:val="right"/>
      <w:pPr>
        <w:ind w:left="4320" w:hanging="180"/>
      </w:pPr>
    </w:lvl>
    <w:lvl w:ilvl="6" w:tplc="660C44B0">
      <w:start w:val="1"/>
      <w:numFmt w:val="decimal"/>
      <w:lvlText w:val="%7."/>
      <w:lvlJc w:val="left"/>
      <w:pPr>
        <w:ind w:left="5040" w:hanging="360"/>
      </w:pPr>
    </w:lvl>
    <w:lvl w:ilvl="7" w:tplc="8D08CE46">
      <w:start w:val="1"/>
      <w:numFmt w:val="lowerLetter"/>
      <w:lvlText w:val="%8."/>
      <w:lvlJc w:val="left"/>
      <w:pPr>
        <w:ind w:left="5760" w:hanging="360"/>
      </w:pPr>
    </w:lvl>
    <w:lvl w:ilvl="8" w:tplc="02E8F8E2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72349E"/>
    <w:multiLevelType w:val="hybridMultilevel"/>
    <w:tmpl w:val="2B2486C0"/>
    <w:lvl w:ilvl="0" w:tplc="0BD2CE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0F60B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2C7F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B813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F025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72BE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1C89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26DB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A048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E9760F"/>
    <w:multiLevelType w:val="hybridMultilevel"/>
    <w:tmpl w:val="4448F7E6"/>
    <w:lvl w:ilvl="0" w:tplc="FA5E77D0">
      <w:start w:val="1"/>
      <w:numFmt w:val="bullet"/>
      <w:lvlText w:val="v"/>
      <w:lvlJc w:val="left"/>
      <w:pPr>
        <w:ind w:left="720" w:hanging="360"/>
      </w:pPr>
      <w:rPr>
        <w:rFonts w:ascii="Wingdings" w:hAnsi="Wingdings" w:hint="default"/>
      </w:rPr>
    </w:lvl>
    <w:lvl w:ilvl="1" w:tplc="F7900C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BAF9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BA95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121F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24D0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9EBB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D41F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CC78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B9968D"/>
    <w:multiLevelType w:val="hybridMultilevel"/>
    <w:tmpl w:val="13C82974"/>
    <w:lvl w:ilvl="0" w:tplc="9EB8987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13E3E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6854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2A38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BEB8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EE71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1C73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9293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E470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C60D0A"/>
    <w:multiLevelType w:val="hybridMultilevel"/>
    <w:tmpl w:val="ADB4440C"/>
    <w:lvl w:ilvl="0" w:tplc="F3685E06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9372F8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AEAC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5881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0ED3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C41F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368B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DEF6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5A71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F30F51"/>
    <w:multiLevelType w:val="hybridMultilevel"/>
    <w:tmpl w:val="E08026FE"/>
    <w:lvl w:ilvl="0" w:tplc="497A454E">
      <w:start w:val="1"/>
      <w:numFmt w:val="bullet"/>
      <w:lvlText w:val="v"/>
      <w:lvlJc w:val="left"/>
      <w:pPr>
        <w:ind w:left="720" w:hanging="360"/>
      </w:pPr>
      <w:rPr>
        <w:rFonts w:ascii="Wingdings" w:hAnsi="Wingdings" w:hint="default"/>
      </w:rPr>
    </w:lvl>
    <w:lvl w:ilvl="1" w:tplc="474461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2624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845B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04A3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EA64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3AC6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1A16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5481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FF62E8"/>
    <w:multiLevelType w:val="hybridMultilevel"/>
    <w:tmpl w:val="68D063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EE1485"/>
    <w:multiLevelType w:val="hybridMultilevel"/>
    <w:tmpl w:val="C172D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31A078"/>
    <w:multiLevelType w:val="hybridMultilevel"/>
    <w:tmpl w:val="B7F6FD2A"/>
    <w:lvl w:ilvl="0" w:tplc="C46E5F9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72A0D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D489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3030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7421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ACDE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9078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2E88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4C78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AEFE50"/>
    <w:multiLevelType w:val="hybridMultilevel"/>
    <w:tmpl w:val="C62E572C"/>
    <w:lvl w:ilvl="0" w:tplc="C69C0D0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E442C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14CC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6086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C433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1452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78D3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8660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8C76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5791902">
    <w:abstractNumId w:val="12"/>
  </w:num>
  <w:num w:numId="2" w16cid:durableId="394548409">
    <w:abstractNumId w:val="7"/>
  </w:num>
  <w:num w:numId="3" w16cid:durableId="599458907">
    <w:abstractNumId w:val="9"/>
  </w:num>
  <w:num w:numId="4" w16cid:durableId="616523496">
    <w:abstractNumId w:val="16"/>
  </w:num>
  <w:num w:numId="5" w16cid:durableId="1855341959">
    <w:abstractNumId w:val="20"/>
  </w:num>
  <w:num w:numId="6" w16cid:durableId="732780192">
    <w:abstractNumId w:val="23"/>
  </w:num>
  <w:num w:numId="7" w16cid:durableId="1005551490">
    <w:abstractNumId w:val="5"/>
  </w:num>
  <w:num w:numId="8" w16cid:durableId="897667344">
    <w:abstractNumId w:val="25"/>
  </w:num>
  <w:num w:numId="9" w16cid:durableId="2022471532">
    <w:abstractNumId w:val="31"/>
  </w:num>
  <w:num w:numId="10" w16cid:durableId="208954960">
    <w:abstractNumId w:val="30"/>
  </w:num>
  <w:num w:numId="11" w16cid:durableId="42563205">
    <w:abstractNumId w:val="19"/>
  </w:num>
  <w:num w:numId="12" w16cid:durableId="1256935356">
    <w:abstractNumId w:val="27"/>
  </w:num>
  <w:num w:numId="13" w16cid:durableId="1792478611">
    <w:abstractNumId w:val="11"/>
  </w:num>
  <w:num w:numId="14" w16cid:durableId="1847859356">
    <w:abstractNumId w:val="24"/>
  </w:num>
  <w:num w:numId="15" w16cid:durableId="33116468">
    <w:abstractNumId w:val="3"/>
  </w:num>
  <w:num w:numId="16" w16cid:durableId="199706148">
    <w:abstractNumId w:val="26"/>
  </w:num>
  <w:num w:numId="17" w16cid:durableId="683944368">
    <w:abstractNumId w:val="14"/>
  </w:num>
  <w:num w:numId="18" w16cid:durableId="1469544789">
    <w:abstractNumId w:val="13"/>
  </w:num>
  <w:num w:numId="19" w16cid:durableId="812602520">
    <w:abstractNumId w:val="15"/>
  </w:num>
  <w:num w:numId="20" w16cid:durableId="120152772">
    <w:abstractNumId w:val="21"/>
  </w:num>
  <w:num w:numId="21" w16cid:durableId="1188518047">
    <w:abstractNumId w:val="18"/>
  </w:num>
  <w:num w:numId="22" w16cid:durableId="881938785">
    <w:abstractNumId w:val="22"/>
  </w:num>
  <w:num w:numId="23" w16cid:durableId="1928535481">
    <w:abstractNumId w:val="6"/>
  </w:num>
  <w:num w:numId="24" w16cid:durableId="1688629481">
    <w:abstractNumId w:val="29"/>
  </w:num>
  <w:num w:numId="25" w16cid:durableId="1568226461">
    <w:abstractNumId w:val="4"/>
  </w:num>
  <w:num w:numId="26" w16cid:durableId="1477723403">
    <w:abstractNumId w:val="1"/>
  </w:num>
  <w:num w:numId="27" w16cid:durableId="1487630996">
    <w:abstractNumId w:val="28"/>
  </w:num>
  <w:num w:numId="28" w16cid:durableId="253710308">
    <w:abstractNumId w:val="10"/>
  </w:num>
  <w:num w:numId="29" w16cid:durableId="272248198">
    <w:abstractNumId w:val="2"/>
  </w:num>
  <w:num w:numId="30" w16cid:durableId="1259214827">
    <w:abstractNumId w:val="17"/>
  </w:num>
  <w:num w:numId="31" w16cid:durableId="1635940683">
    <w:abstractNumId w:val="8"/>
  </w:num>
  <w:num w:numId="32" w16cid:durableId="820003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D7714A"/>
    <w:rsid w:val="0000552E"/>
    <w:rsid w:val="00005BE1"/>
    <w:rsid w:val="0000785C"/>
    <w:rsid w:val="0001547B"/>
    <w:rsid w:val="00015C32"/>
    <w:rsid w:val="00021C6F"/>
    <w:rsid w:val="0002451B"/>
    <w:rsid w:val="00024B80"/>
    <w:rsid w:val="00026835"/>
    <w:rsid w:val="00026B7E"/>
    <w:rsid w:val="00027133"/>
    <w:rsid w:val="00030A5D"/>
    <w:rsid w:val="000331A3"/>
    <w:rsid w:val="000428F7"/>
    <w:rsid w:val="0004485F"/>
    <w:rsid w:val="00046F8D"/>
    <w:rsid w:val="00050EAC"/>
    <w:rsid w:val="00056A68"/>
    <w:rsid w:val="00057CDB"/>
    <w:rsid w:val="000614ED"/>
    <w:rsid w:val="000652CF"/>
    <w:rsid w:val="000672BC"/>
    <w:rsid w:val="00067B15"/>
    <w:rsid w:val="00070F63"/>
    <w:rsid w:val="00082179"/>
    <w:rsid w:val="000839FF"/>
    <w:rsid w:val="00084BB2"/>
    <w:rsid w:val="00084E06"/>
    <w:rsid w:val="000876A1"/>
    <w:rsid w:val="00092984"/>
    <w:rsid w:val="00093ABE"/>
    <w:rsid w:val="000959DC"/>
    <w:rsid w:val="000960E1"/>
    <w:rsid w:val="000A6A88"/>
    <w:rsid w:val="000A726E"/>
    <w:rsid w:val="000B4660"/>
    <w:rsid w:val="000B585D"/>
    <w:rsid w:val="000C18CA"/>
    <w:rsid w:val="000C3863"/>
    <w:rsid w:val="000C5C9B"/>
    <w:rsid w:val="000C6F9B"/>
    <w:rsid w:val="000C7C1F"/>
    <w:rsid w:val="000D01E5"/>
    <w:rsid w:val="000D0CFE"/>
    <w:rsid w:val="000D2884"/>
    <w:rsid w:val="000D5E67"/>
    <w:rsid w:val="000D5EBA"/>
    <w:rsid w:val="000D764D"/>
    <w:rsid w:val="000E040B"/>
    <w:rsid w:val="000E11EB"/>
    <w:rsid w:val="000E28EC"/>
    <w:rsid w:val="000E2924"/>
    <w:rsid w:val="000E3298"/>
    <w:rsid w:val="000F0AE1"/>
    <w:rsid w:val="000F35A0"/>
    <w:rsid w:val="000F4B97"/>
    <w:rsid w:val="00100FAF"/>
    <w:rsid w:val="00101F40"/>
    <w:rsid w:val="00105CC1"/>
    <w:rsid w:val="00110664"/>
    <w:rsid w:val="001114DE"/>
    <w:rsid w:val="00111549"/>
    <w:rsid w:val="001129ED"/>
    <w:rsid w:val="00114E46"/>
    <w:rsid w:val="001163A2"/>
    <w:rsid w:val="00127428"/>
    <w:rsid w:val="00130827"/>
    <w:rsid w:val="00131DB9"/>
    <w:rsid w:val="001343BC"/>
    <w:rsid w:val="001345D6"/>
    <w:rsid w:val="00140A13"/>
    <w:rsid w:val="00142883"/>
    <w:rsid w:val="0014291A"/>
    <w:rsid w:val="0014329F"/>
    <w:rsid w:val="00144099"/>
    <w:rsid w:val="00146F10"/>
    <w:rsid w:val="0015787E"/>
    <w:rsid w:val="001578E4"/>
    <w:rsid w:val="00161640"/>
    <w:rsid w:val="00164427"/>
    <w:rsid w:val="001662C9"/>
    <w:rsid w:val="00166DFC"/>
    <w:rsid w:val="00166E4F"/>
    <w:rsid w:val="0017056D"/>
    <w:rsid w:val="001721A8"/>
    <w:rsid w:val="00174CA5"/>
    <w:rsid w:val="00177592"/>
    <w:rsid w:val="00178F41"/>
    <w:rsid w:val="001832A3"/>
    <w:rsid w:val="00186C11"/>
    <w:rsid w:val="00187A05"/>
    <w:rsid w:val="001914D4"/>
    <w:rsid w:val="00191EAC"/>
    <w:rsid w:val="0019257F"/>
    <w:rsid w:val="00195D7E"/>
    <w:rsid w:val="0019709D"/>
    <w:rsid w:val="001A1D24"/>
    <w:rsid w:val="001A6E32"/>
    <w:rsid w:val="001B223C"/>
    <w:rsid w:val="001B2CF0"/>
    <w:rsid w:val="001B6B72"/>
    <w:rsid w:val="001C36C5"/>
    <w:rsid w:val="001C3E53"/>
    <w:rsid w:val="001D0A02"/>
    <w:rsid w:val="001D0FBB"/>
    <w:rsid w:val="001D271B"/>
    <w:rsid w:val="001D4EB9"/>
    <w:rsid w:val="001E0FE7"/>
    <w:rsid w:val="001E1EB0"/>
    <w:rsid w:val="001E1FA3"/>
    <w:rsid w:val="001E6417"/>
    <w:rsid w:val="001F0CDE"/>
    <w:rsid w:val="001F1576"/>
    <w:rsid w:val="001F15D7"/>
    <w:rsid w:val="001F1D65"/>
    <w:rsid w:val="001F2F33"/>
    <w:rsid w:val="001F2FC2"/>
    <w:rsid w:val="001F7476"/>
    <w:rsid w:val="0020028C"/>
    <w:rsid w:val="00204B74"/>
    <w:rsid w:val="0020790D"/>
    <w:rsid w:val="00213D71"/>
    <w:rsid w:val="0021445B"/>
    <w:rsid w:val="002162DC"/>
    <w:rsid w:val="00233DD0"/>
    <w:rsid w:val="00236503"/>
    <w:rsid w:val="00243217"/>
    <w:rsid w:val="002552BD"/>
    <w:rsid w:val="00256C89"/>
    <w:rsid w:val="00257715"/>
    <w:rsid w:val="00260671"/>
    <w:rsid w:val="00261251"/>
    <w:rsid w:val="00261B25"/>
    <w:rsid w:val="002622D1"/>
    <w:rsid w:val="00263CB1"/>
    <w:rsid w:val="00266D7A"/>
    <w:rsid w:val="00271C1A"/>
    <w:rsid w:val="00271E35"/>
    <w:rsid w:val="00273ABE"/>
    <w:rsid w:val="00275374"/>
    <w:rsid w:val="00276EA3"/>
    <w:rsid w:val="00277373"/>
    <w:rsid w:val="00280A47"/>
    <w:rsid w:val="00282320"/>
    <w:rsid w:val="00290347"/>
    <w:rsid w:val="002944F6"/>
    <w:rsid w:val="002962E6"/>
    <w:rsid w:val="002A388E"/>
    <w:rsid w:val="002B106E"/>
    <w:rsid w:val="002B2CF5"/>
    <w:rsid w:val="002B3707"/>
    <w:rsid w:val="002B6483"/>
    <w:rsid w:val="002C4089"/>
    <w:rsid w:val="002C6BB0"/>
    <w:rsid w:val="002C7B28"/>
    <w:rsid w:val="002C7DAD"/>
    <w:rsid w:val="002D0DB4"/>
    <w:rsid w:val="002D20B0"/>
    <w:rsid w:val="002D224B"/>
    <w:rsid w:val="002D3874"/>
    <w:rsid w:val="002D6B97"/>
    <w:rsid w:val="002D7509"/>
    <w:rsid w:val="002D7D14"/>
    <w:rsid w:val="002E2942"/>
    <w:rsid w:val="002EAAC4"/>
    <w:rsid w:val="002F42EE"/>
    <w:rsid w:val="002F4572"/>
    <w:rsid w:val="002F6933"/>
    <w:rsid w:val="002F70F7"/>
    <w:rsid w:val="002F7E23"/>
    <w:rsid w:val="00303D73"/>
    <w:rsid w:val="00303E3F"/>
    <w:rsid w:val="00305F87"/>
    <w:rsid w:val="0030EB5B"/>
    <w:rsid w:val="00313B5C"/>
    <w:rsid w:val="00315373"/>
    <w:rsid w:val="003204FC"/>
    <w:rsid w:val="00320DC6"/>
    <w:rsid w:val="00322765"/>
    <w:rsid w:val="0032311A"/>
    <w:rsid w:val="00324D27"/>
    <w:rsid w:val="00325078"/>
    <w:rsid w:val="00332876"/>
    <w:rsid w:val="0033403F"/>
    <w:rsid w:val="00334063"/>
    <w:rsid w:val="003377AB"/>
    <w:rsid w:val="00340056"/>
    <w:rsid w:val="0034240E"/>
    <w:rsid w:val="003467B1"/>
    <w:rsid w:val="0035172A"/>
    <w:rsid w:val="00351955"/>
    <w:rsid w:val="00352C1B"/>
    <w:rsid w:val="0035318A"/>
    <w:rsid w:val="0035351A"/>
    <w:rsid w:val="003539E1"/>
    <w:rsid w:val="0035501A"/>
    <w:rsid w:val="003559C2"/>
    <w:rsid w:val="003559D1"/>
    <w:rsid w:val="00357BDC"/>
    <w:rsid w:val="00357E71"/>
    <w:rsid w:val="003601E9"/>
    <w:rsid w:val="0036389A"/>
    <w:rsid w:val="00367226"/>
    <w:rsid w:val="00370837"/>
    <w:rsid w:val="00371FA8"/>
    <w:rsid w:val="003722DB"/>
    <w:rsid w:val="00373BC9"/>
    <w:rsid w:val="00375657"/>
    <w:rsid w:val="003761B8"/>
    <w:rsid w:val="003774CA"/>
    <w:rsid w:val="00380BFB"/>
    <w:rsid w:val="00381437"/>
    <w:rsid w:val="003829B6"/>
    <w:rsid w:val="003833F9"/>
    <w:rsid w:val="00383517"/>
    <w:rsid w:val="00383714"/>
    <w:rsid w:val="00384978"/>
    <w:rsid w:val="00386971"/>
    <w:rsid w:val="003907BC"/>
    <w:rsid w:val="003969B2"/>
    <w:rsid w:val="003A1758"/>
    <w:rsid w:val="003A2A85"/>
    <w:rsid w:val="003A3B7B"/>
    <w:rsid w:val="003A403E"/>
    <w:rsid w:val="003A55D3"/>
    <w:rsid w:val="003A5641"/>
    <w:rsid w:val="003A7001"/>
    <w:rsid w:val="003B4685"/>
    <w:rsid w:val="003B4701"/>
    <w:rsid w:val="003B5463"/>
    <w:rsid w:val="003B779E"/>
    <w:rsid w:val="003C4FEB"/>
    <w:rsid w:val="003C7F68"/>
    <w:rsid w:val="003D1D30"/>
    <w:rsid w:val="003D27B3"/>
    <w:rsid w:val="003D31BD"/>
    <w:rsid w:val="003D4445"/>
    <w:rsid w:val="003D5123"/>
    <w:rsid w:val="003D5354"/>
    <w:rsid w:val="003D5537"/>
    <w:rsid w:val="003D6243"/>
    <w:rsid w:val="003E1FCA"/>
    <w:rsid w:val="003F240F"/>
    <w:rsid w:val="00400A77"/>
    <w:rsid w:val="00401457"/>
    <w:rsid w:val="004014D7"/>
    <w:rsid w:val="00402ED7"/>
    <w:rsid w:val="00404DE2"/>
    <w:rsid w:val="00406828"/>
    <w:rsid w:val="00407AC0"/>
    <w:rsid w:val="0040E0A9"/>
    <w:rsid w:val="00416495"/>
    <w:rsid w:val="004168E2"/>
    <w:rsid w:val="00422249"/>
    <w:rsid w:val="004231CA"/>
    <w:rsid w:val="00424EBD"/>
    <w:rsid w:val="00426AF9"/>
    <w:rsid w:val="004346C0"/>
    <w:rsid w:val="00436811"/>
    <w:rsid w:val="00437300"/>
    <w:rsid w:val="00441B8E"/>
    <w:rsid w:val="00442C85"/>
    <w:rsid w:val="00445279"/>
    <w:rsid w:val="00450047"/>
    <w:rsid w:val="0045486C"/>
    <w:rsid w:val="00454E25"/>
    <w:rsid w:val="004579DD"/>
    <w:rsid w:val="00457EE3"/>
    <w:rsid w:val="004601DD"/>
    <w:rsid w:val="00462AD3"/>
    <w:rsid w:val="00465020"/>
    <w:rsid w:val="004658B9"/>
    <w:rsid w:val="004668C5"/>
    <w:rsid w:val="00467490"/>
    <w:rsid w:val="004708F1"/>
    <w:rsid w:val="00474486"/>
    <w:rsid w:val="00475540"/>
    <w:rsid w:val="00475F04"/>
    <w:rsid w:val="0047C266"/>
    <w:rsid w:val="00480247"/>
    <w:rsid w:val="00480538"/>
    <w:rsid w:val="00480CF9"/>
    <w:rsid w:val="00481CF1"/>
    <w:rsid w:val="00490E06"/>
    <w:rsid w:val="0049258A"/>
    <w:rsid w:val="00496097"/>
    <w:rsid w:val="004A05C0"/>
    <w:rsid w:val="004A2BFB"/>
    <w:rsid w:val="004A5B15"/>
    <w:rsid w:val="004B264A"/>
    <w:rsid w:val="004B67D7"/>
    <w:rsid w:val="004C1DB4"/>
    <w:rsid w:val="004C41C8"/>
    <w:rsid w:val="004C462D"/>
    <w:rsid w:val="004D2E55"/>
    <w:rsid w:val="004D34DC"/>
    <w:rsid w:val="004D4A87"/>
    <w:rsid w:val="004D4C4C"/>
    <w:rsid w:val="004D6097"/>
    <w:rsid w:val="004E6821"/>
    <w:rsid w:val="004F614F"/>
    <w:rsid w:val="004F665F"/>
    <w:rsid w:val="004F6CA9"/>
    <w:rsid w:val="004FF79F"/>
    <w:rsid w:val="00500DCD"/>
    <w:rsid w:val="00505E9C"/>
    <w:rsid w:val="005065D4"/>
    <w:rsid w:val="005067F0"/>
    <w:rsid w:val="00510543"/>
    <w:rsid w:val="0052324A"/>
    <w:rsid w:val="005255D3"/>
    <w:rsid w:val="00530918"/>
    <w:rsid w:val="00530FBB"/>
    <w:rsid w:val="00532041"/>
    <w:rsid w:val="005343F6"/>
    <w:rsid w:val="00535017"/>
    <w:rsid w:val="005365F1"/>
    <w:rsid w:val="00541A9E"/>
    <w:rsid w:val="005451D3"/>
    <w:rsid w:val="00551995"/>
    <w:rsid w:val="00556764"/>
    <w:rsid w:val="00556F36"/>
    <w:rsid w:val="005577F6"/>
    <w:rsid w:val="005605A1"/>
    <w:rsid w:val="0056150C"/>
    <w:rsid w:val="00567C77"/>
    <w:rsid w:val="00571436"/>
    <w:rsid w:val="00572507"/>
    <w:rsid w:val="005762CD"/>
    <w:rsid w:val="0057EF8B"/>
    <w:rsid w:val="0058019F"/>
    <w:rsid w:val="00585745"/>
    <w:rsid w:val="0059176B"/>
    <w:rsid w:val="005929E8"/>
    <w:rsid w:val="00593762"/>
    <w:rsid w:val="00593B10"/>
    <w:rsid w:val="005A102E"/>
    <w:rsid w:val="005A3CCA"/>
    <w:rsid w:val="005A67E8"/>
    <w:rsid w:val="005A6CDB"/>
    <w:rsid w:val="005B187A"/>
    <w:rsid w:val="005B3505"/>
    <w:rsid w:val="005C197D"/>
    <w:rsid w:val="005C3FAF"/>
    <w:rsid w:val="005C6287"/>
    <w:rsid w:val="005D05B4"/>
    <w:rsid w:val="005D65AD"/>
    <w:rsid w:val="005E05B9"/>
    <w:rsid w:val="005E5C28"/>
    <w:rsid w:val="005F18B3"/>
    <w:rsid w:val="005F18E8"/>
    <w:rsid w:val="005F2D2B"/>
    <w:rsid w:val="005F3B32"/>
    <w:rsid w:val="005F4A76"/>
    <w:rsid w:val="005F5424"/>
    <w:rsid w:val="005F5F75"/>
    <w:rsid w:val="005F6162"/>
    <w:rsid w:val="005F793D"/>
    <w:rsid w:val="00601655"/>
    <w:rsid w:val="00601862"/>
    <w:rsid w:val="00601EA9"/>
    <w:rsid w:val="00606806"/>
    <w:rsid w:val="00610DA5"/>
    <w:rsid w:val="00614694"/>
    <w:rsid w:val="0061586A"/>
    <w:rsid w:val="006164CE"/>
    <w:rsid w:val="006207BF"/>
    <w:rsid w:val="00621545"/>
    <w:rsid w:val="00624A57"/>
    <w:rsid w:val="00625FEC"/>
    <w:rsid w:val="00634574"/>
    <w:rsid w:val="00636812"/>
    <w:rsid w:val="00652147"/>
    <w:rsid w:val="006543AF"/>
    <w:rsid w:val="00654E8D"/>
    <w:rsid w:val="0066139D"/>
    <w:rsid w:val="00662ABB"/>
    <w:rsid w:val="00662DB3"/>
    <w:rsid w:val="00664684"/>
    <w:rsid w:val="00666C15"/>
    <w:rsid w:val="00673175"/>
    <w:rsid w:val="00674B62"/>
    <w:rsid w:val="00674D4D"/>
    <w:rsid w:val="00677B01"/>
    <w:rsid w:val="0068037B"/>
    <w:rsid w:val="0068123B"/>
    <w:rsid w:val="00683A3D"/>
    <w:rsid w:val="00685522"/>
    <w:rsid w:val="00687C25"/>
    <w:rsid w:val="006967A4"/>
    <w:rsid w:val="00697363"/>
    <w:rsid w:val="006A0D84"/>
    <w:rsid w:val="006A0FDB"/>
    <w:rsid w:val="006A5F96"/>
    <w:rsid w:val="006B77F7"/>
    <w:rsid w:val="006C2A6F"/>
    <w:rsid w:val="006C2C08"/>
    <w:rsid w:val="006C44D4"/>
    <w:rsid w:val="006C637E"/>
    <w:rsid w:val="006D0A43"/>
    <w:rsid w:val="006D170F"/>
    <w:rsid w:val="006D25A5"/>
    <w:rsid w:val="006D37A3"/>
    <w:rsid w:val="006D7B3A"/>
    <w:rsid w:val="006E06B2"/>
    <w:rsid w:val="006E23CA"/>
    <w:rsid w:val="006E24FE"/>
    <w:rsid w:val="006F0E02"/>
    <w:rsid w:val="006F417B"/>
    <w:rsid w:val="006F5C70"/>
    <w:rsid w:val="006F65BE"/>
    <w:rsid w:val="006F76FA"/>
    <w:rsid w:val="00704C57"/>
    <w:rsid w:val="00705CF6"/>
    <w:rsid w:val="00706F43"/>
    <w:rsid w:val="00712FDD"/>
    <w:rsid w:val="007146C3"/>
    <w:rsid w:val="007155D3"/>
    <w:rsid w:val="00715C40"/>
    <w:rsid w:val="00716D89"/>
    <w:rsid w:val="0071712C"/>
    <w:rsid w:val="00720330"/>
    <w:rsid w:val="00720488"/>
    <w:rsid w:val="007243EC"/>
    <w:rsid w:val="00724C4A"/>
    <w:rsid w:val="00725C78"/>
    <w:rsid w:val="007315A1"/>
    <w:rsid w:val="00733841"/>
    <w:rsid w:val="007366DB"/>
    <w:rsid w:val="007368D1"/>
    <w:rsid w:val="00741E2D"/>
    <w:rsid w:val="007431A9"/>
    <w:rsid w:val="00750A24"/>
    <w:rsid w:val="007514CE"/>
    <w:rsid w:val="00751782"/>
    <w:rsid w:val="00751AB2"/>
    <w:rsid w:val="00752160"/>
    <w:rsid w:val="00753980"/>
    <w:rsid w:val="00755792"/>
    <w:rsid w:val="007560F2"/>
    <w:rsid w:val="00756B69"/>
    <w:rsid w:val="00757878"/>
    <w:rsid w:val="00762334"/>
    <w:rsid w:val="00762670"/>
    <w:rsid w:val="00765248"/>
    <w:rsid w:val="007664F7"/>
    <w:rsid w:val="00767AA8"/>
    <w:rsid w:val="00767BC9"/>
    <w:rsid w:val="007722DB"/>
    <w:rsid w:val="00773E96"/>
    <w:rsid w:val="00775B36"/>
    <w:rsid w:val="00777248"/>
    <w:rsid w:val="0078265E"/>
    <w:rsid w:val="00783B08"/>
    <w:rsid w:val="0078453A"/>
    <w:rsid w:val="00791270"/>
    <w:rsid w:val="007914AB"/>
    <w:rsid w:val="00792995"/>
    <w:rsid w:val="0079480A"/>
    <w:rsid w:val="007965A0"/>
    <w:rsid w:val="00797730"/>
    <w:rsid w:val="007A260C"/>
    <w:rsid w:val="007A4ADB"/>
    <w:rsid w:val="007A4E11"/>
    <w:rsid w:val="007A5576"/>
    <w:rsid w:val="007A63EF"/>
    <w:rsid w:val="007A673B"/>
    <w:rsid w:val="007B0A18"/>
    <w:rsid w:val="007B1C2F"/>
    <w:rsid w:val="007B2981"/>
    <w:rsid w:val="007B4F49"/>
    <w:rsid w:val="007B5429"/>
    <w:rsid w:val="007C1D6C"/>
    <w:rsid w:val="007C2C0F"/>
    <w:rsid w:val="007C6FB2"/>
    <w:rsid w:val="007C7304"/>
    <w:rsid w:val="007D2530"/>
    <w:rsid w:val="007D3009"/>
    <w:rsid w:val="007E43B7"/>
    <w:rsid w:val="007E6796"/>
    <w:rsid w:val="007E6862"/>
    <w:rsid w:val="007F050F"/>
    <w:rsid w:val="007F084E"/>
    <w:rsid w:val="007F11B4"/>
    <w:rsid w:val="007F226A"/>
    <w:rsid w:val="007F2451"/>
    <w:rsid w:val="007F30A0"/>
    <w:rsid w:val="0080705C"/>
    <w:rsid w:val="00807676"/>
    <w:rsid w:val="00810543"/>
    <w:rsid w:val="00811147"/>
    <w:rsid w:val="00811896"/>
    <w:rsid w:val="008135F7"/>
    <w:rsid w:val="00814C08"/>
    <w:rsid w:val="0082124D"/>
    <w:rsid w:val="008301C7"/>
    <w:rsid w:val="0083049F"/>
    <w:rsid w:val="00830657"/>
    <w:rsid w:val="00830D0F"/>
    <w:rsid w:val="0083335D"/>
    <w:rsid w:val="00833EFE"/>
    <w:rsid w:val="00834D5B"/>
    <w:rsid w:val="00836AE3"/>
    <w:rsid w:val="008414C5"/>
    <w:rsid w:val="0084190A"/>
    <w:rsid w:val="00841957"/>
    <w:rsid w:val="008441B0"/>
    <w:rsid w:val="008446DF"/>
    <w:rsid w:val="00847634"/>
    <w:rsid w:val="00850194"/>
    <w:rsid w:val="0085304F"/>
    <w:rsid w:val="00853262"/>
    <w:rsid w:val="00853364"/>
    <w:rsid w:val="008613A5"/>
    <w:rsid w:val="00861A21"/>
    <w:rsid w:val="008706A4"/>
    <w:rsid w:val="00870DBB"/>
    <w:rsid w:val="008803BD"/>
    <w:rsid w:val="008824D2"/>
    <w:rsid w:val="00882CB1"/>
    <w:rsid w:val="008834F3"/>
    <w:rsid w:val="00886166"/>
    <w:rsid w:val="00891F6C"/>
    <w:rsid w:val="00893E6B"/>
    <w:rsid w:val="00897011"/>
    <w:rsid w:val="008A332B"/>
    <w:rsid w:val="008A63D2"/>
    <w:rsid w:val="008B0DBC"/>
    <w:rsid w:val="008B1927"/>
    <w:rsid w:val="008B359B"/>
    <w:rsid w:val="008B5E7C"/>
    <w:rsid w:val="008C544E"/>
    <w:rsid w:val="008C5FD8"/>
    <w:rsid w:val="008C7A78"/>
    <w:rsid w:val="008D1A3D"/>
    <w:rsid w:val="008D286C"/>
    <w:rsid w:val="008D4FB6"/>
    <w:rsid w:val="008E1398"/>
    <w:rsid w:val="008E3819"/>
    <w:rsid w:val="008E3C5B"/>
    <w:rsid w:val="008E3D23"/>
    <w:rsid w:val="008E4583"/>
    <w:rsid w:val="008E54CA"/>
    <w:rsid w:val="008F2537"/>
    <w:rsid w:val="008F2E3A"/>
    <w:rsid w:val="008F340B"/>
    <w:rsid w:val="008F3CF4"/>
    <w:rsid w:val="008F3D5F"/>
    <w:rsid w:val="008F3E71"/>
    <w:rsid w:val="008F6632"/>
    <w:rsid w:val="00906909"/>
    <w:rsid w:val="009125C6"/>
    <w:rsid w:val="00917A74"/>
    <w:rsid w:val="0092187E"/>
    <w:rsid w:val="00924235"/>
    <w:rsid w:val="0092573E"/>
    <w:rsid w:val="00925ED1"/>
    <w:rsid w:val="00926FC7"/>
    <w:rsid w:val="00928487"/>
    <w:rsid w:val="00934B34"/>
    <w:rsid w:val="00935EE9"/>
    <w:rsid w:val="00937613"/>
    <w:rsid w:val="009402B7"/>
    <w:rsid w:val="00940643"/>
    <w:rsid w:val="009431D4"/>
    <w:rsid w:val="00944FC2"/>
    <w:rsid w:val="009452ED"/>
    <w:rsid w:val="009531D6"/>
    <w:rsid w:val="00962132"/>
    <w:rsid w:val="00962EF9"/>
    <w:rsid w:val="00964E3E"/>
    <w:rsid w:val="0096570D"/>
    <w:rsid w:val="00965DDE"/>
    <w:rsid w:val="00966492"/>
    <w:rsid w:val="00971776"/>
    <w:rsid w:val="00973F67"/>
    <w:rsid w:val="00974ABC"/>
    <w:rsid w:val="009773F7"/>
    <w:rsid w:val="00981EA0"/>
    <w:rsid w:val="00982421"/>
    <w:rsid w:val="00983D85"/>
    <w:rsid w:val="009849A8"/>
    <w:rsid w:val="00985C34"/>
    <w:rsid w:val="00990CD1"/>
    <w:rsid w:val="00990FCF"/>
    <w:rsid w:val="00992814"/>
    <w:rsid w:val="009964CE"/>
    <w:rsid w:val="009A365A"/>
    <w:rsid w:val="009A5474"/>
    <w:rsid w:val="009A6408"/>
    <w:rsid w:val="009B0230"/>
    <w:rsid w:val="009B4B63"/>
    <w:rsid w:val="009B549F"/>
    <w:rsid w:val="009B7DBB"/>
    <w:rsid w:val="009C117B"/>
    <w:rsid w:val="009C33F8"/>
    <w:rsid w:val="009C5951"/>
    <w:rsid w:val="009D141C"/>
    <w:rsid w:val="009D22D6"/>
    <w:rsid w:val="009D382D"/>
    <w:rsid w:val="009D49AB"/>
    <w:rsid w:val="009D5AB4"/>
    <w:rsid w:val="009D69EB"/>
    <w:rsid w:val="009D7C5E"/>
    <w:rsid w:val="009D7E68"/>
    <w:rsid w:val="009E2F7A"/>
    <w:rsid w:val="009F2106"/>
    <w:rsid w:val="009F4992"/>
    <w:rsid w:val="009F5941"/>
    <w:rsid w:val="009F729E"/>
    <w:rsid w:val="009FB7B5"/>
    <w:rsid w:val="00A01C9B"/>
    <w:rsid w:val="00A02CAE"/>
    <w:rsid w:val="00A034DF"/>
    <w:rsid w:val="00A06EF7"/>
    <w:rsid w:val="00A07474"/>
    <w:rsid w:val="00A07DD5"/>
    <w:rsid w:val="00A10FC7"/>
    <w:rsid w:val="00A22E30"/>
    <w:rsid w:val="00A23B91"/>
    <w:rsid w:val="00A24C6C"/>
    <w:rsid w:val="00A258D1"/>
    <w:rsid w:val="00A26C8F"/>
    <w:rsid w:val="00A2755C"/>
    <w:rsid w:val="00A27751"/>
    <w:rsid w:val="00A27F60"/>
    <w:rsid w:val="00A2B635"/>
    <w:rsid w:val="00A30092"/>
    <w:rsid w:val="00A30310"/>
    <w:rsid w:val="00A31069"/>
    <w:rsid w:val="00A40B88"/>
    <w:rsid w:val="00A41747"/>
    <w:rsid w:val="00A4288C"/>
    <w:rsid w:val="00A4536F"/>
    <w:rsid w:val="00A46AB7"/>
    <w:rsid w:val="00A46D90"/>
    <w:rsid w:val="00A477C1"/>
    <w:rsid w:val="00A53160"/>
    <w:rsid w:val="00A53856"/>
    <w:rsid w:val="00A54634"/>
    <w:rsid w:val="00A566A1"/>
    <w:rsid w:val="00A77299"/>
    <w:rsid w:val="00A7739B"/>
    <w:rsid w:val="00A8398E"/>
    <w:rsid w:val="00A86735"/>
    <w:rsid w:val="00A877B3"/>
    <w:rsid w:val="00A906E5"/>
    <w:rsid w:val="00A92318"/>
    <w:rsid w:val="00A93847"/>
    <w:rsid w:val="00A95572"/>
    <w:rsid w:val="00A96153"/>
    <w:rsid w:val="00A96641"/>
    <w:rsid w:val="00A96E5A"/>
    <w:rsid w:val="00A97484"/>
    <w:rsid w:val="00A97561"/>
    <w:rsid w:val="00A975C2"/>
    <w:rsid w:val="00AA1338"/>
    <w:rsid w:val="00AA2ACF"/>
    <w:rsid w:val="00AA419A"/>
    <w:rsid w:val="00AA574E"/>
    <w:rsid w:val="00AA7090"/>
    <w:rsid w:val="00AB5F81"/>
    <w:rsid w:val="00AC0CD6"/>
    <w:rsid w:val="00AC1CCA"/>
    <w:rsid w:val="00AC31E3"/>
    <w:rsid w:val="00AC3C81"/>
    <w:rsid w:val="00AC4C7E"/>
    <w:rsid w:val="00AC5782"/>
    <w:rsid w:val="00AC5835"/>
    <w:rsid w:val="00AC5EF0"/>
    <w:rsid w:val="00AD015A"/>
    <w:rsid w:val="00AE3000"/>
    <w:rsid w:val="00AE7DED"/>
    <w:rsid w:val="00AF08C8"/>
    <w:rsid w:val="00AF4C5C"/>
    <w:rsid w:val="00AF6C06"/>
    <w:rsid w:val="00B0203A"/>
    <w:rsid w:val="00B032EC"/>
    <w:rsid w:val="00B04414"/>
    <w:rsid w:val="00B07556"/>
    <w:rsid w:val="00B07886"/>
    <w:rsid w:val="00B12EAC"/>
    <w:rsid w:val="00B1614C"/>
    <w:rsid w:val="00B218C9"/>
    <w:rsid w:val="00B237EF"/>
    <w:rsid w:val="00B245E6"/>
    <w:rsid w:val="00B24A66"/>
    <w:rsid w:val="00B328B6"/>
    <w:rsid w:val="00B32CF4"/>
    <w:rsid w:val="00B33562"/>
    <w:rsid w:val="00B401B4"/>
    <w:rsid w:val="00B40474"/>
    <w:rsid w:val="00B4284C"/>
    <w:rsid w:val="00B4419E"/>
    <w:rsid w:val="00B4448E"/>
    <w:rsid w:val="00B445DE"/>
    <w:rsid w:val="00B45AB9"/>
    <w:rsid w:val="00B4740C"/>
    <w:rsid w:val="00B51338"/>
    <w:rsid w:val="00B53815"/>
    <w:rsid w:val="00B5736A"/>
    <w:rsid w:val="00B60154"/>
    <w:rsid w:val="00B604F3"/>
    <w:rsid w:val="00B63E2C"/>
    <w:rsid w:val="00B645D2"/>
    <w:rsid w:val="00B74F0F"/>
    <w:rsid w:val="00B775A3"/>
    <w:rsid w:val="00B7FBF1"/>
    <w:rsid w:val="00B80850"/>
    <w:rsid w:val="00B859C9"/>
    <w:rsid w:val="00B90628"/>
    <w:rsid w:val="00B92055"/>
    <w:rsid w:val="00B93456"/>
    <w:rsid w:val="00B936DF"/>
    <w:rsid w:val="00B95148"/>
    <w:rsid w:val="00BA10F1"/>
    <w:rsid w:val="00BA771C"/>
    <w:rsid w:val="00BB08D4"/>
    <w:rsid w:val="00BB1097"/>
    <w:rsid w:val="00BB261B"/>
    <w:rsid w:val="00BB2F1B"/>
    <w:rsid w:val="00BB530F"/>
    <w:rsid w:val="00BC63C9"/>
    <w:rsid w:val="00BC6608"/>
    <w:rsid w:val="00BC7A91"/>
    <w:rsid w:val="00BD13A4"/>
    <w:rsid w:val="00BD223F"/>
    <w:rsid w:val="00BD5600"/>
    <w:rsid w:val="00BE1245"/>
    <w:rsid w:val="00BE28CA"/>
    <w:rsid w:val="00BF0869"/>
    <w:rsid w:val="00BF1F02"/>
    <w:rsid w:val="00BF2D9D"/>
    <w:rsid w:val="00BF3718"/>
    <w:rsid w:val="00BF38FC"/>
    <w:rsid w:val="00BF4F58"/>
    <w:rsid w:val="00C00B0C"/>
    <w:rsid w:val="00C10799"/>
    <w:rsid w:val="00C12743"/>
    <w:rsid w:val="00C14CB3"/>
    <w:rsid w:val="00C15575"/>
    <w:rsid w:val="00C15782"/>
    <w:rsid w:val="00C1681E"/>
    <w:rsid w:val="00C21DB8"/>
    <w:rsid w:val="00C225A1"/>
    <w:rsid w:val="00C23F9A"/>
    <w:rsid w:val="00C2C693"/>
    <w:rsid w:val="00C332BE"/>
    <w:rsid w:val="00C34585"/>
    <w:rsid w:val="00C35E9E"/>
    <w:rsid w:val="00C38992"/>
    <w:rsid w:val="00C4151B"/>
    <w:rsid w:val="00C46ABA"/>
    <w:rsid w:val="00C4778E"/>
    <w:rsid w:val="00C47D6D"/>
    <w:rsid w:val="00C52863"/>
    <w:rsid w:val="00C54EFF"/>
    <w:rsid w:val="00C55D71"/>
    <w:rsid w:val="00C63337"/>
    <w:rsid w:val="00C63760"/>
    <w:rsid w:val="00C6422B"/>
    <w:rsid w:val="00C64F45"/>
    <w:rsid w:val="00C718A2"/>
    <w:rsid w:val="00C72802"/>
    <w:rsid w:val="00C73FE0"/>
    <w:rsid w:val="00C74ECA"/>
    <w:rsid w:val="00C8250B"/>
    <w:rsid w:val="00C83050"/>
    <w:rsid w:val="00C86E96"/>
    <w:rsid w:val="00C876E9"/>
    <w:rsid w:val="00C9361C"/>
    <w:rsid w:val="00CA17B1"/>
    <w:rsid w:val="00CA3D9B"/>
    <w:rsid w:val="00CA4606"/>
    <w:rsid w:val="00CB0DE8"/>
    <w:rsid w:val="00CB1AF0"/>
    <w:rsid w:val="00CB6699"/>
    <w:rsid w:val="00CB6E9D"/>
    <w:rsid w:val="00CC144B"/>
    <w:rsid w:val="00CC62ED"/>
    <w:rsid w:val="00CC6BC2"/>
    <w:rsid w:val="00CD1A62"/>
    <w:rsid w:val="00CD537D"/>
    <w:rsid w:val="00CD6F93"/>
    <w:rsid w:val="00CE5B97"/>
    <w:rsid w:val="00CE7687"/>
    <w:rsid w:val="00CF31FD"/>
    <w:rsid w:val="00CF3F5E"/>
    <w:rsid w:val="00CF74B9"/>
    <w:rsid w:val="00CF78C2"/>
    <w:rsid w:val="00D05615"/>
    <w:rsid w:val="00D11402"/>
    <w:rsid w:val="00D1146C"/>
    <w:rsid w:val="00D131C0"/>
    <w:rsid w:val="00D16CC8"/>
    <w:rsid w:val="00D2020C"/>
    <w:rsid w:val="00D2072A"/>
    <w:rsid w:val="00D22BA4"/>
    <w:rsid w:val="00D248D1"/>
    <w:rsid w:val="00D2521C"/>
    <w:rsid w:val="00D402DE"/>
    <w:rsid w:val="00D417DD"/>
    <w:rsid w:val="00D41EE7"/>
    <w:rsid w:val="00D43193"/>
    <w:rsid w:val="00D443F1"/>
    <w:rsid w:val="00D47965"/>
    <w:rsid w:val="00D5240F"/>
    <w:rsid w:val="00D52DD9"/>
    <w:rsid w:val="00D54AB1"/>
    <w:rsid w:val="00D54F37"/>
    <w:rsid w:val="00D60A6B"/>
    <w:rsid w:val="00D6724D"/>
    <w:rsid w:val="00D672E2"/>
    <w:rsid w:val="00D7147E"/>
    <w:rsid w:val="00D72796"/>
    <w:rsid w:val="00D74C42"/>
    <w:rsid w:val="00D77F76"/>
    <w:rsid w:val="00D80B91"/>
    <w:rsid w:val="00D85187"/>
    <w:rsid w:val="00D85210"/>
    <w:rsid w:val="00D90986"/>
    <w:rsid w:val="00D90BF7"/>
    <w:rsid w:val="00D9279A"/>
    <w:rsid w:val="00D97CBD"/>
    <w:rsid w:val="00DA014A"/>
    <w:rsid w:val="00DA02EA"/>
    <w:rsid w:val="00DA0FC6"/>
    <w:rsid w:val="00DA3B78"/>
    <w:rsid w:val="00DA40B8"/>
    <w:rsid w:val="00DA4D4A"/>
    <w:rsid w:val="00DA5117"/>
    <w:rsid w:val="00DB0A29"/>
    <w:rsid w:val="00DB2985"/>
    <w:rsid w:val="00DB3A18"/>
    <w:rsid w:val="00DB57C0"/>
    <w:rsid w:val="00DB586A"/>
    <w:rsid w:val="00DC18D7"/>
    <w:rsid w:val="00DC4CF3"/>
    <w:rsid w:val="00DC5E9F"/>
    <w:rsid w:val="00DD1E16"/>
    <w:rsid w:val="00DD6060"/>
    <w:rsid w:val="00DD63CF"/>
    <w:rsid w:val="00DD6DC7"/>
    <w:rsid w:val="00DE2EDD"/>
    <w:rsid w:val="00DE5F03"/>
    <w:rsid w:val="00DE6829"/>
    <w:rsid w:val="00DE70C2"/>
    <w:rsid w:val="00DF03A2"/>
    <w:rsid w:val="00E0008F"/>
    <w:rsid w:val="00E0660E"/>
    <w:rsid w:val="00E077AB"/>
    <w:rsid w:val="00E10A82"/>
    <w:rsid w:val="00E1291E"/>
    <w:rsid w:val="00E1343F"/>
    <w:rsid w:val="00E1450B"/>
    <w:rsid w:val="00E14B0C"/>
    <w:rsid w:val="00E16D77"/>
    <w:rsid w:val="00E16E9C"/>
    <w:rsid w:val="00E30A81"/>
    <w:rsid w:val="00E3191E"/>
    <w:rsid w:val="00E34664"/>
    <w:rsid w:val="00E40AE8"/>
    <w:rsid w:val="00E4336C"/>
    <w:rsid w:val="00E45C98"/>
    <w:rsid w:val="00E470BC"/>
    <w:rsid w:val="00E53965"/>
    <w:rsid w:val="00E55009"/>
    <w:rsid w:val="00E576EB"/>
    <w:rsid w:val="00E718C5"/>
    <w:rsid w:val="00E7487D"/>
    <w:rsid w:val="00E80AD4"/>
    <w:rsid w:val="00E80F84"/>
    <w:rsid w:val="00E83EF3"/>
    <w:rsid w:val="00E86C55"/>
    <w:rsid w:val="00E92D6F"/>
    <w:rsid w:val="00E92E16"/>
    <w:rsid w:val="00E97A9E"/>
    <w:rsid w:val="00E97CEB"/>
    <w:rsid w:val="00EA07E9"/>
    <w:rsid w:val="00EA219F"/>
    <w:rsid w:val="00EA6040"/>
    <w:rsid w:val="00EB00DD"/>
    <w:rsid w:val="00EB29AA"/>
    <w:rsid w:val="00EB2B08"/>
    <w:rsid w:val="00EB2DB1"/>
    <w:rsid w:val="00EB589D"/>
    <w:rsid w:val="00EC14BF"/>
    <w:rsid w:val="00EC784D"/>
    <w:rsid w:val="00EC7B44"/>
    <w:rsid w:val="00EC8818"/>
    <w:rsid w:val="00ED1924"/>
    <w:rsid w:val="00ED3804"/>
    <w:rsid w:val="00ED4779"/>
    <w:rsid w:val="00EE276A"/>
    <w:rsid w:val="00EE5F33"/>
    <w:rsid w:val="00EE60AC"/>
    <w:rsid w:val="00EF08F2"/>
    <w:rsid w:val="00EF19D5"/>
    <w:rsid w:val="00EF27D8"/>
    <w:rsid w:val="00EF4EDB"/>
    <w:rsid w:val="00EF5E89"/>
    <w:rsid w:val="00F007AF"/>
    <w:rsid w:val="00F01FA3"/>
    <w:rsid w:val="00F02CE3"/>
    <w:rsid w:val="00F0313A"/>
    <w:rsid w:val="00F05183"/>
    <w:rsid w:val="00F07ED6"/>
    <w:rsid w:val="00F11026"/>
    <w:rsid w:val="00F110FA"/>
    <w:rsid w:val="00F14A06"/>
    <w:rsid w:val="00F14CA9"/>
    <w:rsid w:val="00F16CB1"/>
    <w:rsid w:val="00F23D99"/>
    <w:rsid w:val="00F252E0"/>
    <w:rsid w:val="00F26AF6"/>
    <w:rsid w:val="00F270F2"/>
    <w:rsid w:val="00F27C76"/>
    <w:rsid w:val="00F32F2C"/>
    <w:rsid w:val="00F33156"/>
    <w:rsid w:val="00F340B8"/>
    <w:rsid w:val="00F35ACF"/>
    <w:rsid w:val="00F374B7"/>
    <w:rsid w:val="00F40BDA"/>
    <w:rsid w:val="00F44BB5"/>
    <w:rsid w:val="00F46383"/>
    <w:rsid w:val="00F48B1A"/>
    <w:rsid w:val="00F51453"/>
    <w:rsid w:val="00F5581E"/>
    <w:rsid w:val="00F563B1"/>
    <w:rsid w:val="00F56B22"/>
    <w:rsid w:val="00F63633"/>
    <w:rsid w:val="00F64DEB"/>
    <w:rsid w:val="00F667EB"/>
    <w:rsid w:val="00F67774"/>
    <w:rsid w:val="00F71334"/>
    <w:rsid w:val="00F717E4"/>
    <w:rsid w:val="00F71ADA"/>
    <w:rsid w:val="00F73EF5"/>
    <w:rsid w:val="00F76C61"/>
    <w:rsid w:val="00F85973"/>
    <w:rsid w:val="00F862C3"/>
    <w:rsid w:val="00F86B12"/>
    <w:rsid w:val="00F93FE1"/>
    <w:rsid w:val="00F950AE"/>
    <w:rsid w:val="00F95591"/>
    <w:rsid w:val="00F95DD6"/>
    <w:rsid w:val="00F95FC6"/>
    <w:rsid w:val="00F9656C"/>
    <w:rsid w:val="00FA0AFB"/>
    <w:rsid w:val="00FA0BA7"/>
    <w:rsid w:val="00FB30A3"/>
    <w:rsid w:val="00FB73D2"/>
    <w:rsid w:val="00FB7C1B"/>
    <w:rsid w:val="00FD1A07"/>
    <w:rsid w:val="00FE156F"/>
    <w:rsid w:val="00FE60DF"/>
    <w:rsid w:val="00FF0EF8"/>
    <w:rsid w:val="00FF10FA"/>
    <w:rsid w:val="00FF1C0E"/>
    <w:rsid w:val="00FF2E3F"/>
    <w:rsid w:val="00FF4356"/>
    <w:rsid w:val="00FF4889"/>
    <w:rsid w:val="01002FE6"/>
    <w:rsid w:val="01015D3A"/>
    <w:rsid w:val="01070848"/>
    <w:rsid w:val="0116C459"/>
    <w:rsid w:val="011A1309"/>
    <w:rsid w:val="011C61D1"/>
    <w:rsid w:val="012F116A"/>
    <w:rsid w:val="0130ECEA"/>
    <w:rsid w:val="013B56F9"/>
    <w:rsid w:val="013BC310"/>
    <w:rsid w:val="0140D140"/>
    <w:rsid w:val="01470EBC"/>
    <w:rsid w:val="01495A9E"/>
    <w:rsid w:val="01560F81"/>
    <w:rsid w:val="015A268A"/>
    <w:rsid w:val="016057B7"/>
    <w:rsid w:val="0166C6BC"/>
    <w:rsid w:val="0175D82A"/>
    <w:rsid w:val="01765EE7"/>
    <w:rsid w:val="0176CBCB"/>
    <w:rsid w:val="01897F08"/>
    <w:rsid w:val="018BC010"/>
    <w:rsid w:val="019009D1"/>
    <w:rsid w:val="01977D0C"/>
    <w:rsid w:val="01A97CC0"/>
    <w:rsid w:val="01AC9765"/>
    <w:rsid w:val="01B88F31"/>
    <w:rsid w:val="01C43776"/>
    <w:rsid w:val="01CF68BB"/>
    <w:rsid w:val="01D31B33"/>
    <w:rsid w:val="01D47FCF"/>
    <w:rsid w:val="01D83934"/>
    <w:rsid w:val="01DC3C1D"/>
    <w:rsid w:val="01EAF3DA"/>
    <w:rsid w:val="01EB722A"/>
    <w:rsid w:val="01FD7AF7"/>
    <w:rsid w:val="01FFB2C8"/>
    <w:rsid w:val="02033371"/>
    <w:rsid w:val="02099403"/>
    <w:rsid w:val="020B7A7A"/>
    <w:rsid w:val="02114D68"/>
    <w:rsid w:val="021C626B"/>
    <w:rsid w:val="021C902E"/>
    <w:rsid w:val="02263E65"/>
    <w:rsid w:val="02302783"/>
    <w:rsid w:val="023224BB"/>
    <w:rsid w:val="02339848"/>
    <w:rsid w:val="024D2156"/>
    <w:rsid w:val="0250A0AF"/>
    <w:rsid w:val="025AA38A"/>
    <w:rsid w:val="027199DB"/>
    <w:rsid w:val="027586CE"/>
    <w:rsid w:val="02839992"/>
    <w:rsid w:val="0283D0D1"/>
    <w:rsid w:val="02928FA6"/>
    <w:rsid w:val="02B436DA"/>
    <w:rsid w:val="02B5E36A"/>
    <w:rsid w:val="02BBF4CA"/>
    <w:rsid w:val="02BECAA0"/>
    <w:rsid w:val="02C35E3D"/>
    <w:rsid w:val="02C7FCDA"/>
    <w:rsid w:val="02CD0535"/>
    <w:rsid w:val="02DF9A10"/>
    <w:rsid w:val="02E841D8"/>
    <w:rsid w:val="02F1073D"/>
    <w:rsid w:val="02F15D46"/>
    <w:rsid w:val="02F315AA"/>
    <w:rsid w:val="0306A3AA"/>
    <w:rsid w:val="030C766A"/>
    <w:rsid w:val="0316CC4F"/>
    <w:rsid w:val="031D3C0D"/>
    <w:rsid w:val="031F2EAD"/>
    <w:rsid w:val="032F0C27"/>
    <w:rsid w:val="0334983A"/>
    <w:rsid w:val="03350CE2"/>
    <w:rsid w:val="034446EB"/>
    <w:rsid w:val="0346723D"/>
    <w:rsid w:val="034F8899"/>
    <w:rsid w:val="03544F11"/>
    <w:rsid w:val="0358575D"/>
    <w:rsid w:val="03650D64"/>
    <w:rsid w:val="03740995"/>
    <w:rsid w:val="037D22B2"/>
    <w:rsid w:val="038149FB"/>
    <w:rsid w:val="038451AC"/>
    <w:rsid w:val="0392A613"/>
    <w:rsid w:val="0393A7B8"/>
    <w:rsid w:val="0394E717"/>
    <w:rsid w:val="03A43546"/>
    <w:rsid w:val="03A924B4"/>
    <w:rsid w:val="03B76293"/>
    <w:rsid w:val="03C339E8"/>
    <w:rsid w:val="03C59046"/>
    <w:rsid w:val="03C9482B"/>
    <w:rsid w:val="03D8DC9E"/>
    <w:rsid w:val="03E641EA"/>
    <w:rsid w:val="03EE1EF4"/>
    <w:rsid w:val="04002E3D"/>
    <w:rsid w:val="04008A41"/>
    <w:rsid w:val="040FFED2"/>
    <w:rsid w:val="0417A0DC"/>
    <w:rsid w:val="041F41D9"/>
    <w:rsid w:val="042735D3"/>
    <w:rsid w:val="04373FF3"/>
    <w:rsid w:val="043793BA"/>
    <w:rsid w:val="044C23E6"/>
    <w:rsid w:val="044F5849"/>
    <w:rsid w:val="0451B3CB"/>
    <w:rsid w:val="0451E85B"/>
    <w:rsid w:val="0455CEE7"/>
    <w:rsid w:val="045D1218"/>
    <w:rsid w:val="046DFAD0"/>
    <w:rsid w:val="0470A085"/>
    <w:rsid w:val="049F7C9F"/>
    <w:rsid w:val="04B1C220"/>
    <w:rsid w:val="04B90C6E"/>
    <w:rsid w:val="04BD2736"/>
    <w:rsid w:val="04C33600"/>
    <w:rsid w:val="04D0018A"/>
    <w:rsid w:val="04D13701"/>
    <w:rsid w:val="04D4EE5D"/>
    <w:rsid w:val="04D55603"/>
    <w:rsid w:val="04D7714A"/>
    <w:rsid w:val="04D8BC7C"/>
    <w:rsid w:val="04DCA406"/>
    <w:rsid w:val="04E0174C"/>
    <w:rsid w:val="04E40219"/>
    <w:rsid w:val="04E7E2E4"/>
    <w:rsid w:val="04FBD838"/>
    <w:rsid w:val="050A298D"/>
    <w:rsid w:val="050FD9F6"/>
    <w:rsid w:val="050FE548"/>
    <w:rsid w:val="0519428A"/>
    <w:rsid w:val="0519B1F8"/>
    <w:rsid w:val="0528193A"/>
    <w:rsid w:val="0532A7F4"/>
    <w:rsid w:val="0533E896"/>
    <w:rsid w:val="05360436"/>
    <w:rsid w:val="054266DB"/>
    <w:rsid w:val="0544BAFD"/>
    <w:rsid w:val="055741BB"/>
    <w:rsid w:val="05592D3A"/>
    <w:rsid w:val="055BFF15"/>
    <w:rsid w:val="055DDF27"/>
    <w:rsid w:val="056976CE"/>
    <w:rsid w:val="056B9303"/>
    <w:rsid w:val="056E7642"/>
    <w:rsid w:val="05720857"/>
    <w:rsid w:val="05A20EEA"/>
    <w:rsid w:val="05A24E91"/>
    <w:rsid w:val="05B642DF"/>
    <w:rsid w:val="05CCFBFC"/>
    <w:rsid w:val="05D433C5"/>
    <w:rsid w:val="05DCBC84"/>
    <w:rsid w:val="05E5E68A"/>
    <w:rsid w:val="060FD99D"/>
    <w:rsid w:val="06107599"/>
    <w:rsid w:val="0613DDBC"/>
    <w:rsid w:val="06181D72"/>
    <w:rsid w:val="06199263"/>
    <w:rsid w:val="061D8BEB"/>
    <w:rsid w:val="06305AF7"/>
    <w:rsid w:val="06311BA8"/>
    <w:rsid w:val="0631D8A8"/>
    <w:rsid w:val="0638A3FC"/>
    <w:rsid w:val="06471063"/>
    <w:rsid w:val="064E2D8D"/>
    <w:rsid w:val="06513F6C"/>
    <w:rsid w:val="065921A8"/>
    <w:rsid w:val="065B402B"/>
    <w:rsid w:val="065C2169"/>
    <w:rsid w:val="065DDBD1"/>
    <w:rsid w:val="065FD5E7"/>
    <w:rsid w:val="066B0F96"/>
    <w:rsid w:val="066D090C"/>
    <w:rsid w:val="066D36B5"/>
    <w:rsid w:val="0679B6B0"/>
    <w:rsid w:val="067A856B"/>
    <w:rsid w:val="067B7797"/>
    <w:rsid w:val="067F2E84"/>
    <w:rsid w:val="068E8F8C"/>
    <w:rsid w:val="069314A8"/>
    <w:rsid w:val="06ABAA57"/>
    <w:rsid w:val="06AC8F55"/>
    <w:rsid w:val="06ACB499"/>
    <w:rsid w:val="06AD9670"/>
    <w:rsid w:val="06B3744A"/>
    <w:rsid w:val="06BDDC3A"/>
    <w:rsid w:val="06D2187D"/>
    <w:rsid w:val="06D7F2C2"/>
    <w:rsid w:val="06DBD608"/>
    <w:rsid w:val="06E6E963"/>
    <w:rsid w:val="06F1D679"/>
    <w:rsid w:val="06F85651"/>
    <w:rsid w:val="06F8ED2D"/>
    <w:rsid w:val="0700E33E"/>
    <w:rsid w:val="07103AEB"/>
    <w:rsid w:val="071EE23D"/>
    <w:rsid w:val="0725F0F5"/>
    <w:rsid w:val="07325D53"/>
    <w:rsid w:val="073CEA70"/>
    <w:rsid w:val="0743D893"/>
    <w:rsid w:val="07440E27"/>
    <w:rsid w:val="07488253"/>
    <w:rsid w:val="0751FA3F"/>
    <w:rsid w:val="0759BFF8"/>
    <w:rsid w:val="075A5488"/>
    <w:rsid w:val="075A9E2F"/>
    <w:rsid w:val="07738021"/>
    <w:rsid w:val="0773BBFC"/>
    <w:rsid w:val="0781970A"/>
    <w:rsid w:val="078C9B6C"/>
    <w:rsid w:val="07A92675"/>
    <w:rsid w:val="07C67FB4"/>
    <w:rsid w:val="07CE88D7"/>
    <w:rsid w:val="07D1589B"/>
    <w:rsid w:val="07D27078"/>
    <w:rsid w:val="07F9AC32"/>
    <w:rsid w:val="07FBB17F"/>
    <w:rsid w:val="07FDE160"/>
    <w:rsid w:val="081FBC5C"/>
    <w:rsid w:val="0821E9B3"/>
    <w:rsid w:val="0822B93E"/>
    <w:rsid w:val="082C06E4"/>
    <w:rsid w:val="083F3F6D"/>
    <w:rsid w:val="0842C7DE"/>
    <w:rsid w:val="08567FD9"/>
    <w:rsid w:val="08615946"/>
    <w:rsid w:val="086193A1"/>
    <w:rsid w:val="08635B59"/>
    <w:rsid w:val="087A1EFC"/>
    <w:rsid w:val="087AC952"/>
    <w:rsid w:val="089500DE"/>
    <w:rsid w:val="089EF5E3"/>
    <w:rsid w:val="08AED703"/>
    <w:rsid w:val="08B5190B"/>
    <w:rsid w:val="08B7E2AC"/>
    <w:rsid w:val="08B7EB42"/>
    <w:rsid w:val="08BBE401"/>
    <w:rsid w:val="08C0C2F7"/>
    <w:rsid w:val="08C1EDA7"/>
    <w:rsid w:val="08CF3ED6"/>
    <w:rsid w:val="08E65264"/>
    <w:rsid w:val="08F01B81"/>
    <w:rsid w:val="08F90555"/>
    <w:rsid w:val="09015FD0"/>
    <w:rsid w:val="0901D12A"/>
    <w:rsid w:val="09052D0E"/>
    <w:rsid w:val="0907E088"/>
    <w:rsid w:val="09143CD5"/>
    <w:rsid w:val="09165977"/>
    <w:rsid w:val="09187F6B"/>
    <w:rsid w:val="091D874C"/>
    <w:rsid w:val="0940144C"/>
    <w:rsid w:val="0942F518"/>
    <w:rsid w:val="0971F6D4"/>
    <w:rsid w:val="097365F3"/>
    <w:rsid w:val="09777714"/>
    <w:rsid w:val="097856AB"/>
    <w:rsid w:val="0978B89D"/>
    <w:rsid w:val="097BC671"/>
    <w:rsid w:val="098D14F7"/>
    <w:rsid w:val="099781E0"/>
    <w:rsid w:val="09A5359C"/>
    <w:rsid w:val="09ABA081"/>
    <w:rsid w:val="09B3886F"/>
    <w:rsid w:val="09BC111C"/>
    <w:rsid w:val="09BD26E2"/>
    <w:rsid w:val="09C7741B"/>
    <w:rsid w:val="09C9A539"/>
    <w:rsid w:val="09CF9980"/>
    <w:rsid w:val="09DD5BB2"/>
    <w:rsid w:val="09FB3E30"/>
    <w:rsid w:val="09FD6402"/>
    <w:rsid w:val="0A041F40"/>
    <w:rsid w:val="0A0A53C6"/>
    <w:rsid w:val="0A14CF17"/>
    <w:rsid w:val="0A16F03B"/>
    <w:rsid w:val="0A17CBAD"/>
    <w:rsid w:val="0A2AA2B2"/>
    <w:rsid w:val="0A2D955A"/>
    <w:rsid w:val="0A32B936"/>
    <w:rsid w:val="0A3797AD"/>
    <w:rsid w:val="0A4C800B"/>
    <w:rsid w:val="0A4D7366"/>
    <w:rsid w:val="0A5A3DF0"/>
    <w:rsid w:val="0A772319"/>
    <w:rsid w:val="0A7A7CA4"/>
    <w:rsid w:val="0A8B59E1"/>
    <w:rsid w:val="0A8EF006"/>
    <w:rsid w:val="0A950BE1"/>
    <w:rsid w:val="0A974A2A"/>
    <w:rsid w:val="0A98518C"/>
    <w:rsid w:val="0A9CDA87"/>
    <w:rsid w:val="0AA4EC95"/>
    <w:rsid w:val="0AC17709"/>
    <w:rsid w:val="0AD75E28"/>
    <w:rsid w:val="0AE4CCE8"/>
    <w:rsid w:val="0AE8A260"/>
    <w:rsid w:val="0AF3E5E5"/>
    <w:rsid w:val="0B03D2B4"/>
    <w:rsid w:val="0B12DB4C"/>
    <w:rsid w:val="0B14C272"/>
    <w:rsid w:val="0B19AD8A"/>
    <w:rsid w:val="0B1CF358"/>
    <w:rsid w:val="0B1DFDF1"/>
    <w:rsid w:val="0B1E2595"/>
    <w:rsid w:val="0B282F1B"/>
    <w:rsid w:val="0B33470A"/>
    <w:rsid w:val="0B335241"/>
    <w:rsid w:val="0B4E22C4"/>
    <w:rsid w:val="0B51896A"/>
    <w:rsid w:val="0B52D4D5"/>
    <w:rsid w:val="0B59CD1A"/>
    <w:rsid w:val="0B5B5205"/>
    <w:rsid w:val="0B5D01A6"/>
    <w:rsid w:val="0B67ABC3"/>
    <w:rsid w:val="0B774D92"/>
    <w:rsid w:val="0B784354"/>
    <w:rsid w:val="0B7D572D"/>
    <w:rsid w:val="0B7DDA8E"/>
    <w:rsid w:val="0B8804D6"/>
    <w:rsid w:val="0B95E537"/>
    <w:rsid w:val="0BA50F36"/>
    <w:rsid w:val="0BAF0244"/>
    <w:rsid w:val="0BAF681A"/>
    <w:rsid w:val="0BB1DD32"/>
    <w:rsid w:val="0BB779CE"/>
    <w:rsid w:val="0BC25CD6"/>
    <w:rsid w:val="0BE1DD98"/>
    <w:rsid w:val="0BEB51E5"/>
    <w:rsid w:val="0BF018DA"/>
    <w:rsid w:val="0BF10AD8"/>
    <w:rsid w:val="0C0735B7"/>
    <w:rsid w:val="0C119015"/>
    <w:rsid w:val="0C20A456"/>
    <w:rsid w:val="0C27838C"/>
    <w:rsid w:val="0C2D311B"/>
    <w:rsid w:val="0C2D8E0B"/>
    <w:rsid w:val="0C3F814A"/>
    <w:rsid w:val="0C431BC3"/>
    <w:rsid w:val="0C43D563"/>
    <w:rsid w:val="0C698C04"/>
    <w:rsid w:val="0C6B295E"/>
    <w:rsid w:val="0C76FE0B"/>
    <w:rsid w:val="0C7C8DA3"/>
    <w:rsid w:val="0C809D49"/>
    <w:rsid w:val="0C8FB646"/>
    <w:rsid w:val="0CA1D6F3"/>
    <w:rsid w:val="0CAD8C2E"/>
    <w:rsid w:val="0CB173CD"/>
    <w:rsid w:val="0CCD4441"/>
    <w:rsid w:val="0CCF176B"/>
    <w:rsid w:val="0CD10633"/>
    <w:rsid w:val="0CDBB68D"/>
    <w:rsid w:val="0CDEDAA8"/>
    <w:rsid w:val="0CE0D054"/>
    <w:rsid w:val="0CE23B9E"/>
    <w:rsid w:val="0CF8DAD4"/>
    <w:rsid w:val="0D00F934"/>
    <w:rsid w:val="0D0BBB50"/>
    <w:rsid w:val="0D15314D"/>
    <w:rsid w:val="0D1BEFC1"/>
    <w:rsid w:val="0D2277D1"/>
    <w:rsid w:val="0D24B010"/>
    <w:rsid w:val="0D27F3CE"/>
    <w:rsid w:val="0D37B242"/>
    <w:rsid w:val="0D395113"/>
    <w:rsid w:val="0D4295C3"/>
    <w:rsid w:val="0D4BF593"/>
    <w:rsid w:val="0D5220A0"/>
    <w:rsid w:val="0D69DF64"/>
    <w:rsid w:val="0D73B2DC"/>
    <w:rsid w:val="0D74C211"/>
    <w:rsid w:val="0D79D8BF"/>
    <w:rsid w:val="0D7E94BF"/>
    <w:rsid w:val="0D8DEC02"/>
    <w:rsid w:val="0D902C40"/>
    <w:rsid w:val="0DA0B694"/>
    <w:rsid w:val="0DB251CD"/>
    <w:rsid w:val="0DB33A0F"/>
    <w:rsid w:val="0DCB8F5A"/>
    <w:rsid w:val="0DCDB53D"/>
    <w:rsid w:val="0DD56564"/>
    <w:rsid w:val="0DE874B0"/>
    <w:rsid w:val="0DFE2815"/>
    <w:rsid w:val="0DFEE99D"/>
    <w:rsid w:val="0E0C1313"/>
    <w:rsid w:val="0E12D4DE"/>
    <w:rsid w:val="0E1B02AA"/>
    <w:rsid w:val="0E23FA34"/>
    <w:rsid w:val="0E2D5960"/>
    <w:rsid w:val="0E2F5864"/>
    <w:rsid w:val="0E30A5D1"/>
    <w:rsid w:val="0E3C1EA5"/>
    <w:rsid w:val="0E40B80E"/>
    <w:rsid w:val="0E44F9B7"/>
    <w:rsid w:val="0E4883D0"/>
    <w:rsid w:val="0E54E160"/>
    <w:rsid w:val="0E58E5E3"/>
    <w:rsid w:val="0E5D4A67"/>
    <w:rsid w:val="0E675177"/>
    <w:rsid w:val="0E692087"/>
    <w:rsid w:val="0E6A1846"/>
    <w:rsid w:val="0E745E9C"/>
    <w:rsid w:val="0E85643C"/>
    <w:rsid w:val="0E86F992"/>
    <w:rsid w:val="0E9B94E2"/>
    <w:rsid w:val="0E9FB8E4"/>
    <w:rsid w:val="0EA1A496"/>
    <w:rsid w:val="0EA41A67"/>
    <w:rsid w:val="0EB51BAF"/>
    <w:rsid w:val="0EBB1BB9"/>
    <w:rsid w:val="0EBD2F19"/>
    <w:rsid w:val="0EC3C42F"/>
    <w:rsid w:val="0ED1576C"/>
    <w:rsid w:val="0EDF4BB6"/>
    <w:rsid w:val="0EEEBF1A"/>
    <w:rsid w:val="0EF52215"/>
    <w:rsid w:val="0EF535AB"/>
    <w:rsid w:val="0EF91D80"/>
    <w:rsid w:val="0F01D454"/>
    <w:rsid w:val="0F19E1BE"/>
    <w:rsid w:val="0F238CE1"/>
    <w:rsid w:val="0F279FBF"/>
    <w:rsid w:val="0F33A240"/>
    <w:rsid w:val="0F3B10C3"/>
    <w:rsid w:val="0F3FA429"/>
    <w:rsid w:val="0F5BC65E"/>
    <w:rsid w:val="0F6A1034"/>
    <w:rsid w:val="0F6AE043"/>
    <w:rsid w:val="0F76CC09"/>
    <w:rsid w:val="0F776CF1"/>
    <w:rsid w:val="0F7AADB1"/>
    <w:rsid w:val="0F7D283A"/>
    <w:rsid w:val="0F835B75"/>
    <w:rsid w:val="0F84AB22"/>
    <w:rsid w:val="0F85D471"/>
    <w:rsid w:val="0F87C1A7"/>
    <w:rsid w:val="0F8832AC"/>
    <w:rsid w:val="0F8ACF3F"/>
    <w:rsid w:val="0F9B40F6"/>
    <w:rsid w:val="0F9EFCCE"/>
    <w:rsid w:val="0FA12CC6"/>
    <w:rsid w:val="0FA930F8"/>
    <w:rsid w:val="0FC1DE83"/>
    <w:rsid w:val="0FC20E52"/>
    <w:rsid w:val="0FC79115"/>
    <w:rsid w:val="0FD50B1D"/>
    <w:rsid w:val="0FDF6036"/>
    <w:rsid w:val="0FDF8C1A"/>
    <w:rsid w:val="0FEC3706"/>
    <w:rsid w:val="0FF160C3"/>
    <w:rsid w:val="0FFB7242"/>
    <w:rsid w:val="100228B2"/>
    <w:rsid w:val="10117732"/>
    <w:rsid w:val="1027161A"/>
    <w:rsid w:val="102931BA"/>
    <w:rsid w:val="102C208F"/>
    <w:rsid w:val="102CE2CB"/>
    <w:rsid w:val="10323C21"/>
    <w:rsid w:val="1038FBEA"/>
    <w:rsid w:val="103BFC9C"/>
    <w:rsid w:val="103F46E1"/>
    <w:rsid w:val="104673EC"/>
    <w:rsid w:val="105370DF"/>
    <w:rsid w:val="105C2049"/>
    <w:rsid w:val="106568E4"/>
    <w:rsid w:val="1068FDA7"/>
    <w:rsid w:val="1069FE80"/>
    <w:rsid w:val="106F4D85"/>
    <w:rsid w:val="1073682F"/>
    <w:rsid w:val="1075A093"/>
    <w:rsid w:val="1085086F"/>
    <w:rsid w:val="1090FACE"/>
    <w:rsid w:val="10942BBE"/>
    <w:rsid w:val="109AA494"/>
    <w:rsid w:val="10A3382A"/>
    <w:rsid w:val="10A7E60A"/>
    <w:rsid w:val="10AB9B32"/>
    <w:rsid w:val="10B0B7C3"/>
    <w:rsid w:val="10B14D7C"/>
    <w:rsid w:val="10CEF280"/>
    <w:rsid w:val="10CF1419"/>
    <w:rsid w:val="10DB2FBB"/>
    <w:rsid w:val="10DFE32F"/>
    <w:rsid w:val="10E50138"/>
    <w:rsid w:val="10E5A377"/>
    <w:rsid w:val="1103A3BC"/>
    <w:rsid w:val="1104F5AA"/>
    <w:rsid w:val="1116B27B"/>
    <w:rsid w:val="1117F351"/>
    <w:rsid w:val="1123C506"/>
    <w:rsid w:val="11244D44"/>
    <w:rsid w:val="1129CFC9"/>
    <w:rsid w:val="112B6804"/>
    <w:rsid w:val="112C716F"/>
    <w:rsid w:val="11321292"/>
    <w:rsid w:val="113F65E8"/>
    <w:rsid w:val="11491DFE"/>
    <w:rsid w:val="114B7BCE"/>
    <w:rsid w:val="11518545"/>
    <w:rsid w:val="1158ED02"/>
    <w:rsid w:val="11603ED0"/>
    <w:rsid w:val="11714054"/>
    <w:rsid w:val="1174B4F4"/>
    <w:rsid w:val="1179C73F"/>
    <w:rsid w:val="1183E37B"/>
    <w:rsid w:val="11844C9B"/>
    <w:rsid w:val="11892E29"/>
    <w:rsid w:val="118C8222"/>
    <w:rsid w:val="118E43B5"/>
    <w:rsid w:val="118E45BF"/>
    <w:rsid w:val="119C232A"/>
    <w:rsid w:val="119C7A78"/>
    <w:rsid w:val="11AED861"/>
    <w:rsid w:val="11B7AE48"/>
    <w:rsid w:val="11BDA093"/>
    <w:rsid w:val="11C06BAF"/>
    <w:rsid w:val="11C3980A"/>
    <w:rsid w:val="11C8B32C"/>
    <w:rsid w:val="11D0995C"/>
    <w:rsid w:val="11D44AAD"/>
    <w:rsid w:val="11E2C83D"/>
    <w:rsid w:val="11E76F44"/>
    <w:rsid w:val="11ED0B22"/>
    <w:rsid w:val="11F0EE46"/>
    <w:rsid w:val="11F3DF48"/>
    <w:rsid w:val="11F3EFA2"/>
    <w:rsid w:val="11FB2D0F"/>
    <w:rsid w:val="120191CF"/>
    <w:rsid w:val="1210F809"/>
    <w:rsid w:val="1213094E"/>
    <w:rsid w:val="1215FE24"/>
    <w:rsid w:val="12185B8B"/>
    <w:rsid w:val="12379883"/>
    <w:rsid w:val="1239D8A8"/>
    <w:rsid w:val="1248C522"/>
    <w:rsid w:val="124F0C0A"/>
    <w:rsid w:val="125839E1"/>
    <w:rsid w:val="1264804F"/>
    <w:rsid w:val="1269E22F"/>
    <w:rsid w:val="126B83E9"/>
    <w:rsid w:val="1285C2F0"/>
    <w:rsid w:val="12908E5F"/>
    <w:rsid w:val="12A6B09A"/>
    <w:rsid w:val="12B22411"/>
    <w:rsid w:val="12CBB17C"/>
    <w:rsid w:val="12D1CE6E"/>
    <w:rsid w:val="12D8CD88"/>
    <w:rsid w:val="12E745A6"/>
    <w:rsid w:val="12ECDF6C"/>
    <w:rsid w:val="12F43F59"/>
    <w:rsid w:val="12F90C56"/>
    <w:rsid w:val="12FA2545"/>
    <w:rsid w:val="12FF0814"/>
    <w:rsid w:val="13041831"/>
    <w:rsid w:val="1308FB0C"/>
    <w:rsid w:val="1310FE3D"/>
    <w:rsid w:val="13173B10"/>
    <w:rsid w:val="13180A31"/>
    <w:rsid w:val="131AC501"/>
    <w:rsid w:val="1329DCBE"/>
    <w:rsid w:val="132EDB10"/>
    <w:rsid w:val="133307B6"/>
    <w:rsid w:val="133D8017"/>
    <w:rsid w:val="13430F38"/>
    <w:rsid w:val="1343FCE8"/>
    <w:rsid w:val="13450CAC"/>
    <w:rsid w:val="1349D554"/>
    <w:rsid w:val="134F716D"/>
    <w:rsid w:val="135481FB"/>
    <w:rsid w:val="13569000"/>
    <w:rsid w:val="135DE20A"/>
    <w:rsid w:val="13662AFD"/>
    <w:rsid w:val="13677739"/>
    <w:rsid w:val="136A2CDC"/>
    <w:rsid w:val="137076E4"/>
    <w:rsid w:val="1371985D"/>
    <w:rsid w:val="1373281A"/>
    <w:rsid w:val="139E7746"/>
    <w:rsid w:val="13B2BCD9"/>
    <w:rsid w:val="13B45FFD"/>
    <w:rsid w:val="13B6BBA2"/>
    <w:rsid w:val="13B8695E"/>
    <w:rsid w:val="13BD4BF1"/>
    <w:rsid w:val="13BDC719"/>
    <w:rsid w:val="13BEA9A9"/>
    <w:rsid w:val="13DA82E1"/>
    <w:rsid w:val="13E33BF4"/>
    <w:rsid w:val="13FCFFA3"/>
    <w:rsid w:val="13FE360D"/>
    <w:rsid w:val="1406B4DB"/>
    <w:rsid w:val="14173519"/>
    <w:rsid w:val="141CB9CB"/>
    <w:rsid w:val="1437D755"/>
    <w:rsid w:val="143B5050"/>
    <w:rsid w:val="1446BC99"/>
    <w:rsid w:val="144BDAE5"/>
    <w:rsid w:val="144EA87A"/>
    <w:rsid w:val="144F76B3"/>
    <w:rsid w:val="144F7A7C"/>
    <w:rsid w:val="145C0395"/>
    <w:rsid w:val="1475C334"/>
    <w:rsid w:val="147DF924"/>
    <w:rsid w:val="148A804A"/>
    <w:rsid w:val="14900FBA"/>
    <w:rsid w:val="14904A3C"/>
    <w:rsid w:val="149163E4"/>
    <w:rsid w:val="14970030"/>
    <w:rsid w:val="14987ECD"/>
    <w:rsid w:val="1499E314"/>
    <w:rsid w:val="149BE444"/>
    <w:rsid w:val="149E31D5"/>
    <w:rsid w:val="14AD9A51"/>
    <w:rsid w:val="14B5C8BF"/>
    <w:rsid w:val="14BD0EB8"/>
    <w:rsid w:val="14C16DF3"/>
    <w:rsid w:val="14C339E8"/>
    <w:rsid w:val="14C674F1"/>
    <w:rsid w:val="14C7C121"/>
    <w:rsid w:val="14CEC9CD"/>
    <w:rsid w:val="14D2186B"/>
    <w:rsid w:val="14D4AE0B"/>
    <w:rsid w:val="14D9912E"/>
    <w:rsid w:val="14DB0706"/>
    <w:rsid w:val="14E28C25"/>
    <w:rsid w:val="14E981BF"/>
    <w:rsid w:val="14F1EB80"/>
    <w:rsid w:val="1500DF90"/>
    <w:rsid w:val="15109F97"/>
    <w:rsid w:val="152223C3"/>
    <w:rsid w:val="153FA1F5"/>
    <w:rsid w:val="15433E60"/>
    <w:rsid w:val="15454C40"/>
    <w:rsid w:val="1549A4C9"/>
    <w:rsid w:val="15534C2E"/>
    <w:rsid w:val="1553FCE6"/>
    <w:rsid w:val="15548927"/>
    <w:rsid w:val="155491BD"/>
    <w:rsid w:val="15569C37"/>
    <w:rsid w:val="155F3928"/>
    <w:rsid w:val="1565BFB7"/>
    <w:rsid w:val="1566D5E3"/>
    <w:rsid w:val="1569B886"/>
    <w:rsid w:val="15768AC1"/>
    <w:rsid w:val="157D45ED"/>
    <w:rsid w:val="15ACD4C2"/>
    <w:rsid w:val="15B15649"/>
    <w:rsid w:val="15B8E3FC"/>
    <w:rsid w:val="15CAB9B6"/>
    <w:rsid w:val="15CC16CE"/>
    <w:rsid w:val="15CFF014"/>
    <w:rsid w:val="15DE1D93"/>
    <w:rsid w:val="15E13F3E"/>
    <w:rsid w:val="15E5FF3D"/>
    <w:rsid w:val="15E661D6"/>
    <w:rsid w:val="15EA2388"/>
    <w:rsid w:val="15F84A96"/>
    <w:rsid w:val="15FA44E7"/>
    <w:rsid w:val="160845E6"/>
    <w:rsid w:val="1608E163"/>
    <w:rsid w:val="16207C3A"/>
    <w:rsid w:val="162B9EE9"/>
    <w:rsid w:val="162E6CF9"/>
    <w:rsid w:val="163DFB54"/>
    <w:rsid w:val="1656896A"/>
    <w:rsid w:val="165C5029"/>
    <w:rsid w:val="166F3DDD"/>
    <w:rsid w:val="16790A5D"/>
    <w:rsid w:val="1679F051"/>
    <w:rsid w:val="167F8BD1"/>
    <w:rsid w:val="16810885"/>
    <w:rsid w:val="1692F24D"/>
    <w:rsid w:val="169317F7"/>
    <w:rsid w:val="1699F8FD"/>
    <w:rsid w:val="169C244F"/>
    <w:rsid w:val="169CAFF1"/>
    <w:rsid w:val="169E2030"/>
    <w:rsid w:val="169E8AC0"/>
    <w:rsid w:val="16A8D93B"/>
    <w:rsid w:val="16AD0B92"/>
    <w:rsid w:val="16AEBB63"/>
    <w:rsid w:val="16B84625"/>
    <w:rsid w:val="16D374D2"/>
    <w:rsid w:val="16D8687B"/>
    <w:rsid w:val="16DC0411"/>
    <w:rsid w:val="17034536"/>
    <w:rsid w:val="170E07A5"/>
    <w:rsid w:val="17116C2B"/>
    <w:rsid w:val="171E2842"/>
    <w:rsid w:val="171E507C"/>
    <w:rsid w:val="1725CB8C"/>
    <w:rsid w:val="173070F8"/>
    <w:rsid w:val="1734A065"/>
    <w:rsid w:val="1734A0F4"/>
    <w:rsid w:val="173E759F"/>
    <w:rsid w:val="175108F7"/>
    <w:rsid w:val="17569DC5"/>
    <w:rsid w:val="17593413"/>
    <w:rsid w:val="175985B6"/>
    <w:rsid w:val="1768ED1E"/>
    <w:rsid w:val="1770F91C"/>
    <w:rsid w:val="177F03E9"/>
    <w:rsid w:val="1794C615"/>
    <w:rsid w:val="179A5447"/>
    <w:rsid w:val="17BC5AC8"/>
    <w:rsid w:val="17CC7D79"/>
    <w:rsid w:val="17D183D6"/>
    <w:rsid w:val="17D1E169"/>
    <w:rsid w:val="17DB2EDD"/>
    <w:rsid w:val="17E6FC2E"/>
    <w:rsid w:val="17F06E1B"/>
    <w:rsid w:val="17F09DDF"/>
    <w:rsid w:val="17F3F821"/>
    <w:rsid w:val="17F437EC"/>
    <w:rsid w:val="17FC7983"/>
    <w:rsid w:val="1814EC98"/>
    <w:rsid w:val="182267D8"/>
    <w:rsid w:val="182555D4"/>
    <w:rsid w:val="182EC2AE"/>
    <w:rsid w:val="1831D450"/>
    <w:rsid w:val="183B9A2E"/>
    <w:rsid w:val="18456250"/>
    <w:rsid w:val="1856BF29"/>
    <w:rsid w:val="18622771"/>
    <w:rsid w:val="1864EE9B"/>
    <w:rsid w:val="186B9EAB"/>
    <w:rsid w:val="187485BE"/>
    <w:rsid w:val="18749193"/>
    <w:rsid w:val="1875FC1D"/>
    <w:rsid w:val="1877B76B"/>
    <w:rsid w:val="1895C801"/>
    <w:rsid w:val="18997104"/>
    <w:rsid w:val="18A1BA55"/>
    <w:rsid w:val="18A3ED1B"/>
    <w:rsid w:val="18A4FEAD"/>
    <w:rsid w:val="18A8F999"/>
    <w:rsid w:val="18AE7CCE"/>
    <w:rsid w:val="18C102DD"/>
    <w:rsid w:val="18C6D122"/>
    <w:rsid w:val="18D104E9"/>
    <w:rsid w:val="18DC96F3"/>
    <w:rsid w:val="18E0907C"/>
    <w:rsid w:val="18E504E5"/>
    <w:rsid w:val="18ECA05F"/>
    <w:rsid w:val="18EF64ED"/>
    <w:rsid w:val="18F02AF1"/>
    <w:rsid w:val="18FDEFD8"/>
    <w:rsid w:val="19064E49"/>
    <w:rsid w:val="190FCDE4"/>
    <w:rsid w:val="19107348"/>
    <w:rsid w:val="19115E60"/>
    <w:rsid w:val="19167FC1"/>
    <w:rsid w:val="191719FA"/>
    <w:rsid w:val="191CB755"/>
    <w:rsid w:val="1920CB37"/>
    <w:rsid w:val="19294F70"/>
    <w:rsid w:val="1931EE53"/>
    <w:rsid w:val="19377B01"/>
    <w:rsid w:val="1939B95A"/>
    <w:rsid w:val="194452EA"/>
    <w:rsid w:val="19446165"/>
    <w:rsid w:val="195CD13A"/>
    <w:rsid w:val="195FF6B8"/>
    <w:rsid w:val="196BFBAB"/>
    <w:rsid w:val="1988CE42"/>
    <w:rsid w:val="1993FF5C"/>
    <w:rsid w:val="19974964"/>
    <w:rsid w:val="199E0496"/>
    <w:rsid w:val="199E61F0"/>
    <w:rsid w:val="19A31DD6"/>
    <w:rsid w:val="19A45859"/>
    <w:rsid w:val="19A7E75B"/>
    <w:rsid w:val="19BF7643"/>
    <w:rsid w:val="19C5F6C7"/>
    <w:rsid w:val="19DC1B5B"/>
    <w:rsid w:val="19DF37D8"/>
    <w:rsid w:val="19E36A1D"/>
    <w:rsid w:val="19E38128"/>
    <w:rsid w:val="19F107FE"/>
    <w:rsid w:val="19F28F8A"/>
    <w:rsid w:val="19F83D0D"/>
    <w:rsid w:val="19F9E770"/>
    <w:rsid w:val="19F9E988"/>
    <w:rsid w:val="19FB34EC"/>
    <w:rsid w:val="19FD5F6C"/>
    <w:rsid w:val="1A10561F"/>
    <w:rsid w:val="1A11E22C"/>
    <w:rsid w:val="1A1783DB"/>
    <w:rsid w:val="1A19D469"/>
    <w:rsid w:val="1A31881A"/>
    <w:rsid w:val="1A362DED"/>
    <w:rsid w:val="1A383902"/>
    <w:rsid w:val="1A38DD50"/>
    <w:rsid w:val="1A3B1694"/>
    <w:rsid w:val="1A53F0BC"/>
    <w:rsid w:val="1A67358A"/>
    <w:rsid w:val="1A6C4127"/>
    <w:rsid w:val="1A6CA2F5"/>
    <w:rsid w:val="1A7A3A0F"/>
    <w:rsid w:val="1A7C2574"/>
    <w:rsid w:val="1A8339BB"/>
    <w:rsid w:val="1A87EF6E"/>
    <w:rsid w:val="1A8B3A82"/>
    <w:rsid w:val="1A8D0589"/>
    <w:rsid w:val="1A8E1D24"/>
    <w:rsid w:val="1AAC43A9"/>
    <w:rsid w:val="1ABCCC99"/>
    <w:rsid w:val="1ABF4CC3"/>
    <w:rsid w:val="1AD34B62"/>
    <w:rsid w:val="1ADE4392"/>
    <w:rsid w:val="1AE3032F"/>
    <w:rsid w:val="1AEC9C61"/>
    <w:rsid w:val="1AED9CA2"/>
    <w:rsid w:val="1AF2D3AC"/>
    <w:rsid w:val="1AF4C4EE"/>
    <w:rsid w:val="1AF949AA"/>
    <w:rsid w:val="1AFDAD42"/>
    <w:rsid w:val="1AFE968C"/>
    <w:rsid w:val="1B07CC0C"/>
    <w:rsid w:val="1B1E9CF0"/>
    <w:rsid w:val="1B2A252D"/>
    <w:rsid w:val="1B2C31BA"/>
    <w:rsid w:val="1B2F9E43"/>
    <w:rsid w:val="1B309545"/>
    <w:rsid w:val="1B492F07"/>
    <w:rsid w:val="1B516391"/>
    <w:rsid w:val="1B590888"/>
    <w:rsid w:val="1B5A089A"/>
    <w:rsid w:val="1B5A2801"/>
    <w:rsid w:val="1B5AB59E"/>
    <w:rsid w:val="1B6011C2"/>
    <w:rsid w:val="1B71186C"/>
    <w:rsid w:val="1B74F6DC"/>
    <w:rsid w:val="1B81A22D"/>
    <w:rsid w:val="1B849830"/>
    <w:rsid w:val="1B893848"/>
    <w:rsid w:val="1B8E0812"/>
    <w:rsid w:val="1B94D060"/>
    <w:rsid w:val="1B973D63"/>
    <w:rsid w:val="1B9BB5F2"/>
    <w:rsid w:val="1BAA96D7"/>
    <w:rsid w:val="1BAC2680"/>
    <w:rsid w:val="1BAC4CA1"/>
    <w:rsid w:val="1BAE9B2A"/>
    <w:rsid w:val="1BAF0999"/>
    <w:rsid w:val="1BAF27B3"/>
    <w:rsid w:val="1BBB1ED5"/>
    <w:rsid w:val="1BC3DBFB"/>
    <w:rsid w:val="1BD0A069"/>
    <w:rsid w:val="1BD0ED6C"/>
    <w:rsid w:val="1BD1FE4E"/>
    <w:rsid w:val="1BDFBFCB"/>
    <w:rsid w:val="1BEF7900"/>
    <w:rsid w:val="1BFA11E2"/>
    <w:rsid w:val="1BFB693F"/>
    <w:rsid w:val="1C073773"/>
    <w:rsid w:val="1C081188"/>
    <w:rsid w:val="1C0CEA99"/>
    <w:rsid w:val="1C31A1CF"/>
    <w:rsid w:val="1C365847"/>
    <w:rsid w:val="1C38DB6F"/>
    <w:rsid w:val="1C3DE985"/>
    <w:rsid w:val="1C4441CA"/>
    <w:rsid w:val="1C4499D3"/>
    <w:rsid w:val="1C4AADBE"/>
    <w:rsid w:val="1C4B9E4F"/>
    <w:rsid w:val="1C57833C"/>
    <w:rsid w:val="1C5A4C18"/>
    <w:rsid w:val="1C77ED8E"/>
    <w:rsid w:val="1C809B5D"/>
    <w:rsid w:val="1C8312D7"/>
    <w:rsid w:val="1C8CFC77"/>
    <w:rsid w:val="1C8EFA3F"/>
    <w:rsid w:val="1C9DBA67"/>
    <w:rsid w:val="1CB0F338"/>
    <w:rsid w:val="1CB2A96E"/>
    <w:rsid w:val="1CB8879A"/>
    <w:rsid w:val="1CC77029"/>
    <w:rsid w:val="1CC9BE2E"/>
    <w:rsid w:val="1CC9C3CB"/>
    <w:rsid w:val="1CCF3A38"/>
    <w:rsid w:val="1CD43914"/>
    <w:rsid w:val="1CDDADA9"/>
    <w:rsid w:val="1CE9EEA0"/>
    <w:rsid w:val="1CFCB6BE"/>
    <w:rsid w:val="1D05557E"/>
    <w:rsid w:val="1D13CCED"/>
    <w:rsid w:val="1D2BB5E8"/>
    <w:rsid w:val="1D2FF43F"/>
    <w:rsid w:val="1D3C8CDD"/>
    <w:rsid w:val="1D416BE2"/>
    <w:rsid w:val="1D59A93A"/>
    <w:rsid w:val="1D65CF37"/>
    <w:rsid w:val="1D67C71B"/>
    <w:rsid w:val="1D6CBDCD"/>
    <w:rsid w:val="1D72DEFE"/>
    <w:rsid w:val="1D7473D7"/>
    <w:rsid w:val="1D76AC2F"/>
    <w:rsid w:val="1D784CE5"/>
    <w:rsid w:val="1D888A1E"/>
    <w:rsid w:val="1D88A44C"/>
    <w:rsid w:val="1D8A3465"/>
    <w:rsid w:val="1D8E1BC5"/>
    <w:rsid w:val="1DA46DBA"/>
    <w:rsid w:val="1DB04E2E"/>
    <w:rsid w:val="1DB20CEA"/>
    <w:rsid w:val="1DBAB4A0"/>
    <w:rsid w:val="1DBCAD18"/>
    <w:rsid w:val="1DC84996"/>
    <w:rsid w:val="1DC8C73A"/>
    <w:rsid w:val="1DC97051"/>
    <w:rsid w:val="1DDD83F8"/>
    <w:rsid w:val="1DFBD274"/>
    <w:rsid w:val="1E00D2F5"/>
    <w:rsid w:val="1E04D215"/>
    <w:rsid w:val="1E1A93D8"/>
    <w:rsid w:val="1E2753DA"/>
    <w:rsid w:val="1E2A6AE6"/>
    <w:rsid w:val="1E34E6F0"/>
    <w:rsid w:val="1E360FEF"/>
    <w:rsid w:val="1E3BCA23"/>
    <w:rsid w:val="1E5F42F6"/>
    <w:rsid w:val="1E5FD0F1"/>
    <w:rsid w:val="1E69B906"/>
    <w:rsid w:val="1E717C6D"/>
    <w:rsid w:val="1E78D48D"/>
    <w:rsid w:val="1E7B273C"/>
    <w:rsid w:val="1E7D9999"/>
    <w:rsid w:val="1E93BA66"/>
    <w:rsid w:val="1E94E302"/>
    <w:rsid w:val="1E99F352"/>
    <w:rsid w:val="1EA0CA43"/>
    <w:rsid w:val="1EA1FE62"/>
    <w:rsid w:val="1EA6975C"/>
    <w:rsid w:val="1EB942EF"/>
    <w:rsid w:val="1EC53832"/>
    <w:rsid w:val="1EC5E55F"/>
    <w:rsid w:val="1ECAA801"/>
    <w:rsid w:val="1ED29036"/>
    <w:rsid w:val="1ED5AFFD"/>
    <w:rsid w:val="1EDB154B"/>
    <w:rsid w:val="1EDBE0D6"/>
    <w:rsid w:val="1EE3C742"/>
    <w:rsid w:val="1EE6F8EF"/>
    <w:rsid w:val="1EE899AB"/>
    <w:rsid w:val="1EEB6538"/>
    <w:rsid w:val="1EF0E57D"/>
    <w:rsid w:val="1EF80A2A"/>
    <w:rsid w:val="1F0AA16E"/>
    <w:rsid w:val="1F0E6C0D"/>
    <w:rsid w:val="1F122A18"/>
    <w:rsid w:val="1F157FD9"/>
    <w:rsid w:val="1F1616E8"/>
    <w:rsid w:val="1F17608D"/>
    <w:rsid w:val="1F1C4507"/>
    <w:rsid w:val="1F309ADF"/>
    <w:rsid w:val="1F3CED4C"/>
    <w:rsid w:val="1F508FA5"/>
    <w:rsid w:val="1F52693F"/>
    <w:rsid w:val="1F5336C3"/>
    <w:rsid w:val="1F5AD335"/>
    <w:rsid w:val="1F5C5E87"/>
    <w:rsid w:val="1F66E6F6"/>
    <w:rsid w:val="1F8887BD"/>
    <w:rsid w:val="1F9457A4"/>
    <w:rsid w:val="1F95335C"/>
    <w:rsid w:val="1F9D46A7"/>
    <w:rsid w:val="1FBA866B"/>
    <w:rsid w:val="1FBE71F5"/>
    <w:rsid w:val="1FBFB9DC"/>
    <w:rsid w:val="1FC4C3FB"/>
    <w:rsid w:val="1FC94E3A"/>
    <w:rsid w:val="1FCB98F0"/>
    <w:rsid w:val="1FCD533B"/>
    <w:rsid w:val="1FD67068"/>
    <w:rsid w:val="1FDCC2F5"/>
    <w:rsid w:val="1FE0123C"/>
    <w:rsid w:val="201F8F0F"/>
    <w:rsid w:val="2020C6DA"/>
    <w:rsid w:val="202DADD3"/>
    <w:rsid w:val="20340EE1"/>
    <w:rsid w:val="20371092"/>
    <w:rsid w:val="20371816"/>
    <w:rsid w:val="204467FF"/>
    <w:rsid w:val="204D98BE"/>
    <w:rsid w:val="20654DD5"/>
    <w:rsid w:val="206DDC0D"/>
    <w:rsid w:val="2071ABA6"/>
    <w:rsid w:val="2074746C"/>
    <w:rsid w:val="2079B70A"/>
    <w:rsid w:val="207F0FC2"/>
    <w:rsid w:val="207F9AFF"/>
    <w:rsid w:val="2084C8C1"/>
    <w:rsid w:val="208A21DB"/>
    <w:rsid w:val="208C164D"/>
    <w:rsid w:val="208FF93A"/>
    <w:rsid w:val="20A5D37D"/>
    <w:rsid w:val="20A6229F"/>
    <w:rsid w:val="20AC464D"/>
    <w:rsid w:val="20B81568"/>
    <w:rsid w:val="20E12087"/>
    <w:rsid w:val="20E294D1"/>
    <w:rsid w:val="20E7F5B5"/>
    <w:rsid w:val="21027E49"/>
    <w:rsid w:val="21053F67"/>
    <w:rsid w:val="211D9D69"/>
    <w:rsid w:val="211ED16D"/>
    <w:rsid w:val="212DE066"/>
    <w:rsid w:val="2141EA91"/>
    <w:rsid w:val="214D27A5"/>
    <w:rsid w:val="21741BF9"/>
    <w:rsid w:val="218B0D37"/>
    <w:rsid w:val="2192B91A"/>
    <w:rsid w:val="21A55683"/>
    <w:rsid w:val="21BC38ED"/>
    <w:rsid w:val="21C7EB1F"/>
    <w:rsid w:val="21CFDF42"/>
    <w:rsid w:val="21E022F9"/>
    <w:rsid w:val="21F0A624"/>
    <w:rsid w:val="21FBD495"/>
    <w:rsid w:val="2201D8BE"/>
    <w:rsid w:val="2208C126"/>
    <w:rsid w:val="220AA3E4"/>
    <w:rsid w:val="22101F4F"/>
    <w:rsid w:val="2222E00B"/>
    <w:rsid w:val="2224EE5D"/>
    <w:rsid w:val="2226FDFB"/>
    <w:rsid w:val="2235111E"/>
    <w:rsid w:val="223E4FEE"/>
    <w:rsid w:val="2240391B"/>
    <w:rsid w:val="2244CCA2"/>
    <w:rsid w:val="225164C8"/>
    <w:rsid w:val="2256FFE5"/>
    <w:rsid w:val="225F860D"/>
    <w:rsid w:val="2277A51B"/>
    <w:rsid w:val="2278062F"/>
    <w:rsid w:val="228316FC"/>
    <w:rsid w:val="2292548A"/>
    <w:rsid w:val="22AC16E6"/>
    <w:rsid w:val="22ADF672"/>
    <w:rsid w:val="22B056C1"/>
    <w:rsid w:val="22B3592B"/>
    <w:rsid w:val="22B435B3"/>
    <w:rsid w:val="22BDC2F8"/>
    <w:rsid w:val="22C53C3D"/>
    <w:rsid w:val="22C9DEC6"/>
    <w:rsid w:val="22CBA465"/>
    <w:rsid w:val="22CC52E2"/>
    <w:rsid w:val="22D2AA68"/>
    <w:rsid w:val="22E8F806"/>
    <w:rsid w:val="22EFA121"/>
    <w:rsid w:val="22FBCA9C"/>
    <w:rsid w:val="2318C63C"/>
    <w:rsid w:val="231A8983"/>
    <w:rsid w:val="23270B1B"/>
    <w:rsid w:val="232892E5"/>
    <w:rsid w:val="23340ECF"/>
    <w:rsid w:val="23348AD7"/>
    <w:rsid w:val="23353E2C"/>
    <w:rsid w:val="234AB56C"/>
    <w:rsid w:val="23508504"/>
    <w:rsid w:val="23620E38"/>
    <w:rsid w:val="2366DF7C"/>
    <w:rsid w:val="23718FF9"/>
    <w:rsid w:val="237C9B1C"/>
    <w:rsid w:val="2381D2A1"/>
    <w:rsid w:val="2382CF49"/>
    <w:rsid w:val="238F029E"/>
    <w:rsid w:val="2394CB00"/>
    <w:rsid w:val="239971D0"/>
    <w:rsid w:val="239B664D"/>
    <w:rsid w:val="239F2B2B"/>
    <w:rsid w:val="23A24F48"/>
    <w:rsid w:val="23A68C32"/>
    <w:rsid w:val="23A962B3"/>
    <w:rsid w:val="23ABD66B"/>
    <w:rsid w:val="23ADCD5A"/>
    <w:rsid w:val="23B14D53"/>
    <w:rsid w:val="23BC9F51"/>
    <w:rsid w:val="23C132CE"/>
    <w:rsid w:val="23C15D33"/>
    <w:rsid w:val="23C28E55"/>
    <w:rsid w:val="23DB20A1"/>
    <w:rsid w:val="23DC17CA"/>
    <w:rsid w:val="23DCAAED"/>
    <w:rsid w:val="23DD4297"/>
    <w:rsid w:val="23E6C771"/>
    <w:rsid w:val="240CBDE7"/>
    <w:rsid w:val="24141561"/>
    <w:rsid w:val="241E2005"/>
    <w:rsid w:val="243283C4"/>
    <w:rsid w:val="243D7F52"/>
    <w:rsid w:val="24405460"/>
    <w:rsid w:val="2440BEFB"/>
    <w:rsid w:val="2455CD8F"/>
    <w:rsid w:val="2455FEA1"/>
    <w:rsid w:val="2460377C"/>
    <w:rsid w:val="24618079"/>
    <w:rsid w:val="246F4386"/>
    <w:rsid w:val="247BFB44"/>
    <w:rsid w:val="247E75EE"/>
    <w:rsid w:val="247E9ED5"/>
    <w:rsid w:val="2483981D"/>
    <w:rsid w:val="2483DBB7"/>
    <w:rsid w:val="2484AFF4"/>
    <w:rsid w:val="2484C867"/>
    <w:rsid w:val="2487ED37"/>
    <w:rsid w:val="2489253E"/>
    <w:rsid w:val="24AF741C"/>
    <w:rsid w:val="24B2A7EA"/>
    <w:rsid w:val="24B81FA3"/>
    <w:rsid w:val="24D05B38"/>
    <w:rsid w:val="24D3B2C0"/>
    <w:rsid w:val="24D49321"/>
    <w:rsid w:val="24DE7108"/>
    <w:rsid w:val="24E3C2F6"/>
    <w:rsid w:val="24E66153"/>
    <w:rsid w:val="24F437FD"/>
    <w:rsid w:val="24FAE34C"/>
    <w:rsid w:val="24FC9A5A"/>
    <w:rsid w:val="24FDDE99"/>
    <w:rsid w:val="250874CD"/>
    <w:rsid w:val="25189DB5"/>
    <w:rsid w:val="2518FF82"/>
    <w:rsid w:val="251A5DC4"/>
    <w:rsid w:val="2528AC23"/>
    <w:rsid w:val="25335151"/>
    <w:rsid w:val="253736AE"/>
    <w:rsid w:val="2537FC96"/>
    <w:rsid w:val="253B0379"/>
    <w:rsid w:val="25499DBB"/>
    <w:rsid w:val="254BF039"/>
    <w:rsid w:val="255B0250"/>
    <w:rsid w:val="255B806C"/>
    <w:rsid w:val="255E27F9"/>
    <w:rsid w:val="255EF100"/>
    <w:rsid w:val="2569438B"/>
    <w:rsid w:val="256C9E8A"/>
    <w:rsid w:val="257226D3"/>
    <w:rsid w:val="25752964"/>
    <w:rsid w:val="257A54D0"/>
    <w:rsid w:val="257B7BDD"/>
    <w:rsid w:val="2589AA29"/>
    <w:rsid w:val="259D0DB2"/>
    <w:rsid w:val="259F65C3"/>
    <w:rsid w:val="25A883B4"/>
    <w:rsid w:val="25AC7723"/>
    <w:rsid w:val="25B340FA"/>
    <w:rsid w:val="25BC83CA"/>
    <w:rsid w:val="25C2BC6A"/>
    <w:rsid w:val="25CC88E9"/>
    <w:rsid w:val="25DA23FF"/>
    <w:rsid w:val="25DD49D4"/>
    <w:rsid w:val="25E09E10"/>
    <w:rsid w:val="25E194AE"/>
    <w:rsid w:val="25E32E5F"/>
    <w:rsid w:val="25E54995"/>
    <w:rsid w:val="25E85366"/>
    <w:rsid w:val="25F80E0A"/>
    <w:rsid w:val="25FB9E0E"/>
    <w:rsid w:val="2601D3B8"/>
    <w:rsid w:val="2606BAA1"/>
    <w:rsid w:val="260826E7"/>
    <w:rsid w:val="2610CD65"/>
    <w:rsid w:val="26131E10"/>
    <w:rsid w:val="26232BA5"/>
    <w:rsid w:val="26386EB8"/>
    <w:rsid w:val="263FFFDA"/>
    <w:rsid w:val="2642BA4F"/>
    <w:rsid w:val="26473CFD"/>
    <w:rsid w:val="26676081"/>
    <w:rsid w:val="2674C55A"/>
    <w:rsid w:val="2679B66D"/>
    <w:rsid w:val="267F9357"/>
    <w:rsid w:val="2685F711"/>
    <w:rsid w:val="268EA112"/>
    <w:rsid w:val="2690085E"/>
    <w:rsid w:val="269200A9"/>
    <w:rsid w:val="26925C37"/>
    <w:rsid w:val="26B2871A"/>
    <w:rsid w:val="26B30011"/>
    <w:rsid w:val="26B3401B"/>
    <w:rsid w:val="26C75A75"/>
    <w:rsid w:val="26D3070F"/>
    <w:rsid w:val="26D58057"/>
    <w:rsid w:val="26DA3466"/>
    <w:rsid w:val="26E48870"/>
    <w:rsid w:val="26E4B499"/>
    <w:rsid w:val="26EBE997"/>
    <w:rsid w:val="26F6512E"/>
    <w:rsid w:val="26FD51FA"/>
    <w:rsid w:val="27042C40"/>
    <w:rsid w:val="2710F9C5"/>
    <w:rsid w:val="27132478"/>
    <w:rsid w:val="2721DE67"/>
    <w:rsid w:val="272A571B"/>
    <w:rsid w:val="272D573C"/>
    <w:rsid w:val="273999BF"/>
    <w:rsid w:val="273BFC68"/>
    <w:rsid w:val="2756EC37"/>
    <w:rsid w:val="27584F80"/>
    <w:rsid w:val="27681008"/>
    <w:rsid w:val="2768EC6C"/>
    <w:rsid w:val="276B258C"/>
    <w:rsid w:val="276E9F5F"/>
    <w:rsid w:val="27726BDD"/>
    <w:rsid w:val="277C8277"/>
    <w:rsid w:val="27832030"/>
    <w:rsid w:val="27881F66"/>
    <w:rsid w:val="278E1099"/>
    <w:rsid w:val="278F4F1C"/>
    <w:rsid w:val="27933369"/>
    <w:rsid w:val="279B0C15"/>
    <w:rsid w:val="27A805B6"/>
    <w:rsid w:val="27B7288D"/>
    <w:rsid w:val="27C435FD"/>
    <w:rsid w:val="27CB95AD"/>
    <w:rsid w:val="27F3E3E7"/>
    <w:rsid w:val="27FE75D0"/>
    <w:rsid w:val="28076C5C"/>
    <w:rsid w:val="28216E3C"/>
    <w:rsid w:val="28357776"/>
    <w:rsid w:val="28466BC1"/>
    <w:rsid w:val="2849BFCF"/>
    <w:rsid w:val="284A3AE1"/>
    <w:rsid w:val="284BED28"/>
    <w:rsid w:val="284CE947"/>
    <w:rsid w:val="286273C1"/>
    <w:rsid w:val="286363EB"/>
    <w:rsid w:val="2866023E"/>
    <w:rsid w:val="286D0EF6"/>
    <w:rsid w:val="28713A48"/>
    <w:rsid w:val="28765394"/>
    <w:rsid w:val="28813E7D"/>
    <w:rsid w:val="2889DF94"/>
    <w:rsid w:val="288AD356"/>
    <w:rsid w:val="28B495EE"/>
    <w:rsid w:val="28DD03C2"/>
    <w:rsid w:val="28E29D6B"/>
    <w:rsid w:val="28E342CB"/>
    <w:rsid w:val="28EDAA78"/>
    <w:rsid w:val="28F8D6BD"/>
    <w:rsid w:val="29040F99"/>
    <w:rsid w:val="2905A997"/>
    <w:rsid w:val="290B1471"/>
    <w:rsid w:val="290B7C94"/>
    <w:rsid w:val="290F0578"/>
    <w:rsid w:val="2919EF8F"/>
    <w:rsid w:val="2921BD8C"/>
    <w:rsid w:val="29294D2C"/>
    <w:rsid w:val="2933CDCA"/>
    <w:rsid w:val="29450F4E"/>
    <w:rsid w:val="29527EE5"/>
    <w:rsid w:val="29545970"/>
    <w:rsid w:val="2954D565"/>
    <w:rsid w:val="296F95FE"/>
    <w:rsid w:val="29753258"/>
    <w:rsid w:val="2975DC29"/>
    <w:rsid w:val="29996BE5"/>
    <w:rsid w:val="299AF7BD"/>
    <w:rsid w:val="29A36872"/>
    <w:rsid w:val="29AF39D4"/>
    <w:rsid w:val="29B13E78"/>
    <w:rsid w:val="29B55A31"/>
    <w:rsid w:val="29BC08F9"/>
    <w:rsid w:val="29BDCED7"/>
    <w:rsid w:val="29BF0F2F"/>
    <w:rsid w:val="29CB42E6"/>
    <w:rsid w:val="29CB7D52"/>
    <w:rsid w:val="29DA3290"/>
    <w:rsid w:val="29DAF2D2"/>
    <w:rsid w:val="29E5C2D4"/>
    <w:rsid w:val="29E6E81F"/>
    <w:rsid w:val="29E8278E"/>
    <w:rsid w:val="29EF199D"/>
    <w:rsid w:val="29EF694D"/>
    <w:rsid w:val="29FC5E64"/>
    <w:rsid w:val="29FF3882"/>
    <w:rsid w:val="29FF3CD4"/>
    <w:rsid w:val="2A0CC9AB"/>
    <w:rsid w:val="2A34F2BC"/>
    <w:rsid w:val="2A369D74"/>
    <w:rsid w:val="2A39F345"/>
    <w:rsid w:val="2A400FE2"/>
    <w:rsid w:val="2A45F25E"/>
    <w:rsid w:val="2A4AC53A"/>
    <w:rsid w:val="2A4C3FD7"/>
    <w:rsid w:val="2A4D7C9F"/>
    <w:rsid w:val="2A4E30CE"/>
    <w:rsid w:val="2A5533A3"/>
    <w:rsid w:val="2A5A540A"/>
    <w:rsid w:val="2A5A8F73"/>
    <w:rsid w:val="2A696E94"/>
    <w:rsid w:val="2A728869"/>
    <w:rsid w:val="2A7A45F7"/>
    <w:rsid w:val="2A876B8E"/>
    <w:rsid w:val="2A9261F1"/>
    <w:rsid w:val="2A944D95"/>
    <w:rsid w:val="2A954D61"/>
    <w:rsid w:val="2A975431"/>
    <w:rsid w:val="2A97952E"/>
    <w:rsid w:val="2A9BEA7A"/>
    <w:rsid w:val="2AADC9E7"/>
    <w:rsid w:val="2AB1ABCE"/>
    <w:rsid w:val="2AB527DF"/>
    <w:rsid w:val="2AC50F13"/>
    <w:rsid w:val="2ACAB8C2"/>
    <w:rsid w:val="2ACF9E2B"/>
    <w:rsid w:val="2AD2E314"/>
    <w:rsid w:val="2ADB807C"/>
    <w:rsid w:val="2ADE1492"/>
    <w:rsid w:val="2AEF0630"/>
    <w:rsid w:val="2AF36E66"/>
    <w:rsid w:val="2B08A795"/>
    <w:rsid w:val="2B2D8445"/>
    <w:rsid w:val="2B564FF3"/>
    <w:rsid w:val="2B67EA1B"/>
    <w:rsid w:val="2B7188A7"/>
    <w:rsid w:val="2B87053F"/>
    <w:rsid w:val="2B89990F"/>
    <w:rsid w:val="2B8AE9FE"/>
    <w:rsid w:val="2B9278B6"/>
    <w:rsid w:val="2B956815"/>
    <w:rsid w:val="2B9AA0C4"/>
    <w:rsid w:val="2B9BB055"/>
    <w:rsid w:val="2BADCBE8"/>
    <w:rsid w:val="2BAFC8F8"/>
    <w:rsid w:val="2BB5A2E2"/>
    <w:rsid w:val="2BB98667"/>
    <w:rsid w:val="2BBE4A8B"/>
    <w:rsid w:val="2BBEFD57"/>
    <w:rsid w:val="2BE298CF"/>
    <w:rsid w:val="2BEBAF8A"/>
    <w:rsid w:val="2BFB4678"/>
    <w:rsid w:val="2C1607BF"/>
    <w:rsid w:val="2C24886E"/>
    <w:rsid w:val="2C2D319C"/>
    <w:rsid w:val="2C3B91F6"/>
    <w:rsid w:val="2C3CB66A"/>
    <w:rsid w:val="2C49C4C3"/>
    <w:rsid w:val="2C4AF796"/>
    <w:rsid w:val="2C5F17EB"/>
    <w:rsid w:val="2C6D144C"/>
    <w:rsid w:val="2C73F16C"/>
    <w:rsid w:val="2C79E96C"/>
    <w:rsid w:val="2C826DB2"/>
    <w:rsid w:val="2C8E360F"/>
    <w:rsid w:val="2C9BB966"/>
    <w:rsid w:val="2CA245B5"/>
    <w:rsid w:val="2CB8F1BD"/>
    <w:rsid w:val="2CBC88FC"/>
    <w:rsid w:val="2CC8AF36"/>
    <w:rsid w:val="2CC9B86A"/>
    <w:rsid w:val="2CF3A0E6"/>
    <w:rsid w:val="2D024207"/>
    <w:rsid w:val="2D0E1AB7"/>
    <w:rsid w:val="2D108932"/>
    <w:rsid w:val="2D33BB53"/>
    <w:rsid w:val="2D3A5815"/>
    <w:rsid w:val="2D43A53C"/>
    <w:rsid w:val="2D43BA49"/>
    <w:rsid w:val="2D44D337"/>
    <w:rsid w:val="2D4E058F"/>
    <w:rsid w:val="2D5556C8"/>
    <w:rsid w:val="2D56F92D"/>
    <w:rsid w:val="2D5902E0"/>
    <w:rsid w:val="2D59DCA9"/>
    <w:rsid w:val="2D615FC2"/>
    <w:rsid w:val="2D624B18"/>
    <w:rsid w:val="2D69A7BA"/>
    <w:rsid w:val="2D6D753A"/>
    <w:rsid w:val="2D7B0DA5"/>
    <w:rsid w:val="2D7F341D"/>
    <w:rsid w:val="2D8110B0"/>
    <w:rsid w:val="2D8B2FB5"/>
    <w:rsid w:val="2D90ACFC"/>
    <w:rsid w:val="2D933185"/>
    <w:rsid w:val="2D96614E"/>
    <w:rsid w:val="2D9D7E97"/>
    <w:rsid w:val="2DA096BC"/>
    <w:rsid w:val="2DAD4A75"/>
    <w:rsid w:val="2DBAAA56"/>
    <w:rsid w:val="2DC07A09"/>
    <w:rsid w:val="2DC2FC1C"/>
    <w:rsid w:val="2DC5B5A0"/>
    <w:rsid w:val="2DD9F035"/>
    <w:rsid w:val="2DE4CB69"/>
    <w:rsid w:val="2DE77368"/>
    <w:rsid w:val="2DE7A91C"/>
    <w:rsid w:val="2DEBAFF5"/>
    <w:rsid w:val="2DED2A08"/>
    <w:rsid w:val="2DF5A0D8"/>
    <w:rsid w:val="2DFC2433"/>
    <w:rsid w:val="2DFCB059"/>
    <w:rsid w:val="2E0E1BBB"/>
    <w:rsid w:val="2E1A9F92"/>
    <w:rsid w:val="2E23CC24"/>
    <w:rsid w:val="2E299BA1"/>
    <w:rsid w:val="2E360B86"/>
    <w:rsid w:val="2E3D87AA"/>
    <w:rsid w:val="2E3DA903"/>
    <w:rsid w:val="2E4832C3"/>
    <w:rsid w:val="2E5AC142"/>
    <w:rsid w:val="2E5ED6AA"/>
    <w:rsid w:val="2E6511C9"/>
    <w:rsid w:val="2E6ABFF9"/>
    <w:rsid w:val="2E6B7C92"/>
    <w:rsid w:val="2E789326"/>
    <w:rsid w:val="2E7A9506"/>
    <w:rsid w:val="2E7ADC9A"/>
    <w:rsid w:val="2E8691DE"/>
    <w:rsid w:val="2EA189B8"/>
    <w:rsid w:val="2EA37531"/>
    <w:rsid w:val="2EA893E9"/>
    <w:rsid w:val="2EAD0C35"/>
    <w:rsid w:val="2EB1E5C8"/>
    <w:rsid w:val="2EC7340B"/>
    <w:rsid w:val="2ECA10F0"/>
    <w:rsid w:val="2ECAD27F"/>
    <w:rsid w:val="2ED37054"/>
    <w:rsid w:val="2ED9C8E6"/>
    <w:rsid w:val="2EE92555"/>
    <w:rsid w:val="2EE9D5F0"/>
    <w:rsid w:val="2F00D633"/>
    <w:rsid w:val="2F050A3F"/>
    <w:rsid w:val="2F11F65A"/>
    <w:rsid w:val="2F185286"/>
    <w:rsid w:val="2F27697F"/>
    <w:rsid w:val="2F2C80FF"/>
    <w:rsid w:val="2F31971F"/>
    <w:rsid w:val="2F4314E7"/>
    <w:rsid w:val="2F47DC75"/>
    <w:rsid w:val="2F4E57D7"/>
    <w:rsid w:val="2F5A3920"/>
    <w:rsid w:val="2F5A8E4C"/>
    <w:rsid w:val="2F5BC38A"/>
    <w:rsid w:val="2F6BE59C"/>
    <w:rsid w:val="2F6EAAAB"/>
    <w:rsid w:val="2F6F4AEA"/>
    <w:rsid w:val="2F7EE4D3"/>
    <w:rsid w:val="2F8BFF2E"/>
    <w:rsid w:val="2F8FEFAA"/>
    <w:rsid w:val="2F964414"/>
    <w:rsid w:val="2FAB67C9"/>
    <w:rsid w:val="2FB6A3AB"/>
    <w:rsid w:val="2FC71F87"/>
    <w:rsid w:val="2FCEACEC"/>
    <w:rsid w:val="2FE5F304"/>
    <w:rsid w:val="2FEC29CD"/>
    <w:rsid w:val="2FEE944B"/>
    <w:rsid w:val="2FFFBE77"/>
    <w:rsid w:val="300310BF"/>
    <w:rsid w:val="3019269F"/>
    <w:rsid w:val="3027B0AC"/>
    <w:rsid w:val="3038EC34"/>
    <w:rsid w:val="303DFCB8"/>
    <w:rsid w:val="304D0E15"/>
    <w:rsid w:val="304E6D53"/>
    <w:rsid w:val="305A7662"/>
    <w:rsid w:val="305E5B21"/>
    <w:rsid w:val="3061EEB2"/>
    <w:rsid w:val="3063AF5D"/>
    <w:rsid w:val="306489AD"/>
    <w:rsid w:val="30650E68"/>
    <w:rsid w:val="306F34AA"/>
    <w:rsid w:val="3073A18D"/>
    <w:rsid w:val="3085A651"/>
    <w:rsid w:val="30920841"/>
    <w:rsid w:val="30A46149"/>
    <w:rsid w:val="30A58ECC"/>
    <w:rsid w:val="30B142CB"/>
    <w:rsid w:val="30B6E162"/>
    <w:rsid w:val="30C5A7D6"/>
    <w:rsid w:val="30DDAC6B"/>
    <w:rsid w:val="31034477"/>
    <w:rsid w:val="3104EB1A"/>
    <w:rsid w:val="3112F64B"/>
    <w:rsid w:val="31163A23"/>
    <w:rsid w:val="3122AC6F"/>
    <w:rsid w:val="31293C81"/>
    <w:rsid w:val="312A9CF3"/>
    <w:rsid w:val="3132B1F8"/>
    <w:rsid w:val="313446D6"/>
    <w:rsid w:val="31396E44"/>
    <w:rsid w:val="313F37BC"/>
    <w:rsid w:val="3141B930"/>
    <w:rsid w:val="314D5A8F"/>
    <w:rsid w:val="3179D44D"/>
    <w:rsid w:val="317A4818"/>
    <w:rsid w:val="3187F291"/>
    <w:rsid w:val="3191625A"/>
    <w:rsid w:val="3196E566"/>
    <w:rsid w:val="31A25C0B"/>
    <w:rsid w:val="31A392A3"/>
    <w:rsid w:val="31A3C739"/>
    <w:rsid w:val="31A5CCD7"/>
    <w:rsid w:val="31AF617E"/>
    <w:rsid w:val="31B459AC"/>
    <w:rsid w:val="31BAA62A"/>
    <w:rsid w:val="31BC84CD"/>
    <w:rsid w:val="31CCD2BC"/>
    <w:rsid w:val="31DE146D"/>
    <w:rsid w:val="31E2AF60"/>
    <w:rsid w:val="31F0D4B9"/>
    <w:rsid w:val="3203048C"/>
    <w:rsid w:val="3207229E"/>
    <w:rsid w:val="3217B027"/>
    <w:rsid w:val="32205E4F"/>
    <w:rsid w:val="3220A567"/>
    <w:rsid w:val="322A4B32"/>
    <w:rsid w:val="3235288B"/>
    <w:rsid w:val="3236BB90"/>
    <w:rsid w:val="32372781"/>
    <w:rsid w:val="32420195"/>
    <w:rsid w:val="3244A7C4"/>
    <w:rsid w:val="3246B011"/>
    <w:rsid w:val="325DC6EA"/>
    <w:rsid w:val="32661667"/>
    <w:rsid w:val="326F4AE6"/>
    <w:rsid w:val="327C23FD"/>
    <w:rsid w:val="328DF34E"/>
    <w:rsid w:val="32929F5E"/>
    <w:rsid w:val="32A8BB42"/>
    <w:rsid w:val="32AD5EEB"/>
    <w:rsid w:val="32B2A566"/>
    <w:rsid w:val="32B75AE9"/>
    <w:rsid w:val="32D3615D"/>
    <w:rsid w:val="32DA8F32"/>
    <w:rsid w:val="32E10DF2"/>
    <w:rsid w:val="32E40C9A"/>
    <w:rsid w:val="32E4DFA0"/>
    <w:rsid w:val="32E71E79"/>
    <w:rsid w:val="32E8374E"/>
    <w:rsid w:val="32E8BB2E"/>
    <w:rsid w:val="32F24AEC"/>
    <w:rsid w:val="32F47BA4"/>
    <w:rsid w:val="32F812B2"/>
    <w:rsid w:val="330EA57F"/>
    <w:rsid w:val="331485B1"/>
    <w:rsid w:val="3315AAF2"/>
    <w:rsid w:val="33196A72"/>
    <w:rsid w:val="3325C36C"/>
    <w:rsid w:val="33295A5C"/>
    <w:rsid w:val="332B9999"/>
    <w:rsid w:val="332E8CE3"/>
    <w:rsid w:val="33344C35"/>
    <w:rsid w:val="333AEFF2"/>
    <w:rsid w:val="333E760A"/>
    <w:rsid w:val="33502A0D"/>
    <w:rsid w:val="33537567"/>
    <w:rsid w:val="3353AFBF"/>
    <w:rsid w:val="335A3774"/>
    <w:rsid w:val="335D55DE"/>
    <w:rsid w:val="33679B56"/>
    <w:rsid w:val="336CEE2C"/>
    <w:rsid w:val="33747DB1"/>
    <w:rsid w:val="3392D06C"/>
    <w:rsid w:val="339A3740"/>
    <w:rsid w:val="339AA49E"/>
    <w:rsid w:val="339C5E25"/>
    <w:rsid w:val="33A0DBE7"/>
    <w:rsid w:val="33A371E5"/>
    <w:rsid w:val="33AFEDEC"/>
    <w:rsid w:val="33B6D476"/>
    <w:rsid w:val="33BAEE4D"/>
    <w:rsid w:val="33BD4713"/>
    <w:rsid w:val="33CBE18E"/>
    <w:rsid w:val="33D3C583"/>
    <w:rsid w:val="33DB589E"/>
    <w:rsid w:val="33DC0DC2"/>
    <w:rsid w:val="33F4194F"/>
    <w:rsid w:val="33F68106"/>
    <w:rsid w:val="33FE011D"/>
    <w:rsid w:val="34070F67"/>
    <w:rsid w:val="341FDC6F"/>
    <w:rsid w:val="3429C3AF"/>
    <w:rsid w:val="342F697E"/>
    <w:rsid w:val="343D365E"/>
    <w:rsid w:val="34451692"/>
    <w:rsid w:val="344B7671"/>
    <w:rsid w:val="3452C36F"/>
    <w:rsid w:val="345742AB"/>
    <w:rsid w:val="34593916"/>
    <w:rsid w:val="3466D94A"/>
    <w:rsid w:val="34694077"/>
    <w:rsid w:val="346AABD5"/>
    <w:rsid w:val="347215D3"/>
    <w:rsid w:val="3484C85E"/>
    <w:rsid w:val="34944A0A"/>
    <w:rsid w:val="34A37A14"/>
    <w:rsid w:val="34B2E976"/>
    <w:rsid w:val="34C2FF44"/>
    <w:rsid w:val="34C366BA"/>
    <w:rsid w:val="34CB1666"/>
    <w:rsid w:val="34CB89F4"/>
    <w:rsid w:val="34D29C50"/>
    <w:rsid w:val="34D9072D"/>
    <w:rsid w:val="34E5075E"/>
    <w:rsid w:val="34EBFA6E"/>
    <w:rsid w:val="34ED2952"/>
    <w:rsid w:val="34FE0950"/>
    <w:rsid w:val="35140CC2"/>
    <w:rsid w:val="35147B00"/>
    <w:rsid w:val="3515404B"/>
    <w:rsid w:val="352C47EE"/>
    <w:rsid w:val="3536DD0F"/>
    <w:rsid w:val="355B50FE"/>
    <w:rsid w:val="356D98C0"/>
    <w:rsid w:val="35723F88"/>
    <w:rsid w:val="357EC4AC"/>
    <w:rsid w:val="35813DA1"/>
    <w:rsid w:val="3583D0CD"/>
    <w:rsid w:val="358C8A15"/>
    <w:rsid w:val="35A75E49"/>
    <w:rsid w:val="35AC0E5D"/>
    <w:rsid w:val="35B130DF"/>
    <w:rsid w:val="35B5BAC3"/>
    <w:rsid w:val="35D2B7F6"/>
    <w:rsid w:val="35EDA9B3"/>
    <w:rsid w:val="35FAA8FB"/>
    <w:rsid w:val="35FD7234"/>
    <w:rsid w:val="360A5288"/>
    <w:rsid w:val="360C4462"/>
    <w:rsid w:val="3622DA01"/>
    <w:rsid w:val="36281237"/>
    <w:rsid w:val="3637592D"/>
    <w:rsid w:val="363920ED"/>
    <w:rsid w:val="36392FE5"/>
    <w:rsid w:val="363AD424"/>
    <w:rsid w:val="363DE68D"/>
    <w:rsid w:val="363F9793"/>
    <w:rsid w:val="363FB58B"/>
    <w:rsid w:val="36423CA5"/>
    <w:rsid w:val="364C6801"/>
    <w:rsid w:val="3658A250"/>
    <w:rsid w:val="3669981F"/>
    <w:rsid w:val="368654EA"/>
    <w:rsid w:val="368D9471"/>
    <w:rsid w:val="368E6A48"/>
    <w:rsid w:val="3691C22C"/>
    <w:rsid w:val="3695F751"/>
    <w:rsid w:val="369B8E90"/>
    <w:rsid w:val="369EF5BD"/>
    <w:rsid w:val="36A74F91"/>
    <w:rsid w:val="36AE19AE"/>
    <w:rsid w:val="36B6CE69"/>
    <w:rsid w:val="36C61A46"/>
    <w:rsid w:val="36CF6F35"/>
    <w:rsid w:val="36D5E5E1"/>
    <w:rsid w:val="36DC4177"/>
    <w:rsid w:val="36FAA375"/>
    <w:rsid w:val="36FC29C5"/>
    <w:rsid w:val="37063498"/>
    <w:rsid w:val="370EA9D1"/>
    <w:rsid w:val="370FE3F3"/>
    <w:rsid w:val="371225A0"/>
    <w:rsid w:val="3712D7BB"/>
    <w:rsid w:val="3720F6B1"/>
    <w:rsid w:val="372AEF7B"/>
    <w:rsid w:val="372B18F5"/>
    <w:rsid w:val="3744A823"/>
    <w:rsid w:val="374FA68F"/>
    <w:rsid w:val="37546330"/>
    <w:rsid w:val="375A708A"/>
    <w:rsid w:val="3763FFBA"/>
    <w:rsid w:val="378676A6"/>
    <w:rsid w:val="378BBBEC"/>
    <w:rsid w:val="378D9E78"/>
    <w:rsid w:val="37A362C8"/>
    <w:rsid w:val="37A534B3"/>
    <w:rsid w:val="37AA7AEC"/>
    <w:rsid w:val="37AB5CC3"/>
    <w:rsid w:val="37B23660"/>
    <w:rsid w:val="37BC5C33"/>
    <w:rsid w:val="37C17580"/>
    <w:rsid w:val="37C3C56F"/>
    <w:rsid w:val="37D0A98C"/>
    <w:rsid w:val="37D54C8F"/>
    <w:rsid w:val="37D5AAAE"/>
    <w:rsid w:val="37D9B6EE"/>
    <w:rsid w:val="37E2E67E"/>
    <w:rsid w:val="37E73C60"/>
    <w:rsid w:val="37E7B9C6"/>
    <w:rsid w:val="37EFFC01"/>
    <w:rsid w:val="37F22F5B"/>
    <w:rsid w:val="37F58A49"/>
    <w:rsid w:val="3801A690"/>
    <w:rsid w:val="380811A4"/>
    <w:rsid w:val="38120043"/>
    <w:rsid w:val="381B5303"/>
    <w:rsid w:val="381CAFA4"/>
    <w:rsid w:val="38263E57"/>
    <w:rsid w:val="382A4D39"/>
    <w:rsid w:val="382E1AB1"/>
    <w:rsid w:val="383D295F"/>
    <w:rsid w:val="3849EA0F"/>
    <w:rsid w:val="38637E57"/>
    <w:rsid w:val="3883A536"/>
    <w:rsid w:val="3887E702"/>
    <w:rsid w:val="38ADA29E"/>
    <w:rsid w:val="38BA3475"/>
    <w:rsid w:val="38BCEBCB"/>
    <w:rsid w:val="38BF9F28"/>
    <w:rsid w:val="38BFD999"/>
    <w:rsid w:val="38C3128D"/>
    <w:rsid w:val="38C4673F"/>
    <w:rsid w:val="38E79A30"/>
    <w:rsid w:val="39041B50"/>
    <w:rsid w:val="390495B6"/>
    <w:rsid w:val="390AC787"/>
    <w:rsid w:val="390C2218"/>
    <w:rsid w:val="391782D1"/>
    <w:rsid w:val="39238984"/>
    <w:rsid w:val="393CAB88"/>
    <w:rsid w:val="394649FB"/>
    <w:rsid w:val="394EFD06"/>
    <w:rsid w:val="395CFF00"/>
    <w:rsid w:val="3964AA9F"/>
    <w:rsid w:val="3965C56B"/>
    <w:rsid w:val="39707219"/>
    <w:rsid w:val="397B67E8"/>
    <w:rsid w:val="397D3250"/>
    <w:rsid w:val="397D618E"/>
    <w:rsid w:val="3982DFEF"/>
    <w:rsid w:val="399A085C"/>
    <w:rsid w:val="39A05091"/>
    <w:rsid w:val="39AF7EBC"/>
    <w:rsid w:val="39C2B57D"/>
    <w:rsid w:val="39D2EF0F"/>
    <w:rsid w:val="39DCC0AB"/>
    <w:rsid w:val="39E8FB73"/>
    <w:rsid w:val="39E95B01"/>
    <w:rsid w:val="39FBE69E"/>
    <w:rsid w:val="3A027310"/>
    <w:rsid w:val="3A07724B"/>
    <w:rsid w:val="3A150EFB"/>
    <w:rsid w:val="3A202863"/>
    <w:rsid w:val="3A2368CD"/>
    <w:rsid w:val="3A2C489F"/>
    <w:rsid w:val="3A31249B"/>
    <w:rsid w:val="3A330291"/>
    <w:rsid w:val="3A3448EF"/>
    <w:rsid w:val="3A3AFEAE"/>
    <w:rsid w:val="3A4536D4"/>
    <w:rsid w:val="3A4A9A22"/>
    <w:rsid w:val="3A4CF63D"/>
    <w:rsid w:val="3A57A430"/>
    <w:rsid w:val="3A59B614"/>
    <w:rsid w:val="3A5E6FF6"/>
    <w:rsid w:val="3A65C7B8"/>
    <w:rsid w:val="3A6E0879"/>
    <w:rsid w:val="3A7FB7C9"/>
    <w:rsid w:val="3A880107"/>
    <w:rsid w:val="3A921226"/>
    <w:rsid w:val="3AA48EE7"/>
    <w:rsid w:val="3AA989EA"/>
    <w:rsid w:val="3AB60CF3"/>
    <w:rsid w:val="3AD18FDD"/>
    <w:rsid w:val="3AD4A9B9"/>
    <w:rsid w:val="3AD77AD2"/>
    <w:rsid w:val="3AE26FE5"/>
    <w:rsid w:val="3AE32063"/>
    <w:rsid w:val="3AE34553"/>
    <w:rsid w:val="3AF07C97"/>
    <w:rsid w:val="3AF5FCCB"/>
    <w:rsid w:val="3AF8AC3F"/>
    <w:rsid w:val="3B069E06"/>
    <w:rsid w:val="3B09044B"/>
    <w:rsid w:val="3B0E09F7"/>
    <w:rsid w:val="3B1157B0"/>
    <w:rsid w:val="3B11D23F"/>
    <w:rsid w:val="3B1B9277"/>
    <w:rsid w:val="3B2D1341"/>
    <w:rsid w:val="3B34B742"/>
    <w:rsid w:val="3B3934C7"/>
    <w:rsid w:val="3B399B92"/>
    <w:rsid w:val="3B52FFF0"/>
    <w:rsid w:val="3B536978"/>
    <w:rsid w:val="3B55C4B9"/>
    <w:rsid w:val="3B59180E"/>
    <w:rsid w:val="3B5CD8BE"/>
    <w:rsid w:val="3B6C8E4E"/>
    <w:rsid w:val="3B6FBB30"/>
    <w:rsid w:val="3B8481CF"/>
    <w:rsid w:val="3B9AE706"/>
    <w:rsid w:val="3B9AF3F0"/>
    <w:rsid w:val="3BAECA5A"/>
    <w:rsid w:val="3BC8CE3B"/>
    <w:rsid w:val="3BCB4C35"/>
    <w:rsid w:val="3BCC05A6"/>
    <w:rsid w:val="3BD139D3"/>
    <w:rsid w:val="3BE29F32"/>
    <w:rsid w:val="3BE3C919"/>
    <w:rsid w:val="3BEF2097"/>
    <w:rsid w:val="3C0D5438"/>
    <w:rsid w:val="3C25D7DA"/>
    <w:rsid w:val="3C2BC735"/>
    <w:rsid w:val="3C2DE287"/>
    <w:rsid w:val="3C506363"/>
    <w:rsid w:val="3C5168CE"/>
    <w:rsid w:val="3C5F44C8"/>
    <w:rsid w:val="3C619E9F"/>
    <w:rsid w:val="3C677FE8"/>
    <w:rsid w:val="3C6B8D7F"/>
    <w:rsid w:val="3C72DAC6"/>
    <w:rsid w:val="3C7341FD"/>
    <w:rsid w:val="3C7A51A6"/>
    <w:rsid w:val="3C7AD925"/>
    <w:rsid w:val="3C7EF0C4"/>
    <w:rsid w:val="3C890144"/>
    <w:rsid w:val="3C936587"/>
    <w:rsid w:val="3C9758ED"/>
    <w:rsid w:val="3CB50C61"/>
    <w:rsid w:val="3CB9EBDC"/>
    <w:rsid w:val="3CBD737C"/>
    <w:rsid w:val="3CD24240"/>
    <w:rsid w:val="3CDBD9AA"/>
    <w:rsid w:val="3CE4836F"/>
    <w:rsid w:val="3CF60DDC"/>
    <w:rsid w:val="3D07F2B7"/>
    <w:rsid w:val="3D0B7867"/>
    <w:rsid w:val="3D1072B7"/>
    <w:rsid w:val="3D17AB01"/>
    <w:rsid w:val="3D26F8EE"/>
    <w:rsid w:val="3D492805"/>
    <w:rsid w:val="3D4C6155"/>
    <w:rsid w:val="3D4CFC7A"/>
    <w:rsid w:val="3D59C037"/>
    <w:rsid w:val="3D63E7A1"/>
    <w:rsid w:val="3D799736"/>
    <w:rsid w:val="3D886CF7"/>
    <w:rsid w:val="3D8876D6"/>
    <w:rsid w:val="3D977779"/>
    <w:rsid w:val="3D9B8163"/>
    <w:rsid w:val="3DA2510E"/>
    <w:rsid w:val="3DAED0F0"/>
    <w:rsid w:val="3DB4287A"/>
    <w:rsid w:val="3DBBFC67"/>
    <w:rsid w:val="3DCC2760"/>
    <w:rsid w:val="3DD3413E"/>
    <w:rsid w:val="3DDC90F8"/>
    <w:rsid w:val="3DDE23A7"/>
    <w:rsid w:val="3DE5FAD0"/>
    <w:rsid w:val="3DE789E1"/>
    <w:rsid w:val="3DE79A14"/>
    <w:rsid w:val="3DF2287B"/>
    <w:rsid w:val="3DF612C5"/>
    <w:rsid w:val="3DFC20B5"/>
    <w:rsid w:val="3E06D800"/>
    <w:rsid w:val="3E07FB33"/>
    <w:rsid w:val="3E1118CA"/>
    <w:rsid w:val="3E1A90F5"/>
    <w:rsid w:val="3E1AC125"/>
    <w:rsid w:val="3E20FBB4"/>
    <w:rsid w:val="3E221189"/>
    <w:rsid w:val="3E36503B"/>
    <w:rsid w:val="3E45265B"/>
    <w:rsid w:val="3E560222"/>
    <w:rsid w:val="3E590798"/>
    <w:rsid w:val="3E5DAF2B"/>
    <w:rsid w:val="3E77AA0B"/>
    <w:rsid w:val="3E8AA261"/>
    <w:rsid w:val="3E91A731"/>
    <w:rsid w:val="3EA44961"/>
    <w:rsid w:val="3EAF3F28"/>
    <w:rsid w:val="3EB20B31"/>
    <w:rsid w:val="3EB9C664"/>
    <w:rsid w:val="3EBC2291"/>
    <w:rsid w:val="3ECAD2BA"/>
    <w:rsid w:val="3ECBFF95"/>
    <w:rsid w:val="3ECF4182"/>
    <w:rsid w:val="3ED4BFE7"/>
    <w:rsid w:val="3EE4F866"/>
    <w:rsid w:val="3EFB0919"/>
    <w:rsid w:val="3F024738"/>
    <w:rsid w:val="3F058C55"/>
    <w:rsid w:val="3F0CBE59"/>
    <w:rsid w:val="3F3375FF"/>
    <w:rsid w:val="3F378AD7"/>
    <w:rsid w:val="3F3D5B73"/>
    <w:rsid w:val="3F43319E"/>
    <w:rsid w:val="3F4A95E7"/>
    <w:rsid w:val="3F4C83E3"/>
    <w:rsid w:val="3F575010"/>
    <w:rsid w:val="3F61558E"/>
    <w:rsid w:val="3F73CEA3"/>
    <w:rsid w:val="3F78B6BA"/>
    <w:rsid w:val="3F80E165"/>
    <w:rsid w:val="3F833D64"/>
    <w:rsid w:val="3F8B2DE5"/>
    <w:rsid w:val="3F9D464B"/>
    <w:rsid w:val="3FA2A1CB"/>
    <w:rsid w:val="3FA96A52"/>
    <w:rsid w:val="3FAB0AD9"/>
    <w:rsid w:val="3FAF0DBF"/>
    <w:rsid w:val="3FB242AC"/>
    <w:rsid w:val="3FBBAF33"/>
    <w:rsid w:val="3FC7CD06"/>
    <w:rsid w:val="3FCECE09"/>
    <w:rsid w:val="3FDC28D4"/>
    <w:rsid w:val="3FE38AC8"/>
    <w:rsid w:val="3FE4D752"/>
    <w:rsid w:val="3FEDF8BA"/>
    <w:rsid w:val="40043F30"/>
    <w:rsid w:val="40148113"/>
    <w:rsid w:val="4018CCEC"/>
    <w:rsid w:val="401B4E5A"/>
    <w:rsid w:val="40413656"/>
    <w:rsid w:val="4048B8A0"/>
    <w:rsid w:val="404B04D4"/>
    <w:rsid w:val="4054FBF4"/>
    <w:rsid w:val="40583732"/>
    <w:rsid w:val="405D672B"/>
    <w:rsid w:val="40711A91"/>
    <w:rsid w:val="4093543F"/>
    <w:rsid w:val="4094CA74"/>
    <w:rsid w:val="4097C911"/>
    <w:rsid w:val="409ABCB4"/>
    <w:rsid w:val="40A02AD1"/>
    <w:rsid w:val="40ABFA73"/>
    <w:rsid w:val="40AE077B"/>
    <w:rsid w:val="40D10AEE"/>
    <w:rsid w:val="40D2CA79"/>
    <w:rsid w:val="40E14B30"/>
    <w:rsid w:val="40E243F6"/>
    <w:rsid w:val="40E51AD6"/>
    <w:rsid w:val="40F7428B"/>
    <w:rsid w:val="40FA7465"/>
    <w:rsid w:val="4106FCD8"/>
    <w:rsid w:val="4118F031"/>
    <w:rsid w:val="411F0457"/>
    <w:rsid w:val="411FC52F"/>
    <w:rsid w:val="41207E71"/>
    <w:rsid w:val="41237B7B"/>
    <w:rsid w:val="4132BFA9"/>
    <w:rsid w:val="413916AC"/>
    <w:rsid w:val="413AF2B6"/>
    <w:rsid w:val="4146DB3A"/>
    <w:rsid w:val="41494797"/>
    <w:rsid w:val="4150CB88"/>
    <w:rsid w:val="415261E7"/>
    <w:rsid w:val="4158A751"/>
    <w:rsid w:val="415D0754"/>
    <w:rsid w:val="41689D78"/>
    <w:rsid w:val="4170899D"/>
    <w:rsid w:val="417265FE"/>
    <w:rsid w:val="4177A9F3"/>
    <w:rsid w:val="4183496A"/>
    <w:rsid w:val="4184E9DA"/>
    <w:rsid w:val="418CCB37"/>
    <w:rsid w:val="418F4D50"/>
    <w:rsid w:val="41910801"/>
    <w:rsid w:val="4196CE97"/>
    <w:rsid w:val="41A1C84C"/>
    <w:rsid w:val="41B1690E"/>
    <w:rsid w:val="41B32E3F"/>
    <w:rsid w:val="41B3B055"/>
    <w:rsid w:val="41B5B886"/>
    <w:rsid w:val="41CBD52D"/>
    <w:rsid w:val="41D42981"/>
    <w:rsid w:val="41D47075"/>
    <w:rsid w:val="41E6AF77"/>
    <w:rsid w:val="41FBDC0A"/>
    <w:rsid w:val="41FF75EB"/>
    <w:rsid w:val="422027C2"/>
    <w:rsid w:val="422AD40F"/>
    <w:rsid w:val="422F7A12"/>
    <w:rsid w:val="423BA5DF"/>
    <w:rsid w:val="423E3A37"/>
    <w:rsid w:val="424463B4"/>
    <w:rsid w:val="424550A9"/>
    <w:rsid w:val="42565C69"/>
    <w:rsid w:val="4257F729"/>
    <w:rsid w:val="426EF286"/>
    <w:rsid w:val="426FF06E"/>
    <w:rsid w:val="427BC8CD"/>
    <w:rsid w:val="427DB499"/>
    <w:rsid w:val="4284D2D0"/>
    <w:rsid w:val="428F2722"/>
    <w:rsid w:val="428F7C90"/>
    <w:rsid w:val="42929E37"/>
    <w:rsid w:val="42B0577C"/>
    <w:rsid w:val="42B41ADF"/>
    <w:rsid w:val="42B4E403"/>
    <w:rsid w:val="42B5FDD2"/>
    <w:rsid w:val="42CF52BA"/>
    <w:rsid w:val="42E2588F"/>
    <w:rsid w:val="42E489ED"/>
    <w:rsid w:val="42EBBC97"/>
    <w:rsid w:val="42F34FF5"/>
    <w:rsid w:val="42F3C1C5"/>
    <w:rsid w:val="42FA37D6"/>
    <w:rsid w:val="42FAA0A8"/>
    <w:rsid w:val="4301E6FA"/>
    <w:rsid w:val="4304E1F2"/>
    <w:rsid w:val="43067816"/>
    <w:rsid w:val="43201646"/>
    <w:rsid w:val="4321E16F"/>
    <w:rsid w:val="43253282"/>
    <w:rsid w:val="43362D14"/>
    <w:rsid w:val="43394366"/>
    <w:rsid w:val="4339F506"/>
    <w:rsid w:val="434B2704"/>
    <w:rsid w:val="435338D8"/>
    <w:rsid w:val="4366E922"/>
    <w:rsid w:val="436B5FF1"/>
    <w:rsid w:val="4374E1E4"/>
    <w:rsid w:val="4379C771"/>
    <w:rsid w:val="437FC3BD"/>
    <w:rsid w:val="439C2B68"/>
    <w:rsid w:val="43A05832"/>
    <w:rsid w:val="43A75ACF"/>
    <w:rsid w:val="43A7E87F"/>
    <w:rsid w:val="43A997BC"/>
    <w:rsid w:val="43AAB66A"/>
    <w:rsid w:val="43B00CE3"/>
    <w:rsid w:val="43BCFD64"/>
    <w:rsid w:val="43CDCD32"/>
    <w:rsid w:val="43D67063"/>
    <w:rsid w:val="43D7E364"/>
    <w:rsid w:val="43DDE608"/>
    <w:rsid w:val="43E24C90"/>
    <w:rsid w:val="43F4A6BA"/>
    <w:rsid w:val="43F64B7C"/>
    <w:rsid w:val="4413519A"/>
    <w:rsid w:val="4417AC6F"/>
    <w:rsid w:val="441BA8E1"/>
    <w:rsid w:val="441E9D0B"/>
    <w:rsid w:val="442310B9"/>
    <w:rsid w:val="44292133"/>
    <w:rsid w:val="442C1708"/>
    <w:rsid w:val="442EE34D"/>
    <w:rsid w:val="4440E86D"/>
    <w:rsid w:val="4449A9D8"/>
    <w:rsid w:val="444C9EC1"/>
    <w:rsid w:val="4456A8AD"/>
    <w:rsid w:val="445FBB25"/>
    <w:rsid w:val="446B0DC9"/>
    <w:rsid w:val="447BC065"/>
    <w:rsid w:val="44805A4E"/>
    <w:rsid w:val="44862C0C"/>
    <w:rsid w:val="44896CA8"/>
    <w:rsid w:val="448FB09B"/>
    <w:rsid w:val="4493736C"/>
    <w:rsid w:val="4494398A"/>
    <w:rsid w:val="4497A9E8"/>
    <w:rsid w:val="449BC062"/>
    <w:rsid w:val="44A24877"/>
    <w:rsid w:val="44A74394"/>
    <w:rsid w:val="44AA0840"/>
    <w:rsid w:val="44BE5A91"/>
    <w:rsid w:val="44C42E4D"/>
    <w:rsid w:val="44D526E8"/>
    <w:rsid w:val="44E3DDF6"/>
    <w:rsid w:val="44E9C446"/>
    <w:rsid w:val="44F857BB"/>
    <w:rsid w:val="45197445"/>
    <w:rsid w:val="451D19D7"/>
    <w:rsid w:val="451D2A7D"/>
    <w:rsid w:val="451DBC9A"/>
    <w:rsid w:val="4532EDE7"/>
    <w:rsid w:val="45412D90"/>
    <w:rsid w:val="45426F79"/>
    <w:rsid w:val="4547398A"/>
    <w:rsid w:val="4558CDC5"/>
    <w:rsid w:val="455A7533"/>
    <w:rsid w:val="455F5D02"/>
    <w:rsid w:val="456A9EAA"/>
    <w:rsid w:val="456AE520"/>
    <w:rsid w:val="457BF1F8"/>
    <w:rsid w:val="4583CC08"/>
    <w:rsid w:val="45856CE8"/>
    <w:rsid w:val="458B248D"/>
    <w:rsid w:val="45984B2F"/>
    <w:rsid w:val="45D26990"/>
    <w:rsid w:val="45D646F5"/>
    <w:rsid w:val="45D72092"/>
    <w:rsid w:val="45DCB8CE"/>
    <w:rsid w:val="45E5D696"/>
    <w:rsid w:val="45EF2ED9"/>
    <w:rsid w:val="45F069F2"/>
    <w:rsid w:val="45F0F7F5"/>
    <w:rsid w:val="460C87CF"/>
    <w:rsid w:val="46185D97"/>
    <w:rsid w:val="461C2AAF"/>
    <w:rsid w:val="46257B9C"/>
    <w:rsid w:val="4632416A"/>
    <w:rsid w:val="46337D84"/>
    <w:rsid w:val="46366D6C"/>
    <w:rsid w:val="463A31B4"/>
    <w:rsid w:val="463DC38B"/>
    <w:rsid w:val="464661D0"/>
    <w:rsid w:val="46661E5E"/>
    <w:rsid w:val="46690632"/>
    <w:rsid w:val="46740879"/>
    <w:rsid w:val="467F90E4"/>
    <w:rsid w:val="4683672D"/>
    <w:rsid w:val="46869F62"/>
    <w:rsid w:val="469A4EED"/>
    <w:rsid w:val="46AA3FBF"/>
    <w:rsid w:val="46BBC36E"/>
    <w:rsid w:val="46C8C0DE"/>
    <w:rsid w:val="46CDE20C"/>
    <w:rsid w:val="46D97FC9"/>
    <w:rsid w:val="46DA69A6"/>
    <w:rsid w:val="46E4CFA8"/>
    <w:rsid w:val="47114759"/>
    <w:rsid w:val="471B2A1C"/>
    <w:rsid w:val="47221BA0"/>
    <w:rsid w:val="4723DAD6"/>
    <w:rsid w:val="472E80E1"/>
    <w:rsid w:val="4738C4C6"/>
    <w:rsid w:val="4747EF76"/>
    <w:rsid w:val="4748FDE2"/>
    <w:rsid w:val="474BB13A"/>
    <w:rsid w:val="475017BE"/>
    <w:rsid w:val="475F4E27"/>
    <w:rsid w:val="476F1A44"/>
    <w:rsid w:val="477B5F6A"/>
    <w:rsid w:val="477FFE4A"/>
    <w:rsid w:val="4783C89F"/>
    <w:rsid w:val="47877B67"/>
    <w:rsid w:val="478CD926"/>
    <w:rsid w:val="47919CC4"/>
    <w:rsid w:val="47A7EF6C"/>
    <w:rsid w:val="47BB8457"/>
    <w:rsid w:val="47C1808D"/>
    <w:rsid w:val="47C97EE3"/>
    <w:rsid w:val="47CBB244"/>
    <w:rsid w:val="47CC141E"/>
    <w:rsid w:val="47CE11CB"/>
    <w:rsid w:val="47D63C02"/>
    <w:rsid w:val="47D9E939"/>
    <w:rsid w:val="47DB3B14"/>
    <w:rsid w:val="47E4D0B5"/>
    <w:rsid w:val="47E4D94B"/>
    <w:rsid w:val="47E71590"/>
    <w:rsid w:val="47E89306"/>
    <w:rsid w:val="47E98BE6"/>
    <w:rsid w:val="47EB3D06"/>
    <w:rsid w:val="47ECF05E"/>
    <w:rsid w:val="47EDD6A4"/>
    <w:rsid w:val="47F311C6"/>
    <w:rsid w:val="48003627"/>
    <w:rsid w:val="48050E2F"/>
    <w:rsid w:val="480E0D76"/>
    <w:rsid w:val="481C5C45"/>
    <w:rsid w:val="482230F2"/>
    <w:rsid w:val="4822941D"/>
    <w:rsid w:val="48284DA2"/>
    <w:rsid w:val="484AC029"/>
    <w:rsid w:val="4859714B"/>
    <w:rsid w:val="485F4989"/>
    <w:rsid w:val="48600DD9"/>
    <w:rsid w:val="486A90B5"/>
    <w:rsid w:val="487D5424"/>
    <w:rsid w:val="48814FDD"/>
    <w:rsid w:val="48829913"/>
    <w:rsid w:val="4884F571"/>
    <w:rsid w:val="488D8A7D"/>
    <w:rsid w:val="489950C2"/>
    <w:rsid w:val="489B5BCE"/>
    <w:rsid w:val="489DCC02"/>
    <w:rsid w:val="48A67D2D"/>
    <w:rsid w:val="48A68FAB"/>
    <w:rsid w:val="48AF59AB"/>
    <w:rsid w:val="48BB6CCA"/>
    <w:rsid w:val="48BBABC8"/>
    <w:rsid w:val="48D5807A"/>
    <w:rsid w:val="48EAFA9E"/>
    <w:rsid w:val="48F3F928"/>
    <w:rsid w:val="48F67750"/>
    <w:rsid w:val="49040E40"/>
    <w:rsid w:val="49075948"/>
    <w:rsid w:val="490FA087"/>
    <w:rsid w:val="4913FA71"/>
    <w:rsid w:val="49173D35"/>
    <w:rsid w:val="4917AB23"/>
    <w:rsid w:val="491BDC0E"/>
    <w:rsid w:val="492959CB"/>
    <w:rsid w:val="4930D932"/>
    <w:rsid w:val="4933A14D"/>
    <w:rsid w:val="4938D37E"/>
    <w:rsid w:val="493DFD0C"/>
    <w:rsid w:val="49475898"/>
    <w:rsid w:val="4953CB71"/>
    <w:rsid w:val="49564975"/>
    <w:rsid w:val="495B3E0C"/>
    <w:rsid w:val="495B41FB"/>
    <w:rsid w:val="495BF701"/>
    <w:rsid w:val="4969D4F0"/>
    <w:rsid w:val="4969E22C"/>
    <w:rsid w:val="4971E085"/>
    <w:rsid w:val="49767192"/>
    <w:rsid w:val="49868AFE"/>
    <w:rsid w:val="498C58D5"/>
    <w:rsid w:val="499A6171"/>
    <w:rsid w:val="499DB1AE"/>
    <w:rsid w:val="49AD264B"/>
    <w:rsid w:val="49B2A524"/>
    <w:rsid w:val="49BEE8E1"/>
    <w:rsid w:val="49C0B1CC"/>
    <w:rsid w:val="49C7E8E7"/>
    <w:rsid w:val="49CBEDB8"/>
    <w:rsid w:val="49D7AD30"/>
    <w:rsid w:val="49DE37F8"/>
    <w:rsid w:val="49E2014F"/>
    <w:rsid w:val="49E264BD"/>
    <w:rsid w:val="49E281D3"/>
    <w:rsid w:val="49E61A70"/>
    <w:rsid w:val="49E7D6E8"/>
    <w:rsid w:val="49F21D5F"/>
    <w:rsid w:val="49F61763"/>
    <w:rsid w:val="4A076FA6"/>
    <w:rsid w:val="4A21A220"/>
    <w:rsid w:val="4A225539"/>
    <w:rsid w:val="4A238A45"/>
    <w:rsid w:val="4A2876AF"/>
    <w:rsid w:val="4A32E68A"/>
    <w:rsid w:val="4A42349B"/>
    <w:rsid w:val="4A457369"/>
    <w:rsid w:val="4A55B799"/>
    <w:rsid w:val="4A582491"/>
    <w:rsid w:val="4A58620B"/>
    <w:rsid w:val="4A625A1E"/>
    <w:rsid w:val="4A62A018"/>
    <w:rsid w:val="4A67093A"/>
    <w:rsid w:val="4A6C9C96"/>
    <w:rsid w:val="4A7418F7"/>
    <w:rsid w:val="4A748595"/>
    <w:rsid w:val="4A77DFDF"/>
    <w:rsid w:val="4A7BB313"/>
    <w:rsid w:val="4A7BD661"/>
    <w:rsid w:val="4A7F0030"/>
    <w:rsid w:val="4A7FE89B"/>
    <w:rsid w:val="4A87B9A5"/>
    <w:rsid w:val="4A8B91BE"/>
    <w:rsid w:val="4A920D99"/>
    <w:rsid w:val="4A96C470"/>
    <w:rsid w:val="4A9FC141"/>
    <w:rsid w:val="4AAB70E8"/>
    <w:rsid w:val="4AAD2C39"/>
    <w:rsid w:val="4ABCE15E"/>
    <w:rsid w:val="4AC479E8"/>
    <w:rsid w:val="4ACCA993"/>
    <w:rsid w:val="4AD90C1A"/>
    <w:rsid w:val="4AE5021C"/>
    <w:rsid w:val="4AE66559"/>
    <w:rsid w:val="4AE8F473"/>
    <w:rsid w:val="4AEBFDEF"/>
    <w:rsid w:val="4AF1E6E9"/>
    <w:rsid w:val="4AF32DC4"/>
    <w:rsid w:val="4AF70E6D"/>
    <w:rsid w:val="4B034AB4"/>
    <w:rsid w:val="4B0AC546"/>
    <w:rsid w:val="4B120E45"/>
    <w:rsid w:val="4B16E0B1"/>
    <w:rsid w:val="4B197781"/>
    <w:rsid w:val="4B1EE5DD"/>
    <w:rsid w:val="4B20F3A5"/>
    <w:rsid w:val="4B2AD43E"/>
    <w:rsid w:val="4B2ADF20"/>
    <w:rsid w:val="4B2F7D2A"/>
    <w:rsid w:val="4B44E198"/>
    <w:rsid w:val="4B44EEB5"/>
    <w:rsid w:val="4B510DFA"/>
    <w:rsid w:val="4B5658FE"/>
    <w:rsid w:val="4B5FEE64"/>
    <w:rsid w:val="4B67690B"/>
    <w:rsid w:val="4B7C0913"/>
    <w:rsid w:val="4B8FB6D4"/>
    <w:rsid w:val="4B91EA06"/>
    <w:rsid w:val="4B9E8A86"/>
    <w:rsid w:val="4BA1DBFD"/>
    <w:rsid w:val="4BA60469"/>
    <w:rsid w:val="4BAC83CF"/>
    <w:rsid w:val="4BAF8C8C"/>
    <w:rsid w:val="4BB35040"/>
    <w:rsid w:val="4BB62F54"/>
    <w:rsid w:val="4BB7FECE"/>
    <w:rsid w:val="4BBC18BE"/>
    <w:rsid w:val="4BD67FA4"/>
    <w:rsid w:val="4BDA26A4"/>
    <w:rsid w:val="4BEC1EBB"/>
    <w:rsid w:val="4BFE7079"/>
    <w:rsid w:val="4BFFEAD4"/>
    <w:rsid w:val="4C02D99B"/>
    <w:rsid w:val="4C11FF8E"/>
    <w:rsid w:val="4C165F33"/>
    <w:rsid w:val="4C17A6C2"/>
    <w:rsid w:val="4C17E3C0"/>
    <w:rsid w:val="4C313BD9"/>
    <w:rsid w:val="4C31628E"/>
    <w:rsid w:val="4C3188CE"/>
    <w:rsid w:val="4C32D1F5"/>
    <w:rsid w:val="4C335815"/>
    <w:rsid w:val="4C35F04A"/>
    <w:rsid w:val="4C3BAC46"/>
    <w:rsid w:val="4C40F118"/>
    <w:rsid w:val="4C4465C1"/>
    <w:rsid w:val="4C4C4A17"/>
    <w:rsid w:val="4C4D79BA"/>
    <w:rsid w:val="4C4FE26F"/>
    <w:rsid w:val="4C585716"/>
    <w:rsid w:val="4C59B9EB"/>
    <w:rsid w:val="4C64666E"/>
    <w:rsid w:val="4C754E02"/>
    <w:rsid w:val="4C85F3BE"/>
    <w:rsid w:val="4C8DEA37"/>
    <w:rsid w:val="4C94AB98"/>
    <w:rsid w:val="4C9C1FE1"/>
    <w:rsid w:val="4C9F1B15"/>
    <w:rsid w:val="4CA182EE"/>
    <w:rsid w:val="4CA33B24"/>
    <w:rsid w:val="4CA79CFD"/>
    <w:rsid w:val="4CB2B112"/>
    <w:rsid w:val="4CB35365"/>
    <w:rsid w:val="4CB4B45A"/>
    <w:rsid w:val="4CB75114"/>
    <w:rsid w:val="4CBB5617"/>
    <w:rsid w:val="4CBC04D9"/>
    <w:rsid w:val="4CC6528E"/>
    <w:rsid w:val="4CC7AEEF"/>
    <w:rsid w:val="4CC85DC8"/>
    <w:rsid w:val="4CD8F55C"/>
    <w:rsid w:val="4CE538A0"/>
    <w:rsid w:val="4CF2BC13"/>
    <w:rsid w:val="4D0064C1"/>
    <w:rsid w:val="4D049A0C"/>
    <w:rsid w:val="4D112AC1"/>
    <w:rsid w:val="4D11C765"/>
    <w:rsid w:val="4D1F232E"/>
    <w:rsid w:val="4D23F219"/>
    <w:rsid w:val="4D2FCB95"/>
    <w:rsid w:val="4D335D91"/>
    <w:rsid w:val="4D38360B"/>
    <w:rsid w:val="4D480C6A"/>
    <w:rsid w:val="4D4B3AE7"/>
    <w:rsid w:val="4D5DC0B0"/>
    <w:rsid w:val="4D6505CE"/>
    <w:rsid w:val="4D6800DB"/>
    <w:rsid w:val="4D68DB66"/>
    <w:rsid w:val="4D7520A2"/>
    <w:rsid w:val="4D76230C"/>
    <w:rsid w:val="4D763C9D"/>
    <w:rsid w:val="4D78978A"/>
    <w:rsid w:val="4D78BF9F"/>
    <w:rsid w:val="4D9920D1"/>
    <w:rsid w:val="4D9B8648"/>
    <w:rsid w:val="4DBD03E0"/>
    <w:rsid w:val="4DC41FC4"/>
    <w:rsid w:val="4DC42BBC"/>
    <w:rsid w:val="4DC548E7"/>
    <w:rsid w:val="4DCEA256"/>
    <w:rsid w:val="4DD768AB"/>
    <w:rsid w:val="4DDE32FC"/>
    <w:rsid w:val="4DEC9338"/>
    <w:rsid w:val="4DEF23AC"/>
    <w:rsid w:val="4DFCF1C1"/>
    <w:rsid w:val="4E1799B4"/>
    <w:rsid w:val="4E273C94"/>
    <w:rsid w:val="4E2A5BCB"/>
    <w:rsid w:val="4E2CFE2B"/>
    <w:rsid w:val="4E31BFAC"/>
    <w:rsid w:val="4E39561F"/>
    <w:rsid w:val="4E3BBAD4"/>
    <w:rsid w:val="4E409F00"/>
    <w:rsid w:val="4E437A18"/>
    <w:rsid w:val="4E440E7B"/>
    <w:rsid w:val="4E53918B"/>
    <w:rsid w:val="4E53AE31"/>
    <w:rsid w:val="4E5E77D6"/>
    <w:rsid w:val="4E63FB45"/>
    <w:rsid w:val="4E6BBA59"/>
    <w:rsid w:val="4E6DD294"/>
    <w:rsid w:val="4E7E2496"/>
    <w:rsid w:val="4E7FDAB6"/>
    <w:rsid w:val="4E92FED1"/>
    <w:rsid w:val="4E9757B2"/>
    <w:rsid w:val="4E9D6A70"/>
    <w:rsid w:val="4EADC982"/>
    <w:rsid w:val="4EAFA775"/>
    <w:rsid w:val="4EB8E7AA"/>
    <w:rsid w:val="4EB92AB0"/>
    <w:rsid w:val="4ECC05D4"/>
    <w:rsid w:val="4EDCD98D"/>
    <w:rsid w:val="4EDE2790"/>
    <w:rsid w:val="4EDFA81A"/>
    <w:rsid w:val="4EE04053"/>
    <w:rsid w:val="4EE57B8B"/>
    <w:rsid w:val="4EEFFCFA"/>
    <w:rsid w:val="4EF64E9D"/>
    <w:rsid w:val="4EF873EC"/>
    <w:rsid w:val="4F0FAA53"/>
    <w:rsid w:val="4F1326B0"/>
    <w:rsid w:val="4F1EB756"/>
    <w:rsid w:val="4F213B22"/>
    <w:rsid w:val="4F2C8582"/>
    <w:rsid w:val="4F38C03F"/>
    <w:rsid w:val="4F45D92B"/>
    <w:rsid w:val="4F4DF3F7"/>
    <w:rsid w:val="4F65B8D4"/>
    <w:rsid w:val="4F873203"/>
    <w:rsid w:val="4F9722E8"/>
    <w:rsid w:val="4F97A4E6"/>
    <w:rsid w:val="4FA8AFE4"/>
    <w:rsid w:val="4FB36A15"/>
    <w:rsid w:val="4FB65FA1"/>
    <w:rsid w:val="4FB88DEC"/>
    <w:rsid w:val="4FBD1C36"/>
    <w:rsid w:val="4FC6094E"/>
    <w:rsid w:val="4FC8E22A"/>
    <w:rsid w:val="4FD56C37"/>
    <w:rsid w:val="4FDE1EA9"/>
    <w:rsid w:val="4FE3ACF2"/>
    <w:rsid w:val="4FECE8A4"/>
    <w:rsid w:val="4FF0E019"/>
    <w:rsid w:val="4FF331E8"/>
    <w:rsid w:val="4FF62CDC"/>
    <w:rsid w:val="4FFB2AC5"/>
    <w:rsid w:val="4FFF7784"/>
    <w:rsid w:val="500336D6"/>
    <w:rsid w:val="5004A237"/>
    <w:rsid w:val="500A2B19"/>
    <w:rsid w:val="500EC9A5"/>
    <w:rsid w:val="5027DEDC"/>
    <w:rsid w:val="502E7F4B"/>
    <w:rsid w:val="5031B9B8"/>
    <w:rsid w:val="503A3581"/>
    <w:rsid w:val="503C4F5D"/>
    <w:rsid w:val="503EBB86"/>
    <w:rsid w:val="503FB80B"/>
    <w:rsid w:val="504042B9"/>
    <w:rsid w:val="504B7DF7"/>
    <w:rsid w:val="504C4C33"/>
    <w:rsid w:val="5051483F"/>
    <w:rsid w:val="505B0694"/>
    <w:rsid w:val="505D0FD6"/>
    <w:rsid w:val="506A1529"/>
    <w:rsid w:val="50704104"/>
    <w:rsid w:val="50706AC0"/>
    <w:rsid w:val="5079758C"/>
    <w:rsid w:val="507B0610"/>
    <w:rsid w:val="507B787B"/>
    <w:rsid w:val="508096A0"/>
    <w:rsid w:val="508099A6"/>
    <w:rsid w:val="5084730B"/>
    <w:rsid w:val="5088DE2B"/>
    <w:rsid w:val="50A16BE1"/>
    <w:rsid w:val="50A4243F"/>
    <w:rsid w:val="50B03E53"/>
    <w:rsid w:val="50B0BBA1"/>
    <w:rsid w:val="50C5843A"/>
    <w:rsid w:val="50CC8AF7"/>
    <w:rsid w:val="50CD9BE2"/>
    <w:rsid w:val="50D258FE"/>
    <w:rsid w:val="50D3A0B8"/>
    <w:rsid w:val="50EE4B09"/>
    <w:rsid w:val="50FBE2E6"/>
    <w:rsid w:val="5104CC6A"/>
    <w:rsid w:val="510808F7"/>
    <w:rsid w:val="5117753E"/>
    <w:rsid w:val="51189142"/>
    <w:rsid w:val="512119E8"/>
    <w:rsid w:val="5122F163"/>
    <w:rsid w:val="51285E5C"/>
    <w:rsid w:val="5130FD75"/>
    <w:rsid w:val="513334C5"/>
    <w:rsid w:val="5135FD30"/>
    <w:rsid w:val="5136DCBE"/>
    <w:rsid w:val="513DF2D0"/>
    <w:rsid w:val="51418A3B"/>
    <w:rsid w:val="51427022"/>
    <w:rsid w:val="514F3A76"/>
    <w:rsid w:val="51546F4B"/>
    <w:rsid w:val="515EDD56"/>
    <w:rsid w:val="515F3017"/>
    <w:rsid w:val="51654EED"/>
    <w:rsid w:val="516A1D1A"/>
    <w:rsid w:val="51724679"/>
    <w:rsid w:val="51727D2B"/>
    <w:rsid w:val="51770CCC"/>
    <w:rsid w:val="518C0120"/>
    <w:rsid w:val="518CEECD"/>
    <w:rsid w:val="518F60EC"/>
    <w:rsid w:val="5191247F"/>
    <w:rsid w:val="51930275"/>
    <w:rsid w:val="519847D2"/>
    <w:rsid w:val="5199FDF1"/>
    <w:rsid w:val="51B303F0"/>
    <w:rsid w:val="51B36705"/>
    <w:rsid w:val="51B63E0C"/>
    <w:rsid w:val="51B6F10E"/>
    <w:rsid w:val="51B957E8"/>
    <w:rsid w:val="51D071DC"/>
    <w:rsid w:val="51DA02D6"/>
    <w:rsid w:val="51DAF27D"/>
    <w:rsid w:val="51DF7CDF"/>
    <w:rsid w:val="51E26548"/>
    <w:rsid w:val="51FCA46B"/>
    <w:rsid w:val="51FE6DED"/>
    <w:rsid w:val="5201A040"/>
    <w:rsid w:val="5214C97C"/>
    <w:rsid w:val="521748DC"/>
    <w:rsid w:val="521B9A81"/>
    <w:rsid w:val="52242549"/>
    <w:rsid w:val="522A6AA3"/>
    <w:rsid w:val="522FE389"/>
    <w:rsid w:val="5240BE45"/>
    <w:rsid w:val="5244800B"/>
    <w:rsid w:val="5244E367"/>
    <w:rsid w:val="52487FCB"/>
    <w:rsid w:val="524C02F4"/>
    <w:rsid w:val="524C8C02"/>
    <w:rsid w:val="52525499"/>
    <w:rsid w:val="525A7AB5"/>
    <w:rsid w:val="52628E0E"/>
    <w:rsid w:val="5263AD0B"/>
    <w:rsid w:val="52653D74"/>
    <w:rsid w:val="52705B75"/>
    <w:rsid w:val="527660A1"/>
    <w:rsid w:val="52825760"/>
    <w:rsid w:val="52852720"/>
    <w:rsid w:val="52919FD2"/>
    <w:rsid w:val="52990F5A"/>
    <w:rsid w:val="52A6B9FC"/>
    <w:rsid w:val="52AF4F3C"/>
    <w:rsid w:val="52B1243C"/>
    <w:rsid w:val="52B2B0FC"/>
    <w:rsid w:val="52B5C49D"/>
    <w:rsid w:val="52B699A3"/>
    <w:rsid w:val="52B7D73F"/>
    <w:rsid w:val="52BADD89"/>
    <w:rsid w:val="52C0504F"/>
    <w:rsid w:val="52C27B71"/>
    <w:rsid w:val="52D87572"/>
    <w:rsid w:val="52DE2286"/>
    <w:rsid w:val="52DF314E"/>
    <w:rsid w:val="52E7F2FD"/>
    <w:rsid w:val="52F7F818"/>
    <w:rsid w:val="52FD2BBB"/>
    <w:rsid w:val="52FFA469"/>
    <w:rsid w:val="5302A609"/>
    <w:rsid w:val="53069DE8"/>
    <w:rsid w:val="5307F4BE"/>
    <w:rsid w:val="53205E76"/>
    <w:rsid w:val="53249DB9"/>
    <w:rsid w:val="53264E3A"/>
    <w:rsid w:val="532A807E"/>
    <w:rsid w:val="532FE867"/>
    <w:rsid w:val="5339770D"/>
    <w:rsid w:val="534185B8"/>
    <w:rsid w:val="53487ECC"/>
    <w:rsid w:val="534A23F1"/>
    <w:rsid w:val="534BCF04"/>
    <w:rsid w:val="534E25D2"/>
    <w:rsid w:val="534E3321"/>
    <w:rsid w:val="534ED451"/>
    <w:rsid w:val="53618F88"/>
    <w:rsid w:val="5366D9F9"/>
    <w:rsid w:val="536A30C5"/>
    <w:rsid w:val="5371C241"/>
    <w:rsid w:val="53741930"/>
    <w:rsid w:val="5379933C"/>
    <w:rsid w:val="5385D7BE"/>
    <w:rsid w:val="538CCEA5"/>
    <w:rsid w:val="538D5DEA"/>
    <w:rsid w:val="539418F3"/>
    <w:rsid w:val="5398912E"/>
    <w:rsid w:val="5399E6AB"/>
    <w:rsid w:val="53A5AD2B"/>
    <w:rsid w:val="53AAD905"/>
    <w:rsid w:val="53B3193D"/>
    <w:rsid w:val="53B9F120"/>
    <w:rsid w:val="53C0DA34"/>
    <w:rsid w:val="53C56197"/>
    <w:rsid w:val="53C95E2B"/>
    <w:rsid w:val="53DC48BE"/>
    <w:rsid w:val="53E9730C"/>
    <w:rsid w:val="53E9BB92"/>
    <w:rsid w:val="53E9EAFC"/>
    <w:rsid w:val="53F24E3A"/>
    <w:rsid w:val="53F414B5"/>
    <w:rsid w:val="53F76C0A"/>
    <w:rsid w:val="540BB8A4"/>
    <w:rsid w:val="541280AD"/>
    <w:rsid w:val="54146DCE"/>
    <w:rsid w:val="54213451"/>
    <w:rsid w:val="542BF118"/>
    <w:rsid w:val="542C7CC8"/>
    <w:rsid w:val="542DF0D2"/>
    <w:rsid w:val="542EBF90"/>
    <w:rsid w:val="5431CC5F"/>
    <w:rsid w:val="543DE3DA"/>
    <w:rsid w:val="543F6FC6"/>
    <w:rsid w:val="54455D7A"/>
    <w:rsid w:val="544E815D"/>
    <w:rsid w:val="54634127"/>
    <w:rsid w:val="54671541"/>
    <w:rsid w:val="546FC51E"/>
    <w:rsid w:val="5470DF7D"/>
    <w:rsid w:val="54797B5D"/>
    <w:rsid w:val="547D8D41"/>
    <w:rsid w:val="5480BB4D"/>
    <w:rsid w:val="54938744"/>
    <w:rsid w:val="549C9A15"/>
    <w:rsid w:val="549E6B9E"/>
    <w:rsid w:val="549EABD0"/>
    <w:rsid w:val="54ACFC5E"/>
    <w:rsid w:val="54AEAD8E"/>
    <w:rsid w:val="54B6966C"/>
    <w:rsid w:val="54C05877"/>
    <w:rsid w:val="54C81810"/>
    <w:rsid w:val="54CAA178"/>
    <w:rsid w:val="54D3522A"/>
    <w:rsid w:val="54D42B9D"/>
    <w:rsid w:val="54D75737"/>
    <w:rsid w:val="54E14FC9"/>
    <w:rsid w:val="54F55328"/>
    <w:rsid w:val="54FB1904"/>
    <w:rsid w:val="5504599F"/>
    <w:rsid w:val="550493EB"/>
    <w:rsid w:val="55073137"/>
    <w:rsid w:val="550DA6A4"/>
    <w:rsid w:val="55101D18"/>
    <w:rsid w:val="5513842C"/>
    <w:rsid w:val="5513A004"/>
    <w:rsid w:val="55161473"/>
    <w:rsid w:val="551EB55F"/>
    <w:rsid w:val="5522D85E"/>
    <w:rsid w:val="5527DB29"/>
    <w:rsid w:val="552E17A4"/>
    <w:rsid w:val="5530632B"/>
    <w:rsid w:val="553F5A02"/>
    <w:rsid w:val="55412DED"/>
    <w:rsid w:val="555591F0"/>
    <w:rsid w:val="55593579"/>
    <w:rsid w:val="5559FC8A"/>
    <w:rsid w:val="555C7EEA"/>
    <w:rsid w:val="555C96C8"/>
    <w:rsid w:val="555CE501"/>
    <w:rsid w:val="5564B10C"/>
    <w:rsid w:val="55675421"/>
    <w:rsid w:val="556D600B"/>
    <w:rsid w:val="5574086D"/>
    <w:rsid w:val="55809DE9"/>
    <w:rsid w:val="5587D369"/>
    <w:rsid w:val="558A8AC9"/>
    <w:rsid w:val="559394C1"/>
    <w:rsid w:val="55964FE7"/>
    <w:rsid w:val="5596A268"/>
    <w:rsid w:val="55981151"/>
    <w:rsid w:val="55B02A12"/>
    <w:rsid w:val="55B0B28E"/>
    <w:rsid w:val="55B18373"/>
    <w:rsid w:val="55B413C8"/>
    <w:rsid w:val="55BBD614"/>
    <w:rsid w:val="55CA772E"/>
    <w:rsid w:val="55CBADAB"/>
    <w:rsid w:val="55E378E0"/>
    <w:rsid w:val="55E4A78D"/>
    <w:rsid w:val="55E5ED4D"/>
    <w:rsid w:val="55E610FF"/>
    <w:rsid w:val="55E7DA88"/>
    <w:rsid w:val="55E98C41"/>
    <w:rsid w:val="55E9C295"/>
    <w:rsid w:val="560359BC"/>
    <w:rsid w:val="5619FF49"/>
    <w:rsid w:val="561CFFA9"/>
    <w:rsid w:val="561E38F6"/>
    <w:rsid w:val="561FEC39"/>
    <w:rsid w:val="563528C1"/>
    <w:rsid w:val="56386A76"/>
    <w:rsid w:val="564AE17D"/>
    <w:rsid w:val="565C2A28"/>
    <w:rsid w:val="56639DFC"/>
    <w:rsid w:val="56695C24"/>
    <w:rsid w:val="567F4463"/>
    <w:rsid w:val="567FB724"/>
    <w:rsid w:val="568798A3"/>
    <w:rsid w:val="568E7540"/>
    <w:rsid w:val="568F076A"/>
    <w:rsid w:val="569C4791"/>
    <w:rsid w:val="56ACB067"/>
    <w:rsid w:val="56B928DD"/>
    <w:rsid w:val="56BF97FC"/>
    <w:rsid w:val="56C47A81"/>
    <w:rsid w:val="56E2B109"/>
    <w:rsid w:val="56ECEF01"/>
    <w:rsid w:val="56F17770"/>
    <w:rsid w:val="56F696F2"/>
    <w:rsid w:val="5709BDC1"/>
    <w:rsid w:val="57166E8C"/>
    <w:rsid w:val="571976C4"/>
    <w:rsid w:val="571AE14E"/>
    <w:rsid w:val="572112C3"/>
    <w:rsid w:val="5746C3EF"/>
    <w:rsid w:val="57473AF2"/>
    <w:rsid w:val="5753701F"/>
    <w:rsid w:val="5756B0A9"/>
    <w:rsid w:val="575B2948"/>
    <w:rsid w:val="576084BA"/>
    <w:rsid w:val="57622120"/>
    <w:rsid w:val="576D1E2F"/>
    <w:rsid w:val="576D63A8"/>
    <w:rsid w:val="576E918C"/>
    <w:rsid w:val="57726A7A"/>
    <w:rsid w:val="5774CC77"/>
    <w:rsid w:val="578F6FCC"/>
    <w:rsid w:val="579E12FD"/>
    <w:rsid w:val="57A486D1"/>
    <w:rsid w:val="57A4A739"/>
    <w:rsid w:val="57A71EC1"/>
    <w:rsid w:val="57BF5F39"/>
    <w:rsid w:val="57BFF819"/>
    <w:rsid w:val="57D74495"/>
    <w:rsid w:val="57D81F65"/>
    <w:rsid w:val="57E14B74"/>
    <w:rsid w:val="57EDD75C"/>
    <w:rsid w:val="57F10F19"/>
    <w:rsid w:val="57F78FD1"/>
    <w:rsid w:val="58025B4A"/>
    <w:rsid w:val="580266D7"/>
    <w:rsid w:val="581E3773"/>
    <w:rsid w:val="581F6B30"/>
    <w:rsid w:val="5825BE23"/>
    <w:rsid w:val="58328904"/>
    <w:rsid w:val="58393211"/>
    <w:rsid w:val="5848944B"/>
    <w:rsid w:val="584968EE"/>
    <w:rsid w:val="5853B2F3"/>
    <w:rsid w:val="5855B118"/>
    <w:rsid w:val="585B629A"/>
    <w:rsid w:val="585B685D"/>
    <w:rsid w:val="58637990"/>
    <w:rsid w:val="586AE1E4"/>
    <w:rsid w:val="586C9EC4"/>
    <w:rsid w:val="58768AB1"/>
    <w:rsid w:val="587EF56D"/>
    <w:rsid w:val="58944B57"/>
    <w:rsid w:val="58AC3432"/>
    <w:rsid w:val="58B410FC"/>
    <w:rsid w:val="58C7C032"/>
    <w:rsid w:val="58D9D60D"/>
    <w:rsid w:val="58E5FE76"/>
    <w:rsid w:val="58FF34E2"/>
    <w:rsid w:val="590C5CCF"/>
    <w:rsid w:val="5912B6A6"/>
    <w:rsid w:val="59181CAF"/>
    <w:rsid w:val="591F0D48"/>
    <w:rsid w:val="59201801"/>
    <w:rsid w:val="59307E9D"/>
    <w:rsid w:val="5941AAA7"/>
    <w:rsid w:val="5944D920"/>
    <w:rsid w:val="5948A759"/>
    <w:rsid w:val="5953C337"/>
    <w:rsid w:val="5954E4C1"/>
    <w:rsid w:val="5966D3B4"/>
    <w:rsid w:val="5966F867"/>
    <w:rsid w:val="596B982C"/>
    <w:rsid w:val="59723DB3"/>
    <w:rsid w:val="5973B2FC"/>
    <w:rsid w:val="59870CEC"/>
    <w:rsid w:val="5987DA4B"/>
    <w:rsid w:val="59892EBC"/>
    <w:rsid w:val="598D0C7E"/>
    <w:rsid w:val="599A48D1"/>
    <w:rsid w:val="59B43A81"/>
    <w:rsid w:val="59BB3B91"/>
    <w:rsid w:val="59CCCDFB"/>
    <w:rsid w:val="59D116EB"/>
    <w:rsid w:val="59D3E853"/>
    <w:rsid w:val="59F5252D"/>
    <w:rsid w:val="59FA955E"/>
    <w:rsid w:val="59FCAEA2"/>
    <w:rsid w:val="5A0DB8DC"/>
    <w:rsid w:val="5A26252D"/>
    <w:rsid w:val="5A290313"/>
    <w:rsid w:val="5A2B728C"/>
    <w:rsid w:val="5A3A99AF"/>
    <w:rsid w:val="5A40BCB9"/>
    <w:rsid w:val="5A45A569"/>
    <w:rsid w:val="5A46B106"/>
    <w:rsid w:val="5A504122"/>
    <w:rsid w:val="5A558222"/>
    <w:rsid w:val="5A636E0F"/>
    <w:rsid w:val="5A653638"/>
    <w:rsid w:val="5A6CCB12"/>
    <w:rsid w:val="5A7B7107"/>
    <w:rsid w:val="5A7C094B"/>
    <w:rsid w:val="5A7DDA18"/>
    <w:rsid w:val="5A89C219"/>
    <w:rsid w:val="5A8F980E"/>
    <w:rsid w:val="5A9ADBDA"/>
    <w:rsid w:val="5AA160AE"/>
    <w:rsid w:val="5ABFC317"/>
    <w:rsid w:val="5AC45F91"/>
    <w:rsid w:val="5AE0DAFB"/>
    <w:rsid w:val="5AF169B4"/>
    <w:rsid w:val="5AF97CBE"/>
    <w:rsid w:val="5B083DA0"/>
    <w:rsid w:val="5B13551F"/>
    <w:rsid w:val="5B173D13"/>
    <w:rsid w:val="5B18EC36"/>
    <w:rsid w:val="5B1DEF12"/>
    <w:rsid w:val="5B27ADC5"/>
    <w:rsid w:val="5B2D7556"/>
    <w:rsid w:val="5B2F9B4B"/>
    <w:rsid w:val="5B336029"/>
    <w:rsid w:val="5B33FE5F"/>
    <w:rsid w:val="5B37AD62"/>
    <w:rsid w:val="5B3AFF7A"/>
    <w:rsid w:val="5B4388B6"/>
    <w:rsid w:val="5B46C9BB"/>
    <w:rsid w:val="5B4ABA94"/>
    <w:rsid w:val="5B4BEC39"/>
    <w:rsid w:val="5B4DC406"/>
    <w:rsid w:val="5B570BF2"/>
    <w:rsid w:val="5B59E11C"/>
    <w:rsid w:val="5B5BA9CE"/>
    <w:rsid w:val="5B68181C"/>
    <w:rsid w:val="5B6AF003"/>
    <w:rsid w:val="5B6F15AD"/>
    <w:rsid w:val="5B78874A"/>
    <w:rsid w:val="5B844CBD"/>
    <w:rsid w:val="5B879A7F"/>
    <w:rsid w:val="5B8F8E1B"/>
    <w:rsid w:val="5B997E29"/>
    <w:rsid w:val="5B9BFD7A"/>
    <w:rsid w:val="5B9F2AD8"/>
    <w:rsid w:val="5BA250D0"/>
    <w:rsid w:val="5BAD90A3"/>
    <w:rsid w:val="5BB49714"/>
    <w:rsid w:val="5BB9E1DA"/>
    <w:rsid w:val="5BBBD55B"/>
    <w:rsid w:val="5BC0281B"/>
    <w:rsid w:val="5BC2E90B"/>
    <w:rsid w:val="5BC87114"/>
    <w:rsid w:val="5BD8590F"/>
    <w:rsid w:val="5BD97559"/>
    <w:rsid w:val="5BE1EBDC"/>
    <w:rsid w:val="5BF483E6"/>
    <w:rsid w:val="5BFF60F4"/>
    <w:rsid w:val="5C03C679"/>
    <w:rsid w:val="5C0749EA"/>
    <w:rsid w:val="5C08CB04"/>
    <w:rsid w:val="5C0AB468"/>
    <w:rsid w:val="5C0AF989"/>
    <w:rsid w:val="5C11C291"/>
    <w:rsid w:val="5C132C7F"/>
    <w:rsid w:val="5C2939A6"/>
    <w:rsid w:val="5C2D35B5"/>
    <w:rsid w:val="5C37B037"/>
    <w:rsid w:val="5C40B9BD"/>
    <w:rsid w:val="5C488157"/>
    <w:rsid w:val="5C4F131B"/>
    <w:rsid w:val="5C5AE52E"/>
    <w:rsid w:val="5C616B9C"/>
    <w:rsid w:val="5C61ABC7"/>
    <w:rsid w:val="5C6975FB"/>
    <w:rsid w:val="5C7FDD2F"/>
    <w:rsid w:val="5C8453D6"/>
    <w:rsid w:val="5C902879"/>
    <w:rsid w:val="5C97813C"/>
    <w:rsid w:val="5C99DAA3"/>
    <w:rsid w:val="5CA02B21"/>
    <w:rsid w:val="5CA696F2"/>
    <w:rsid w:val="5CABFB87"/>
    <w:rsid w:val="5CAFDD78"/>
    <w:rsid w:val="5CB4BC97"/>
    <w:rsid w:val="5CBBDFD4"/>
    <w:rsid w:val="5CC90597"/>
    <w:rsid w:val="5CCD8D86"/>
    <w:rsid w:val="5CD4AF26"/>
    <w:rsid w:val="5CE89813"/>
    <w:rsid w:val="5CFC95E6"/>
    <w:rsid w:val="5D085736"/>
    <w:rsid w:val="5D0E83C2"/>
    <w:rsid w:val="5D0F9F06"/>
    <w:rsid w:val="5D22392C"/>
    <w:rsid w:val="5D32DEEE"/>
    <w:rsid w:val="5D3E3F42"/>
    <w:rsid w:val="5D4C19FC"/>
    <w:rsid w:val="5D67BC7A"/>
    <w:rsid w:val="5D684078"/>
    <w:rsid w:val="5D6883F8"/>
    <w:rsid w:val="5D75B4A3"/>
    <w:rsid w:val="5D75F6E2"/>
    <w:rsid w:val="5D81F0FA"/>
    <w:rsid w:val="5D8222EC"/>
    <w:rsid w:val="5D84968E"/>
    <w:rsid w:val="5D8518C3"/>
    <w:rsid w:val="5D863F1C"/>
    <w:rsid w:val="5D8C45EB"/>
    <w:rsid w:val="5D93C4C9"/>
    <w:rsid w:val="5D961C3E"/>
    <w:rsid w:val="5D985A4B"/>
    <w:rsid w:val="5D9D912A"/>
    <w:rsid w:val="5D9F5C98"/>
    <w:rsid w:val="5DA0C21C"/>
    <w:rsid w:val="5DAC6FE9"/>
    <w:rsid w:val="5DB45BFE"/>
    <w:rsid w:val="5DC0763E"/>
    <w:rsid w:val="5DC90616"/>
    <w:rsid w:val="5DCD9580"/>
    <w:rsid w:val="5DCFF51F"/>
    <w:rsid w:val="5DD7FB53"/>
    <w:rsid w:val="5DD9B35B"/>
    <w:rsid w:val="5DDCE0D9"/>
    <w:rsid w:val="5DE05ED6"/>
    <w:rsid w:val="5DEBC7FA"/>
    <w:rsid w:val="5DF709E5"/>
    <w:rsid w:val="5DFFB9FA"/>
    <w:rsid w:val="5E1E015B"/>
    <w:rsid w:val="5E1E7BD6"/>
    <w:rsid w:val="5E2C43AE"/>
    <w:rsid w:val="5E2D77CE"/>
    <w:rsid w:val="5E2EA0BD"/>
    <w:rsid w:val="5E37F8D8"/>
    <w:rsid w:val="5E3AC8FE"/>
    <w:rsid w:val="5E3B1028"/>
    <w:rsid w:val="5E45B146"/>
    <w:rsid w:val="5E481092"/>
    <w:rsid w:val="5E508CF8"/>
    <w:rsid w:val="5E5391E7"/>
    <w:rsid w:val="5E558FD4"/>
    <w:rsid w:val="5E5DC5E4"/>
    <w:rsid w:val="5E67E1FE"/>
    <w:rsid w:val="5E684ECE"/>
    <w:rsid w:val="5E7018D8"/>
    <w:rsid w:val="5E77C491"/>
    <w:rsid w:val="5E82C286"/>
    <w:rsid w:val="5E8DD6D4"/>
    <w:rsid w:val="5E8EACB4"/>
    <w:rsid w:val="5E94BFBD"/>
    <w:rsid w:val="5E9CF480"/>
    <w:rsid w:val="5EA901F3"/>
    <w:rsid w:val="5EAC09F4"/>
    <w:rsid w:val="5EBB5432"/>
    <w:rsid w:val="5EC90105"/>
    <w:rsid w:val="5ED29116"/>
    <w:rsid w:val="5ED49C7A"/>
    <w:rsid w:val="5EE3C883"/>
    <w:rsid w:val="5EEFD956"/>
    <w:rsid w:val="5EFA57DE"/>
    <w:rsid w:val="5EFAB895"/>
    <w:rsid w:val="5F043E3F"/>
    <w:rsid w:val="5F0696C3"/>
    <w:rsid w:val="5F094583"/>
    <w:rsid w:val="5F271CC3"/>
    <w:rsid w:val="5F39B9A5"/>
    <w:rsid w:val="5F3F3498"/>
    <w:rsid w:val="5F445907"/>
    <w:rsid w:val="5F48BF9E"/>
    <w:rsid w:val="5F520F84"/>
    <w:rsid w:val="5F52B094"/>
    <w:rsid w:val="5F5F30EE"/>
    <w:rsid w:val="5F62B172"/>
    <w:rsid w:val="5F66E7DA"/>
    <w:rsid w:val="5F6A0542"/>
    <w:rsid w:val="5F704E59"/>
    <w:rsid w:val="5F788559"/>
    <w:rsid w:val="5F83BBF0"/>
    <w:rsid w:val="5F83F3FD"/>
    <w:rsid w:val="5FB42BA7"/>
    <w:rsid w:val="5FB5B35F"/>
    <w:rsid w:val="5FB76FDF"/>
    <w:rsid w:val="5FB88500"/>
    <w:rsid w:val="5FB8A714"/>
    <w:rsid w:val="5FCAF241"/>
    <w:rsid w:val="5FCDB6B3"/>
    <w:rsid w:val="5FD2B233"/>
    <w:rsid w:val="5FD2B97E"/>
    <w:rsid w:val="5FE1B346"/>
    <w:rsid w:val="5FEE31D9"/>
    <w:rsid w:val="5FF26B0B"/>
    <w:rsid w:val="5FFD61B2"/>
    <w:rsid w:val="600F33A3"/>
    <w:rsid w:val="6014618D"/>
    <w:rsid w:val="601809AC"/>
    <w:rsid w:val="60219BDD"/>
    <w:rsid w:val="602547DA"/>
    <w:rsid w:val="6026B566"/>
    <w:rsid w:val="6027B215"/>
    <w:rsid w:val="6032513A"/>
    <w:rsid w:val="60350B09"/>
    <w:rsid w:val="604E04A0"/>
    <w:rsid w:val="604FD014"/>
    <w:rsid w:val="60542F98"/>
    <w:rsid w:val="60576286"/>
    <w:rsid w:val="60773E1F"/>
    <w:rsid w:val="607ACF6A"/>
    <w:rsid w:val="607CA4AF"/>
    <w:rsid w:val="608073E9"/>
    <w:rsid w:val="609C36B9"/>
    <w:rsid w:val="60A162F6"/>
    <w:rsid w:val="60A24A7F"/>
    <w:rsid w:val="60A25AB6"/>
    <w:rsid w:val="60AF8915"/>
    <w:rsid w:val="60B3CB55"/>
    <w:rsid w:val="60C7C447"/>
    <w:rsid w:val="60C95ED3"/>
    <w:rsid w:val="60DFDA8D"/>
    <w:rsid w:val="60E23570"/>
    <w:rsid w:val="60E48FFF"/>
    <w:rsid w:val="60ED5022"/>
    <w:rsid w:val="60F4D8F1"/>
    <w:rsid w:val="610212B0"/>
    <w:rsid w:val="611455BA"/>
    <w:rsid w:val="61272D0B"/>
    <w:rsid w:val="61299DCC"/>
    <w:rsid w:val="612FC67F"/>
    <w:rsid w:val="61440607"/>
    <w:rsid w:val="6145F0FF"/>
    <w:rsid w:val="61462DA5"/>
    <w:rsid w:val="61587571"/>
    <w:rsid w:val="61597BB9"/>
    <w:rsid w:val="615F7D8B"/>
    <w:rsid w:val="6160CF75"/>
    <w:rsid w:val="61691235"/>
    <w:rsid w:val="617A4975"/>
    <w:rsid w:val="617CEEA6"/>
    <w:rsid w:val="617F1E6A"/>
    <w:rsid w:val="6182E336"/>
    <w:rsid w:val="61834E9B"/>
    <w:rsid w:val="6187D64C"/>
    <w:rsid w:val="61A50CD4"/>
    <w:rsid w:val="61B914ED"/>
    <w:rsid w:val="61CE9B75"/>
    <w:rsid w:val="61F12744"/>
    <w:rsid w:val="61F187B8"/>
    <w:rsid w:val="61F5F005"/>
    <w:rsid w:val="6206D494"/>
    <w:rsid w:val="620A150E"/>
    <w:rsid w:val="62130010"/>
    <w:rsid w:val="6226E327"/>
    <w:rsid w:val="6242AC47"/>
    <w:rsid w:val="6243F68B"/>
    <w:rsid w:val="624BBEB1"/>
    <w:rsid w:val="624DF677"/>
    <w:rsid w:val="625404BE"/>
    <w:rsid w:val="625DAB9E"/>
    <w:rsid w:val="625E18F1"/>
    <w:rsid w:val="625FFDDA"/>
    <w:rsid w:val="6266E67E"/>
    <w:rsid w:val="62766404"/>
    <w:rsid w:val="6277BDA4"/>
    <w:rsid w:val="6278AD48"/>
    <w:rsid w:val="627F0BA9"/>
    <w:rsid w:val="62837C5F"/>
    <w:rsid w:val="628C5543"/>
    <w:rsid w:val="629E1C3A"/>
    <w:rsid w:val="62AB7E40"/>
    <w:rsid w:val="62B0261B"/>
    <w:rsid w:val="62C23496"/>
    <w:rsid w:val="62C28C52"/>
    <w:rsid w:val="62C3431E"/>
    <w:rsid w:val="62C86418"/>
    <w:rsid w:val="62D6E419"/>
    <w:rsid w:val="62D87654"/>
    <w:rsid w:val="62F33039"/>
    <w:rsid w:val="62F69EB0"/>
    <w:rsid w:val="630211E0"/>
    <w:rsid w:val="6302DDA0"/>
    <w:rsid w:val="6304E296"/>
    <w:rsid w:val="631539D5"/>
    <w:rsid w:val="6315C833"/>
    <w:rsid w:val="631F1EFC"/>
    <w:rsid w:val="6322A4BA"/>
    <w:rsid w:val="632549B1"/>
    <w:rsid w:val="63313707"/>
    <w:rsid w:val="633A8709"/>
    <w:rsid w:val="634A5001"/>
    <w:rsid w:val="634CDA0A"/>
    <w:rsid w:val="635B8277"/>
    <w:rsid w:val="635E5C39"/>
    <w:rsid w:val="6379C9BB"/>
    <w:rsid w:val="6381595E"/>
    <w:rsid w:val="638218C9"/>
    <w:rsid w:val="638F5855"/>
    <w:rsid w:val="6394934C"/>
    <w:rsid w:val="639A2D6C"/>
    <w:rsid w:val="63AF29B6"/>
    <w:rsid w:val="63B3B1F0"/>
    <w:rsid w:val="63C660DA"/>
    <w:rsid w:val="63CB5EE1"/>
    <w:rsid w:val="63D10BCA"/>
    <w:rsid w:val="63D7AF62"/>
    <w:rsid w:val="63D8FBEB"/>
    <w:rsid w:val="63E41397"/>
    <w:rsid w:val="63E9933C"/>
    <w:rsid w:val="63EAF0CE"/>
    <w:rsid w:val="63EBD61E"/>
    <w:rsid w:val="63F10578"/>
    <w:rsid w:val="63F3FE37"/>
    <w:rsid w:val="63F7D3A6"/>
    <w:rsid w:val="640C24CF"/>
    <w:rsid w:val="640E1238"/>
    <w:rsid w:val="640E1B11"/>
    <w:rsid w:val="64108ED3"/>
    <w:rsid w:val="642692BA"/>
    <w:rsid w:val="6429FFBD"/>
    <w:rsid w:val="64320217"/>
    <w:rsid w:val="643CD545"/>
    <w:rsid w:val="64636984"/>
    <w:rsid w:val="6472728F"/>
    <w:rsid w:val="647DB381"/>
    <w:rsid w:val="648DBE06"/>
    <w:rsid w:val="648EF432"/>
    <w:rsid w:val="6492DD30"/>
    <w:rsid w:val="649BFC3A"/>
    <w:rsid w:val="649E6364"/>
    <w:rsid w:val="64A3BE3E"/>
    <w:rsid w:val="64A9AB0E"/>
    <w:rsid w:val="64B913C2"/>
    <w:rsid w:val="64BA4850"/>
    <w:rsid w:val="64BD43DC"/>
    <w:rsid w:val="64C21B37"/>
    <w:rsid w:val="64C2CC7C"/>
    <w:rsid w:val="64C4E5A6"/>
    <w:rsid w:val="64C539D6"/>
    <w:rsid w:val="64C65399"/>
    <w:rsid w:val="64CADDEE"/>
    <w:rsid w:val="64CCBEDE"/>
    <w:rsid w:val="64D89A91"/>
    <w:rsid w:val="64E38F6D"/>
    <w:rsid w:val="64E60989"/>
    <w:rsid w:val="64E6D691"/>
    <w:rsid w:val="64E7CD28"/>
    <w:rsid w:val="64EF77F7"/>
    <w:rsid w:val="64F79BA6"/>
    <w:rsid w:val="64F8F519"/>
    <w:rsid w:val="65073FD8"/>
    <w:rsid w:val="650C2C8C"/>
    <w:rsid w:val="650CD6F8"/>
    <w:rsid w:val="6516A0D6"/>
    <w:rsid w:val="6520C002"/>
    <w:rsid w:val="652972F9"/>
    <w:rsid w:val="652B28B6"/>
    <w:rsid w:val="652B7714"/>
    <w:rsid w:val="652B7E62"/>
    <w:rsid w:val="653D1453"/>
    <w:rsid w:val="6547CC91"/>
    <w:rsid w:val="654FF7C0"/>
    <w:rsid w:val="655BD99F"/>
    <w:rsid w:val="655E7C6B"/>
    <w:rsid w:val="65667FCE"/>
    <w:rsid w:val="6567D542"/>
    <w:rsid w:val="65711074"/>
    <w:rsid w:val="657730D4"/>
    <w:rsid w:val="657ADA81"/>
    <w:rsid w:val="6583E636"/>
    <w:rsid w:val="65875EDE"/>
    <w:rsid w:val="658D4280"/>
    <w:rsid w:val="659266F9"/>
    <w:rsid w:val="65A619FA"/>
    <w:rsid w:val="65B3C1E2"/>
    <w:rsid w:val="65C060F8"/>
    <w:rsid w:val="65C6D933"/>
    <w:rsid w:val="65D70FEC"/>
    <w:rsid w:val="65E53558"/>
    <w:rsid w:val="65EA01C9"/>
    <w:rsid w:val="65F16428"/>
    <w:rsid w:val="65FAE3E0"/>
    <w:rsid w:val="65FCCDE2"/>
    <w:rsid w:val="660ECA04"/>
    <w:rsid w:val="661EAEEC"/>
    <w:rsid w:val="66395BFB"/>
    <w:rsid w:val="663AC206"/>
    <w:rsid w:val="663FA7FE"/>
    <w:rsid w:val="66457B6F"/>
    <w:rsid w:val="664B80BB"/>
    <w:rsid w:val="664DBA98"/>
    <w:rsid w:val="66529203"/>
    <w:rsid w:val="6655785E"/>
    <w:rsid w:val="665AB3F3"/>
    <w:rsid w:val="665D6F1B"/>
    <w:rsid w:val="666C21BB"/>
    <w:rsid w:val="666C2521"/>
    <w:rsid w:val="66709796"/>
    <w:rsid w:val="6679FF08"/>
    <w:rsid w:val="66827CB9"/>
    <w:rsid w:val="66839D89"/>
    <w:rsid w:val="668D5DA0"/>
    <w:rsid w:val="668F291F"/>
    <w:rsid w:val="66911626"/>
    <w:rsid w:val="6694AFDA"/>
    <w:rsid w:val="669C312A"/>
    <w:rsid w:val="66A27620"/>
    <w:rsid w:val="66A2EB50"/>
    <w:rsid w:val="66A3A5BF"/>
    <w:rsid w:val="66A46CD7"/>
    <w:rsid w:val="66A8A2ED"/>
    <w:rsid w:val="66A8EAC2"/>
    <w:rsid w:val="66AF34D9"/>
    <w:rsid w:val="66B82EB3"/>
    <w:rsid w:val="66BB255F"/>
    <w:rsid w:val="66BE4542"/>
    <w:rsid w:val="66C1E52B"/>
    <w:rsid w:val="66C6F917"/>
    <w:rsid w:val="66DDA2B2"/>
    <w:rsid w:val="66E00BB6"/>
    <w:rsid w:val="66E02F47"/>
    <w:rsid w:val="66E48F04"/>
    <w:rsid w:val="66E8B488"/>
    <w:rsid w:val="66F4DE09"/>
    <w:rsid w:val="66F7DC24"/>
    <w:rsid w:val="670AFF89"/>
    <w:rsid w:val="6710D5E3"/>
    <w:rsid w:val="67192FB3"/>
    <w:rsid w:val="672CE18A"/>
    <w:rsid w:val="67323731"/>
    <w:rsid w:val="67392394"/>
    <w:rsid w:val="673AD9B3"/>
    <w:rsid w:val="67475BFC"/>
    <w:rsid w:val="674863F8"/>
    <w:rsid w:val="67493460"/>
    <w:rsid w:val="674F9243"/>
    <w:rsid w:val="67635496"/>
    <w:rsid w:val="6764C758"/>
    <w:rsid w:val="6774592F"/>
    <w:rsid w:val="677749E3"/>
    <w:rsid w:val="677EB858"/>
    <w:rsid w:val="67813184"/>
    <w:rsid w:val="678261D3"/>
    <w:rsid w:val="6794EC37"/>
    <w:rsid w:val="67AA9A65"/>
    <w:rsid w:val="67B167B0"/>
    <w:rsid w:val="67C12A5D"/>
    <w:rsid w:val="67C4478F"/>
    <w:rsid w:val="67C5D71F"/>
    <w:rsid w:val="67C9F221"/>
    <w:rsid w:val="67CA931E"/>
    <w:rsid w:val="67CBAF4D"/>
    <w:rsid w:val="67D58303"/>
    <w:rsid w:val="67DFA726"/>
    <w:rsid w:val="67DFCA04"/>
    <w:rsid w:val="67F4EF25"/>
    <w:rsid w:val="68058EA4"/>
    <w:rsid w:val="68068EE2"/>
    <w:rsid w:val="6809A690"/>
    <w:rsid w:val="680B64C2"/>
    <w:rsid w:val="681146E4"/>
    <w:rsid w:val="681F6DEA"/>
    <w:rsid w:val="68218AD5"/>
    <w:rsid w:val="682440DC"/>
    <w:rsid w:val="682441D1"/>
    <w:rsid w:val="68253D46"/>
    <w:rsid w:val="683337AE"/>
    <w:rsid w:val="683AFDC4"/>
    <w:rsid w:val="683BFDCC"/>
    <w:rsid w:val="6845E35E"/>
    <w:rsid w:val="684C35A6"/>
    <w:rsid w:val="684D296F"/>
    <w:rsid w:val="6856444E"/>
    <w:rsid w:val="68584849"/>
    <w:rsid w:val="6888F334"/>
    <w:rsid w:val="68899890"/>
    <w:rsid w:val="688D9124"/>
    <w:rsid w:val="688FA0C9"/>
    <w:rsid w:val="689863C9"/>
    <w:rsid w:val="689D52C2"/>
    <w:rsid w:val="689D9966"/>
    <w:rsid w:val="68A35C91"/>
    <w:rsid w:val="68AAEEDB"/>
    <w:rsid w:val="68AEEBEC"/>
    <w:rsid w:val="68B45BF5"/>
    <w:rsid w:val="68B4DE39"/>
    <w:rsid w:val="68D4F3F5"/>
    <w:rsid w:val="68DBBAE3"/>
    <w:rsid w:val="68DFAA26"/>
    <w:rsid w:val="68E0B3ED"/>
    <w:rsid w:val="68E1135B"/>
    <w:rsid w:val="68EBC5A5"/>
    <w:rsid w:val="68ECEEB1"/>
    <w:rsid w:val="68F0FDC5"/>
    <w:rsid w:val="68F801BA"/>
    <w:rsid w:val="69000A62"/>
    <w:rsid w:val="6900FE86"/>
    <w:rsid w:val="6902D9D4"/>
    <w:rsid w:val="69131D26"/>
    <w:rsid w:val="69219496"/>
    <w:rsid w:val="692C10CB"/>
    <w:rsid w:val="692CAF42"/>
    <w:rsid w:val="693B76E4"/>
    <w:rsid w:val="6956AF8C"/>
    <w:rsid w:val="695A9BEB"/>
    <w:rsid w:val="695CFABE"/>
    <w:rsid w:val="69648400"/>
    <w:rsid w:val="696E827F"/>
    <w:rsid w:val="69718C75"/>
    <w:rsid w:val="698FBCE6"/>
    <w:rsid w:val="69948B35"/>
    <w:rsid w:val="699E8F8F"/>
    <w:rsid w:val="699FF8E7"/>
    <w:rsid w:val="69A9EEB4"/>
    <w:rsid w:val="69B5B6C8"/>
    <w:rsid w:val="69CC5516"/>
    <w:rsid w:val="69CF03D5"/>
    <w:rsid w:val="69D03049"/>
    <w:rsid w:val="69D3BD3B"/>
    <w:rsid w:val="69DA16E2"/>
    <w:rsid w:val="69DA703E"/>
    <w:rsid w:val="69E8F9D0"/>
    <w:rsid w:val="69EAA255"/>
    <w:rsid w:val="69EADCED"/>
    <w:rsid w:val="69F58995"/>
    <w:rsid w:val="69FA51DA"/>
    <w:rsid w:val="6A0F770A"/>
    <w:rsid w:val="6A1702C8"/>
    <w:rsid w:val="6A1E92FF"/>
    <w:rsid w:val="6A1EE705"/>
    <w:rsid w:val="6A24C395"/>
    <w:rsid w:val="6A26C1AF"/>
    <w:rsid w:val="6A2A5931"/>
    <w:rsid w:val="6A2AA4F4"/>
    <w:rsid w:val="6A2C3A9E"/>
    <w:rsid w:val="6A311592"/>
    <w:rsid w:val="6A36EFD9"/>
    <w:rsid w:val="6A3B5365"/>
    <w:rsid w:val="6A3C1B1C"/>
    <w:rsid w:val="6A40BCD2"/>
    <w:rsid w:val="6A539CD9"/>
    <w:rsid w:val="6A54382F"/>
    <w:rsid w:val="6A553665"/>
    <w:rsid w:val="6A5D0CEA"/>
    <w:rsid w:val="6A67F4A2"/>
    <w:rsid w:val="6A6C134C"/>
    <w:rsid w:val="6A7288E6"/>
    <w:rsid w:val="6A72E8DB"/>
    <w:rsid w:val="6A8A9339"/>
    <w:rsid w:val="6A91C578"/>
    <w:rsid w:val="6A9996C7"/>
    <w:rsid w:val="6AA8CC08"/>
    <w:rsid w:val="6AAB7A95"/>
    <w:rsid w:val="6AD04D26"/>
    <w:rsid w:val="6AD5DDB7"/>
    <w:rsid w:val="6AD65F00"/>
    <w:rsid w:val="6AD83972"/>
    <w:rsid w:val="6ADCF841"/>
    <w:rsid w:val="6AE31E0D"/>
    <w:rsid w:val="6AEC4970"/>
    <w:rsid w:val="6AFA9A14"/>
    <w:rsid w:val="6AFCD0D3"/>
    <w:rsid w:val="6B0233E0"/>
    <w:rsid w:val="6B04ADFE"/>
    <w:rsid w:val="6B111632"/>
    <w:rsid w:val="6B21EF76"/>
    <w:rsid w:val="6B35ACDD"/>
    <w:rsid w:val="6B451BDD"/>
    <w:rsid w:val="6B4D3495"/>
    <w:rsid w:val="6B609BDF"/>
    <w:rsid w:val="6B664A78"/>
    <w:rsid w:val="6B6FEA60"/>
    <w:rsid w:val="6B88D535"/>
    <w:rsid w:val="6B89BD63"/>
    <w:rsid w:val="6B9EAC45"/>
    <w:rsid w:val="6BA99F68"/>
    <w:rsid w:val="6BAD9122"/>
    <w:rsid w:val="6BAE769F"/>
    <w:rsid w:val="6BC02333"/>
    <w:rsid w:val="6BC5CEFD"/>
    <w:rsid w:val="6BC8A39F"/>
    <w:rsid w:val="6BCB694E"/>
    <w:rsid w:val="6BD0E580"/>
    <w:rsid w:val="6BD1AC89"/>
    <w:rsid w:val="6BE022FE"/>
    <w:rsid w:val="6BF67DFC"/>
    <w:rsid w:val="6C01E644"/>
    <w:rsid w:val="6C022351"/>
    <w:rsid w:val="6C0B0F81"/>
    <w:rsid w:val="6C1D22CD"/>
    <w:rsid w:val="6C241E89"/>
    <w:rsid w:val="6C2742A6"/>
    <w:rsid w:val="6C2B45E3"/>
    <w:rsid w:val="6C39DFCE"/>
    <w:rsid w:val="6C3A77D6"/>
    <w:rsid w:val="6C3C6D42"/>
    <w:rsid w:val="6C453AF5"/>
    <w:rsid w:val="6C477D4F"/>
    <w:rsid w:val="6C47CA52"/>
    <w:rsid w:val="6C4C4F4E"/>
    <w:rsid w:val="6C5E527D"/>
    <w:rsid w:val="6C5F6CBD"/>
    <w:rsid w:val="6C607714"/>
    <w:rsid w:val="6C88FF60"/>
    <w:rsid w:val="6C8A99E2"/>
    <w:rsid w:val="6C8BA0EB"/>
    <w:rsid w:val="6C8E1788"/>
    <w:rsid w:val="6C9F9409"/>
    <w:rsid w:val="6CC09713"/>
    <w:rsid w:val="6CC75DA8"/>
    <w:rsid w:val="6CCCE740"/>
    <w:rsid w:val="6CD73915"/>
    <w:rsid w:val="6CD7D0C3"/>
    <w:rsid w:val="6CE29872"/>
    <w:rsid w:val="6CE3CAF1"/>
    <w:rsid w:val="6CEC88EC"/>
    <w:rsid w:val="6CFAE316"/>
    <w:rsid w:val="6CFC4A42"/>
    <w:rsid w:val="6D050A1C"/>
    <w:rsid w:val="6D0BFCB1"/>
    <w:rsid w:val="6D0C87BD"/>
    <w:rsid w:val="6D12A78F"/>
    <w:rsid w:val="6D203680"/>
    <w:rsid w:val="6D33D293"/>
    <w:rsid w:val="6D38E480"/>
    <w:rsid w:val="6D3E1985"/>
    <w:rsid w:val="6D48C4E2"/>
    <w:rsid w:val="6D499278"/>
    <w:rsid w:val="6D4DFF35"/>
    <w:rsid w:val="6D4F77E5"/>
    <w:rsid w:val="6D53593C"/>
    <w:rsid w:val="6D57217D"/>
    <w:rsid w:val="6D5E6948"/>
    <w:rsid w:val="6D6387A1"/>
    <w:rsid w:val="6D77539D"/>
    <w:rsid w:val="6D8AA9D3"/>
    <w:rsid w:val="6DA301AF"/>
    <w:rsid w:val="6DA3436C"/>
    <w:rsid w:val="6DA79564"/>
    <w:rsid w:val="6DA83B61"/>
    <w:rsid w:val="6DA86518"/>
    <w:rsid w:val="6DA9B2F3"/>
    <w:rsid w:val="6DB365C2"/>
    <w:rsid w:val="6DB8F32E"/>
    <w:rsid w:val="6DC9F2FA"/>
    <w:rsid w:val="6DCE9119"/>
    <w:rsid w:val="6DD304DC"/>
    <w:rsid w:val="6DD4FAAD"/>
    <w:rsid w:val="6DDC8DE0"/>
    <w:rsid w:val="6DE1AC7C"/>
    <w:rsid w:val="6DF4F3DE"/>
    <w:rsid w:val="6DF71A31"/>
    <w:rsid w:val="6DFDAAF1"/>
    <w:rsid w:val="6E01114B"/>
    <w:rsid w:val="6E10788A"/>
    <w:rsid w:val="6E130CF7"/>
    <w:rsid w:val="6E17D7D7"/>
    <w:rsid w:val="6E254F51"/>
    <w:rsid w:val="6E33CCF5"/>
    <w:rsid w:val="6E347195"/>
    <w:rsid w:val="6E35A9AC"/>
    <w:rsid w:val="6E43E42C"/>
    <w:rsid w:val="6E57F73E"/>
    <w:rsid w:val="6E5E2F3F"/>
    <w:rsid w:val="6E65A466"/>
    <w:rsid w:val="6E67183A"/>
    <w:rsid w:val="6E6A02EA"/>
    <w:rsid w:val="6E7D5FD7"/>
    <w:rsid w:val="6E8112A7"/>
    <w:rsid w:val="6E813323"/>
    <w:rsid w:val="6E86ED75"/>
    <w:rsid w:val="6E8E0601"/>
    <w:rsid w:val="6E91C085"/>
    <w:rsid w:val="6E9B0BD7"/>
    <w:rsid w:val="6EAA382A"/>
    <w:rsid w:val="6EB3DDD7"/>
    <w:rsid w:val="6EB86AF8"/>
    <w:rsid w:val="6EBA8A5F"/>
    <w:rsid w:val="6EBB772A"/>
    <w:rsid w:val="6EC5E07D"/>
    <w:rsid w:val="6ECD124C"/>
    <w:rsid w:val="6EF13E16"/>
    <w:rsid w:val="6EF4767F"/>
    <w:rsid w:val="6EFFD602"/>
    <w:rsid w:val="6F000806"/>
    <w:rsid w:val="6F0345A3"/>
    <w:rsid w:val="6F073520"/>
    <w:rsid w:val="6F0FF0EF"/>
    <w:rsid w:val="6F1370E0"/>
    <w:rsid w:val="6F14FBBC"/>
    <w:rsid w:val="6F17F2BA"/>
    <w:rsid w:val="6F287301"/>
    <w:rsid w:val="6F28F252"/>
    <w:rsid w:val="6F30A00A"/>
    <w:rsid w:val="6F35175C"/>
    <w:rsid w:val="6F398706"/>
    <w:rsid w:val="6F3B1ED6"/>
    <w:rsid w:val="6F3B65C5"/>
    <w:rsid w:val="6F4C22FF"/>
    <w:rsid w:val="6F551306"/>
    <w:rsid w:val="6F5AA428"/>
    <w:rsid w:val="6F61189B"/>
    <w:rsid w:val="6F62421E"/>
    <w:rsid w:val="6F71989D"/>
    <w:rsid w:val="6F721898"/>
    <w:rsid w:val="6F7A7D11"/>
    <w:rsid w:val="6F7BD623"/>
    <w:rsid w:val="6F7E3757"/>
    <w:rsid w:val="6F7EEBB8"/>
    <w:rsid w:val="6F824558"/>
    <w:rsid w:val="6F82E7C7"/>
    <w:rsid w:val="6F8637AF"/>
    <w:rsid w:val="6F874553"/>
    <w:rsid w:val="6F8957D7"/>
    <w:rsid w:val="6F8DCDBA"/>
    <w:rsid w:val="6F943D33"/>
    <w:rsid w:val="6F94E5F7"/>
    <w:rsid w:val="6F966BCF"/>
    <w:rsid w:val="6FA12331"/>
    <w:rsid w:val="6FA3DC04"/>
    <w:rsid w:val="6FAD4AC6"/>
    <w:rsid w:val="6FAE1C40"/>
    <w:rsid w:val="6FAEB958"/>
    <w:rsid w:val="6FC33823"/>
    <w:rsid w:val="6FC41DB2"/>
    <w:rsid w:val="6FC5DAC7"/>
    <w:rsid w:val="6FCB49C8"/>
    <w:rsid w:val="6FCD3D48"/>
    <w:rsid w:val="6FCDAB4A"/>
    <w:rsid w:val="6FCE217F"/>
    <w:rsid w:val="6FD9D900"/>
    <w:rsid w:val="6FD9F741"/>
    <w:rsid w:val="6FDB22DE"/>
    <w:rsid w:val="6FE011E0"/>
    <w:rsid w:val="6FE75917"/>
    <w:rsid w:val="6FEF676D"/>
    <w:rsid w:val="6FFE7863"/>
    <w:rsid w:val="6FFEFE6A"/>
    <w:rsid w:val="70086A97"/>
    <w:rsid w:val="701A6E1C"/>
    <w:rsid w:val="701F991E"/>
    <w:rsid w:val="70308965"/>
    <w:rsid w:val="7033EB04"/>
    <w:rsid w:val="703AFA53"/>
    <w:rsid w:val="703E6153"/>
    <w:rsid w:val="70414414"/>
    <w:rsid w:val="704750F1"/>
    <w:rsid w:val="704A7C2D"/>
    <w:rsid w:val="7057478B"/>
    <w:rsid w:val="7057D41E"/>
    <w:rsid w:val="705CBA2F"/>
    <w:rsid w:val="7063B3D0"/>
    <w:rsid w:val="707429BA"/>
    <w:rsid w:val="7075FBB5"/>
    <w:rsid w:val="707C4833"/>
    <w:rsid w:val="7082FB72"/>
    <w:rsid w:val="70859FF7"/>
    <w:rsid w:val="708FB159"/>
    <w:rsid w:val="7096559A"/>
    <w:rsid w:val="70A1E7B6"/>
    <w:rsid w:val="70CCB9CC"/>
    <w:rsid w:val="70D9FB07"/>
    <w:rsid w:val="70DF90B7"/>
    <w:rsid w:val="70E1CA6A"/>
    <w:rsid w:val="70E92FCC"/>
    <w:rsid w:val="70EBCE50"/>
    <w:rsid w:val="70EBDD48"/>
    <w:rsid w:val="70EC4560"/>
    <w:rsid w:val="70FD203A"/>
    <w:rsid w:val="71014AF9"/>
    <w:rsid w:val="71051E30"/>
    <w:rsid w:val="710E17D9"/>
    <w:rsid w:val="7111AC47"/>
    <w:rsid w:val="71216420"/>
    <w:rsid w:val="712B5C39"/>
    <w:rsid w:val="7142A226"/>
    <w:rsid w:val="714BFE47"/>
    <w:rsid w:val="7165A9AA"/>
    <w:rsid w:val="716F9510"/>
    <w:rsid w:val="717181A2"/>
    <w:rsid w:val="717314E3"/>
    <w:rsid w:val="71735EAA"/>
    <w:rsid w:val="719A5712"/>
    <w:rsid w:val="71AD810D"/>
    <w:rsid w:val="71AF52D9"/>
    <w:rsid w:val="71BE3A05"/>
    <w:rsid w:val="71C03016"/>
    <w:rsid w:val="71C4048B"/>
    <w:rsid w:val="71C65902"/>
    <w:rsid w:val="71CF66A2"/>
    <w:rsid w:val="71CFBB65"/>
    <w:rsid w:val="71CFC810"/>
    <w:rsid w:val="71D0C18D"/>
    <w:rsid w:val="72032DC8"/>
    <w:rsid w:val="720C1DA0"/>
    <w:rsid w:val="72135262"/>
    <w:rsid w:val="7216AD1D"/>
    <w:rsid w:val="72205BF3"/>
    <w:rsid w:val="72311160"/>
    <w:rsid w:val="72397A95"/>
    <w:rsid w:val="724C7197"/>
    <w:rsid w:val="725901BB"/>
    <w:rsid w:val="725E0A26"/>
    <w:rsid w:val="72647E75"/>
    <w:rsid w:val="726D6CE3"/>
    <w:rsid w:val="7274B5FB"/>
    <w:rsid w:val="7290D98D"/>
    <w:rsid w:val="72961DD8"/>
    <w:rsid w:val="72B3FA9C"/>
    <w:rsid w:val="72B5D819"/>
    <w:rsid w:val="72CE0C91"/>
    <w:rsid w:val="72D9053F"/>
    <w:rsid w:val="72DC2241"/>
    <w:rsid w:val="72F0338C"/>
    <w:rsid w:val="72F86BC6"/>
    <w:rsid w:val="7302EA8A"/>
    <w:rsid w:val="730D45C5"/>
    <w:rsid w:val="73127C4B"/>
    <w:rsid w:val="7317F5B1"/>
    <w:rsid w:val="7323BAEF"/>
    <w:rsid w:val="7330B882"/>
    <w:rsid w:val="73344B98"/>
    <w:rsid w:val="73369F2C"/>
    <w:rsid w:val="733D63FA"/>
    <w:rsid w:val="7347A503"/>
    <w:rsid w:val="7355313B"/>
    <w:rsid w:val="7372EB0C"/>
    <w:rsid w:val="7378686C"/>
    <w:rsid w:val="73839067"/>
    <w:rsid w:val="7385C281"/>
    <w:rsid w:val="738EE84D"/>
    <w:rsid w:val="7393CCF1"/>
    <w:rsid w:val="7398D9BD"/>
    <w:rsid w:val="73A01873"/>
    <w:rsid w:val="73A19A15"/>
    <w:rsid w:val="73AD0B1F"/>
    <w:rsid w:val="73AFBD55"/>
    <w:rsid w:val="73BC2C54"/>
    <w:rsid w:val="73BDB7E1"/>
    <w:rsid w:val="73BECF7B"/>
    <w:rsid w:val="73C2A731"/>
    <w:rsid w:val="73D3525C"/>
    <w:rsid w:val="73DB1DAD"/>
    <w:rsid w:val="73DCF2E2"/>
    <w:rsid w:val="73EE8E46"/>
    <w:rsid w:val="73EF58EB"/>
    <w:rsid w:val="73F22D02"/>
    <w:rsid w:val="73F23C35"/>
    <w:rsid w:val="73F9CD35"/>
    <w:rsid w:val="73FBD0A7"/>
    <w:rsid w:val="73FF1B12"/>
    <w:rsid w:val="74068693"/>
    <w:rsid w:val="740CBA82"/>
    <w:rsid w:val="74107268"/>
    <w:rsid w:val="74182021"/>
    <w:rsid w:val="742D11A2"/>
    <w:rsid w:val="7439DD0C"/>
    <w:rsid w:val="7442C617"/>
    <w:rsid w:val="7449FFF1"/>
    <w:rsid w:val="745786ED"/>
    <w:rsid w:val="7459FC0A"/>
    <w:rsid w:val="745C3A2C"/>
    <w:rsid w:val="747174F3"/>
    <w:rsid w:val="7473B349"/>
    <w:rsid w:val="7486B42C"/>
    <w:rsid w:val="748A5505"/>
    <w:rsid w:val="748F8675"/>
    <w:rsid w:val="748FA083"/>
    <w:rsid w:val="749A20E9"/>
    <w:rsid w:val="749C4BBF"/>
    <w:rsid w:val="749F8ED1"/>
    <w:rsid w:val="74A8306E"/>
    <w:rsid w:val="74AC5FA9"/>
    <w:rsid w:val="74BDA55A"/>
    <w:rsid w:val="74C07B4F"/>
    <w:rsid w:val="74C1AF66"/>
    <w:rsid w:val="74D3C4BF"/>
    <w:rsid w:val="74DB614D"/>
    <w:rsid w:val="74DE1F47"/>
    <w:rsid w:val="74E3D1FE"/>
    <w:rsid w:val="74ECB7D3"/>
    <w:rsid w:val="74F2E610"/>
    <w:rsid w:val="74F40839"/>
    <w:rsid w:val="74F6F77A"/>
    <w:rsid w:val="74FD8781"/>
    <w:rsid w:val="74FEDCCA"/>
    <w:rsid w:val="75057B92"/>
    <w:rsid w:val="75075C27"/>
    <w:rsid w:val="75103C8F"/>
    <w:rsid w:val="75119051"/>
    <w:rsid w:val="751ACFFA"/>
    <w:rsid w:val="751B08A6"/>
    <w:rsid w:val="751F8E3B"/>
    <w:rsid w:val="752AB8AE"/>
    <w:rsid w:val="75318857"/>
    <w:rsid w:val="7533E727"/>
    <w:rsid w:val="754B8DB6"/>
    <w:rsid w:val="755166B5"/>
    <w:rsid w:val="755EA5A8"/>
    <w:rsid w:val="756122DE"/>
    <w:rsid w:val="756C1BB5"/>
    <w:rsid w:val="7573925D"/>
    <w:rsid w:val="75760C17"/>
    <w:rsid w:val="75771DBC"/>
    <w:rsid w:val="75799D3D"/>
    <w:rsid w:val="757AA8BC"/>
    <w:rsid w:val="757E1205"/>
    <w:rsid w:val="757F9A7B"/>
    <w:rsid w:val="758E0C96"/>
    <w:rsid w:val="758EA0A1"/>
    <w:rsid w:val="7594F7B0"/>
    <w:rsid w:val="7598DAEF"/>
    <w:rsid w:val="759AE6A0"/>
    <w:rsid w:val="759AEB73"/>
    <w:rsid w:val="75A1372B"/>
    <w:rsid w:val="75AC9F81"/>
    <w:rsid w:val="75BDA74D"/>
    <w:rsid w:val="75C8989A"/>
    <w:rsid w:val="75D15DB3"/>
    <w:rsid w:val="75D64896"/>
    <w:rsid w:val="75D9512E"/>
    <w:rsid w:val="75EB2007"/>
    <w:rsid w:val="75EC48F5"/>
    <w:rsid w:val="75EEAC98"/>
    <w:rsid w:val="761F5602"/>
    <w:rsid w:val="763136D5"/>
    <w:rsid w:val="763D5783"/>
    <w:rsid w:val="7648DA16"/>
    <w:rsid w:val="7649F06E"/>
    <w:rsid w:val="764A6462"/>
    <w:rsid w:val="765DCD6B"/>
    <w:rsid w:val="7664ABCA"/>
    <w:rsid w:val="766E3296"/>
    <w:rsid w:val="767FB5A4"/>
    <w:rsid w:val="7682E390"/>
    <w:rsid w:val="7687D92F"/>
    <w:rsid w:val="7688AEA5"/>
    <w:rsid w:val="76971CC4"/>
    <w:rsid w:val="769FFA47"/>
    <w:rsid w:val="76A52B12"/>
    <w:rsid w:val="76AB0767"/>
    <w:rsid w:val="76C6E31E"/>
    <w:rsid w:val="76D9B57C"/>
    <w:rsid w:val="76DF7C87"/>
    <w:rsid w:val="76EE774E"/>
    <w:rsid w:val="76F844D4"/>
    <w:rsid w:val="76FA69AB"/>
    <w:rsid w:val="7715FC3F"/>
    <w:rsid w:val="771CACBA"/>
    <w:rsid w:val="771EB5AD"/>
    <w:rsid w:val="77256457"/>
    <w:rsid w:val="7726F9AD"/>
    <w:rsid w:val="7729DCF7"/>
    <w:rsid w:val="7732063F"/>
    <w:rsid w:val="773D8046"/>
    <w:rsid w:val="77492A94"/>
    <w:rsid w:val="7753E82D"/>
    <w:rsid w:val="776B58F1"/>
    <w:rsid w:val="776D2E14"/>
    <w:rsid w:val="7770E8EB"/>
    <w:rsid w:val="777679C4"/>
    <w:rsid w:val="777CA9EA"/>
    <w:rsid w:val="777F86AA"/>
    <w:rsid w:val="7789FD9D"/>
    <w:rsid w:val="779A6691"/>
    <w:rsid w:val="77AB37B7"/>
    <w:rsid w:val="77BC9348"/>
    <w:rsid w:val="77C74145"/>
    <w:rsid w:val="77C7795B"/>
    <w:rsid w:val="77C78E8B"/>
    <w:rsid w:val="77D3E342"/>
    <w:rsid w:val="77D72F93"/>
    <w:rsid w:val="77DAFC42"/>
    <w:rsid w:val="77E445BA"/>
    <w:rsid w:val="77F29DD8"/>
    <w:rsid w:val="77F4E670"/>
    <w:rsid w:val="77FE0626"/>
    <w:rsid w:val="780A104F"/>
    <w:rsid w:val="780A3E41"/>
    <w:rsid w:val="781B3772"/>
    <w:rsid w:val="782025D9"/>
    <w:rsid w:val="7820A60E"/>
    <w:rsid w:val="7823B50E"/>
    <w:rsid w:val="782BA8FB"/>
    <w:rsid w:val="783B2B04"/>
    <w:rsid w:val="783D81AC"/>
    <w:rsid w:val="78412CE1"/>
    <w:rsid w:val="785309EC"/>
    <w:rsid w:val="7864F85E"/>
    <w:rsid w:val="786583C5"/>
    <w:rsid w:val="786F942B"/>
    <w:rsid w:val="78733DCF"/>
    <w:rsid w:val="787585DD"/>
    <w:rsid w:val="787E41DD"/>
    <w:rsid w:val="7886EFD8"/>
    <w:rsid w:val="788714E2"/>
    <w:rsid w:val="7889BB9A"/>
    <w:rsid w:val="788C0071"/>
    <w:rsid w:val="78A8173C"/>
    <w:rsid w:val="78B08AC2"/>
    <w:rsid w:val="78B2B3AA"/>
    <w:rsid w:val="78B307FB"/>
    <w:rsid w:val="78B5AE08"/>
    <w:rsid w:val="78BFF915"/>
    <w:rsid w:val="78C2CA0E"/>
    <w:rsid w:val="78D21FA4"/>
    <w:rsid w:val="78D3A917"/>
    <w:rsid w:val="78DA0FF8"/>
    <w:rsid w:val="78DCEE8A"/>
    <w:rsid w:val="78E298A0"/>
    <w:rsid w:val="78E34E7F"/>
    <w:rsid w:val="78E7E7D6"/>
    <w:rsid w:val="78E97934"/>
    <w:rsid w:val="78EEA4C7"/>
    <w:rsid w:val="78F233A6"/>
    <w:rsid w:val="79094381"/>
    <w:rsid w:val="790A0D2B"/>
    <w:rsid w:val="79264D5A"/>
    <w:rsid w:val="7929F985"/>
    <w:rsid w:val="792AE013"/>
    <w:rsid w:val="792C5BDE"/>
    <w:rsid w:val="792E3AE0"/>
    <w:rsid w:val="7933BE41"/>
    <w:rsid w:val="79417B54"/>
    <w:rsid w:val="794686C4"/>
    <w:rsid w:val="7956359C"/>
    <w:rsid w:val="795B176F"/>
    <w:rsid w:val="79612879"/>
    <w:rsid w:val="7966F170"/>
    <w:rsid w:val="79675778"/>
    <w:rsid w:val="7967BFD1"/>
    <w:rsid w:val="796F835D"/>
    <w:rsid w:val="798311E2"/>
    <w:rsid w:val="798B1343"/>
    <w:rsid w:val="7992C07C"/>
    <w:rsid w:val="79A4E86D"/>
    <w:rsid w:val="79AC6911"/>
    <w:rsid w:val="79CEFDFD"/>
    <w:rsid w:val="79E482C2"/>
    <w:rsid w:val="79F6CBA2"/>
    <w:rsid w:val="79F781EC"/>
    <w:rsid w:val="79F8A995"/>
    <w:rsid w:val="7A02426D"/>
    <w:rsid w:val="7A053ED7"/>
    <w:rsid w:val="7A0DFD3F"/>
    <w:rsid w:val="7A19DA57"/>
    <w:rsid w:val="7A1D94CD"/>
    <w:rsid w:val="7A22E543"/>
    <w:rsid w:val="7A249D89"/>
    <w:rsid w:val="7A28E2AC"/>
    <w:rsid w:val="7A319822"/>
    <w:rsid w:val="7A438946"/>
    <w:rsid w:val="7A43A97B"/>
    <w:rsid w:val="7A469F43"/>
    <w:rsid w:val="7A51017F"/>
    <w:rsid w:val="7A60F8BA"/>
    <w:rsid w:val="7A6CAB19"/>
    <w:rsid w:val="7A719C70"/>
    <w:rsid w:val="7A7953EC"/>
    <w:rsid w:val="7A83C311"/>
    <w:rsid w:val="7A90EE61"/>
    <w:rsid w:val="7AA577B4"/>
    <w:rsid w:val="7AC767C6"/>
    <w:rsid w:val="7ACD8182"/>
    <w:rsid w:val="7ADCA8E0"/>
    <w:rsid w:val="7AE23209"/>
    <w:rsid w:val="7AE8F0C3"/>
    <w:rsid w:val="7AEA7A10"/>
    <w:rsid w:val="7AEBD03E"/>
    <w:rsid w:val="7AEFEF6E"/>
    <w:rsid w:val="7B00348E"/>
    <w:rsid w:val="7B007D53"/>
    <w:rsid w:val="7B05BA84"/>
    <w:rsid w:val="7B18FB67"/>
    <w:rsid w:val="7B1EC8B3"/>
    <w:rsid w:val="7B200A92"/>
    <w:rsid w:val="7B22381F"/>
    <w:rsid w:val="7B236B63"/>
    <w:rsid w:val="7B35AFCA"/>
    <w:rsid w:val="7B39039C"/>
    <w:rsid w:val="7B48D9D3"/>
    <w:rsid w:val="7B4B2647"/>
    <w:rsid w:val="7B5D9505"/>
    <w:rsid w:val="7B6F7266"/>
    <w:rsid w:val="7B70ABE3"/>
    <w:rsid w:val="7B72B0DA"/>
    <w:rsid w:val="7B75D164"/>
    <w:rsid w:val="7B7C6FA3"/>
    <w:rsid w:val="7B85B679"/>
    <w:rsid w:val="7B9373E7"/>
    <w:rsid w:val="7B980982"/>
    <w:rsid w:val="7B99E898"/>
    <w:rsid w:val="7B9F6BC4"/>
    <w:rsid w:val="7BAB2C94"/>
    <w:rsid w:val="7BB08224"/>
    <w:rsid w:val="7BD18032"/>
    <w:rsid w:val="7BD874B0"/>
    <w:rsid w:val="7BE56949"/>
    <w:rsid w:val="7BE5C4C1"/>
    <w:rsid w:val="7BE8D79C"/>
    <w:rsid w:val="7BF799D7"/>
    <w:rsid w:val="7C1063E0"/>
    <w:rsid w:val="7C1600B5"/>
    <w:rsid w:val="7C170D50"/>
    <w:rsid w:val="7C217720"/>
    <w:rsid w:val="7C2CBEC2"/>
    <w:rsid w:val="7C3DD017"/>
    <w:rsid w:val="7C4F029A"/>
    <w:rsid w:val="7C5A9881"/>
    <w:rsid w:val="7C5B2224"/>
    <w:rsid w:val="7C6A5769"/>
    <w:rsid w:val="7C6F5F46"/>
    <w:rsid w:val="7C711B97"/>
    <w:rsid w:val="7C8043E9"/>
    <w:rsid w:val="7C8BDED3"/>
    <w:rsid w:val="7C91DF12"/>
    <w:rsid w:val="7C97EF99"/>
    <w:rsid w:val="7CA796CD"/>
    <w:rsid w:val="7CAA2075"/>
    <w:rsid w:val="7CAB0BB9"/>
    <w:rsid w:val="7CB841CF"/>
    <w:rsid w:val="7CBF3BC4"/>
    <w:rsid w:val="7CC09900"/>
    <w:rsid w:val="7CEB4114"/>
    <w:rsid w:val="7D020AC8"/>
    <w:rsid w:val="7D0EF903"/>
    <w:rsid w:val="7D126A95"/>
    <w:rsid w:val="7D133CFB"/>
    <w:rsid w:val="7D180106"/>
    <w:rsid w:val="7D1B4170"/>
    <w:rsid w:val="7D1CA236"/>
    <w:rsid w:val="7D1D64AC"/>
    <w:rsid w:val="7D2E7630"/>
    <w:rsid w:val="7D354393"/>
    <w:rsid w:val="7D35F5C1"/>
    <w:rsid w:val="7D39E32F"/>
    <w:rsid w:val="7D3B4D79"/>
    <w:rsid w:val="7D418518"/>
    <w:rsid w:val="7D56A27F"/>
    <w:rsid w:val="7D5AE3C4"/>
    <w:rsid w:val="7D61D72E"/>
    <w:rsid w:val="7D65308D"/>
    <w:rsid w:val="7D6EC9E8"/>
    <w:rsid w:val="7D6FACCE"/>
    <w:rsid w:val="7D6FC2FF"/>
    <w:rsid w:val="7D71D8D6"/>
    <w:rsid w:val="7D797590"/>
    <w:rsid w:val="7D7C1846"/>
    <w:rsid w:val="7D7CD9F6"/>
    <w:rsid w:val="7D858857"/>
    <w:rsid w:val="7D8B2032"/>
    <w:rsid w:val="7D8C2174"/>
    <w:rsid w:val="7D91ADB2"/>
    <w:rsid w:val="7DA52782"/>
    <w:rsid w:val="7DA70425"/>
    <w:rsid w:val="7DAB7E31"/>
    <w:rsid w:val="7DB2DDB1"/>
    <w:rsid w:val="7DBCEA57"/>
    <w:rsid w:val="7DC87407"/>
    <w:rsid w:val="7DCDEE15"/>
    <w:rsid w:val="7DD0B6BE"/>
    <w:rsid w:val="7DD2C3A9"/>
    <w:rsid w:val="7DE016C4"/>
    <w:rsid w:val="7DE8705F"/>
    <w:rsid w:val="7DECA269"/>
    <w:rsid w:val="7DF40E2D"/>
    <w:rsid w:val="7DF6C836"/>
    <w:rsid w:val="7E015F00"/>
    <w:rsid w:val="7E01AC03"/>
    <w:rsid w:val="7E08C55B"/>
    <w:rsid w:val="7E107E62"/>
    <w:rsid w:val="7E186A79"/>
    <w:rsid w:val="7E1CC2FC"/>
    <w:rsid w:val="7E1D0705"/>
    <w:rsid w:val="7E1D4921"/>
    <w:rsid w:val="7E1F6175"/>
    <w:rsid w:val="7E286BD2"/>
    <w:rsid w:val="7E29F604"/>
    <w:rsid w:val="7E2EF098"/>
    <w:rsid w:val="7E311501"/>
    <w:rsid w:val="7E384720"/>
    <w:rsid w:val="7E48B1A9"/>
    <w:rsid w:val="7E4A5710"/>
    <w:rsid w:val="7E56D18D"/>
    <w:rsid w:val="7E571696"/>
    <w:rsid w:val="7E64A48B"/>
    <w:rsid w:val="7E6E04E7"/>
    <w:rsid w:val="7E7AC779"/>
    <w:rsid w:val="7E8BA311"/>
    <w:rsid w:val="7E8FB561"/>
    <w:rsid w:val="7E93062A"/>
    <w:rsid w:val="7E9739DB"/>
    <w:rsid w:val="7EB4A3BE"/>
    <w:rsid w:val="7ED1C54B"/>
    <w:rsid w:val="7ED71710"/>
    <w:rsid w:val="7EE93F5C"/>
    <w:rsid w:val="7EF04C13"/>
    <w:rsid w:val="7EFD12F9"/>
    <w:rsid w:val="7F1FC426"/>
    <w:rsid w:val="7F35A056"/>
    <w:rsid w:val="7F4870FF"/>
    <w:rsid w:val="7F49393A"/>
    <w:rsid w:val="7F4EAE12"/>
    <w:rsid w:val="7F50FE87"/>
    <w:rsid w:val="7F599E1A"/>
    <w:rsid w:val="7F5A7D89"/>
    <w:rsid w:val="7F63DDAA"/>
    <w:rsid w:val="7F8AFE97"/>
    <w:rsid w:val="7F8F9767"/>
    <w:rsid w:val="7F9D2F61"/>
    <w:rsid w:val="7FA10C36"/>
    <w:rsid w:val="7FA764C8"/>
    <w:rsid w:val="7FB0780B"/>
    <w:rsid w:val="7FB4E5D4"/>
    <w:rsid w:val="7FB8903F"/>
    <w:rsid w:val="7FBC3662"/>
    <w:rsid w:val="7FC188FD"/>
    <w:rsid w:val="7FC359BF"/>
    <w:rsid w:val="7FC5CC45"/>
    <w:rsid w:val="7FC839D1"/>
    <w:rsid w:val="7FD20D97"/>
    <w:rsid w:val="7FD34DFF"/>
    <w:rsid w:val="7FDBFDF7"/>
    <w:rsid w:val="7FE69CFA"/>
    <w:rsid w:val="7FE7217E"/>
    <w:rsid w:val="7FECC1FF"/>
    <w:rsid w:val="7FEDAEA6"/>
    <w:rsid w:val="7FF6D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D7714A"/>
  <w15:chartTrackingRefBased/>
  <w15:docId w15:val="{B18A6B86-661A-477A-A26E-F3A03406A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B7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5263AD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5263AD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5263AD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5263AD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5263AD0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5263AD0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5263AD0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5263AD0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5263AD0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5263AD0B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5263AD0B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5263AD0B"/>
    <w:pPr>
      <w:spacing w:before="200"/>
      <w:ind w:left="864" w:right="864"/>
      <w:jc w:val="center"/>
    </w:pPr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5263AD0B"/>
    <w:pPr>
      <w:spacing w:before="360" w:after="360"/>
      <w:ind w:left="864" w:right="864"/>
      <w:jc w:val="center"/>
    </w:pPr>
    <w:rPr>
      <w:i/>
      <w:iCs/>
      <w:color w:val="4471C4"/>
    </w:rPr>
  </w:style>
  <w:style w:type="paragraph" w:styleId="ListParagraph">
    <w:name w:val="List Paragraph"/>
    <w:basedOn w:val="Normal"/>
    <w:uiPriority w:val="34"/>
    <w:qFormat/>
    <w:rsid w:val="5263AD0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45F0F7F5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45F0F7F5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45F0F7F5"/>
    <w:rPr>
      <w:rFonts w:asciiTheme="majorHAnsi" w:eastAsiaTheme="majorEastAsia" w:hAnsiTheme="majorHAnsi" w:cstheme="majorBidi"/>
      <w:noProof w:val="0"/>
      <w:color w:val="1F3763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45F0F7F5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45F0F7F5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45F0F7F5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45F0F7F5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45F0F7F5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45F0F7F5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45F0F7F5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45F0F7F5"/>
    <w:rPr>
      <w:rFonts w:eastAsiaTheme="minorEastAsia"/>
      <w:color w:val="5A5A5A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45F0F7F5"/>
    <w:rPr>
      <w:i/>
      <w:iCs/>
      <w:noProof w:val="0"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45F0F7F5"/>
    <w:rPr>
      <w:i/>
      <w:iCs/>
      <w:noProof w:val="0"/>
      <w:color w:val="4472C4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5263AD0B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5263AD0B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5263AD0B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5263AD0B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5263AD0B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5263AD0B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5263AD0B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5263AD0B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5263AD0B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5263AD0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45F0F7F5"/>
    <w:rPr>
      <w:noProof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5263AD0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45F0F7F5"/>
    <w:rPr>
      <w:noProof w:val="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5263AD0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45F0F7F5"/>
    <w:rPr>
      <w:noProof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5263AD0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45F0F7F5"/>
    <w:rPr>
      <w:noProof w:val="0"/>
      <w:lang w:val="en-GB"/>
    </w:rPr>
  </w:style>
  <w:style w:type="character" w:customStyle="1" w:styleId="cf01">
    <w:name w:val="cf01"/>
    <w:basedOn w:val="DefaultParagraphFont"/>
    <w:uiPriority w:val="1"/>
    <w:rsid w:val="45F0F7F5"/>
    <w:rPr>
      <w:rFonts w:ascii="Segoe UI" w:eastAsiaTheme="minorEastAsia" w:hAnsi="Segoe UI" w:cs="Segoe UI"/>
      <w:color w:val="FF0000"/>
      <w:sz w:val="18"/>
      <w:szCs w:val="18"/>
    </w:rPr>
  </w:style>
  <w:style w:type="character" w:customStyle="1" w:styleId="cf11">
    <w:name w:val="cf11"/>
    <w:basedOn w:val="DefaultParagraphFont"/>
    <w:uiPriority w:val="1"/>
    <w:rsid w:val="45F0F7F5"/>
    <w:rPr>
      <w:rFonts w:ascii="Segoe UI" w:eastAsiaTheme="minorEastAsia" w:hAnsi="Segoe UI" w:cs="Segoe UI"/>
      <w:sz w:val="18"/>
      <w:szCs w:val="18"/>
    </w:rPr>
  </w:style>
  <w:style w:type="character" w:customStyle="1" w:styleId="anchor-text">
    <w:name w:val="anchor-text"/>
    <w:basedOn w:val="DefaultParagraphFont"/>
    <w:uiPriority w:val="1"/>
    <w:rsid w:val="45F0F7F5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AD4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92995"/>
    <w:pPr>
      <w:spacing w:after="0" w:line="240" w:lineRule="auto"/>
    </w:pPr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FE156F"/>
    <w:pPr>
      <w:tabs>
        <w:tab w:val="left" w:pos="384"/>
      </w:tabs>
      <w:spacing w:after="240" w:line="240" w:lineRule="auto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0B4660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E129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2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matthew.hobbs@prostatecanceruk.org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harris.wong@prostatecanceruk.org" TargetMode="Externa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tom.harding@bristol.ac.uk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hyperlink" Target="mailto:natalia.norori@prostatecanceruk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mailto:abel.tesfai@prostatecanceruk.org" TargetMode="External"/><Relationship Id="rId14" Type="http://schemas.openxmlformats.org/officeDocument/2006/relationships/hyperlink" Target="https://uroweb.org/guidelines/prostate-canc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57e4999-b86d-442f-8a77-75074d0bb567">
      <UserInfo>
        <DisplayName/>
        <AccountId xsi:nil="true"/>
        <AccountType/>
      </UserInfo>
    </SharedWithUsers>
    <TaxCatchAll xmlns="657e4999-b86d-442f-8a77-75074d0bb567" xsi:nil="true"/>
    <lcf76f155ced4ddcb4097134ff3c332f xmlns="a2031334-a004-43c2-b61b-cfaa66208fc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8606B93889304F8C15C441BBD42E40" ma:contentTypeVersion="16" ma:contentTypeDescription="Create a new document." ma:contentTypeScope="" ma:versionID="b209fcd086a6ca5a436f6e620999d326">
  <xsd:schema xmlns:xsd="http://www.w3.org/2001/XMLSchema" xmlns:xs="http://www.w3.org/2001/XMLSchema" xmlns:p="http://schemas.microsoft.com/office/2006/metadata/properties" xmlns:ns2="a2031334-a004-43c2-b61b-cfaa66208fcb" xmlns:ns3="657e4999-b86d-442f-8a77-75074d0bb567" targetNamespace="http://schemas.microsoft.com/office/2006/metadata/properties" ma:root="true" ma:fieldsID="bdce11744567621ec12d46458084e06b" ns2:_="" ns3:_="">
    <xsd:import namespace="a2031334-a004-43c2-b61b-cfaa66208fcb"/>
    <xsd:import namespace="657e4999-b86d-442f-8a77-75074d0bb5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31334-a004-43c2-b61b-cfaa66208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37e10ac-6aab-4cef-b1af-42c863452c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7e4999-b86d-442f-8a77-75074d0bb5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b7e932c-2a47-4a8c-b67a-a1b9925578e9}" ma:internalName="TaxCatchAll" ma:showField="CatchAllData" ma:web="657e4999-b86d-442f-8a77-75074d0bb5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39E066-12D3-4C35-94EA-D8491890B008}">
  <ds:schemaRefs>
    <ds:schemaRef ds:uri="http://schemas.microsoft.com/office/2006/metadata/properties"/>
    <ds:schemaRef ds:uri="http://schemas.microsoft.com/office/infopath/2007/PartnerControls"/>
    <ds:schemaRef ds:uri="657e4999-b86d-442f-8a77-75074d0bb567"/>
    <ds:schemaRef ds:uri="a2031334-a004-43c2-b61b-cfaa66208fcb"/>
  </ds:schemaRefs>
</ds:datastoreItem>
</file>

<file path=customXml/itemProps2.xml><?xml version="1.0" encoding="utf-8"?>
<ds:datastoreItem xmlns:ds="http://schemas.openxmlformats.org/officeDocument/2006/customXml" ds:itemID="{534D06F5-B54A-4E4A-86A5-13522F53DF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031334-a004-43c2-b61b-cfaa66208fcb"/>
    <ds:schemaRef ds:uri="657e4999-b86d-442f-8a77-75074d0bb5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B72EBA-2B21-4DF6-93B1-569C828987A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F426F51-0A40-42AA-B1EC-DB9D29D01B2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133</Words>
  <Characters>12093</Characters>
  <Application>Microsoft Office Word</Application>
  <DocSecurity>0</DocSecurity>
  <Lines>543</Lines>
  <Paragraphs>257</Paragraphs>
  <ScaleCrop>false</ScaleCrop>
  <Company/>
  <LinksUpToDate>false</LinksUpToDate>
  <CharactersWithSpaces>1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Norori</dc:creator>
  <cp:keywords/>
  <dc:description/>
  <cp:lastModifiedBy>Abel Tesfai</cp:lastModifiedBy>
  <cp:revision>12</cp:revision>
  <cp:lastPrinted>2023-06-30T12:05:00Z</cp:lastPrinted>
  <dcterms:created xsi:type="dcterms:W3CDTF">2024-01-24T16:27:00Z</dcterms:created>
  <dcterms:modified xsi:type="dcterms:W3CDTF">2024-01-2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8606B93889304F8C15C441BBD42E40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27"&gt;&lt;session id="1a1BXF9O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5" name="ZOTERO_PREF_2">
    <vt:lpwstr>cJournalAbbreviations" value="true"/&gt;&lt;pref name="dontAskDelayCitationUpdates" value="true"/&gt;&lt;/prefs&gt;&lt;/data&gt;</vt:lpwstr>
  </property>
  <property fmtid="{D5CDD505-2E9C-101B-9397-08002B2CF9AE}" pid="6" name="GrammarlyDocumentId">
    <vt:lpwstr>6a26c4298f8df9597f6f02e2e4a29e87a8e0c71d1d3831da058b5de5e0a65210</vt:lpwstr>
  </property>
</Properties>
</file>